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79C255" w14:textId="77777777" w:rsidR="00033C23" w:rsidRPr="00033C23" w:rsidRDefault="00033C23" w:rsidP="00033C23">
      <w:pPr>
        <w:rPr>
          <w:rFonts w:asciiTheme="minorHAnsi" w:hAnsiTheme="minorHAnsi" w:cstheme="minorHAnsi"/>
          <w:sz w:val="22"/>
          <w:szCs w:val="22"/>
        </w:rPr>
      </w:pPr>
      <w:r w:rsidRPr="00033C23">
        <w:rPr>
          <w:rFonts w:asciiTheme="minorHAnsi" w:hAnsiTheme="minorHAnsi" w:cstheme="minorHAnsi"/>
          <w:sz w:val="22"/>
          <w:szCs w:val="22"/>
        </w:rPr>
        <w:t>Supplementary Table 1. Overall adherence to all four health-protective behaviours for period 1 (3-month follow-up) and period 2 (6-month follow-up), weighted and unweighted samples.</w:t>
      </w:r>
    </w:p>
    <w:tbl>
      <w:tblPr>
        <w:tblStyle w:val="TableGrid1"/>
        <w:tblW w:w="10207" w:type="dxa"/>
        <w:tblInd w:w="-5" w:type="dxa"/>
        <w:tblLook w:val="04A0" w:firstRow="1" w:lastRow="0" w:firstColumn="1" w:lastColumn="0" w:noHBand="0" w:noVBand="1"/>
      </w:tblPr>
      <w:tblGrid>
        <w:gridCol w:w="2268"/>
        <w:gridCol w:w="2127"/>
        <w:gridCol w:w="2126"/>
        <w:gridCol w:w="1701"/>
        <w:gridCol w:w="1985"/>
      </w:tblGrid>
      <w:tr w:rsidR="00033C23" w:rsidRPr="00033C23" w14:paraId="2D776664" w14:textId="77777777" w:rsidTr="00AB782E">
        <w:tc>
          <w:tcPr>
            <w:tcW w:w="2268" w:type="dxa"/>
          </w:tcPr>
          <w:p w14:paraId="07210482" w14:textId="77777777" w:rsidR="00033C23" w:rsidRPr="00033C23" w:rsidRDefault="00033C23" w:rsidP="00033C2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27" w:type="dxa"/>
          </w:tcPr>
          <w:p w14:paraId="18B6A999" w14:textId="77777777" w:rsidR="00033C23" w:rsidRPr="00033C23" w:rsidRDefault="00033C23" w:rsidP="00033C23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33C23">
              <w:rPr>
                <w:rFonts w:asciiTheme="minorHAnsi" w:hAnsiTheme="minorHAnsi" w:cstheme="minorHAnsi"/>
                <w:b/>
                <w:sz w:val="20"/>
                <w:szCs w:val="20"/>
              </w:rPr>
              <w:t>Period 1</w:t>
            </w:r>
          </w:p>
          <w:p w14:paraId="3295192A" w14:textId="77777777" w:rsidR="00033C23" w:rsidRPr="00033C23" w:rsidRDefault="00033C23" w:rsidP="00033C23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33C23">
              <w:rPr>
                <w:rFonts w:asciiTheme="minorHAnsi" w:hAnsiTheme="minorHAnsi" w:cstheme="minorHAnsi"/>
                <w:b/>
                <w:sz w:val="20"/>
                <w:szCs w:val="20"/>
              </w:rPr>
              <w:t>Weighted sample</w:t>
            </w:r>
          </w:p>
          <w:p w14:paraId="1CF33E25" w14:textId="77777777" w:rsidR="00033C23" w:rsidRPr="00033C23" w:rsidRDefault="00033C23" w:rsidP="00033C23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33C23">
              <w:rPr>
                <w:rFonts w:asciiTheme="minorHAnsi" w:hAnsiTheme="minorHAnsi" w:cstheme="minorHAnsi"/>
                <w:b/>
                <w:sz w:val="20"/>
                <w:szCs w:val="20"/>
              </w:rPr>
              <w:t>N=1863</w:t>
            </w:r>
          </w:p>
          <w:p w14:paraId="3AA3DBC5" w14:textId="77777777" w:rsidR="00033C23" w:rsidRPr="00033C23" w:rsidRDefault="00033C23" w:rsidP="00033C23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33C23">
              <w:rPr>
                <w:rFonts w:asciiTheme="minorHAnsi" w:hAnsiTheme="minorHAnsi" w:cstheme="minorHAnsi"/>
                <w:b/>
                <w:sz w:val="20"/>
                <w:szCs w:val="20"/>
              </w:rPr>
              <w:t>% [95%CI]</w:t>
            </w:r>
          </w:p>
        </w:tc>
        <w:tc>
          <w:tcPr>
            <w:tcW w:w="2126" w:type="dxa"/>
          </w:tcPr>
          <w:p w14:paraId="3B32F599" w14:textId="77777777" w:rsidR="00033C23" w:rsidRPr="00033C23" w:rsidRDefault="00033C23" w:rsidP="00033C23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33C23">
              <w:rPr>
                <w:rFonts w:asciiTheme="minorHAnsi" w:hAnsiTheme="minorHAnsi" w:cstheme="minorHAnsi"/>
                <w:b/>
                <w:sz w:val="20"/>
                <w:szCs w:val="20"/>
              </w:rPr>
              <w:t>Period 1</w:t>
            </w:r>
          </w:p>
          <w:p w14:paraId="2D04D10A" w14:textId="77777777" w:rsidR="00033C23" w:rsidRPr="00033C23" w:rsidRDefault="00033C23" w:rsidP="00033C23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33C23">
              <w:rPr>
                <w:rFonts w:asciiTheme="minorHAnsi" w:hAnsiTheme="minorHAnsi" w:cstheme="minorHAnsi"/>
                <w:b/>
                <w:sz w:val="20"/>
                <w:szCs w:val="20"/>
              </w:rPr>
              <w:t>Unweighted sample</w:t>
            </w:r>
          </w:p>
          <w:p w14:paraId="2CD43A09" w14:textId="77777777" w:rsidR="00033C23" w:rsidRPr="00033C23" w:rsidRDefault="00033C23" w:rsidP="00033C23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33C23">
              <w:rPr>
                <w:rFonts w:asciiTheme="minorHAnsi" w:hAnsiTheme="minorHAnsi" w:cstheme="minorHAnsi"/>
                <w:b/>
                <w:sz w:val="20"/>
                <w:szCs w:val="20"/>
              </w:rPr>
              <w:t>N=1969</w:t>
            </w:r>
          </w:p>
          <w:p w14:paraId="64C33718" w14:textId="77777777" w:rsidR="00033C23" w:rsidRPr="00033C23" w:rsidRDefault="00033C23" w:rsidP="00033C23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33C23">
              <w:rPr>
                <w:rFonts w:asciiTheme="minorHAnsi" w:hAnsiTheme="minorHAnsi" w:cstheme="minorHAnsi"/>
                <w:b/>
                <w:sz w:val="20"/>
                <w:szCs w:val="20"/>
              </w:rPr>
              <w:t>% [95%CI]</w:t>
            </w:r>
          </w:p>
        </w:tc>
        <w:tc>
          <w:tcPr>
            <w:tcW w:w="1701" w:type="dxa"/>
          </w:tcPr>
          <w:p w14:paraId="30258D07" w14:textId="77777777" w:rsidR="00033C23" w:rsidRPr="00033C23" w:rsidRDefault="00033C23" w:rsidP="00033C23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33C23">
              <w:rPr>
                <w:rFonts w:asciiTheme="minorHAnsi" w:hAnsiTheme="minorHAnsi" w:cstheme="minorHAnsi"/>
                <w:b/>
                <w:sz w:val="20"/>
                <w:szCs w:val="20"/>
              </w:rPr>
              <w:t>Period 2</w:t>
            </w:r>
          </w:p>
          <w:p w14:paraId="2BA0224E" w14:textId="77777777" w:rsidR="00033C23" w:rsidRPr="00033C23" w:rsidRDefault="00033C23" w:rsidP="00033C23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33C23">
              <w:rPr>
                <w:rFonts w:asciiTheme="minorHAnsi" w:hAnsiTheme="minorHAnsi" w:cstheme="minorHAnsi"/>
                <w:b/>
                <w:sz w:val="20"/>
                <w:szCs w:val="20"/>
              </w:rPr>
              <w:t>Weighted sample</w:t>
            </w:r>
          </w:p>
          <w:p w14:paraId="3950DF3B" w14:textId="77777777" w:rsidR="00033C23" w:rsidRPr="00033C23" w:rsidRDefault="00033C23" w:rsidP="00033C23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33C23">
              <w:rPr>
                <w:rFonts w:asciiTheme="minorHAnsi" w:hAnsiTheme="minorHAnsi" w:cstheme="minorHAnsi"/>
                <w:b/>
                <w:sz w:val="20"/>
                <w:szCs w:val="20"/>
              </w:rPr>
              <w:t>N=1780</w:t>
            </w:r>
          </w:p>
          <w:p w14:paraId="6E90AC8D" w14:textId="77777777" w:rsidR="00033C23" w:rsidRPr="00033C23" w:rsidRDefault="00033C23" w:rsidP="00033C23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33C23">
              <w:rPr>
                <w:rFonts w:asciiTheme="minorHAnsi" w:hAnsiTheme="minorHAnsi" w:cstheme="minorHAnsi"/>
                <w:b/>
                <w:sz w:val="20"/>
                <w:szCs w:val="20"/>
              </w:rPr>
              <w:t>% [95%CI]</w:t>
            </w:r>
          </w:p>
        </w:tc>
        <w:tc>
          <w:tcPr>
            <w:tcW w:w="1985" w:type="dxa"/>
          </w:tcPr>
          <w:p w14:paraId="3F38A06C" w14:textId="77777777" w:rsidR="00033C23" w:rsidRPr="00033C23" w:rsidRDefault="00033C23" w:rsidP="00033C23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33C23">
              <w:rPr>
                <w:rFonts w:asciiTheme="minorHAnsi" w:hAnsiTheme="minorHAnsi" w:cstheme="minorHAnsi"/>
                <w:b/>
                <w:sz w:val="20"/>
                <w:szCs w:val="20"/>
              </w:rPr>
              <w:t>Period 2</w:t>
            </w:r>
          </w:p>
          <w:p w14:paraId="7A6F2B2B" w14:textId="77777777" w:rsidR="00033C23" w:rsidRPr="00033C23" w:rsidRDefault="00033C23" w:rsidP="00033C23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33C23">
              <w:rPr>
                <w:rFonts w:asciiTheme="minorHAnsi" w:hAnsiTheme="minorHAnsi" w:cstheme="minorHAnsi"/>
                <w:b/>
                <w:sz w:val="20"/>
                <w:szCs w:val="20"/>
              </w:rPr>
              <w:t>Unweighted sample</w:t>
            </w:r>
          </w:p>
          <w:p w14:paraId="15D80BF5" w14:textId="77777777" w:rsidR="00033C23" w:rsidRPr="00033C23" w:rsidRDefault="00033C23" w:rsidP="00033C23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33C23">
              <w:rPr>
                <w:rFonts w:asciiTheme="minorHAnsi" w:hAnsiTheme="minorHAnsi" w:cstheme="minorHAnsi"/>
                <w:b/>
                <w:sz w:val="20"/>
                <w:szCs w:val="20"/>
              </w:rPr>
              <w:t>N=1944</w:t>
            </w:r>
          </w:p>
          <w:p w14:paraId="1C4F68E2" w14:textId="77777777" w:rsidR="00033C23" w:rsidRPr="00033C23" w:rsidRDefault="00033C23" w:rsidP="00033C23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33C23">
              <w:rPr>
                <w:rFonts w:asciiTheme="minorHAnsi" w:hAnsiTheme="minorHAnsi" w:cstheme="minorHAnsi"/>
                <w:b/>
                <w:sz w:val="20"/>
                <w:szCs w:val="20"/>
              </w:rPr>
              <w:t>% [95%CI]</w:t>
            </w:r>
          </w:p>
        </w:tc>
      </w:tr>
      <w:tr w:rsidR="00033C23" w:rsidRPr="00033C23" w14:paraId="0820E162" w14:textId="77777777" w:rsidTr="00AB782E">
        <w:tc>
          <w:tcPr>
            <w:tcW w:w="10207" w:type="dxa"/>
            <w:gridSpan w:val="5"/>
          </w:tcPr>
          <w:p w14:paraId="589FDE52" w14:textId="77777777" w:rsidR="00033C23" w:rsidRPr="00033C23" w:rsidRDefault="00033C23" w:rsidP="00033C23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33C23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Supplementary analysis: Overall adherence to four health-protective behaviours </w:t>
            </w:r>
          </w:p>
        </w:tc>
      </w:tr>
      <w:tr w:rsidR="00033C23" w:rsidRPr="00033C23" w14:paraId="16CEDA15" w14:textId="77777777" w:rsidTr="00AB782E">
        <w:tc>
          <w:tcPr>
            <w:tcW w:w="2268" w:type="dxa"/>
          </w:tcPr>
          <w:p w14:paraId="70732E29" w14:textId="77777777" w:rsidR="00033C23" w:rsidRPr="00033C23" w:rsidRDefault="00033C23" w:rsidP="00033C2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3C23">
              <w:rPr>
                <w:rFonts w:asciiTheme="minorHAnsi" w:hAnsiTheme="minorHAnsi" w:cstheme="minorHAnsi"/>
                <w:sz w:val="20"/>
                <w:szCs w:val="20"/>
              </w:rPr>
              <w:t>Overall adherence (0)</w:t>
            </w:r>
          </w:p>
        </w:tc>
        <w:tc>
          <w:tcPr>
            <w:tcW w:w="2127" w:type="dxa"/>
          </w:tcPr>
          <w:p w14:paraId="0DBED8A1" w14:textId="77777777" w:rsidR="00033C23" w:rsidRPr="00033C23" w:rsidRDefault="00033C23" w:rsidP="00033C23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033C23">
              <w:rPr>
                <w:rFonts w:asciiTheme="minorHAnsi" w:hAnsiTheme="minorHAnsi" w:cstheme="minorHAnsi"/>
                <w:bCs/>
                <w:sz w:val="20"/>
                <w:szCs w:val="20"/>
              </w:rPr>
              <w:t>8.5 [7.3-9.8]</w:t>
            </w:r>
          </w:p>
        </w:tc>
        <w:tc>
          <w:tcPr>
            <w:tcW w:w="2126" w:type="dxa"/>
          </w:tcPr>
          <w:p w14:paraId="6D89442B" w14:textId="77777777" w:rsidR="00033C23" w:rsidRPr="00033C23" w:rsidRDefault="00033C23" w:rsidP="00033C2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3C23">
              <w:rPr>
                <w:rFonts w:asciiTheme="minorHAnsi" w:hAnsiTheme="minorHAnsi" w:cstheme="minorHAnsi"/>
                <w:sz w:val="20"/>
                <w:szCs w:val="20"/>
              </w:rPr>
              <w:t>6.4 [5.3-7.4]</w:t>
            </w:r>
          </w:p>
        </w:tc>
        <w:tc>
          <w:tcPr>
            <w:tcW w:w="1701" w:type="dxa"/>
          </w:tcPr>
          <w:p w14:paraId="460921DA" w14:textId="77777777" w:rsidR="00033C23" w:rsidRPr="00033C23" w:rsidRDefault="00033C23" w:rsidP="00033C23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033C23">
              <w:rPr>
                <w:rFonts w:asciiTheme="minorHAnsi" w:hAnsiTheme="minorHAnsi" w:cstheme="minorHAnsi"/>
                <w:bCs/>
                <w:sz w:val="20"/>
                <w:szCs w:val="20"/>
              </w:rPr>
              <w:t>4.9 [3.9-5.9]</w:t>
            </w:r>
          </w:p>
        </w:tc>
        <w:tc>
          <w:tcPr>
            <w:tcW w:w="1985" w:type="dxa"/>
          </w:tcPr>
          <w:p w14:paraId="67648854" w14:textId="77777777" w:rsidR="00033C23" w:rsidRPr="00033C23" w:rsidRDefault="00033C23" w:rsidP="00033C2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3C23">
              <w:rPr>
                <w:rFonts w:asciiTheme="minorHAnsi" w:hAnsiTheme="minorHAnsi" w:cstheme="minorHAnsi"/>
                <w:sz w:val="20"/>
                <w:szCs w:val="20"/>
              </w:rPr>
              <w:t>2.6 [1.9-3.3]</w:t>
            </w:r>
          </w:p>
        </w:tc>
      </w:tr>
      <w:tr w:rsidR="00033C23" w:rsidRPr="00033C23" w14:paraId="6FF45CAF" w14:textId="77777777" w:rsidTr="00AB782E">
        <w:tc>
          <w:tcPr>
            <w:tcW w:w="2268" w:type="dxa"/>
          </w:tcPr>
          <w:p w14:paraId="189109C2" w14:textId="77777777" w:rsidR="00033C23" w:rsidRPr="00033C23" w:rsidRDefault="00033C23" w:rsidP="00033C2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3C23">
              <w:rPr>
                <w:rFonts w:asciiTheme="minorHAnsi" w:hAnsiTheme="minorHAnsi" w:cstheme="minorHAnsi"/>
                <w:sz w:val="20"/>
                <w:szCs w:val="20"/>
              </w:rPr>
              <w:t>Overall adherence (1)</w:t>
            </w:r>
          </w:p>
        </w:tc>
        <w:tc>
          <w:tcPr>
            <w:tcW w:w="2127" w:type="dxa"/>
          </w:tcPr>
          <w:p w14:paraId="0F301ED0" w14:textId="77777777" w:rsidR="00033C23" w:rsidRPr="00033C23" w:rsidRDefault="00033C23" w:rsidP="00033C23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033C23">
              <w:rPr>
                <w:rFonts w:asciiTheme="minorHAnsi" w:hAnsiTheme="minorHAnsi" w:cstheme="minorHAnsi"/>
                <w:bCs/>
                <w:sz w:val="20"/>
                <w:szCs w:val="20"/>
              </w:rPr>
              <w:t>14.5 [12.9-16.1]</w:t>
            </w:r>
          </w:p>
        </w:tc>
        <w:tc>
          <w:tcPr>
            <w:tcW w:w="2126" w:type="dxa"/>
          </w:tcPr>
          <w:p w14:paraId="441AC20B" w14:textId="77777777" w:rsidR="00033C23" w:rsidRPr="00033C23" w:rsidRDefault="00033C23" w:rsidP="00033C2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3C23">
              <w:rPr>
                <w:rFonts w:asciiTheme="minorHAnsi" w:hAnsiTheme="minorHAnsi" w:cstheme="minorHAnsi"/>
                <w:sz w:val="20"/>
                <w:szCs w:val="20"/>
              </w:rPr>
              <w:t>12.0 [10.6-13.4]</w:t>
            </w:r>
          </w:p>
        </w:tc>
        <w:tc>
          <w:tcPr>
            <w:tcW w:w="1701" w:type="dxa"/>
          </w:tcPr>
          <w:p w14:paraId="5192E77A" w14:textId="77777777" w:rsidR="00033C23" w:rsidRPr="00033C23" w:rsidRDefault="00033C23" w:rsidP="00033C23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033C23">
              <w:rPr>
                <w:rFonts w:asciiTheme="minorHAnsi" w:hAnsiTheme="minorHAnsi" w:cstheme="minorHAnsi"/>
                <w:bCs/>
                <w:sz w:val="20"/>
                <w:szCs w:val="20"/>
              </w:rPr>
              <w:t>14.0 [12.4-15.6]</w:t>
            </w:r>
          </w:p>
        </w:tc>
        <w:tc>
          <w:tcPr>
            <w:tcW w:w="1985" w:type="dxa"/>
          </w:tcPr>
          <w:p w14:paraId="0BC7181A" w14:textId="77777777" w:rsidR="00033C23" w:rsidRPr="00033C23" w:rsidRDefault="00033C23" w:rsidP="00033C2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3C23">
              <w:rPr>
                <w:rFonts w:asciiTheme="minorHAnsi" w:hAnsiTheme="minorHAnsi" w:cstheme="minorHAnsi"/>
                <w:sz w:val="20"/>
                <w:szCs w:val="20"/>
              </w:rPr>
              <w:t>12.5 [11.0-14.0]</w:t>
            </w:r>
          </w:p>
        </w:tc>
      </w:tr>
      <w:tr w:rsidR="00033C23" w:rsidRPr="00033C23" w14:paraId="39655EE9" w14:textId="77777777" w:rsidTr="00AB782E">
        <w:tc>
          <w:tcPr>
            <w:tcW w:w="2268" w:type="dxa"/>
          </w:tcPr>
          <w:p w14:paraId="0C948B1B" w14:textId="77777777" w:rsidR="00033C23" w:rsidRPr="00033C23" w:rsidRDefault="00033C23" w:rsidP="00033C2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3C23">
              <w:rPr>
                <w:rFonts w:asciiTheme="minorHAnsi" w:hAnsiTheme="minorHAnsi" w:cstheme="minorHAnsi"/>
                <w:sz w:val="20"/>
                <w:szCs w:val="20"/>
              </w:rPr>
              <w:t>Overall adherence (2)</w:t>
            </w:r>
          </w:p>
        </w:tc>
        <w:tc>
          <w:tcPr>
            <w:tcW w:w="2127" w:type="dxa"/>
          </w:tcPr>
          <w:p w14:paraId="39A94315" w14:textId="77777777" w:rsidR="00033C23" w:rsidRPr="00033C23" w:rsidRDefault="00033C23" w:rsidP="00033C23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033C23">
              <w:rPr>
                <w:rFonts w:asciiTheme="minorHAnsi" w:hAnsiTheme="minorHAnsi" w:cstheme="minorHAnsi"/>
                <w:bCs/>
                <w:sz w:val="20"/>
                <w:szCs w:val="20"/>
              </w:rPr>
              <w:t>19.7 [17.9-21.5]</w:t>
            </w:r>
          </w:p>
        </w:tc>
        <w:tc>
          <w:tcPr>
            <w:tcW w:w="2126" w:type="dxa"/>
          </w:tcPr>
          <w:p w14:paraId="2D7F3FEA" w14:textId="77777777" w:rsidR="00033C23" w:rsidRPr="00033C23" w:rsidRDefault="00033C23" w:rsidP="00033C2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3C23">
              <w:rPr>
                <w:rFonts w:asciiTheme="minorHAnsi" w:hAnsiTheme="minorHAnsi" w:cstheme="minorHAnsi"/>
                <w:sz w:val="20"/>
                <w:szCs w:val="20"/>
              </w:rPr>
              <w:t>18.3 [16.6-20.0]</w:t>
            </w:r>
          </w:p>
        </w:tc>
        <w:tc>
          <w:tcPr>
            <w:tcW w:w="1701" w:type="dxa"/>
          </w:tcPr>
          <w:p w14:paraId="05C3D232" w14:textId="77777777" w:rsidR="00033C23" w:rsidRPr="00033C23" w:rsidRDefault="00033C23" w:rsidP="00033C23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033C23">
              <w:rPr>
                <w:rFonts w:asciiTheme="minorHAnsi" w:hAnsiTheme="minorHAnsi" w:cstheme="minorHAnsi"/>
                <w:bCs/>
                <w:sz w:val="20"/>
                <w:szCs w:val="20"/>
              </w:rPr>
              <w:t>21.5 [19.6-23.4]</w:t>
            </w:r>
          </w:p>
        </w:tc>
        <w:tc>
          <w:tcPr>
            <w:tcW w:w="1985" w:type="dxa"/>
          </w:tcPr>
          <w:p w14:paraId="44638801" w14:textId="77777777" w:rsidR="00033C23" w:rsidRPr="00033C23" w:rsidRDefault="00033C23" w:rsidP="00033C2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3C23">
              <w:rPr>
                <w:rFonts w:asciiTheme="minorHAnsi" w:hAnsiTheme="minorHAnsi" w:cstheme="minorHAnsi"/>
                <w:sz w:val="20"/>
                <w:szCs w:val="20"/>
              </w:rPr>
              <w:t>19.9 [18.1-21.6]</w:t>
            </w:r>
          </w:p>
        </w:tc>
      </w:tr>
      <w:tr w:rsidR="00033C23" w:rsidRPr="00033C23" w14:paraId="3F955053" w14:textId="77777777" w:rsidTr="00AB782E">
        <w:tc>
          <w:tcPr>
            <w:tcW w:w="2268" w:type="dxa"/>
          </w:tcPr>
          <w:p w14:paraId="00F6F49A" w14:textId="77777777" w:rsidR="00033C23" w:rsidRPr="00033C23" w:rsidRDefault="00033C23" w:rsidP="00033C2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3C23">
              <w:rPr>
                <w:rFonts w:asciiTheme="minorHAnsi" w:hAnsiTheme="minorHAnsi" w:cstheme="minorHAnsi"/>
                <w:sz w:val="20"/>
                <w:szCs w:val="20"/>
              </w:rPr>
              <w:t>Overall adherence (3)</w:t>
            </w:r>
          </w:p>
        </w:tc>
        <w:tc>
          <w:tcPr>
            <w:tcW w:w="2127" w:type="dxa"/>
          </w:tcPr>
          <w:p w14:paraId="1D127743" w14:textId="77777777" w:rsidR="00033C23" w:rsidRPr="00033C23" w:rsidRDefault="00033C23" w:rsidP="00033C23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033C23">
              <w:rPr>
                <w:rFonts w:asciiTheme="minorHAnsi" w:hAnsiTheme="minorHAnsi" w:cstheme="minorHAnsi"/>
                <w:bCs/>
                <w:sz w:val="20"/>
                <w:szCs w:val="20"/>
              </w:rPr>
              <w:t>27.3 [25.2-29.3]</w:t>
            </w:r>
          </w:p>
        </w:tc>
        <w:tc>
          <w:tcPr>
            <w:tcW w:w="2126" w:type="dxa"/>
          </w:tcPr>
          <w:p w14:paraId="68760B79" w14:textId="77777777" w:rsidR="00033C23" w:rsidRPr="00033C23" w:rsidRDefault="00033C23" w:rsidP="00033C2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3C23">
              <w:rPr>
                <w:rFonts w:asciiTheme="minorHAnsi" w:hAnsiTheme="minorHAnsi" w:cstheme="minorHAnsi"/>
                <w:sz w:val="20"/>
                <w:szCs w:val="20"/>
              </w:rPr>
              <w:t>28.4 [26.4-30.4]</w:t>
            </w:r>
          </w:p>
        </w:tc>
        <w:tc>
          <w:tcPr>
            <w:tcW w:w="1701" w:type="dxa"/>
          </w:tcPr>
          <w:p w14:paraId="13A306E6" w14:textId="77777777" w:rsidR="00033C23" w:rsidRPr="00033C23" w:rsidRDefault="00033C23" w:rsidP="00033C23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033C23">
              <w:rPr>
                <w:rFonts w:asciiTheme="minorHAnsi" w:hAnsiTheme="minorHAnsi" w:cstheme="minorHAnsi"/>
                <w:bCs/>
                <w:sz w:val="20"/>
                <w:szCs w:val="20"/>
              </w:rPr>
              <w:t>21.5 [19.6-23.4]</w:t>
            </w:r>
          </w:p>
        </w:tc>
        <w:tc>
          <w:tcPr>
            <w:tcW w:w="1985" w:type="dxa"/>
          </w:tcPr>
          <w:p w14:paraId="704C70EE" w14:textId="77777777" w:rsidR="00033C23" w:rsidRPr="00033C23" w:rsidRDefault="00033C23" w:rsidP="00033C2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3C23">
              <w:rPr>
                <w:rFonts w:asciiTheme="minorHAnsi" w:hAnsiTheme="minorHAnsi" w:cstheme="minorHAnsi"/>
                <w:sz w:val="20"/>
                <w:szCs w:val="20"/>
              </w:rPr>
              <w:t>25.3 [23.3-27.2]</w:t>
            </w:r>
          </w:p>
        </w:tc>
      </w:tr>
      <w:tr w:rsidR="00033C23" w:rsidRPr="00033C23" w14:paraId="3C9BB070" w14:textId="77777777" w:rsidTr="00AB782E">
        <w:tc>
          <w:tcPr>
            <w:tcW w:w="2268" w:type="dxa"/>
          </w:tcPr>
          <w:p w14:paraId="5E374F5A" w14:textId="77777777" w:rsidR="00033C23" w:rsidRPr="00033C23" w:rsidRDefault="00033C23" w:rsidP="00033C2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3C23">
              <w:rPr>
                <w:rFonts w:asciiTheme="minorHAnsi" w:hAnsiTheme="minorHAnsi" w:cstheme="minorHAnsi"/>
                <w:sz w:val="20"/>
                <w:szCs w:val="20"/>
              </w:rPr>
              <w:t>Overall adherence (4)</w:t>
            </w:r>
          </w:p>
        </w:tc>
        <w:tc>
          <w:tcPr>
            <w:tcW w:w="2127" w:type="dxa"/>
          </w:tcPr>
          <w:p w14:paraId="0AEC0950" w14:textId="77777777" w:rsidR="00033C23" w:rsidRPr="00033C23" w:rsidRDefault="00033C23" w:rsidP="00033C23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033C23">
              <w:rPr>
                <w:rFonts w:asciiTheme="minorHAnsi" w:hAnsiTheme="minorHAnsi" w:cstheme="minorHAnsi"/>
                <w:bCs/>
                <w:sz w:val="20"/>
                <w:szCs w:val="20"/>
              </w:rPr>
              <w:t>30.0 [27.9-32.1]</w:t>
            </w:r>
          </w:p>
        </w:tc>
        <w:tc>
          <w:tcPr>
            <w:tcW w:w="2126" w:type="dxa"/>
          </w:tcPr>
          <w:p w14:paraId="1C2DFED5" w14:textId="77777777" w:rsidR="00033C23" w:rsidRPr="00033C23" w:rsidRDefault="00033C23" w:rsidP="00033C2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3C23">
              <w:rPr>
                <w:rFonts w:asciiTheme="minorHAnsi" w:hAnsiTheme="minorHAnsi" w:cstheme="minorHAnsi"/>
                <w:sz w:val="20"/>
                <w:szCs w:val="20"/>
              </w:rPr>
              <w:t>34.9 [32.8-37.1]</w:t>
            </w:r>
          </w:p>
        </w:tc>
        <w:tc>
          <w:tcPr>
            <w:tcW w:w="1701" w:type="dxa"/>
          </w:tcPr>
          <w:p w14:paraId="2B95F0C5" w14:textId="77777777" w:rsidR="00033C23" w:rsidRPr="00033C23" w:rsidRDefault="00033C23" w:rsidP="00033C23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033C23">
              <w:rPr>
                <w:rFonts w:asciiTheme="minorHAnsi" w:hAnsiTheme="minorHAnsi" w:cstheme="minorHAnsi"/>
                <w:bCs/>
                <w:sz w:val="20"/>
                <w:szCs w:val="20"/>
              </w:rPr>
              <w:t>38.1 [35.9-40.4]</w:t>
            </w:r>
          </w:p>
        </w:tc>
        <w:tc>
          <w:tcPr>
            <w:tcW w:w="1985" w:type="dxa"/>
          </w:tcPr>
          <w:p w14:paraId="324282AB" w14:textId="77777777" w:rsidR="00033C23" w:rsidRPr="00033C23" w:rsidRDefault="00033C23" w:rsidP="00033C2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33C23">
              <w:rPr>
                <w:rFonts w:asciiTheme="minorHAnsi" w:hAnsiTheme="minorHAnsi" w:cstheme="minorHAnsi"/>
                <w:sz w:val="20"/>
                <w:szCs w:val="20"/>
              </w:rPr>
              <w:t>39.8 [37.6-42.0]</w:t>
            </w:r>
          </w:p>
        </w:tc>
      </w:tr>
    </w:tbl>
    <w:p w14:paraId="3BCC9C1E" w14:textId="6694283B" w:rsidR="00033C23" w:rsidRDefault="00033C23" w:rsidP="00033C23">
      <w:pPr>
        <w:spacing w:line="259" w:lineRule="auto"/>
        <w:rPr>
          <w:rFonts w:asciiTheme="minorHAnsi" w:hAnsiTheme="minorHAnsi" w:cstheme="minorHAnsi"/>
          <w:sz w:val="22"/>
          <w:szCs w:val="22"/>
        </w:rPr>
      </w:pPr>
    </w:p>
    <w:p w14:paraId="44A4CDD1" w14:textId="77777777" w:rsidR="00BB2ACA" w:rsidRPr="00033C23" w:rsidRDefault="00BB2ACA" w:rsidP="00033C23">
      <w:pPr>
        <w:spacing w:line="259" w:lineRule="auto"/>
        <w:rPr>
          <w:rFonts w:asciiTheme="minorHAnsi" w:hAnsiTheme="minorHAnsi" w:cstheme="minorHAnsi"/>
          <w:sz w:val="22"/>
          <w:szCs w:val="22"/>
        </w:rPr>
      </w:pPr>
    </w:p>
    <w:p w14:paraId="338E062A" w14:textId="77777777" w:rsidR="00033C23" w:rsidRPr="00033C23" w:rsidRDefault="00033C23" w:rsidP="00033C23">
      <w:pPr>
        <w:spacing w:line="259" w:lineRule="auto"/>
        <w:rPr>
          <w:rFonts w:asciiTheme="minorHAnsi" w:hAnsiTheme="minorHAnsi" w:cstheme="minorHAnsi"/>
          <w:sz w:val="22"/>
          <w:szCs w:val="22"/>
        </w:rPr>
      </w:pPr>
      <w:r w:rsidRPr="00033C23">
        <w:rPr>
          <w:rFonts w:asciiTheme="minorHAnsi" w:hAnsiTheme="minorHAnsi" w:cstheme="minorHAnsi"/>
          <w:sz w:val="22"/>
          <w:szCs w:val="22"/>
        </w:rPr>
        <w:t>Supplementary Table 2. Adherence to all four health-protective behaviours at period 1 and period 2. Full GEE model containing all predictor variables adjusted for time</w:t>
      </w:r>
    </w:p>
    <w:tbl>
      <w:tblPr>
        <w:tblStyle w:val="TableGrid2"/>
        <w:tblW w:w="737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111"/>
        <w:gridCol w:w="2126"/>
        <w:gridCol w:w="1134"/>
      </w:tblGrid>
      <w:tr w:rsidR="00033C23" w:rsidRPr="00033C23" w14:paraId="4E17EF25" w14:textId="77777777" w:rsidTr="00AB782E">
        <w:tc>
          <w:tcPr>
            <w:tcW w:w="4111" w:type="dxa"/>
          </w:tcPr>
          <w:p w14:paraId="6A8F35DF" w14:textId="77777777" w:rsidR="00033C23" w:rsidRPr="00033C23" w:rsidRDefault="00033C23" w:rsidP="00033C23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260" w:type="dxa"/>
            <w:gridSpan w:val="2"/>
          </w:tcPr>
          <w:p w14:paraId="1312AA32" w14:textId="77777777" w:rsidR="00033C23" w:rsidRPr="00033C23" w:rsidRDefault="00033C23" w:rsidP="00033C23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i/>
                <w:iCs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QIC=2543.31</w:t>
            </w:r>
          </w:p>
        </w:tc>
      </w:tr>
      <w:tr w:rsidR="00033C23" w:rsidRPr="00033C23" w14:paraId="1DB6B973" w14:textId="77777777" w:rsidTr="00AB782E">
        <w:tc>
          <w:tcPr>
            <w:tcW w:w="4111" w:type="dxa"/>
          </w:tcPr>
          <w:p w14:paraId="073E3403" w14:textId="77777777" w:rsidR="00033C23" w:rsidRPr="00033C23" w:rsidRDefault="00033C23" w:rsidP="00033C23">
            <w:pPr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All predictors (N=1622)</w:t>
            </w:r>
          </w:p>
        </w:tc>
        <w:tc>
          <w:tcPr>
            <w:tcW w:w="2126" w:type="dxa"/>
          </w:tcPr>
          <w:p w14:paraId="785E1B32" w14:textId="77777777" w:rsidR="00033C23" w:rsidRPr="00033C23" w:rsidRDefault="00033C23" w:rsidP="00033C23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i/>
                <w:iCs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B [95% CI]</w:t>
            </w:r>
          </w:p>
        </w:tc>
        <w:tc>
          <w:tcPr>
            <w:tcW w:w="1134" w:type="dxa"/>
          </w:tcPr>
          <w:p w14:paraId="4D4651A3" w14:textId="77777777" w:rsidR="00033C23" w:rsidRPr="00033C23" w:rsidRDefault="00033C23" w:rsidP="00033C23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i/>
                <w:iCs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b/>
                <w:bCs/>
                <w:i/>
                <w:iCs/>
                <w:sz w:val="20"/>
                <w:szCs w:val="20"/>
                <w:lang w:eastAsia="en-US"/>
              </w:rPr>
              <w:t>p</w:t>
            </w:r>
          </w:p>
        </w:tc>
      </w:tr>
      <w:tr w:rsidR="00033C23" w:rsidRPr="00033C23" w14:paraId="1AEB82B3" w14:textId="77777777" w:rsidTr="00AB782E">
        <w:tc>
          <w:tcPr>
            <w:tcW w:w="4111" w:type="dxa"/>
          </w:tcPr>
          <w:p w14:paraId="05F54573" w14:textId="77777777" w:rsidR="00033C23" w:rsidRPr="00033C23" w:rsidRDefault="00033C23" w:rsidP="00033C23">
            <w:pPr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Female sex (vs other)</w:t>
            </w:r>
          </w:p>
        </w:tc>
        <w:tc>
          <w:tcPr>
            <w:tcW w:w="2126" w:type="dxa"/>
          </w:tcPr>
          <w:p w14:paraId="2D7609FF" w14:textId="77777777" w:rsidR="00033C23" w:rsidRPr="00033C23" w:rsidRDefault="00033C23" w:rsidP="00033C23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0.51 [0.38, 0.64]</w:t>
            </w:r>
          </w:p>
        </w:tc>
        <w:tc>
          <w:tcPr>
            <w:tcW w:w="1134" w:type="dxa"/>
          </w:tcPr>
          <w:p w14:paraId="246A3E7A" w14:textId="77777777" w:rsidR="00033C23" w:rsidRPr="00033C23" w:rsidRDefault="00033C23" w:rsidP="00033C23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&lt;0.001</w:t>
            </w:r>
          </w:p>
        </w:tc>
      </w:tr>
      <w:tr w:rsidR="00033C23" w:rsidRPr="00033C23" w14:paraId="6ADC72AC" w14:textId="77777777" w:rsidTr="00AB782E">
        <w:tc>
          <w:tcPr>
            <w:tcW w:w="4111" w:type="dxa"/>
          </w:tcPr>
          <w:p w14:paraId="5801BF3A" w14:textId="77777777" w:rsidR="00033C23" w:rsidRPr="00033C23" w:rsidRDefault="00033C23" w:rsidP="00033C23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White ethnicity (vs other)</w:t>
            </w:r>
          </w:p>
        </w:tc>
        <w:tc>
          <w:tcPr>
            <w:tcW w:w="2126" w:type="dxa"/>
          </w:tcPr>
          <w:p w14:paraId="561208BC" w14:textId="77777777" w:rsidR="00033C23" w:rsidRPr="00033C23" w:rsidRDefault="00033C23" w:rsidP="00033C2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-0.26 [-0.53, 0.02]</w:t>
            </w:r>
          </w:p>
        </w:tc>
        <w:tc>
          <w:tcPr>
            <w:tcW w:w="1134" w:type="dxa"/>
          </w:tcPr>
          <w:p w14:paraId="0CE5E705" w14:textId="77777777" w:rsidR="00033C23" w:rsidRPr="00033C23" w:rsidRDefault="00033C23" w:rsidP="00033C2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0.064</w:t>
            </w:r>
          </w:p>
        </w:tc>
      </w:tr>
      <w:tr w:rsidR="00033C23" w:rsidRPr="00033C23" w14:paraId="667F1F13" w14:textId="77777777" w:rsidTr="00AB782E">
        <w:tc>
          <w:tcPr>
            <w:tcW w:w="4111" w:type="dxa"/>
          </w:tcPr>
          <w:p w14:paraId="262811BE" w14:textId="77777777" w:rsidR="00033C23" w:rsidRPr="00033C23" w:rsidRDefault="00033C23" w:rsidP="00033C23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No post-16 qualification (vs yes)</w:t>
            </w:r>
          </w:p>
        </w:tc>
        <w:tc>
          <w:tcPr>
            <w:tcW w:w="2126" w:type="dxa"/>
          </w:tcPr>
          <w:p w14:paraId="6A3D772B" w14:textId="77777777" w:rsidR="00033C23" w:rsidRPr="00033C23" w:rsidRDefault="00033C23" w:rsidP="00033C2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0.09 [-0.003, 0.37]</w:t>
            </w:r>
          </w:p>
        </w:tc>
        <w:tc>
          <w:tcPr>
            <w:tcW w:w="1134" w:type="dxa"/>
          </w:tcPr>
          <w:p w14:paraId="5311A1F5" w14:textId="77777777" w:rsidR="00033C23" w:rsidRPr="00033C23" w:rsidRDefault="00033C23" w:rsidP="00033C2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0.054</w:t>
            </w:r>
          </w:p>
        </w:tc>
      </w:tr>
      <w:tr w:rsidR="00033C23" w:rsidRPr="00033C23" w14:paraId="482202E9" w14:textId="77777777" w:rsidTr="00AB782E">
        <w:tc>
          <w:tcPr>
            <w:tcW w:w="4111" w:type="dxa"/>
          </w:tcPr>
          <w:p w14:paraId="35D80B66" w14:textId="77777777" w:rsidR="00033C23" w:rsidRPr="00033C23" w:rsidRDefault="00033C23" w:rsidP="00033C23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Other country of residence (vs England)</w:t>
            </w:r>
          </w:p>
        </w:tc>
        <w:tc>
          <w:tcPr>
            <w:tcW w:w="2126" w:type="dxa"/>
          </w:tcPr>
          <w:p w14:paraId="3C3A0652" w14:textId="77777777" w:rsidR="00033C23" w:rsidRPr="00033C23" w:rsidRDefault="00033C23" w:rsidP="00033C23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-0.16 [-0.33, 0.01]</w:t>
            </w:r>
          </w:p>
        </w:tc>
        <w:tc>
          <w:tcPr>
            <w:tcW w:w="1134" w:type="dxa"/>
          </w:tcPr>
          <w:p w14:paraId="19114F75" w14:textId="77777777" w:rsidR="00033C23" w:rsidRPr="00033C23" w:rsidRDefault="00033C23" w:rsidP="00033C23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0.069</w:t>
            </w:r>
          </w:p>
        </w:tc>
      </w:tr>
      <w:tr w:rsidR="00033C23" w:rsidRPr="00033C23" w14:paraId="732F2EC4" w14:textId="77777777" w:rsidTr="00AB782E">
        <w:tc>
          <w:tcPr>
            <w:tcW w:w="4111" w:type="dxa"/>
          </w:tcPr>
          <w:p w14:paraId="5BD68274" w14:textId="77777777" w:rsidR="00033C23" w:rsidRPr="00033C23" w:rsidRDefault="00033C23" w:rsidP="00033C23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Not being a key worker (vs yes)</w:t>
            </w:r>
          </w:p>
        </w:tc>
        <w:tc>
          <w:tcPr>
            <w:tcW w:w="2126" w:type="dxa"/>
          </w:tcPr>
          <w:p w14:paraId="4F5785DD" w14:textId="77777777" w:rsidR="00033C23" w:rsidRPr="00033C23" w:rsidRDefault="00033C23" w:rsidP="00033C2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0.10 [-0.05, 0.24]</w:t>
            </w:r>
          </w:p>
        </w:tc>
        <w:tc>
          <w:tcPr>
            <w:tcW w:w="1134" w:type="dxa"/>
          </w:tcPr>
          <w:p w14:paraId="6BB75470" w14:textId="77777777" w:rsidR="00033C23" w:rsidRPr="00033C23" w:rsidRDefault="00033C23" w:rsidP="00033C2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0.191</w:t>
            </w:r>
          </w:p>
        </w:tc>
      </w:tr>
      <w:tr w:rsidR="00033C23" w:rsidRPr="00033C23" w14:paraId="29653878" w14:textId="77777777" w:rsidTr="00AB782E">
        <w:tc>
          <w:tcPr>
            <w:tcW w:w="4111" w:type="dxa"/>
          </w:tcPr>
          <w:p w14:paraId="74220C90" w14:textId="77777777" w:rsidR="00033C23" w:rsidRPr="00033C23" w:rsidRDefault="00033C23" w:rsidP="00033C23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Living alone (vs not)</w:t>
            </w:r>
          </w:p>
        </w:tc>
        <w:tc>
          <w:tcPr>
            <w:tcW w:w="2126" w:type="dxa"/>
          </w:tcPr>
          <w:p w14:paraId="5948D7CA" w14:textId="77777777" w:rsidR="00033C23" w:rsidRPr="00033C23" w:rsidRDefault="00033C23" w:rsidP="00033C2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-0.11 [-0.31, 0.09]</w:t>
            </w:r>
          </w:p>
        </w:tc>
        <w:tc>
          <w:tcPr>
            <w:tcW w:w="1134" w:type="dxa"/>
          </w:tcPr>
          <w:p w14:paraId="5A8B3460" w14:textId="77777777" w:rsidR="00033C23" w:rsidRPr="00033C23" w:rsidRDefault="00033C23" w:rsidP="00033C2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0.270</w:t>
            </w:r>
          </w:p>
        </w:tc>
      </w:tr>
      <w:tr w:rsidR="00033C23" w:rsidRPr="00033C23" w14:paraId="6B985512" w14:textId="77777777" w:rsidTr="00AB782E">
        <w:tc>
          <w:tcPr>
            <w:tcW w:w="4111" w:type="dxa"/>
          </w:tcPr>
          <w:p w14:paraId="2B341528" w14:textId="77777777" w:rsidR="00033C23" w:rsidRPr="00033C23" w:rsidRDefault="00033C23" w:rsidP="00033C23">
            <w:pPr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 xml:space="preserve">Not living with vulnerable people (vs yes) </w:t>
            </w:r>
          </w:p>
        </w:tc>
        <w:tc>
          <w:tcPr>
            <w:tcW w:w="2126" w:type="dxa"/>
          </w:tcPr>
          <w:p w14:paraId="081C76E7" w14:textId="77777777" w:rsidR="00033C23" w:rsidRPr="00033C23" w:rsidRDefault="00033C23" w:rsidP="00033C23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-0.17 [-0.31, -0.02]</w:t>
            </w:r>
          </w:p>
        </w:tc>
        <w:tc>
          <w:tcPr>
            <w:tcW w:w="1134" w:type="dxa"/>
          </w:tcPr>
          <w:p w14:paraId="470A2774" w14:textId="77777777" w:rsidR="00033C23" w:rsidRPr="00033C23" w:rsidRDefault="00033C23" w:rsidP="00033C23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0.023</w:t>
            </w:r>
          </w:p>
        </w:tc>
      </w:tr>
      <w:tr w:rsidR="00033C23" w:rsidRPr="00033C23" w14:paraId="6C2CB750" w14:textId="77777777" w:rsidTr="00AB782E">
        <w:tc>
          <w:tcPr>
            <w:tcW w:w="4111" w:type="dxa"/>
          </w:tcPr>
          <w:p w14:paraId="4E047BC4" w14:textId="77777777" w:rsidR="00033C23" w:rsidRPr="00033C23" w:rsidRDefault="00033C23" w:rsidP="00033C23">
            <w:pPr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Income &lt;£50,000 (vs ≥£50,000)</w:t>
            </w:r>
          </w:p>
        </w:tc>
        <w:tc>
          <w:tcPr>
            <w:tcW w:w="2126" w:type="dxa"/>
          </w:tcPr>
          <w:p w14:paraId="1D0CDB28" w14:textId="77777777" w:rsidR="00033C23" w:rsidRPr="00033C23" w:rsidRDefault="00033C23" w:rsidP="00033C23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-0.13 [-0.25, -0.01]</w:t>
            </w:r>
          </w:p>
        </w:tc>
        <w:tc>
          <w:tcPr>
            <w:tcW w:w="1134" w:type="dxa"/>
          </w:tcPr>
          <w:p w14:paraId="114055EA" w14:textId="77777777" w:rsidR="00033C23" w:rsidRPr="00033C23" w:rsidRDefault="00033C23" w:rsidP="00033C23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0.039</w:t>
            </w:r>
          </w:p>
        </w:tc>
      </w:tr>
      <w:tr w:rsidR="00033C23" w:rsidRPr="00033C23" w14:paraId="1E6486C1" w14:textId="77777777" w:rsidTr="00AB782E">
        <w:tc>
          <w:tcPr>
            <w:tcW w:w="4111" w:type="dxa"/>
          </w:tcPr>
          <w:p w14:paraId="0A8178F1" w14:textId="77777777" w:rsidR="00033C23" w:rsidRPr="00033C23" w:rsidRDefault="00033C23" w:rsidP="00033C23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Income ‘Prefer not to say’ (vs ≥£50,000)</w:t>
            </w:r>
          </w:p>
        </w:tc>
        <w:tc>
          <w:tcPr>
            <w:tcW w:w="2126" w:type="dxa"/>
          </w:tcPr>
          <w:p w14:paraId="24097937" w14:textId="77777777" w:rsidR="00033C23" w:rsidRPr="00033C23" w:rsidRDefault="00033C23" w:rsidP="00033C2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-0.11 [-0.34, 0.13]</w:t>
            </w:r>
          </w:p>
        </w:tc>
        <w:tc>
          <w:tcPr>
            <w:tcW w:w="1134" w:type="dxa"/>
          </w:tcPr>
          <w:p w14:paraId="1A7BE748" w14:textId="77777777" w:rsidR="00033C23" w:rsidRPr="00033C23" w:rsidRDefault="00033C23" w:rsidP="00033C2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0.372</w:t>
            </w:r>
          </w:p>
        </w:tc>
      </w:tr>
      <w:tr w:rsidR="00033C23" w:rsidRPr="00033C23" w14:paraId="54391B4A" w14:textId="77777777" w:rsidTr="00AB782E">
        <w:tc>
          <w:tcPr>
            <w:tcW w:w="4111" w:type="dxa"/>
          </w:tcPr>
          <w:p w14:paraId="11926C8A" w14:textId="77777777" w:rsidR="00033C23" w:rsidRPr="00033C23" w:rsidRDefault="00033C23" w:rsidP="00033C23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Non-smoker (vs smoker)</w:t>
            </w:r>
          </w:p>
        </w:tc>
        <w:tc>
          <w:tcPr>
            <w:tcW w:w="2126" w:type="dxa"/>
          </w:tcPr>
          <w:p w14:paraId="395A961E" w14:textId="77777777" w:rsidR="00033C23" w:rsidRPr="00033C23" w:rsidRDefault="00033C23" w:rsidP="00033C2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0.03 [-0.16, 0.22]</w:t>
            </w:r>
          </w:p>
        </w:tc>
        <w:tc>
          <w:tcPr>
            <w:tcW w:w="1134" w:type="dxa"/>
          </w:tcPr>
          <w:p w14:paraId="633DC846" w14:textId="77777777" w:rsidR="00033C23" w:rsidRPr="00033C23" w:rsidRDefault="00033C23" w:rsidP="00033C2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0.765</w:t>
            </w:r>
          </w:p>
        </w:tc>
      </w:tr>
      <w:tr w:rsidR="00033C23" w:rsidRPr="00033C23" w14:paraId="03AC1D30" w14:textId="77777777" w:rsidTr="00AB782E">
        <w:tc>
          <w:tcPr>
            <w:tcW w:w="4111" w:type="dxa"/>
          </w:tcPr>
          <w:p w14:paraId="2DD8DB5F" w14:textId="77777777" w:rsidR="00033C23" w:rsidRPr="00033C23" w:rsidRDefault="00033C23" w:rsidP="00033C23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Obese/overweight (vs other)</w:t>
            </w:r>
          </w:p>
        </w:tc>
        <w:tc>
          <w:tcPr>
            <w:tcW w:w="2126" w:type="dxa"/>
          </w:tcPr>
          <w:p w14:paraId="73649E28" w14:textId="77777777" w:rsidR="00033C23" w:rsidRPr="00033C23" w:rsidRDefault="00033C23" w:rsidP="00033C2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0.04 [-0.08, 0.16]</w:t>
            </w:r>
          </w:p>
        </w:tc>
        <w:tc>
          <w:tcPr>
            <w:tcW w:w="1134" w:type="dxa"/>
          </w:tcPr>
          <w:p w14:paraId="76144BC8" w14:textId="77777777" w:rsidR="00033C23" w:rsidRPr="00033C23" w:rsidRDefault="00033C23" w:rsidP="00033C2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0.486</w:t>
            </w:r>
          </w:p>
        </w:tc>
      </w:tr>
      <w:tr w:rsidR="00033C23" w:rsidRPr="00033C23" w14:paraId="3F8DFDF7" w14:textId="77777777" w:rsidTr="00AB782E">
        <w:tc>
          <w:tcPr>
            <w:tcW w:w="4111" w:type="dxa"/>
          </w:tcPr>
          <w:p w14:paraId="7CE872B5" w14:textId="77777777" w:rsidR="00033C23" w:rsidRPr="00033C23" w:rsidRDefault="00033C23" w:rsidP="00033C23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No health problems (vs yes)</w:t>
            </w:r>
          </w:p>
        </w:tc>
        <w:tc>
          <w:tcPr>
            <w:tcW w:w="2126" w:type="dxa"/>
          </w:tcPr>
          <w:p w14:paraId="7C857366" w14:textId="77777777" w:rsidR="00033C23" w:rsidRPr="00033C23" w:rsidRDefault="00033C23" w:rsidP="00033C2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-0.02 [-0.15, 0.11]</w:t>
            </w:r>
          </w:p>
        </w:tc>
        <w:tc>
          <w:tcPr>
            <w:tcW w:w="1134" w:type="dxa"/>
          </w:tcPr>
          <w:p w14:paraId="26A914C1" w14:textId="77777777" w:rsidR="00033C23" w:rsidRPr="00033C23" w:rsidRDefault="00033C23" w:rsidP="00033C2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0.727</w:t>
            </w:r>
          </w:p>
        </w:tc>
      </w:tr>
      <w:tr w:rsidR="00033C23" w:rsidRPr="00033C23" w14:paraId="1D44FFDD" w14:textId="77777777" w:rsidTr="00AB782E">
        <w:tc>
          <w:tcPr>
            <w:tcW w:w="4111" w:type="dxa"/>
          </w:tcPr>
          <w:p w14:paraId="4554BC01" w14:textId="77777777" w:rsidR="00033C23" w:rsidRPr="00033C23" w:rsidRDefault="00033C23" w:rsidP="00033C23">
            <w:pPr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Not perceived high risk of COVID-19 (vs yes)</w:t>
            </w:r>
          </w:p>
        </w:tc>
        <w:tc>
          <w:tcPr>
            <w:tcW w:w="2126" w:type="dxa"/>
          </w:tcPr>
          <w:p w14:paraId="5EBD52F2" w14:textId="77777777" w:rsidR="00033C23" w:rsidRPr="00033C23" w:rsidRDefault="00033C23" w:rsidP="00033C23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-0.37 [-0.49, -0.25]</w:t>
            </w:r>
          </w:p>
        </w:tc>
        <w:tc>
          <w:tcPr>
            <w:tcW w:w="1134" w:type="dxa"/>
          </w:tcPr>
          <w:p w14:paraId="2023ECED" w14:textId="77777777" w:rsidR="00033C23" w:rsidRPr="00033C23" w:rsidRDefault="00033C23" w:rsidP="00033C23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&lt;0.001</w:t>
            </w:r>
          </w:p>
        </w:tc>
      </w:tr>
      <w:tr w:rsidR="00033C23" w:rsidRPr="00033C23" w14:paraId="068C272D" w14:textId="77777777" w:rsidTr="00AB782E">
        <w:tc>
          <w:tcPr>
            <w:tcW w:w="4111" w:type="dxa"/>
          </w:tcPr>
          <w:p w14:paraId="7B188ADD" w14:textId="77777777" w:rsidR="00033C23" w:rsidRPr="00033C23" w:rsidRDefault="00033C23" w:rsidP="00033C23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 xml:space="preserve">Not diagnosed/suspected COVID-19 (vs yes)  </w:t>
            </w:r>
          </w:p>
        </w:tc>
        <w:tc>
          <w:tcPr>
            <w:tcW w:w="2126" w:type="dxa"/>
          </w:tcPr>
          <w:p w14:paraId="7794285C" w14:textId="77777777" w:rsidR="00033C23" w:rsidRPr="00033C23" w:rsidRDefault="00033C23" w:rsidP="00033C2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0.06 [-0.09, 0.21]</w:t>
            </w:r>
          </w:p>
        </w:tc>
        <w:tc>
          <w:tcPr>
            <w:tcW w:w="1134" w:type="dxa"/>
          </w:tcPr>
          <w:p w14:paraId="09DD36CE" w14:textId="77777777" w:rsidR="00033C23" w:rsidRPr="00033C23" w:rsidRDefault="00033C23" w:rsidP="00033C2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0.417</w:t>
            </w:r>
          </w:p>
        </w:tc>
      </w:tr>
      <w:tr w:rsidR="00033C23" w:rsidRPr="00033C23" w14:paraId="69914CFE" w14:textId="77777777" w:rsidTr="00AB782E">
        <w:tc>
          <w:tcPr>
            <w:tcW w:w="4111" w:type="dxa"/>
          </w:tcPr>
          <w:p w14:paraId="49C78E83" w14:textId="77777777" w:rsidR="00033C23" w:rsidRPr="00033C23" w:rsidRDefault="00033C23" w:rsidP="00033C23">
            <w:pPr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Age (cont.)</w:t>
            </w:r>
          </w:p>
        </w:tc>
        <w:tc>
          <w:tcPr>
            <w:tcW w:w="2126" w:type="dxa"/>
          </w:tcPr>
          <w:p w14:paraId="07B31507" w14:textId="77777777" w:rsidR="00033C23" w:rsidRPr="00033C23" w:rsidRDefault="00033C23" w:rsidP="00033C23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0.10 [0.05, 0.15]</w:t>
            </w:r>
          </w:p>
        </w:tc>
        <w:tc>
          <w:tcPr>
            <w:tcW w:w="1134" w:type="dxa"/>
          </w:tcPr>
          <w:p w14:paraId="7C3A746C" w14:textId="77777777" w:rsidR="00033C23" w:rsidRPr="00033C23" w:rsidRDefault="00033C23" w:rsidP="00033C23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&lt;0.001</w:t>
            </w:r>
          </w:p>
        </w:tc>
      </w:tr>
      <w:tr w:rsidR="00033C23" w:rsidRPr="00033C23" w14:paraId="37CF739B" w14:textId="77777777" w:rsidTr="00AB782E">
        <w:tc>
          <w:tcPr>
            <w:tcW w:w="4111" w:type="dxa"/>
          </w:tcPr>
          <w:p w14:paraId="06438C8F" w14:textId="77777777" w:rsidR="00033C23" w:rsidRPr="00033C23" w:rsidRDefault="00033C23" w:rsidP="00033C23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 xml:space="preserve">Quality of life </w:t>
            </w:r>
          </w:p>
        </w:tc>
        <w:tc>
          <w:tcPr>
            <w:tcW w:w="2126" w:type="dxa"/>
          </w:tcPr>
          <w:p w14:paraId="68740D15" w14:textId="77777777" w:rsidR="00033C23" w:rsidRPr="00033C23" w:rsidRDefault="00033C23" w:rsidP="00033C2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-0.03 [-0.09, 0.02]</w:t>
            </w:r>
          </w:p>
        </w:tc>
        <w:tc>
          <w:tcPr>
            <w:tcW w:w="1134" w:type="dxa"/>
          </w:tcPr>
          <w:p w14:paraId="4726D53E" w14:textId="77777777" w:rsidR="00033C23" w:rsidRPr="00033C23" w:rsidRDefault="00033C23" w:rsidP="00033C2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0.247</w:t>
            </w:r>
          </w:p>
        </w:tc>
      </w:tr>
      <w:tr w:rsidR="00033C23" w:rsidRPr="00033C23" w14:paraId="1EA1382D" w14:textId="77777777" w:rsidTr="00AB782E">
        <w:tc>
          <w:tcPr>
            <w:tcW w:w="4111" w:type="dxa"/>
          </w:tcPr>
          <w:p w14:paraId="2C92D11C" w14:textId="77777777" w:rsidR="00033C23" w:rsidRPr="00033C23" w:rsidRDefault="00033C23" w:rsidP="00033C23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 xml:space="preserve">Experience of social distancing </w:t>
            </w:r>
          </w:p>
        </w:tc>
        <w:tc>
          <w:tcPr>
            <w:tcW w:w="2126" w:type="dxa"/>
          </w:tcPr>
          <w:p w14:paraId="176CE3CF" w14:textId="77777777" w:rsidR="00033C23" w:rsidRPr="00033C23" w:rsidRDefault="00033C23" w:rsidP="00033C2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0.0002 [-0.001, 0.001]</w:t>
            </w:r>
          </w:p>
        </w:tc>
        <w:tc>
          <w:tcPr>
            <w:tcW w:w="1134" w:type="dxa"/>
          </w:tcPr>
          <w:p w14:paraId="476C3E5C" w14:textId="77777777" w:rsidR="00033C23" w:rsidRPr="00033C23" w:rsidRDefault="00033C23" w:rsidP="00033C2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0.276</w:t>
            </w:r>
          </w:p>
        </w:tc>
      </w:tr>
    </w:tbl>
    <w:p w14:paraId="29F4C747" w14:textId="77777777" w:rsidR="00033C23" w:rsidRPr="00033C23" w:rsidRDefault="00033C23" w:rsidP="00033C23">
      <w:pPr>
        <w:spacing w:after="160" w:line="259" w:lineRule="auto"/>
        <w:rPr>
          <w:rFonts w:asciiTheme="minorHAnsi" w:eastAsiaTheme="minorHAnsi" w:hAnsiTheme="minorHAnsi" w:cstheme="minorHAnsi"/>
          <w:sz w:val="22"/>
          <w:szCs w:val="22"/>
          <w:lang w:eastAsia="en-US"/>
        </w:rPr>
      </w:pPr>
      <w:r w:rsidRPr="00033C23">
        <w:rPr>
          <w:rFonts w:asciiTheme="minorHAnsi" w:hAnsiTheme="minorHAnsi" w:cstheme="minorHAnsi"/>
          <w:sz w:val="22"/>
          <w:szCs w:val="22"/>
        </w:rPr>
        <w:t>Models also included Time as a covariate. No significant time*predictor interaction improved the model, QIC is a relative (lower is better) measure of goodness of fit, Bold indicates statistical significance. Β: Beta parameter, CI: Confidence Interval.</w:t>
      </w:r>
      <w:r w:rsidRPr="00033C23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</w:p>
    <w:p w14:paraId="6459DD85" w14:textId="77777777" w:rsidR="00BB2ACA" w:rsidRDefault="00BB2ACA" w:rsidP="00033C23">
      <w:pPr>
        <w:spacing w:line="259" w:lineRule="auto"/>
        <w:rPr>
          <w:rFonts w:asciiTheme="minorHAnsi" w:hAnsiTheme="minorHAnsi" w:cstheme="minorHAnsi"/>
          <w:sz w:val="22"/>
          <w:szCs w:val="22"/>
        </w:rPr>
      </w:pPr>
      <w:bookmarkStart w:id="0" w:name="_Hlk94519562"/>
    </w:p>
    <w:p w14:paraId="32685DD4" w14:textId="102130CD" w:rsidR="00033C23" w:rsidRPr="00033C23" w:rsidRDefault="00033C23" w:rsidP="00033C23">
      <w:pPr>
        <w:spacing w:line="259" w:lineRule="auto"/>
        <w:rPr>
          <w:rFonts w:asciiTheme="minorHAnsi" w:eastAsiaTheme="minorHAnsi" w:hAnsiTheme="minorHAnsi" w:cstheme="minorHAnsi"/>
          <w:sz w:val="22"/>
          <w:szCs w:val="22"/>
          <w:lang w:eastAsia="en-US"/>
        </w:rPr>
      </w:pPr>
      <w:r w:rsidRPr="00033C23">
        <w:rPr>
          <w:rFonts w:asciiTheme="minorHAnsi" w:hAnsiTheme="minorHAnsi" w:cstheme="minorHAnsi"/>
          <w:sz w:val="22"/>
          <w:szCs w:val="22"/>
        </w:rPr>
        <w:t>Supplementary Table 3</w:t>
      </w:r>
      <w:bookmarkEnd w:id="0"/>
      <w:r w:rsidRPr="00033C23">
        <w:rPr>
          <w:rFonts w:asciiTheme="minorHAnsi" w:hAnsiTheme="minorHAnsi" w:cstheme="minorHAnsi"/>
          <w:sz w:val="22"/>
          <w:szCs w:val="22"/>
        </w:rPr>
        <w:t>. Correlates of decreased, increased adherence and always adhere to any of the four health-protective behaviours (N=1622)</w:t>
      </w:r>
    </w:p>
    <w:tbl>
      <w:tblPr>
        <w:tblStyle w:val="TableGrid8"/>
        <w:tblW w:w="1020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984"/>
        <w:gridCol w:w="1417"/>
        <w:gridCol w:w="1276"/>
        <w:gridCol w:w="1559"/>
        <w:gridCol w:w="1418"/>
        <w:gridCol w:w="1418"/>
        <w:gridCol w:w="1134"/>
      </w:tblGrid>
      <w:tr w:rsidR="00033C23" w:rsidRPr="00033C23" w14:paraId="564C34FF" w14:textId="77777777" w:rsidTr="0060366D">
        <w:trPr>
          <w:tblHeader/>
        </w:trPr>
        <w:tc>
          <w:tcPr>
            <w:tcW w:w="1984" w:type="dxa"/>
          </w:tcPr>
          <w:p w14:paraId="68E45E69" w14:textId="77777777" w:rsidR="00033C23" w:rsidRPr="00033C23" w:rsidRDefault="00033C23" w:rsidP="00033C23">
            <w:pPr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2693" w:type="dxa"/>
            <w:gridSpan w:val="2"/>
          </w:tcPr>
          <w:p w14:paraId="1C06DE87" w14:textId="77777777" w:rsidR="00033C23" w:rsidRPr="0060366D" w:rsidRDefault="00033C23" w:rsidP="00033C23">
            <w:pPr>
              <w:rPr>
                <w:rFonts w:ascii="Calibri" w:eastAsiaTheme="minorHAnsi" w:hAnsi="Calibri" w:cs="Calibri"/>
                <w:b/>
                <w:bCs/>
                <w:sz w:val="20"/>
                <w:szCs w:val="20"/>
                <w:lang w:eastAsia="en-US"/>
              </w:rPr>
            </w:pPr>
            <w:r w:rsidRPr="0060366D">
              <w:rPr>
                <w:rFonts w:ascii="Calibri" w:eastAsiaTheme="minorHAnsi" w:hAnsi="Calibri" w:cs="Calibri"/>
                <w:b/>
                <w:bCs/>
                <w:sz w:val="20"/>
                <w:szCs w:val="20"/>
                <w:lang w:eastAsia="en-US"/>
              </w:rPr>
              <w:t xml:space="preserve">Decrease adherence </w:t>
            </w:r>
          </w:p>
        </w:tc>
        <w:tc>
          <w:tcPr>
            <w:tcW w:w="2977" w:type="dxa"/>
            <w:gridSpan w:val="2"/>
          </w:tcPr>
          <w:p w14:paraId="4E93A899" w14:textId="77777777" w:rsidR="00033C23" w:rsidRPr="0060366D" w:rsidRDefault="00033C23" w:rsidP="00033C23">
            <w:pPr>
              <w:rPr>
                <w:rFonts w:ascii="Calibri" w:eastAsiaTheme="minorHAnsi" w:hAnsi="Calibri" w:cs="Calibri"/>
                <w:b/>
                <w:bCs/>
                <w:sz w:val="20"/>
                <w:szCs w:val="20"/>
                <w:lang w:eastAsia="en-US"/>
              </w:rPr>
            </w:pPr>
            <w:r w:rsidRPr="0060366D">
              <w:rPr>
                <w:rFonts w:ascii="Calibri" w:eastAsiaTheme="minorHAnsi" w:hAnsi="Calibri" w:cs="Calibri"/>
                <w:b/>
                <w:bCs/>
                <w:sz w:val="20"/>
                <w:szCs w:val="20"/>
                <w:lang w:eastAsia="en-US"/>
              </w:rPr>
              <w:t>Increase adherence</w:t>
            </w:r>
          </w:p>
        </w:tc>
        <w:tc>
          <w:tcPr>
            <w:tcW w:w="2552" w:type="dxa"/>
            <w:gridSpan w:val="2"/>
          </w:tcPr>
          <w:p w14:paraId="11B7E155" w14:textId="77777777" w:rsidR="00033C23" w:rsidRPr="0060366D" w:rsidRDefault="00033C23" w:rsidP="00033C23">
            <w:pPr>
              <w:rPr>
                <w:rFonts w:ascii="Calibri" w:eastAsiaTheme="minorHAnsi" w:hAnsi="Calibri" w:cs="Calibri"/>
                <w:b/>
                <w:bCs/>
                <w:sz w:val="20"/>
                <w:szCs w:val="20"/>
                <w:lang w:eastAsia="en-US"/>
              </w:rPr>
            </w:pPr>
            <w:r w:rsidRPr="0060366D">
              <w:rPr>
                <w:rFonts w:ascii="Calibri" w:eastAsiaTheme="minorHAnsi" w:hAnsi="Calibri" w:cs="Calibri"/>
                <w:b/>
                <w:bCs/>
                <w:sz w:val="20"/>
                <w:szCs w:val="20"/>
                <w:lang w:eastAsia="en-US"/>
              </w:rPr>
              <w:t>Always adhere</w:t>
            </w:r>
          </w:p>
        </w:tc>
      </w:tr>
      <w:tr w:rsidR="00033C23" w:rsidRPr="00033C23" w14:paraId="5B41BE07" w14:textId="77777777" w:rsidTr="0060366D">
        <w:trPr>
          <w:tblHeader/>
        </w:trPr>
        <w:tc>
          <w:tcPr>
            <w:tcW w:w="1984" w:type="dxa"/>
          </w:tcPr>
          <w:p w14:paraId="449A008A" w14:textId="77777777" w:rsidR="00033C23" w:rsidRPr="00033C23" w:rsidRDefault="00033C23" w:rsidP="00033C23">
            <w:pPr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417" w:type="dxa"/>
          </w:tcPr>
          <w:p w14:paraId="6313892B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b/>
                <w:bCs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b/>
                <w:bCs/>
                <w:sz w:val="20"/>
                <w:szCs w:val="20"/>
                <w:lang w:eastAsia="en-US"/>
              </w:rPr>
              <w:t>%</w:t>
            </w:r>
          </w:p>
          <w:p w14:paraId="7F822B0E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b/>
                <w:bCs/>
                <w:sz w:val="20"/>
                <w:szCs w:val="20"/>
                <w:lang w:eastAsia="en-US"/>
              </w:rPr>
              <w:t>[95% CI)</w:t>
            </w:r>
          </w:p>
        </w:tc>
        <w:tc>
          <w:tcPr>
            <w:tcW w:w="1276" w:type="dxa"/>
          </w:tcPr>
          <w:p w14:paraId="3FBAC2A1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b/>
                <w:bCs/>
                <w:sz w:val="20"/>
                <w:szCs w:val="20"/>
                <w:lang w:eastAsia="en-US"/>
              </w:rPr>
            </w:pPr>
            <w:proofErr w:type="spellStart"/>
            <w:r w:rsidRPr="00033C23">
              <w:rPr>
                <w:rFonts w:ascii="Calibri" w:eastAsiaTheme="minorHAnsi" w:hAnsi="Calibri" w:cs="Calibri"/>
                <w:b/>
                <w:bCs/>
                <w:sz w:val="20"/>
                <w:szCs w:val="20"/>
                <w:lang w:eastAsia="en-US"/>
              </w:rPr>
              <w:t>aOR</w:t>
            </w:r>
            <w:proofErr w:type="spellEnd"/>
          </w:p>
          <w:p w14:paraId="7AC96EC8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b/>
                <w:bCs/>
                <w:sz w:val="20"/>
                <w:szCs w:val="20"/>
                <w:lang w:eastAsia="en-US"/>
              </w:rPr>
              <w:t>[95% CI]</w:t>
            </w:r>
          </w:p>
        </w:tc>
        <w:tc>
          <w:tcPr>
            <w:tcW w:w="1559" w:type="dxa"/>
          </w:tcPr>
          <w:p w14:paraId="1CABD5C3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b/>
                <w:bCs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b/>
                <w:bCs/>
                <w:sz w:val="20"/>
                <w:szCs w:val="20"/>
                <w:lang w:eastAsia="en-US"/>
              </w:rPr>
              <w:t>%</w:t>
            </w:r>
          </w:p>
          <w:p w14:paraId="07344AEC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b/>
                <w:bCs/>
                <w:sz w:val="20"/>
                <w:szCs w:val="20"/>
                <w:lang w:eastAsia="en-US"/>
              </w:rPr>
              <w:t>[95% CI)</w:t>
            </w:r>
          </w:p>
        </w:tc>
        <w:tc>
          <w:tcPr>
            <w:tcW w:w="1418" w:type="dxa"/>
          </w:tcPr>
          <w:p w14:paraId="7C2AF23C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b/>
                <w:bCs/>
                <w:sz w:val="20"/>
                <w:szCs w:val="20"/>
                <w:lang w:eastAsia="en-US"/>
              </w:rPr>
            </w:pPr>
            <w:proofErr w:type="spellStart"/>
            <w:r w:rsidRPr="00033C23">
              <w:rPr>
                <w:rFonts w:ascii="Calibri" w:eastAsiaTheme="minorHAnsi" w:hAnsi="Calibri" w:cs="Calibri"/>
                <w:b/>
                <w:bCs/>
                <w:sz w:val="20"/>
                <w:szCs w:val="20"/>
                <w:lang w:eastAsia="en-US"/>
              </w:rPr>
              <w:t>aOR</w:t>
            </w:r>
            <w:proofErr w:type="spellEnd"/>
          </w:p>
          <w:p w14:paraId="169BD1F9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b/>
                <w:bCs/>
                <w:sz w:val="20"/>
                <w:szCs w:val="20"/>
                <w:lang w:eastAsia="en-US"/>
              </w:rPr>
              <w:t>[95% CI]</w:t>
            </w:r>
          </w:p>
        </w:tc>
        <w:tc>
          <w:tcPr>
            <w:tcW w:w="1418" w:type="dxa"/>
          </w:tcPr>
          <w:p w14:paraId="72D2FFC4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b/>
                <w:bCs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b/>
                <w:bCs/>
                <w:sz w:val="20"/>
                <w:szCs w:val="20"/>
                <w:lang w:eastAsia="en-US"/>
              </w:rPr>
              <w:t>%</w:t>
            </w:r>
          </w:p>
          <w:p w14:paraId="23AAF8E4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b/>
                <w:bCs/>
                <w:sz w:val="20"/>
                <w:szCs w:val="20"/>
                <w:lang w:eastAsia="en-US"/>
              </w:rPr>
              <w:t>[95% CI)</w:t>
            </w:r>
          </w:p>
        </w:tc>
        <w:tc>
          <w:tcPr>
            <w:tcW w:w="1134" w:type="dxa"/>
          </w:tcPr>
          <w:p w14:paraId="711B11E0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b/>
                <w:bCs/>
                <w:sz w:val="20"/>
                <w:szCs w:val="20"/>
                <w:lang w:eastAsia="en-US"/>
              </w:rPr>
            </w:pPr>
            <w:proofErr w:type="spellStart"/>
            <w:r w:rsidRPr="00033C23">
              <w:rPr>
                <w:rFonts w:ascii="Calibri" w:eastAsiaTheme="minorHAnsi" w:hAnsi="Calibri" w:cs="Calibri"/>
                <w:b/>
                <w:bCs/>
                <w:sz w:val="20"/>
                <w:szCs w:val="20"/>
                <w:lang w:eastAsia="en-US"/>
              </w:rPr>
              <w:t>aOR</w:t>
            </w:r>
            <w:proofErr w:type="spellEnd"/>
          </w:p>
          <w:p w14:paraId="3689B06B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i/>
                <w:iCs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b/>
                <w:bCs/>
                <w:sz w:val="20"/>
                <w:szCs w:val="20"/>
                <w:lang w:eastAsia="en-US"/>
              </w:rPr>
              <w:t>[95% CI]</w:t>
            </w:r>
          </w:p>
        </w:tc>
      </w:tr>
      <w:tr w:rsidR="00033C23" w:rsidRPr="00033C23" w14:paraId="5D21BE16" w14:textId="77777777" w:rsidTr="00AB782E">
        <w:tc>
          <w:tcPr>
            <w:tcW w:w="1984" w:type="dxa"/>
          </w:tcPr>
          <w:p w14:paraId="0424057D" w14:textId="77777777" w:rsidR="00033C23" w:rsidRPr="00033C23" w:rsidRDefault="00033C23" w:rsidP="00033C23">
            <w:pPr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 xml:space="preserve">Sex: Other </w:t>
            </w:r>
          </w:p>
        </w:tc>
        <w:tc>
          <w:tcPr>
            <w:tcW w:w="1417" w:type="dxa"/>
          </w:tcPr>
          <w:p w14:paraId="74F331F2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2.71</w:t>
            </w:r>
          </w:p>
          <w:p w14:paraId="30D01131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10.27-14.07]</w:t>
            </w:r>
          </w:p>
        </w:tc>
        <w:tc>
          <w:tcPr>
            <w:tcW w:w="1276" w:type="dxa"/>
          </w:tcPr>
          <w:p w14:paraId="39305D71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559" w:type="dxa"/>
          </w:tcPr>
          <w:p w14:paraId="0F7D8D53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0.63</w:t>
            </w:r>
          </w:p>
          <w:p w14:paraId="5EA35163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7.86-13.39]</w:t>
            </w:r>
          </w:p>
        </w:tc>
        <w:tc>
          <w:tcPr>
            <w:tcW w:w="1418" w:type="dxa"/>
          </w:tcPr>
          <w:p w14:paraId="3A76318F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8" w:type="dxa"/>
          </w:tcPr>
          <w:p w14:paraId="635818AF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4.79</w:t>
            </w:r>
          </w:p>
          <w:p w14:paraId="45B7D454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11.60-17.98]</w:t>
            </w:r>
          </w:p>
        </w:tc>
        <w:tc>
          <w:tcPr>
            <w:tcW w:w="1134" w:type="dxa"/>
          </w:tcPr>
          <w:p w14:paraId="385983CA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 (ref.)</w:t>
            </w:r>
          </w:p>
        </w:tc>
      </w:tr>
      <w:tr w:rsidR="00033C23" w:rsidRPr="00033C23" w14:paraId="05497199" w14:textId="77777777" w:rsidTr="00AB782E">
        <w:tc>
          <w:tcPr>
            <w:tcW w:w="1984" w:type="dxa"/>
          </w:tcPr>
          <w:p w14:paraId="72864CCC" w14:textId="77777777" w:rsidR="00033C23" w:rsidRPr="00033C23" w:rsidRDefault="00033C23" w:rsidP="00033C23">
            <w:pPr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1417" w:type="dxa"/>
          </w:tcPr>
          <w:p w14:paraId="253D2326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2.17</w:t>
            </w:r>
          </w:p>
          <w:p w14:paraId="357A3828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10.27-14.07]</w:t>
            </w:r>
          </w:p>
        </w:tc>
        <w:tc>
          <w:tcPr>
            <w:tcW w:w="1276" w:type="dxa"/>
          </w:tcPr>
          <w:p w14:paraId="2CC917B8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.29</w:t>
            </w:r>
          </w:p>
          <w:p w14:paraId="399FC8BC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0.87-1.89]</w:t>
            </w:r>
          </w:p>
        </w:tc>
        <w:tc>
          <w:tcPr>
            <w:tcW w:w="1559" w:type="dxa"/>
          </w:tcPr>
          <w:p w14:paraId="41E49470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2.17</w:t>
            </w:r>
          </w:p>
          <w:p w14:paraId="791F52BE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10.27-14.07]</w:t>
            </w:r>
          </w:p>
        </w:tc>
        <w:tc>
          <w:tcPr>
            <w:tcW w:w="1418" w:type="dxa"/>
          </w:tcPr>
          <w:p w14:paraId="41B63CDB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b/>
                <w:bCs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b/>
                <w:bCs/>
                <w:sz w:val="20"/>
                <w:szCs w:val="20"/>
                <w:lang w:eastAsia="en-US"/>
              </w:rPr>
              <w:t>1.75**</w:t>
            </w:r>
          </w:p>
          <w:p w14:paraId="074984E3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b/>
                <w:bCs/>
                <w:sz w:val="20"/>
                <w:szCs w:val="20"/>
                <w:lang w:eastAsia="en-US"/>
              </w:rPr>
              <w:t>[1.21-2.51]</w:t>
            </w:r>
          </w:p>
        </w:tc>
        <w:tc>
          <w:tcPr>
            <w:tcW w:w="1418" w:type="dxa"/>
          </w:tcPr>
          <w:p w14:paraId="2A7BBE73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29.42</w:t>
            </w:r>
          </w:p>
          <w:p w14:paraId="68460E47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26.78-32.07]</w:t>
            </w:r>
          </w:p>
        </w:tc>
        <w:tc>
          <w:tcPr>
            <w:tcW w:w="1134" w:type="dxa"/>
          </w:tcPr>
          <w:p w14:paraId="629EA517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b/>
                <w:bCs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b/>
                <w:bCs/>
                <w:sz w:val="20"/>
                <w:szCs w:val="20"/>
                <w:lang w:eastAsia="en-US"/>
              </w:rPr>
              <w:t>4.48***</w:t>
            </w:r>
          </w:p>
          <w:p w14:paraId="7B304163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b/>
                <w:bCs/>
                <w:sz w:val="20"/>
                <w:szCs w:val="20"/>
                <w:lang w:eastAsia="en-US"/>
              </w:rPr>
              <w:t>[2.90-6.91]</w:t>
            </w:r>
          </w:p>
        </w:tc>
      </w:tr>
      <w:tr w:rsidR="00033C23" w:rsidRPr="00033C23" w14:paraId="1227BE40" w14:textId="77777777" w:rsidTr="00AB782E">
        <w:tc>
          <w:tcPr>
            <w:tcW w:w="1984" w:type="dxa"/>
          </w:tcPr>
          <w:p w14:paraId="6D97AD28" w14:textId="77777777" w:rsidR="00033C23" w:rsidRPr="00033C23" w:rsidRDefault="00033C23" w:rsidP="00033C23">
            <w:pPr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 xml:space="preserve">Ethnicity: other </w:t>
            </w:r>
          </w:p>
        </w:tc>
        <w:tc>
          <w:tcPr>
            <w:tcW w:w="1417" w:type="dxa"/>
          </w:tcPr>
          <w:p w14:paraId="6EDAC8AC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3.70</w:t>
            </w:r>
          </w:p>
          <w:p w14:paraId="5A51531D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5.62-21.78]</w:t>
            </w:r>
          </w:p>
        </w:tc>
        <w:tc>
          <w:tcPr>
            <w:tcW w:w="1276" w:type="dxa"/>
          </w:tcPr>
          <w:p w14:paraId="7CEE5746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559" w:type="dxa"/>
          </w:tcPr>
          <w:p w14:paraId="5E970D2B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2.33</w:t>
            </w:r>
          </w:p>
          <w:p w14:paraId="63E10475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4.60-20.05]</w:t>
            </w:r>
          </w:p>
        </w:tc>
        <w:tc>
          <w:tcPr>
            <w:tcW w:w="1418" w:type="dxa"/>
          </w:tcPr>
          <w:p w14:paraId="4A74F48A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8" w:type="dxa"/>
          </w:tcPr>
          <w:p w14:paraId="03D62B87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31.51</w:t>
            </w:r>
          </w:p>
          <w:p w14:paraId="4A5081E8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20.59-42.42]</w:t>
            </w:r>
          </w:p>
        </w:tc>
        <w:tc>
          <w:tcPr>
            <w:tcW w:w="1134" w:type="dxa"/>
          </w:tcPr>
          <w:p w14:paraId="0D946D0A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 (ref.)</w:t>
            </w:r>
          </w:p>
        </w:tc>
      </w:tr>
      <w:tr w:rsidR="00033C23" w:rsidRPr="00033C23" w14:paraId="5526182A" w14:textId="77777777" w:rsidTr="00AB782E">
        <w:tc>
          <w:tcPr>
            <w:tcW w:w="1984" w:type="dxa"/>
          </w:tcPr>
          <w:p w14:paraId="19BA57C6" w14:textId="77777777" w:rsidR="00033C23" w:rsidRPr="00033C23" w:rsidRDefault="00033C23" w:rsidP="00033C23">
            <w:pPr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White</w:t>
            </w:r>
          </w:p>
        </w:tc>
        <w:tc>
          <w:tcPr>
            <w:tcW w:w="1417" w:type="dxa"/>
          </w:tcPr>
          <w:p w14:paraId="1CC5F517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2.27</w:t>
            </w:r>
          </w:p>
          <w:p w14:paraId="715822A2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10.63-13.90]</w:t>
            </w:r>
          </w:p>
        </w:tc>
        <w:tc>
          <w:tcPr>
            <w:tcW w:w="1276" w:type="dxa"/>
          </w:tcPr>
          <w:p w14:paraId="5D35924B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0.68</w:t>
            </w:r>
          </w:p>
          <w:p w14:paraId="6B3A2162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0.24-1.97]</w:t>
            </w:r>
          </w:p>
        </w:tc>
        <w:tc>
          <w:tcPr>
            <w:tcW w:w="1559" w:type="dxa"/>
          </w:tcPr>
          <w:p w14:paraId="301F9A26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1.68</w:t>
            </w:r>
          </w:p>
          <w:p w14:paraId="47696CDC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10.08-13.29]</w:t>
            </w:r>
          </w:p>
        </w:tc>
        <w:tc>
          <w:tcPr>
            <w:tcW w:w="1418" w:type="dxa"/>
          </w:tcPr>
          <w:p w14:paraId="32821195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.01</w:t>
            </w:r>
          </w:p>
          <w:p w14:paraId="42E95CEB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0.33-3.03]</w:t>
            </w:r>
          </w:p>
        </w:tc>
        <w:tc>
          <w:tcPr>
            <w:tcW w:w="1418" w:type="dxa"/>
          </w:tcPr>
          <w:p w14:paraId="0D9E6A68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24.79</w:t>
            </w:r>
          </w:p>
          <w:p w14:paraId="1164D2C1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22.64-26.94]</w:t>
            </w:r>
          </w:p>
        </w:tc>
        <w:tc>
          <w:tcPr>
            <w:tcW w:w="1134" w:type="dxa"/>
          </w:tcPr>
          <w:p w14:paraId="63F5E7B7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0.46</w:t>
            </w:r>
          </w:p>
          <w:p w14:paraId="6BC73AC2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0.16-1.29]</w:t>
            </w:r>
          </w:p>
        </w:tc>
      </w:tr>
      <w:tr w:rsidR="00033C23" w:rsidRPr="00033C23" w14:paraId="00DE5E85" w14:textId="77777777" w:rsidTr="00AB782E">
        <w:tc>
          <w:tcPr>
            <w:tcW w:w="1984" w:type="dxa"/>
          </w:tcPr>
          <w:p w14:paraId="3179EE7B" w14:textId="77777777" w:rsidR="00033C23" w:rsidRPr="00033C23" w:rsidRDefault="00033C23" w:rsidP="00033C23">
            <w:pPr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lastRenderedPageBreak/>
              <w:t>Post 16 qual.: yes</w:t>
            </w:r>
          </w:p>
        </w:tc>
        <w:tc>
          <w:tcPr>
            <w:tcW w:w="1417" w:type="dxa"/>
          </w:tcPr>
          <w:p w14:paraId="2DBEBBC0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2.42</w:t>
            </w:r>
          </w:p>
          <w:p w14:paraId="09359124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10.71-14.13]</w:t>
            </w:r>
          </w:p>
        </w:tc>
        <w:tc>
          <w:tcPr>
            <w:tcW w:w="1276" w:type="dxa"/>
          </w:tcPr>
          <w:p w14:paraId="670DC421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559" w:type="dxa"/>
          </w:tcPr>
          <w:p w14:paraId="162A0CB8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2.07</w:t>
            </w:r>
          </w:p>
          <w:p w14:paraId="6636A371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10.38-13.76]</w:t>
            </w:r>
          </w:p>
        </w:tc>
        <w:tc>
          <w:tcPr>
            <w:tcW w:w="1418" w:type="dxa"/>
          </w:tcPr>
          <w:p w14:paraId="59291385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8" w:type="dxa"/>
          </w:tcPr>
          <w:p w14:paraId="17DEBD9F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24.49</w:t>
            </w:r>
          </w:p>
          <w:p w14:paraId="571D2A3E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22.26-26.72]</w:t>
            </w:r>
          </w:p>
        </w:tc>
        <w:tc>
          <w:tcPr>
            <w:tcW w:w="1134" w:type="dxa"/>
          </w:tcPr>
          <w:p w14:paraId="14EA702E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 (ref.)</w:t>
            </w:r>
          </w:p>
        </w:tc>
      </w:tr>
      <w:tr w:rsidR="00033C23" w:rsidRPr="00033C23" w14:paraId="5D4D0383" w14:textId="77777777" w:rsidTr="00AB782E">
        <w:tc>
          <w:tcPr>
            <w:tcW w:w="1984" w:type="dxa"/>
          </w:tcPr>
          <w:p w14:paraId="6DDCC491" w14:textId="77777777" w:rsidR="00033C23" w:rsidRPr="00033C23" w:rsidRDefault="00033C23" w:rsidP="00033C23">
            <w:pPr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417" w:type="dxa"/>
          </w:tcPr>
          <w:p w14:paraId="496DEDFB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1.64</w:t>
            </w:r>
          </w:p>
          <w:p w14:paraId="194F8C94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7.03-16.25]</w:t>
            </w:r>
          </w:p>
        </w:tc>
        <w:tc>
          <w:tcPr>
            <w:tcW w:w="1276" w:type="dxa"/>
          </w:tcPr>
          <w:p w14:paraId="1BD0CDCE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0.90</w:t>
            </w:r>
          </w:p>
          <w:p w14:paraId="3474089E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0.45-1.79]</w:t>
            </w:r>
          </w:p>
        </w:tc>
        <w:tc>
          <w:tcPr>
            <w:tcW w:w="1559" w:type="dxa"/>
          </w:tcPr>
          <w:p w14:paraId="627B5263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8.99</w:t>
            </w:r>
          </w:p>
          <w:p w14:paraId="30149AA0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4.88-13.11]</w:t>
            </w:r>
          </w:p>
        </w:tc>
        <w:tc>
          <w:tcPr>
            <w:tcW w:w="1418" w:type="dxa"/>
          </w:tcPr>
          <w:p w14:paraId="217CACDE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0.93</w:t>
            </w:r>
          </w:p>
          <w:p w14:paraId="470071BA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0.52-1.66]</w:t>
            </w:r>
          </w:p>
        </w:tc>
        <w:tc>
          <w:tcPr>
            <w:tcW w:w="1418" w:type="dxa"/>
          </w:tcPr>
          <w:p w14:paraId="7717C56F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29.63</w:t>
            </w:r>
          </w:p>
          <w:p w14:paraId="65FE1D7F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23.06-36.20]</w:t>
            </w:r>
          </w:p>
        </w:tc>
        <w:tc>
          <w:tcPr>
            <w:tcW w:w="1134" w:type="dxa"/>
          </w:tcPr>
          <w:p w14:paraId="60BE79CF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.45</w:t>
            </w:r>
          </w:p>
          <w:p w14:paraId="0653F0E4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0.81-2.59]</w:t>
            </w:r>
          </w:p>
        </w:tc>
      </w:tr>
      <w:tr w:rsidR="00033C23" w:rsidRPr="00033C23" w14:paraId="44BFF6BD" w14:textId="77777777" w:rsidTr="00AB782E">
        <w:tc>
          <w:tcPr>
            <w:tcW w:w="1984" w:type="dxa"/>
          </w:tcPr>
          <w:p w14:paraId="6E8CAAA1" w14:textId="77777777" w:rsidR="00033C23" w:rsidRPr="00033C23" w:rsidRDefault="00033C23" w:rsidP="00033C23">
            <w:pPr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Country of residence: England</w:t>
            </w:r>
          </w:p>
        </w:tc>
        <w:tc>
          <w:tcPr>
            <w:tcW w:w="1417" w:type="dxa"/>
          </w:tcPr>
          <w:p w14:paraId="257ACDDD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2.54</w:t>
            </w:r>
          </w:p>
          <w:p w14:paraId="733855FF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10.80-14.27]</w:t>
            </w:r>
          </w:p>
        </w:tc>
        <w:tc>
          <w:tcPr>
            <w:tcW w:w="1276" w:type="dxa"/>
          </w:tcPr>
          <w:p w14:paraId="5348191D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559" w:type="dxa"/>
          </w:tcPr>
          <w:p w14:paraId="0FF84295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1.75</w:t>
            </w:r>
          </w:p>
          <w:p w14:paraId="421F07D3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10.06-13.44]</w:t>
            </w:r>
          </w:p>
        </w:tc>
        <w:tc>
          <w:tcPr>
            <w:tcW w:w="1418" w:type="dxa"/>
          </w:tcPr>
          <w:p w14:paraId="3B7BFE3F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8" w:type="dxa"/>
          </w:tcPr>
          <w:p w14:paraId="1ED59380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25.57</w:t>
            </w:r>
          </w:p>
          <w:p w14:paraId="02885C76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23.28-27.86]</w:t>
            </w:r>
          </w:p>
        </w:tc>
        <w:tc>
          <w:tcPr>
            <w:tcW w:w="1134" w:type="dxa"/>
          </w:tcPr>
          <w:p w14:paraId="444FCEDE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 (ref.)</w:t>
            </w:r>
          </w:p>
        </w:tc>
      </w:tr>
      <w:tr w:rsidR="00033C23" w:rsidRPr="00033C23" w14:paraId="2E024F4D" w14:textId="77777777" w:rsidTr="00AB782E">
        <w:tc>
          <w:tcPr>
            <w:tcW w:w="1984" w:type="dxa"/>
          </w:tcPr>
          <w:p w14:paraId="13698435" w14:textId="77777777" w:rsidR="00033C23" w:rsidRPr="00033C23" w:rsidRDefault="00033C23" w:rsidP="00033C23">
            <w:pPr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Other</w:t>
            </w:r>
          </w:p>
        </w:tc>
        <w:tc>
          <w:tcPr>
            <w:tcW w:w="1417" w:type="dxa"/>
          </w:tcPr>
          <w:p w14:paraId="5201AD09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1.06</w:t>
            </w:r>
          </w:p>
          <w:p w14:paraId="25580C8F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6.94-15.18]</w:t>
            </w:r>
          </w:p>
        </w:tc>
        <w:tc>
          <w:tcPr>
            <w:tcW w:w="1276" w:type="dxa"/>
          </w:tcPr>
          <w:p w14:paraId="3DE69F11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0.63</w:t>
            </w:r>
          </w:p>
          <w:p w14:paraId="53713634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0.33-1.17]</w:t>
            </w:r>
          </w:p>
        </w:tc>
        <w:tc>
          <w:tcPr>
            <w:tcW w:w="1559" w:type="dxa"/>
          </w:tcPr>
          <w:p w14:paraId="3939395D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1.50</w:t>
            </w:r>
          </w:p>
          <w:p w14:paraId="635A81C5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7.31-15.70]</w:t>
            </w:r>
          </w:p>
        </w:tc>
        <w:tc>
          <w:tcPr>
            <w:tcW w:w="1418" w:type="dxa"/>
          </w:tcPr>
          <w:p w14:paraId="22314C5E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b/>
                <w:bCs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b/>
                <w:bCs/>
                <w:sz w:val="20"/>
                <w:szCs w:val="20"/>
                <w:lang w:eastAsia="en-US"/>
              </w:rPr>
              <w:t>1.65*</w:t>
            </w:r>
          </w:p>
          <w:p w14:paraId="584B77E8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b/>
                <w:bCs/>
                <w:sz w:val="20"/>
                <w:szCs w:val="20"/>
                <w:lang w:eastAsia="en-US"/>
              </w:rPr>
              <w:t>[1.02-2.66]</w:t>
            </w:r>
          </w:p>
        </w:tc>
        <w:tc>
          <w:tcPr>
            <w:tcW w:w="1418" w:type="dxa"/>
          </w:tcPr>
          <w:p w14:paraId="6243DD3D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22.12</w:t>
            </w:r>
          </w:p>
          <w:p w14:paraId="608B64D2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16.67-27.58]</w:t>
            </w:r>
          </w:p>
        </w:tc>
        <w:tc>
          <w:tcPr>
            <w:tcW w:w="1134" w:type="dxa"/>
          </w:tcPr>
          <w:p w14:paraId="5EA7A933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0.80</w:t>
            </w:r>
          </w:p>
          <w:p w14:paraId="6112EC5B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0.45-1.41]</w:t>
            </w:r>
          </w:p>
        </w:tc>
      </w:tr>
      <w:tr w:rsidR="00033C23" w:rsidRPr="00033C23" w14:paraId="6C4AA923" w14:textId="77777777" w:rsidTr="00AB782E">
        <w:tc>
          <w:tcPr>
            <w:tcW w:w="1984" w:type="dxa"/>
          </w:tcPr>
          <w:p w14:paraId="29A91A8F" w14:textId="77777777" w:rsidR="00033C23" w:rsidRPr="00033C23" w:rsidRDefault="00033C23" w:rsidP="00033C23">
            <w:pPr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Being a key worker: yes</w:t>
            </w:r>
          </w:p>
        </w:tc>
        <w:tc>
          <w:tcPr>
            <w:tcW w:w="1417" w:type="dxa"/>
          </w:tcPr>
          <w:p w14:paraId="576CB4C4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1.38</w:t>
            </w:r>
          </w:p>
          <w:p w14:paraId="005FB4B9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8.16-14.59]</w:t>
            </w:r>
          </w:p>
        </w:tc>
        <w:tc>
          <w:tcPr>
            <w:tcW w:w="1276" w:type="dxa"/>
          </w:tcPr>
          <w:p w14:paraId="72A4D7CC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559" w:type="dxa"/>
          </w:tcPr>
          <w:p w14:paraId="38F7AEF6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5.34</w:t>
            </w:r>
          </w:p>
          <w:p w14:paraId="10FFF35B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11.69-18.99]</w:t>
            </w:r>
          </w:p>
        </w:tc>
        <w:tc>
          <w:tcPr>
            <w:tcW w:w="1418" w:type="dxa"/>
          </w:tcPr>
          <w:p w14:paraId="46279152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8" w:type="dxa"/>
          </w:tcPr>
          <w:p w14:paraId="76FED785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23.28</w:t>
            </w:r>
          </w:p>
          <w:p w14:paraId="299EF644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19.00-27.56]</w:t>
            </w:r>
          </w:p>
        </w:tc>
        <w:tc>
          <w:tcPr>
            <w:tcW w:w="1134" w:type="dxa"/>
          </w:tcPr>
          <w:p w14:paraId="525A4660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 (ref.)</w:t>
            </w:r>
          </w:p>
        </w:tc>
      </w:tr>
      <w:tr w:rsidR="00033C23" w:rsidRPr="00033C23" w14:paraId="16ED7E80" w14:textId="77777777" w:rsidTr="00AB782E">
        <w:tc>
          <w:tcPr>
            <w:tcW w:w="1984" w:type="dxa"/>
          </w:tcPr>
          <w:p w14:paraId="0747A2DF" w14:textId="77777777" w:rsidR="00033C23" w:rsidRPr="00033C23" w:rsidRDefault="00033C23" w:rsidP="00033C23">
            <w:pPr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417" w:type="dxa"/>
          </w:tcPr>
          <w:p w14:paraId="624001ED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2.62</w:t>
            </w:r>
          </w:p>
          <w:p w14:paraId="4C96D4C9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10.77-14.47]</w:t>
            </w:r>
          </w:p>
        </w:tc>
        <w:tc>
          <w:tcPr>
            <w:tcW w:w="1276" w:type="dxa"/>
          </w:tcPr>
          <w:p w14:paraId="516E0E3E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.35</w:t>
            </w:r>
          </w:p>
          <w:p w14:paraId="06253798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0.86-2.11]</w:t>
            </w:r>
          </w:p>
        </w:tc>
        <w:tc>
          <w:tcPr>
            <w:tcW w:w="1559" w:type="dxa"/>
          </w:tcPr>
          <w:p w14:paraId="5CD2783E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0.61</w:t>
            </w:r>
          </w:p>
          <w:p w14:paraId="115BBAF1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8.90-12.32]</w:t>
            </w:r>
          </w:p>
        </w:tc>
        <w:tc>
          <w:tcPr>
            <w:tcW w:w="1418" w:type="dxa"/>
          </w:tcPr>
          <w:p w14:paraId="071F6FEB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.36</w:t>
            </w:r>
          </w:p>
          <w:p w14:paraId="5C153EF8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0.89-2.08]</w:t>
            </w:r>
          </w:p>
        </w:tc>
        <w:tc>
          <w:tcPr>
            <w:tcW w:w="1418" w:type="dxa"/>
          </w:tcPr>
          <w:p w14:paraId="361D9D91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25.64</w:t>
            </w:r>
          </w:p>
          <w:p w14:paraId="2932859D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23.21-28.07]</w:t>
            </w:r>
          </w:p>
        </w:tc>
        <w:tc>
          <w:tcPr>
            <w:tcW w:w="1134" w:type="dxa"/>
          </w:tcPr>
          <w:p w14:paraId="123CABE2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.11</w:t>
            </w:r>
          </w:p>
          <w:p w14:paraId="3C9ABA65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0.71-1.74]</w:t>
            </w:r>
          </w:p>
        </w:tc>
      </w:tr>
      <w:tr w:rsidR="00033C23" w:rsidRPr="00033C23" w14:paraId="403B5B36" w14:textId="77777777" w:rsidTr="00AB782E">
        <w:tc>
          <w:tcPr>
            <w:tcW w:w="1984" w:type="dxa"/>
          </w:tcPr>
          <w:p w14:paraId="301AA4C1" w14:textId="77777777" w:rsidR="00033C23" w:rsidRPr="00033C23" w:rsidRDefault="00033C23" w:rsidP="00033C23">
            <w:pPr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Living alone: no</w:t>
            </w:r>
          </w:p>
        </w:tc>
        <w:tc>
          <w:tcPr>
            <w:tcW w:w="1417" w:type="dxa"/>
          </w:tcPr>
          <w:p w14:paraId="092F590F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2.68</w:t>
            </w:r>
          </w:p>
          <w:p w14:paraId="787838DC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10.89-14.46]</w:t>
            </w:r>
          </w:p>
        </w:tc>
        <w:tc>
          <w:tcPr>
            <w:tcW w:w="1276" w:type="dxa"/>
          </w:tcPr>
          <w:p w14:paraId="372A5AC4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559" w:type="dxa"/>
          </w:tcPr>
          <w:p w14:paraId="6EE8DB01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1.48</w:t>
            </w:r>
          </w:p>
          <w:p w14:paraId="7626B257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9.78-13.19]</w:t>
            </w:r>
          </w:p>
        </w:tc>
        <w:tc>
          <w:tcPr>
            <w:tcW w:w="1418" w:type="dxa"/>
          </w:tcPr>
          <w:p w14:paraId="4594B2E9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8" w:type="dxa"/>
          </w:tcPr>
          <w:p w14:paraId="74A05F7F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25.65</w:t>
            </w:r>
          </w:p>
          <w:p w14:paraId="477C7695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23.31-27.99]</w:t>
            </w:r>
          </w:p>
        </w:tc>
        <w:tc>
          <w:tcPr>
            <w:tcW w:w="1134" w:type="dxa"/>
          </w:tcPr>
          <w:p w14:paraId="0CDE1E41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 (ref.)</w:t>
            </w:r>
          </w:p>
        </w:tc>
      </w:tr>
      <w:tr w:rsidR="00033C23" w:rsidRPr="00033C23" w14:paraId="5380CAF3" w14:textId="77777777" w:rsidTr="00AB782E">
        <w:tc>
          <w:tcPr>
            <w:tcW w:w="1984" w:type="dxa"/>
          </w:tcPr>
          <w:p w14:paraId="4026F7EA" w14:textId="77777777" w:rsidR="00033C23" w:rsidRPr="00033C23" w:rsidRDefault="00033C23" w:rsidP="00033C23">
            <w:pPr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417" w:type="dxa"/>
          </w:tcPr>
          <w:p w14:paraId="3201A8EC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0.68</w:t>
            </w:r>
          </w:p>
          <w:p w14:paraId="04BA2235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7.04-14.31]</w:t>
            </w:r>
          </w:p>
        </w:tc>
        <w:tc>
          <w:tcPr>
            <w:tcW w:w="1276" w:type="dxa"/>
          </w:tcPr>
          <w:p w14:paraId="73BEEEC4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0.83</w:t>
            </w:r>
          </w:p>
          <w:p w14:paraId="7EDAD926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0.48-1.43]</w:t>
            </w:r>
          </w:p>
        </w:tc>
        <w:tc>
          <w:tcPr>
            <w:tcW w:w="1559" w:type="dxa"/>
          </w:tcPr>
          <w:p w14:paraId="2CC98210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2.81</w:t>
            </w:r>
          </w:p>
          <w:p w14:paraId="498F7202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8.88-16.74]</w:t>
            </w:r>
          </w:p>
        </w:tc>
        <w:tc>
          <w:tcPr>
            <w:tcW w:w="1418" w:type="dxa"/>
          </w:tcPr>
          <w:p w14:paraId="1F159A89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0.91</w:t>
            </w:r>
          </w:p>
          <w:p w14:paraId="1AD62B26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0.56-1.48]</w:t>
            </w:r>
          </w:p>
        </w:tc>
        <w:tc>
          <w:tcPr>
            <w:tcW w:w="1418" w:type="dxa"/>
          </w:tcPr>
          <w:p w14:paraId="25421F2E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22.42</w:t>
            </w:r>
          </w:p>
          <w:p w14:paraId="74B30166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17.51-27.33]</w:t>
            </w:r>
          </w:p>
        </w:tc>
        <w:tc>
          <w:tcPr>
            <w:tcW w:w="1134" w:type="dxa"/>
          </w:tcPr>
          <w:p w14:paraId="12499028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0.93</w:t>
            </w:r>
          </w:p>
          <w:p w14:paraId="2B2C09CD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0.55-1.55]</w:t>
            </w:r>
          </w:p>
        </w:tc>
      </w:tr>
      <w:tr w:rsidR="00033C23" w:rsidRPr="00033C23" w14:paraId="16DD3B37" w14:textId="77777777" w:rsidTr="00AB782E">
        <w:tc>
          <w:tcPr>
            <w:tcW w:w="1984" w:type="dxa"/>
          </w:tcPr>
          <w:p w14:paraId="0EF69F14" w14:textId="77777777" w:rsidR="00033C23" w:rsidRPr="00033C23" w:rsidRDefault="00033C23" w:rsidP="00033C23">
            <w:pPr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Living with vulnerable people: Yes</w:t>
            </w:r>
          </w:p>
        </w:tc>
        <w:tc>
          <w:tcPr>
            <w:tcW w:w="1417" w:type="dxa"/>
          </w:tcPr>
          <w:p w14:paraId="26416ABB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8.37</w:t>
            </w:r>
          </w:p>
          <w:p w14:paraId="36A83EB5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4.92-11.82]</w:t>
            </w:r>
          </w:p>
        </w:tc>
        <w:tc>
          <w:tcPr>
            <w:tcW w:w="1276" w:type="dxa"/>
          </w:tcPr>
          <w:p w14:paraId="6F7A7720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559" w:type="dxa"/>
          </w:tcPr>
          <w:p w14:paraId="4838EA81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9.96</w:t>
            </w:r>
          </w:p>
          <w:p w14:paraId="4A8935A6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6.23-13.69]</w:t>
            </w:r>
          </w:p>
        </w:tc>
        <w:tc>
          <w:tcPr>
            <w:tcW w:w="1418" w:type="dxa"/>
          </w:tcPr>
          <w:p w14:paraId="0CDBF288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8" w:type="dxa"/>
          </w:tcPr>
          <w:p w14:paraId="6CF3FAFC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33.07</w:t>
            </w:r>
          </w:p>
          <w:p w14:paraId="66F07C7F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27.21-38.93]</w:t>
            </w:r>
          </w:p>
        </w:tc>
        <w:tc>
          <w:tcPr>
            <w:tcW w:w="1134" w:type="dxa"/>
          </w:tcPr>
          <w:p w14:paraId="32E50428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 (ref.)</w:t>
            </w:r>
          </w:p>
        </w:tc>
      </w:tr>
      <w:tr w:rsidR="00033C23" w:rsidRPr="00033C23" w14:paraId="0B1760F5" w14:textId="77777777" w:rsidTr="00AB782E">
        <w:tc>
          <w:tcPr>
            <w:tcW w:w="1984" w:type="dxa"/>
          </w:tcPr>
          <w:p w14:paraId="403567CD" w14:textId="77777777" w:rsidR="00033C23" w:rsidRPr="00033C23" w:rsidRDefault="00033C23" w:rsidP="00033C23">
            <w:pPr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417" w:type="dxa"/>
          </w:tcPr>
          <w:p w14:paraId="5BDBED80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3.06</w:t>
            </w:r>
          </w:p>
          <w:p w14:paraId="1F333306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11.27-14.84]</w:t>
            </w:r>
          </w:p>
        </w:tc>
        <w:tc>
          <w:tcPr>
            <w:tcW w:w="1276" w:type="dxa"/>
          </w:tcPr>
          <w:p w14:paraId="0A3939C3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.39</w:t>
            </w:r>
          </w:p>
          <w:p w14:paraId="50699361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0.78-2.51]</w:t>
            </w:r>
          </w:p>
        </w:tc>
        <w:tc>
          <w:tcPr>
            <w:tcW w:w="1559" w:type="dxa"/>
          </w:tcPr>
          <w:p w14:paraId="7D47CA26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2.04</w:t>
            </w:r>
          </w:p>
          <w:p w14:paraId="462312CF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10.31-13.76]</w:t>
            </w:r>
          </w:p>
        </w:tc>
        <w:tc>
          <w:tcPr>
            <w:tcW w:w="1418" w:type="dxa"/>
          </w:tcPr>
          <w:p w14:paraId="4A95648B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0.77</w:t>
            </w:r>
          </w:p>
          <w:p w14:paraId="603EFE10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0.47-1.27]</w:t>
            </w:r>
          </w:p>
        </w:tc>
        <w:tc>
          <w:tcPr>
            <w:tcW w:w="1418" w:type="dxa"/>
          </w:tcPr>
          <w:p w14:paraId="6BA59649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23.63</w:t>
            </w:r>
          </w:p>
          <w:p w14:paraId="4A834CA1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21.38-25.88]</w:t>
            </w:r>
          </w:p>
        </w:tc>
        <w:tc>
          <w:tcPr>
            <w:tcW w:w="1134" w:type="dxa"/>
          </w:tcPr>
          <w:p w14:paraId="2A1F9BB9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0.64</w:t>
            </w:r>
          </w:p>
          <w:p w14:paraId="19A5DCE1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0.39-1.07]</w:t>
            </w:r>
          </w:p>
        </w:tc>
      </w:tr>
      <w:tr w:rsidR="00033C23" w:rsidRPr="00033C23" w14:paraId="27D5F88C" w14:textId="77777777" w:rsidTr="00AB782E">
        <w:tc>
          <w:tcPr>
            <w:tcW w:w="1984" w:type="dxa"/>
          </w:tcPr>
          <w:p w14:paraId="1AEF59D8" w14:textId="77777777" w:rsidR="00033C23" w:rsidRPr="00033C23" w:rsidRDefault="00033C23" w:rsidP="00033C23">
            <w:pPr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Income: ≥£50,000</w:t>
            </w:r>
          </w:p>
        </w:tc>
        <w:tc>
          <w:tcPr>
            <w:tcW w:w="1417" w:type="dxa"/>
          </w:tcPr>
          <w:p w14:paraId="6B5667D7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4.70</w:t>
            </w:r>
          </w:p>
          <w:p w14:paraId="6CDAA208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11.73-17.67]</w:t>
            </w:r>
          </w:p>
        </w:tc>
        <w:tc>
          <w:tcPr>
            <w:tcW w:w="1276" w:type="dxa"/>
          </w:tcPr>
          <w:p w14:paraId="1A8701B9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559" w:type="dxa"/>
          </w:tcPr>
          <w:p w14:paraId="4859D093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1.62</w:t>
            </w:r>
          </w:p>
          <w:p w14:paraId="38A38459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8.93-14.30]</w:t>
            </w:r>
          </w:p>
        </w:tc>
        <w:tc>
          <w:tcPr>
            <w:tcW w:w="1418" w:type="dxa"/>
          </w:tcPr>
          <w:p w14:paraId="74192837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8" w:type="dxa"/>
          </w:tcPr>
          <w:p w14:paraId="0428B6AD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22.87</w:t>
            </w:r>
          </w:p>
          <w:p w14:paraId="28F4C585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19.35-26.39]</w:t>
            </w:r>
          </w:p>
        </w:tc>
        <w:tc>
          <w:tcPr>
            <w:tcW w:w="1134" w:type="dxa"/>
          </w:tcPr>
          <w:p w14:paraId="514A3B68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 (ref.)</w:t>
            </w:r>
          </w:p>
        </w:tc>
      </w:tr>
      <w:tr w:rsidR="00033C23" w:rsidRPr="00033C23" w14:paraId="3BDA97A3" w14:textId="77777777" w:rsidTr="00AB782E">
        <w:tc>
          <w:tcPr>
            <w:tcW w:w="1984" w:type="dxa"/>
          </w:tcPr>
          <w:p w14:paraId="56ACDEB0" w14:textId="77777777" w:rsidR="00033C23" w:rsidRPr="00033C23" w:rsidRDefault="00033C23" w:rsidP="00033C23">
            <w:pPr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&lt;£50,000</w:t>
            </w:r>
          </w:p>
        </w:tc>
        <w:tc>
          <w:tcPr>
            <w:tcW w:w="1417" w:type="dxa"/>
          </w:tcPr>
          <w:p w14:paraId="40E7D8E2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1.49</w:t>
            </w:r>
          </w:p>
          <w:p w14:paraId="197832DE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9.45-13.53]</w:t>
            </w:r>
          </w:p>
        </w:tc>
        <w:tc>
          <w:tcPr>
            <w:tcW w:w="1276" w:type="dxa"/>
          </w:tcPr>
          <w:p w14:paraId="33441D2E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b/>
                <w:bCs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b/>
                <w:bCs/>
                <w:sz w:val="20"/>
                <w:szCs w:val="20"/>
                <w:lang w:eastAsia="en-US"/>
              </w:rPr>
              <w:t>0.56**</w:t>
            </w:r>
          </w:p>
          <w:p w14:paraId="57203FD5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b/>
                <w:bCs/>
                <w:sz w:val="20"/>
                <w:szCs w:val="20"/>
                <w:lang w:eastAsia="en-US"/>
              </w:rPr>
              <w:t>[0.37-0.85]</w:t>
            </w:r>
          </w:p>
        </w:tc>
        <w:tc>
          <w:tcPr>
            <w:tcW w:w="1559" w:type="dxa"/>
          </w:tcPr>
          <w:p w14:paraId="0B3DAB38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1.28</w:t>
            </w:r>
          </w:p>
          <w:p w14:paraId="57DE38D7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9.25-13.30]</w:t>
            </w:r>
          </w:p>
        </w:tc>
        <w:tc>
          <w:tcPr>
            <w:tcW w:w="1418" w:type="dxa"/>
          </w:tcPr>
          <w:p w14:paraId="03378479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.03</w:t>
            </w:r>
          </w:p>
          <w:p w14:paraId="03E1CCCF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0.69-1.54]</w:t>
            </w:r>
          </w:p>
        </w:tc>
        <w:tc>
          <w:tcPr>
            <w:tcW w:w="1418" w:type="dxa"/>
          </w:tcPr>
          <w:p w14:paraId="087AD32F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25.53</w:t>
            </w:r>
          </w:p>
          <w:p w14:paraId="6B045C19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22.74-28.32]</w:t>
            </w:r>
          </w:p>
        </w:tc>
        <w:tc>
          <w:tcPr>
            <w:tcW w:w="1134" w:type="dxa"/>
          </w:tcPr>
          <w:p w14:paraId="214E1835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.01</w:t>
            </w:r>
          </w:p>
          <w:p w14:paraId="4C037634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0.66-1.56]</w:t>
            </w:r>
          </w:p>
        </w:tc>
      </w:tr>
      <w:tr w:rsidR="00033C23" w:rsidRPr="00033C23" w14:paraId="068AB096" w14:textId="77777777" w:rsidTr="00AB782E">
        <w:tc>
          <w:tcPr>
            <w:tcW w:w="1984" w:type="dxa"/>
          </w:tcPr>
          <w:p w14:paraId="4BF80D86" w14:textId="77777777" w:rsidR="00033C23" w:rsidRPr="00033C23" w:rsidRDefault="00033C23" w:rsidP="00033C23">
            <w:pPr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Prefer not to say</w:t>
            </w:r>
          </w:p>
        </w:tc>
        <w:tc>
          <w:tcPr>
            <w:tcW w:w="1417" w:type="dxa"/>
          </w:tcPr>
          <w:p w14:paraId="062BA832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8.40</w:t>
            </w:r>
          </w:p>
          <w:p w14:paraId="53E049D3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3.58-13.21]</w:t>
            </w:r>
          </w:p>
        </w:tc>
        <w:tc>
          <w:tcPr>
            <w:tcW w:w="1276" w:type="dxa"/>
          </w:tcPr>
          <w:p w14:paraId="5E7CFE50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0.75</w:t>
            </w:r>
          </w:p>
          <w:p w14:paraId="7C353B05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0.32-1.79]</w:t>
            </w:r>
          </w:p>
        </w:tc>
        <w:tc>
          <w:tcPr>
            <w:tcW w:w="1559" w:type="dxa"/>
          </w:tcPr>
          <w:p w14:paraId="2126279A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5.27</w:t>
            </w:r>
          </w:p>
          <w:p w14:paraId="4FCA114A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9.03-21.51]</w:t>
            </w:r>
          </w:p>
        </w:tc>
        <w:tc>
          <w:tcPr>
            <w:tcW w:w="1418" w:type="dxa"/>
          </w:tcPr>
          <w:p w14:paraId="160635A0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b/>
                <w:bCs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b/>
                <w:bCs/>
                <w:sz w:val="20"/>
                <w:szCs w:val="20"/>
                <w:lang w:eastAsia="en-US"/>
              </w:rPr>
              <w:t>2.33*</w:t>
            </w:r>
          </w:p>
          <w:p w14:paraId="07440AA1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b/>
                <w:bCs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b/>
                <w:bCs/>
                <w:sz w:val="20"/>
                <w:szCs w:val="20"/>
                <w:lang w:eastAsia="en-US"/>
              </w:rPr>
              <w:t>[1.10-4.90]</w:t>
            </w:r>
          </w:p>
        </w:tc>
        <w:tc>
          <w:tcPr>
            <w:tcW w:w="1418" w:type="dxa"/>
          </w:tcPr>
          <w:p w14:paraId="58586B40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31.30</w:t>
            </w:r>
          </w:p>
          <w:p w14:paraId="531748E5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23.25-39.34]</w:t>
            </w:r>
          </w:p>
        </w:tc>
        <w:tc>
          <w:tcPr>
            <w:tcW w:w="1134" w:type="dxa"/>
          </w:tcPr>
          <w:p w14:paraId="3F546071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.78</w:t>
            </w:r>
          </w:p>
          <w:p w14:paraId="2304B46E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0.80-3.93]</w:t>
            </w:r>
          </w:p>
        </w:tc>
      </w:tr>
      <w:tr w:rsidR="00033C23" w:rsidRPr="00033C23" w14:paraId="246C7F4F" w14:textId="77777777" w:rsidTr="00AB782E">
        <w:tc>
          <w:tcPr>
            <w:tcW w:w="1984" w:type="dxa"/>
          </w:tcPr>
          <w:p w14:paraId="11A52F0E" w14:textId="77777777" w:rsidR="00033C23" w:rsidRPr="00033C23" w:rsidRDefault="00033C23" w:rsidP="00033C23">
            <w:pPr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Smoking status: Smoker</w:t>
            </w:r>
          </w:p>
        </w:tc>
        <w:tc>
          <w:tcPr>
            <w:tcW w:w="1417" w:type="dxa"/>
          </w:tcPr>
          <w:p w14:paraId="090AE748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7.88</w:t>
            </w:r>
          </w:p>
          <w:p w14:paraId="02577BAB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4.14-11.62]</w:t>
            </w:r>
          </w:p>
        </w:tc>
        <w:tc>
          <w:tcPr>
            <w:tcW w:w="1276" w:type="dxa"/>
          </w:tcPr>
          <w:p w14:paraId="712FFFAC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559" w:type="dxa"/>
          </w:tcPr>
          <w:p w14:paraId="59705E4C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6.75</w:t>
            </w:r>
          </w:p>
          <w:p w14:paraId="46DE8145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11.57-21.93]</w:t>
            </w:r>
          </w:p>
        </w:tc>
        <w:tc>
          <w:tcPr>
            <w:tcW w:w="1418" w:type="dxa"/>
          </w:tcPr>
          <w:p w14:paraId="611210FA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8" w:type="dxa"/>
          </w:tcPr>
          <w:p w14:paraId="0D2229A7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22.66</w:t>
            </w:r>
          </w:p>
          <w:p w14:paraId="72A4B58B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16.85-28.47]</w:t>
            </w:r>
          </w:p>
        </w:tc>
        <w:tc>
          <w:tcPr>
            <w:tcW w:w="1134" w:type="dxa"/>
          </w:tcPr>
          <w:p w14:paraId="33D59972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 (ref.)</w:t>
            </w:r>
          </w:p>
        </w:tc>
      </w:tr>
      <w:tr w:rsidR="00033C23" w:rsidRPr="00033C23" w14:paraId="79AD4552" w14:textId="77777777" w:rsidTr="00AB782E">
        <w:tc>
          <w:tcPr>
            <w:tcW w:w="1984" w:type="dxa"/>
          </w:tcPr>
          <w:p w14:paraId="715CCBD1" w14:textId="77777777" w:rsidR="00033C23" w:rsidRPr="00033C23" w:rsidRDefault="00033C23" w:rsidP="00033C23">
            <w:pPr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Non-smoker</w:t>
            </w:r>
          </w:p>
        </w:tc>
        <w:tc>
          <w:tcPr>
            <w:tcW w:w="1417" w:type="dxa"/>
          </w:tcPr>
          <w:p w14:paraId="10041421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2.97</w:t>
            </w:r>
          </w:p>
          <w:p w14:paraId="0784EB91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11.22-14.72]</w:t>
            </w:r>
          </w:p>
        </w:tc>
        <w:tc>
          <w:tcPr>
            <w:tcW w:w="1276" w:type="dxa"/>
          </w:tcPr>
          <w:p w14:paraId="114DC849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.15</w:t>
            </w:r>
          </w:p>
          <w:p w14:paraId="70094B3E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0.61-2.17]</w:t>
            </w:r>
          </w:p>
        </w:tc>
        <w:tc>
          <w:tcPr>
            <w:tcW w:w="1559" w:type="dxa"/>
          </w:tcPr>
          <w:p w14:paraId="2F98889A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0.99</w:t>
            </w:r>
          </w:p>
          <w:p w14:paraId="09BD5830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9.36-12.62]</w:t>
            </w:r>
          </w:p>
        </w:tc>
        <w:tc>
          <w:tcPr>
            <w:tcW w:w="1418" w:type="dxa"/>
          </w:tcPr>
          <w:p w14:paraId="3FECCD8E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0.95</w:t>
            </w:r>
          </w:p>
          <w:p w14:paraId="7A968930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0.54-1.65]</w:t>
            </w:r>
          </w:p>
        </w:tc>
        <w:tc>
          <w:tcPr>
            <w:tcW w:w="1418" w:type="dxa"/>
          </w:tcPr>
          <w:p w14:paraId="7C19F703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25.44</w:t>
            </w:r>
          </w:p>
          <w:p w14:paraId="0B26229B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23.17-27.71]</w:t>
            </w:r>
          </w:p>
        </w:tc>
        <w:tc>
          <w:tcPr>
            <w:tcW w:w="1134" w:type="dxa"/>
          </w:tcPr>
          <w:p w14:paraId="510A592B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.52</w:t>
            </w:r>
          </w:p>
          <w:p w14:paraId="150B9DB1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0.80-2.90]</w:t>
            </w:r>
          </w:p>
        </w:tc>
      </w:tr>
      <w:tr w:rsidR="00033C23" w:rsidRPr="00033C23" w14:paraId="31B1BC62" w14:textId="77777777" w:rsidTr="00AB782E">
        <w:tc>
          <w:tcPr>
            <w:tcW w:w="1984" w:type="dxa"/>
          </w:tcPr>
          <w:p w14:paraId="07495992" w14:textId="77777777" w:rsidR="00033C23" w:rsidRPr="00033C23" w:rsidRDefault="00033C23" w:rsidP="00033C23">
            <w:pPr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BMI: other</w:t>
            </w:r>
          </w:p>
        </w:tc>
        <w:tc>
          <w:tcPr>
            <w:tcW w:w="1417" w:type="dxa"/>
          </w:tcPr>
          <w:p w14:paraId="23FDF668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2.83</w:t>
            </w:r>
          </w:p>
          <w:p w14:paraId="60E2A861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10.32-15.34]</w:t>
            </w:r>
          </w:p>
        </w:tc>
        <w:tc>
          <w:tcPr>
            <w:tcW w:w="1276" w:type="dxa"/>
          </w:tcPr>
          <w:p w14:paraId="72627EB5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559" w:type="dxa"/>
          </w:tcPr>
          <w:p w14:paraId="47A3CE0E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0.50</w:t>
            </w:r>
          </w:p>
          <w:p w14:paraId="7224C2EE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8.20-12.79]</w:t>
            </w:r>
          </w:p>
        </w:tc>
        <w:tc>
          <w:tcPr>
            <w:tcW w:w="1418" w:type="dxa"/>
          </w:tcPr>
          <w:p w14:paraId="0757081F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8" w:type="dxa"/>
          </w:tcPr>
          <w:p w14:paraId="30DF30DB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22.74</w:t>
            </w:r>
          </w:p>
          <w:p w14:paraId="7D61FFBF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19.60-25.88]</w:t>
            </w:r>
          </w:p>
        </w:tc>
        <w:tc>
          <w:tcPr>
            <w:tcW w:w="1134" w:type="dxa"/>
          </w:tcPr>
          <w:p w14:paraId="339D3973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 (ref.)</w:t>
            </w:r>
          </w:p>
        </w:tc>
      </w:tr>
      <w:tr w:rsidR="00033C23" w:rsidRPr="00033C23" w14:paraId="4673322E" w14:textId="77777777" w:rsidTr="00AB782E">
        <w:tc>
          <w:tcPr>
            <w:tcW w:w="1984" w:type="dxa"/>
          </w:tcPr>
          <w:p w14:paraId="0A94B9A5" w14:textId="77777777" w:rsidR="00033C23" w:rsidRPr="00033C23" w:rsidRDefault="00033C23" w:rsidP="00033C23">
            <w:pPr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Obese/overweight</w:t>
            </w:r>
          </w:p>
        </w:tc>
        <w:tc>
          <w:tcPr>
            <w:tcW w:w="1417" w:type="dxa"/>
          </w:tcPr>
          <w:p w14:paraId="06A2B1B5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1.80</w:t>
            </w:r>
          </w:p>
          <w:p w14:paraId="2A881A29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9.57-14.03]</w:t>
            </w:r>
          </w:p>
        </w:tc>
        <w:tc>
          <w:tcPr>
            <w:tcW w:w="1276" w:type="dxa"/>
          </w:tcPr>
          <w:p w14:paraId="42607395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.27</w:t>
            </w:r>
          </w:p>
          <w:p w14:paraId="093EE90F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0.86-1.87]</w:t>
            </w:r>
          </w:p>
        </w:tc>
        <w:tc>
          <w:tcPr>
            <w:tcW w:w="1559" w:type="dxa"/>
          </w:tcPr>
          <w:p w14:paraId="4D7F9454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1.93</w:t>
            </w:r>
          </w:p>
          <w:p w14:paraId="326A36FA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9.68-14.17]</w:t>
            </w:r>
          </w:p>
        </w:tc>
        <w:tc>
          <w:tcPr>
            <w:tcW w:w="1418" w:type="dxa"/>
          </w:tcPr>
          <w:p w14:paraId="2FCBF435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b/>
                <w:bCs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b/>
                <w:bCs/>
                <w:sz w:val="20"/>
                <w:szCs w:val="20"/>
                <w:lang w:eastAsia="en-US"/>
              </w:rPr>
              <w:t>1.63**</w:t>
            </w:r>
          </w:p>
          <w:p w14:paraId="3E64517F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b/>
                <w:bCs/>
                <w:sz w:val="20"/>
                <w:szCs w:val="20"/>
                <w:lang w:eastAsia="en-US"/>
              </w:rPr>
              <w:t>[1.14-2.33]</w:t>
            </w:r>
          </w:p>
        </w:tc>
        <w:tc>
          <w:tcPr>
            <w:tcW w:w="1418" w:type="dxa"/>
          </w:tcPr>
          <w:p w14:paraId="2997507A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27.45</w:t>
            </w:r>
          </w:p>
          <w:p w14:paraId="2CF71BE8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24.36-30.54]</w:t>
            </w:r>
          </w:p>
        </w:tc>
        <w:tc>
          <w:tcPr>
            <w:tcW w:w="1134" w:type="dxa"/>
          </w:tcPr>
          <w:p w14:paraId="1EF666FA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b/>
                <w:bCs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b/>
                <w:bCs/>
                <w:sz w:val="20"/>
                <w:szCs w:val="20"/>
                <w:lang w:eastAsia="en-US"/>
              </w:rPr>
              <w:t>1.66**</w:t>
            </w:r>
          </w:p>
          <w:p w14:paraId="6DD95A89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b/>
                <w:bCs/>
                <w:sz w:val="20"/>
                <w:szCs w:val="20"/>
                <w:lang w:eastAsia="en-US"/>
              </w:rPr>
              <w:t>[1.14-2.43]</w:t>
            </w:r>
          </w:p>
        </w:tc>
      </w:tr>
      <w:tr w:rsidR="00033C23" w:rsidRPr="00033C23" w14:paraId="0AB06E4B" w14:textId="77777777" w:rsidTr="00AB782E">
        <w:tc>
          <w:tcPr>
            <w:tcW w:w="1984" w:type="dxa"/>
          </w:tcPr>
          <w:p w14:paraId="4C58E4A7" w14:textId="77777777" w:rsidR="00033C23" w:rsidRPr="00033C23" w:rsidRDefault="00033C23" w:rsidP="00033C23">
            <w:pPr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Health problems: Yes</w:t>
            </w:r>
          </w:p>
        </w:tc>
        <w:tc>
          <w:tcPr>
            <w:tcW w:w="1417" w:type="dxa"/>
          </w:tcPr>
          <w:p w14:paraId="0948C1A0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0.00</w:t>
            </w:r>
          </w:p>
          <w:p w14:paraId="4738BA44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7.74-12.26]</w:t>
            </w:r>
          </w:p>
        </w:tc>
        <w:tc>
          <w:tcPr>
            <w:tcW w:w="1276" w:type="dxa"/>
          </w:tcPr>
          <w:p w14:paraId="664EA3CF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559" w:type="dxa"/>
          </w:tcPr>
          <w:p w14:paraId="71EF259F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1.47</w:t>
            </w:r>
          </w:p>
          <w:p w14:paraId="7E833467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9.07-13.87]</w:t>
            </w:r>
          </w:p>
        </w:tc>
        <w:tc>
          <w:tcPr>
            <w:tcW w:w="1418" w:type="dxa"/>
          </w:tcPr>
          <w:p w14:paraId="0A7E4623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8" w:type="dxa"/>
          </w:tcPr>
          <w:p w14:paraId="295563CA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29.41</w:t>
            </w:r>
          </w:p>
          <w:p w14:paraId="4BE20344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25.98-32.85]</w:t>
            </w:r>
          </w:p>
        </w:tc>
        <w:tc>
          <w:tcPr>
            <w:tcW w:w="1134" w:type="dxa"/>
          </w:tcPr>
          <w:p w14:paraId="38A41B19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 (ref.)</w:t>
            </w:r>
          </w:p>
        </w:tc>
      </w:tr>
      <w:tr w:rsidR="00033C23" w:rsidRPr="00033C23" w14:paraId="51469EB9" w14:textId="77777777" w:rsidTr="00AB782E">
        <w:tc>
          <w:tcPr>
            <w:tcW w:w="1984" w:type="dxa"/>
          </w:tcPr>
          <w:p w14:paraId="2D83EF6A" w14:textId="77777777" w:rsidR="00033C23" w:rsidRPr="00033C23" w:rsidRDefault="00033C23" w:rsidP="00033C23">
            <w:pPr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417" w:type="dxa"/>
          </w:tcPr>
          <w:p w14:paraId="398489E1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4.02</w:t>
            </w:r>
          </w:p>
          <w:p w14:paraId="2CAA4472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11.78-16.26]</w:t>
            </w:r>
          </w:p>
        </w:tc>
        <w:tc>
          <w:tcPr>
            <w:tcW w:w="1276" w:type="dxa"/>
          </w:tcPr>
          <w:p w14:paraId="1B109CBD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0.96</w:t>
            </w:r>
          </w:p>
          <w:p w14:paraId="6759B189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0.64-1.45]</w:t>
            </w:r>
          </w:p>
        </w:tc>
        <w:tc>
          <w:tcPr>
            <w:tcW w:w="1559" w:type="dxa"/>
          </w:tcPr>
          <w:p w14:paraId="76FCBB6B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1.76</w:t>
            </w:r>
          </w:p>
          <w:p w14:paraId="58AEF23A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9.68-13.84]</w:t>
            </w:r>
          </w:p>
        </w:tc>
        <w:tc>
          <w:tcPr>
            <w:tcW w:w="1418" w:type="dxa"/>
          </w:tcPr>
          <w:p w14:paraId="4A8F8CBC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0.91</w:t>
            </w:r>
          </w:p>
          <w:p w14:paraId="0016F732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0.62-1.32]</w:t>
            </w:r>
          </w:p>
        </w:tc>
        <w:tc>
          <w:tcPr>
            <w:tcW w:w="1418" w:type="dxa"/>
          </w:tcPr>
          <w:p w14:paraId="0C15E60D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22.11</w:t>
            </w:r>
          </w:p>
          <w:p w14:paraId="3F272CA2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19.44-24.79]</w:t>
            </w:r>
          </w:p>
        </w:tc>
        <w:tc>
          <w:tcPr>
            <w:tcW w:w="1134" w:type="dxa"/>
          </w:tcPr>
          <w:p w14:paraId="5CE814EA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0.79</w:t>
            </w:r>
          </w:p>
          <w:p w14:paraId="4E77495F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0.53-1.18]</w:t>
            </w:r>
          </w:p>
        </w:tc>
      </w:tr>
      <w:tr w:rsidR="00033C23" w:rsidRPr="00033C23" w14:paraId="4607E0A3" w14:textId="77777777" w:rsidTr="00AB782E">
        <w:tc>
          <w:tcPr>
            <w:tcW w:w="1984" w:type="dxa"/>
          </w:tcPr>
          <w:p w14:paraId="1D43F78D" w14:textId="77777777" w:rsidR="00033C23" w:rsidRPr="00033C23" w:rsidRDefault="00033C23" w:rsidP="00033C23">
            <w:pPr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Perceived high risk of Covid-19: yes</w:t>
            </w:r>
          </w:p>
        </w:tc>
        <w:tc>
          <w:tcPr>
            <w:tcW w:w="1417" w:type="dxa"/>
          </w:tcPr>
          <w:p w14:paraId="537C959E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7.95</w:t>
            </w:r>
          </w:p>
          <w:p w14:paraId="6D84AD7B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5.00-10.90]</w:t>
            </w:r>
          </w:p>
        </w:tc>
        <w:tc>
          <w:tcPr>
            <w:tcW w:w="1276" w:type="dxa"/>
          </w:tcPr>
          <w:p w14:paraId="160034C8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559" w:type="dxa"/>
          </w:tcPr>
          <w:p w14:paraId="20F5A21E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5.81</w:t>
            </w:r>
          </w:p>
          <w:p w14:paraId="0A591AFD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3.26-8.36]</w:t>
            </w:r>
          </w:p>
        </w:tc>
        <w:tc>
          <w:tcPr>
            <w:tcW w:w="1418" w:type="dxa"/>
          </w:tcPr>
          <w:p w14:paraId="176D1755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8" w:type="dxa"/>
          </w:tcPr>
          <w:p w14:paraId="4F24CCED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36.39</w:t>
            </w:r>
          </w:p>
          <w:p w14:paraId="51D69104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31.15-41.63]</w:t>
            </w:r>
          </w:p>
        </w:tc>
        <w:tc>
          <w:tcPr>
            <w:tcW w:w="1134" w:type="dxa"/>
          </w:tcPr>
          <w:p w14:paraId="2F861607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 (ref.)</w:t>
            </w:r>
          </w:p>
        </w:tc>
      </w:tr>
      <w:tr w:rsidR="00033C23" w:rsidRPr="00033C23" w14:paraId="27EA35C8" w14:textId="77777777" w:rsidTr="00AB782E">
        <w:tc>
          <w:tcPr>
            <w:tcW w:w="1984" w:type="dxa"/>
          </w:tcPr>
          <w:p w14:paraId="37419BBE" w14:textId="77777777" w:rsidR="00033C23" w:rsidRPr="00033C23" w:rsidRDefault="00033C23" w:rsidP="00033C23">
            <w:pPr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417" w:type="dxa"/>
          </w:tcPr>
          <w:p w14:paraId="6B008949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3.44</w:t>
            </w:r>
          </w:p>
          <w:p w14:paraId="0E9F9761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11.58-15.30]</w:t>
            </w:r>
          </w:p>
        </w:tc>
        <w:tc>
          <w:tcPr>
            <w:tcW w:w="1276" w:type="dxa"/>
          </w:tcPr>
          <w:p w14:paraId="1B7F2069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0.83</w:t>
            </w:r>
          </w:p>
          <w:p w14:paraId="770B0A26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0.48-1.44]</w:t>
            </w:r>
          </w:p>
        </w:tc>
        <w:tc>
          <w:tcPr>
            <w:tcW w:w="1559" w:type="dxa"/>
          </w:tcPr>
          <w:p w14:paraId="7D9141DF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3.20</w:t>
            </w:r>
          </w:p>
          <w:p w14:paraId="489901C5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11.36-15.05]</w:t>
            </w:r>
          </w:p>
        </w:tc>
        <w:tc>
          <w:tcPr>
            <w:tcW w:w="1418" w:type="dxa"/>
          </w:tcPr>
          <w:p w14:paraId="30E5C2DA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0.95</w:t>
            </w:r>
          </w:p>
          <w:p w14:paraId="7970E854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0.58-1.56]</w:t>
            </w:r>
          </w:p>
        </w:tc>
        <w:tc>
          <w:tcPr>
            <w:tcW w:w="1418" w:type="dxa"/>
          </w:tcPr>
          <w:p w14:paraId="7B8DD520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22.24</w:t>
            </w:r>
          </w:p>
          <w:p w14:paraId="0B361B26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19.97-24.51]</w:t>
            </w:r>
          </w:p>
        </w:tc>
        <w:tc>
          <w:tcPr>
            <w:tcW w:w="1134" w:type="dxa"/>
          </w:tcPr>
          <w:p w14:paraId="35BC3149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b/>
                <w:bCs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b/>
                <w:bCs/>
                <w:sz w:val="20"/>
                <w:szCs w:val="20"/>
                <w:lang w:eastAsia="en-US"/>
              </w:rPr>
              <w:t>0.56*</w:t>
            </w:r>
          </w:p>
          <w:p w14:paraId="0FBB8501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b/>
                <w:bCs/>
                <w:sz w:val="20"/>
                <w:szCs w:val="20"/>
                <w:lang w:eastAsia="en-US"/>
              </w:rPr>
              <w:t>[0.34-0.91]</w:t>
            </w:r>
          </w:p>
        </w:tc>
      </w:tr>
      <w:tr w:rsidR="00033C23" w:rsidRPr="00033C23" w14:paraId="6CAE69D2" w14:textId="77777777" w:rsidTr="00AB782E">
        <w:tc>
          <w:tcPr>
            <w:tcW w:w="1984" w:type="dxa"/>
          </w:tcPr>
          <w:p w14:paraId="5F1DF8E5" w14:textId="77777777" w:rsidR="00033C23" w:rsidRPr="00033C23" w:rsidRDefault="00033C23" w:rsidP="00033C23">
            <w:pPr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Diagnosed/suspected Covid-19: yes</w:t>
            </w:r>
          </w:p>
        </w:tc>
        <w:tc>
          <w:tcPr>
            <w:tcW w:w="1417" w:type="dxa"/>
          </w:tcPr>
          <w:p w14:paraId="1BE24EB9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2.68</w:t>
            </w:r>
          </w:p>
          <w:p w14:paraId="53F2C767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8.73-16.63]</w:t>
            </w:r>
          </w:p>
        </w:tc>
        <w:tc>
          <w:tcPr>
            <w:tcW w:w="1276" w:type="dxa"/>
          </w:tcPr>
          <w:p w14:paraId="23D89D1A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559" w:type="dxa"/>
          </w:tcPr>
          <w:p w14:paraId="480FAA63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3.77</w:t>
            </w:r>
          </w:p>
          <w:p w14:paraId="1C087DCB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9.68-17.86]</w:t>
            </w:r>
          </w:p>
        </w:tc>
        <w:tc>
          <w:tcPr>
            <w:tcW w:w="1418" w:type="dxa"/>
          </w:tcPr>
          <w:p w14:paraId="0CCEA8D2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8" w:type="dxa"/>
          </w:tcPr>
          <w:p w14:paraId="6F2F2C1F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23.91</w:t>
            </w:r>
          </w:p>
          <w:p w14:paraId="7FBC8510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18.85-28.98]</w:t>
            </w:r>
          </w:p>
        </w:tc>
        <w:tc>
          <w:tcPr>
            <w:tcW w:w="1134" w:type="dxa"/>
          </w:tcPr>
          <w:p w14:paraId="7E49B4EA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 (ref.)</w:t>
            </w:r>
          </w:p>
        </w:tc>
      </w:tr>
      <w:tr w:rsidR="00033C23" w:rsidRPr="00033C23" w14:paraId="625263A9" w14:textId="77777777" w:rsidTr="00AB782E">
        <w:tc>
          <w:tcPr>
            <w:tcW w:w="1984" w:type="dxa"/>
          </w:tcPr>
          <w:p w14:paraId="7A1E7E05" w14:textId="77777777" w:rsidR="00033C23" w:rsidRPr="00033C23" w:rsidRDefault="00033C23" w:rsidP="00033C23">
            <w:pPr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417" w:type="dxa"/>
          </w:tcPr>
          <w:p w14:paraId="7ED572D5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2.26</w:t>
            </w:r>
          </w:p>
          <w:p w14:paraId="5DA360AB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10.50-14.01]</w:t>
            </w:r>
          </w:p>
        </w:tc>
        <w:tc>
          <w:tcPr>
            <w:tcW w:w="1276" w:type="dxa"/>
          </w:tcPr>
          <w:p w14:paraId="5FC073BC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.09</w:t>
            </w:r>
          </w:p>
          <w:p w14:paraId="7524D78C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0.64-1.85]</w:t>
            </w:r>
          </w:p>
        </w:tc>
        <w:tc>
          <w:tcPr>
            <w:tcW w:w="1559" w:type="dxa"/>
          </w:tcPr>
          <w:p w14:paraId="216E176A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1.29</w:t>
            </w:r>
          </w:p>
          <w:p w14:paraId="1784F33C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9.60-12.99]</w:t>
            </w:r>
          </w:p>
        </w:tc>
        <w:tc>
          <w:tcPr>
            <w:tcW w:w="1418" w:type="dxa"/>
          </w:tcPr>
          <w:p w14:paraId="62740156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0.76</w:t>
            </w:r>
          </w:p>
          <w:p w14:paraId="17643775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0.47-1.21]</w:t>
            </w:r>
          </w:p>
        </w:tc>
        <w:tc>
          <w:tcPr>
            <w:tcW w:w="1418" w:type="dxa"/>
          </w:tcPr>
          <w:p w14:paraId="7AB0369A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25.33</w:t>
            </w:r>
          </w:p>
          <w:p w14:paraId="552BAD80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23.01-27.66]</w:t>
            </w:r>
          </w:p>
        </w:tc>
        <w:tc>
          <w:tcPr>
            <w:tcW w:w="1134" w:type="dxa"/>
          </w:tcPr>
          <w:p w14:paraId="07ABF593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0.85</w:t>
            </w:r>
          </w:p>
          <w:p w14:paraId="6AF8B55B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0.51-1.42]</w:t>
            </w:r>
          </w:p>
        </w:tc>
      </w:tr>
      <w:tr w:rsidR="00033C23" w:rsidRPr="00033C23" w14:paraId="556CE881" w14:textId="77777777" w:rsidTr="00AB782E">
        <w:tc>
          <w:tcPr>
            <w:tcW w:w="1984" w:type="dxa"/>
          </w:tcPr>
          <w:p w14:paraId="0DC63120" w14:textId="77777777" w:rsidR="00033C23" w:rsidRPr="00033C23" w:rsidRDefault="00033C23" w:rsidP="00033C23">
            <w:pPr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417" w:type="dxa"/>
          </w:tcPr>
          <w:p w14:paraId="07574D3A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b/>
                <w:bCs/>
                <w:sz w:val="20"/>
                <w:szCs w:val="20"/>
                <w:lang w:eastAsia="en-US"/>
              </w:rPr>
              <w:t>M (SD)</w:t>
            </w:r>
          </w:p>
        </w:tc>
        <w:tc>
          <w:tcPr>
            <w:tcW w:w="1276" w:type="dxa"/>
          </w:tcPr>
          <w:p w14:paraId="3B3A712E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b/>
                <w:bCs/>
                <w:sz w:val="20"/>
                <w:szCs w:val="20"/>
                <w:lang w:eastAsia="en-US"/>
              </w:rPr>
            </w:pPr>
            <w:proofErr w:type="spellStart"/>
            <w:r w:rsidRPr="00033C23">
              <w:rPr>
                <w:rFonts w:ascii="Calibri" w:eastAsiaTheme="minorHAnsi" w:hAnsi="Calibri" w:cs="Calibri"/>
                <w:b/>
                <w:bCs/>
                <w:sz w:val="20"/>
                <w:szCs w:val="20"/>
                <w:lang w:eastAsia="en-US"/>
              </w:rPr>
              <w:t>aOR</w:t>
            </w:r>
            <w:proofErr w:type="spellEnd"/>
          </w:p>
          <w:p w14:paraId="4C14B3A6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b/>
                <w:bCs/>
                <w:sz w:val="20"/>
                <w:szCs w:val="20"/>
                <w:lang w:eastAsia="en-US"/>
              </w:rPr>
              <w:t>[95% CI]</w:t>
            </w:r>
          </w:p>
        </w:tc>
        <w:tc>
          <w:tcPr>
            <w:tcW w:w="1559" w:type="dxa"/>
          </w:tcPr>
          <w:p w14:paraId="513CBB26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b/>
                <w:bCs/>
                <w:sz w:val="20"/>
                <w:szCs w:val="20"/>
                <w:lang w:eastAsia="en-US"/>
              </w:rPr>
              <w:t>M (SD)</w:t>
            </w:r>
          </w:p>
        </w:tc>
        <w:tc>
          <w:tcPr>
            <w:tcW w:w="1418" w:type="dxa"/>
          </w:tcPr>
          <w:p w14:paraId="21E48476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b/>
                <w:bCs/>
                <w:sz w:val="20"/>
                <w:szCs w:val="20"/>
                <w:lang w:eastAsia="en-US"/>
              </w:rPr>
            </w:pPr>
            <w:proofErr w:type="spellStart"/>
            <w:r w:rsidRPr="00033C23">
              <w:rPr>
                <w:rFonts w:ascii="Calibri" w:eastAsiaTheme="minorHAnsi" w:hAnsi="Calibri" w:cs="Calibri"/>
                <w:b/>
                <w:bCs/>
                <w:sz w:val="20"/>
                <w:szCs w:val="20"/>
                <w:lang w:eastAsia="en-US"/>
              </w:rPr>
              <w:t>aOR</w:t>
            </w:r>
            <w:proofErr w:type="spellEnd"/>
          </w:p>
          <w:p w14:paraId="56BA6CAC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b/>
                <w:bCs/>
                <w:sz w:val="20"/>
                <w:szCs w:val="20"/>
                <w:lang w:eastAsia="en-US"/>
              </w:rPr>
              <w:t>[95% CI]</w:t>
            </w:r>
          </w:p>
        </w:tc>
        <w:tc>
          <w:tcPr>
            <w:tcW w:w="1418" w:type="dxa"/>
          </w:tcPr>
          <w:p w14:paraId="48E7D91A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b/>
                <w:bCs/>
                <w:sz w:val="20"/>
                <w:szCs w:val="20"/>
                <w:lang w:eastAsia="en-US"/>
              </w:rPr>
              <w:t>M (SD)</w:t>
            </w:r>
          </w:p>
        </w:tc>
        <w:tc>
          <w:tcPr>
            <w:tcW w:w="1134" w:type="dxa"/>
          </w:tcPr>
          <w:p w14:paraId="01809364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b/>
                <w:bCs/>
                <w:sz w:val="20"/>
                <w:szCs w:val="20"/>
                <w:lang w:eastAsia="en-US"/>
              </w:rPr>
            </w:pPr>
            <w:proofErr w:type="spellStart"/>
            <w:r w:rsidRPr="00033C23">
              <w:rPr>
                <w:rFonts w:ascii="Calibri" w:eastAsiaTheme="minorHAnsi" w:hAnsi="Calibri" w:cs="Calibri"/>
                <w:b/>
                <w:bCs/>
                <w:sz w:val="20"/>
                <w:szCs w:val="20"/>
                <w:lang w:eastAsia="en-US"/>
              </w:rPr>
              <w:t>aOR</w:t>
            </w:r>
            <w:proofErr w:type="spellEnd"/>
          </w:p>
          <w:p w14:paraId="3CA307BE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b/>
                <w:bCs/>
                <w:sz w:val="20"/>
                <w:szCs w:val="20"/>
                <w:lang w:eastAsia="en-US"/>
              </w:rPr>
              <w:t>[95% CI]</w:t>
            </w:r>
          </w:p>
        </w:tc>
      </w:tr>
      <w:tr w:rsidR="00033C23" w:rsidRPr="00033C23" w14:paraId="74736179" w14:textId="77777777" w:rsidTr="00AB782E">
        <w:tc>
          <w:tcPr>
            <w:tcW w:w="1984" w:type="dxa"/>
          </w:tcPr>
          <w:p w14:paraId="4E20720E" w14:textId="77777777" w:rsidR="00033C23" w:rsidRPr="00033C23" w:rsidRDefault="00033C23" w:rsidP="00033C23">
            <w:pPr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Age</w:t>
            </w:r>
          </w:p>
        </w:tc>
        <w:tc>
          <w:tcPr>
            <w:tcW w:w="1417" w:type="dxa"/>
          </w:tcPr>
          <w:p w14:paraId="4DC47115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49.11</w:t>
            </w:r>
          </w:p>
          <w:p w14:paraId="0432FEFC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(15.77)</w:t>
            </w:r>
          </w:p>
        </w:tc>
        <w:tc>
          <w:tcPr>
            <w:tcW w:w="1276" w:type="dxa"/>
          </w:tcPr>
          <w:p w14:paraId="336CC08C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b/>
                <w:bCs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b/>
                <w:bCs/>
                <w:sz w:val="20"/>
                <w:szCs w:val="20"/>
                <w:lang w:eastAsia="en-US"/>
              </w:rPr>
              <w:t>0.85*</w:t>
            </w:r>
          </w:p>
          <w:p w14:paraId="6E237AC5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b/>
                <w:bCs/>
                <w:sz w:val="20"/>
                <w:szCs w:val="20"/>
                <w:lang w:eastAsia="en-US"/>
              </w:rPr>
              <w:t>[0.74-0.98]</w:t>
            </w:r>
          </w:p>
        </w:tc>
        <w:tc>
          <w:tcPr>
            <w:tcW w:w="1559" w:type="dxa"/>
          </w:tcPr>
          <w:p w14:paraId="6229D572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48.92</w:t>
            </w:r>
          </w:p>
          <w:p w14:paraId="79EE563E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(13.68)</w:t>
            </w:r>
          </w:p>
        </w:tc>
        <w:tc>
          <w:tcPr>
            <w:tcW w:w="1418" w:type="dxa"/>
          </w:tcPr>
          <w:p w14:paraId="476F94F0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0.96</w:t>
            </w:r>
          </w:p>
          <w:p w14:paraId="1EB1A450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0.84-1.10]</w:t>
            </w:r>
          </w:p>
        </w:tc>
        <w:tc>
          <w:tcPr>
            <w:tcW w:w="1418" w:type="dxa"/>
          </w:tcPr>
          <w:p w14:paraId="1FF964D6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54.93</w:t>
            </w:r>
          </w:p>
          <w:p w14:paraId="3D9E1C11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(11.76)</w:t>
            </w:r>
          </w:p>
        </w:tc>
        <w:tc>
          <w:tcPr>
            <w:tcW w:w="1134" w:type="dxa"/>
          </w:tcPr>
          <w:p w14:paraId="75A78619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.12</w:t>
            </w:r>
          </w:p>
          <w:p w14:paraId="36D069B0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0.96-1.30]</w:t>
            </w:r>
          </w:p>
        </w:tc>
      </w:tr>
      <w:tr w:rsidR="00033C23" w:rsidRPr="00033C23" w14:paraId="7CA2E4D1" w14:textId="77777777" w:rsidTr="00AB782E">
        <w:tc>
          <w:tcPr>
            <w:tcW w:w="1984" w:type="dxa"/>
          </w:tcPr>
          <w:p w14:paraId="096F4550" w14:textId="77777777" w:rsidR="00033C23" w:rsidRPr="00033C23" w:rsidRDefault="00033C23" w:rsidP="00033C23">
            <w:pPr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Quality of life</w:t>
            </w:r>
          </w:p>
        </w:tc>
        <w:tc>
          <w:tcPr>
            <w:tcW w:w="1417" w:type="dxa"/>
          </w:tcPr>
          <w:p w14:paraId="0CC2C656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3.58</w:t>
            </w:r>
          </w:p>
          <w:p w14:paraId="273F9488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lastRenderedPageBreak/>
              <w:t>(0.77)</w:t>
            </w:r>
          </w:p>
        </w:tc>
        <w:tc>
          <w:tcPr>
            <w:tcW w:w="1276" w:type="dxa"/>
          </w:tcPr>
          <w:p w14:paraId="4D31DD3A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lastRenderedPageBreak/>
              <w:t>1.18</w:t>
            </w:r>
          </w:p>
          <w:p w14:paraId="0D00E047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lastRenderedPageBreak/>
              <w:t>[0.93-1.50]</w:t>
            </w:r>
          </w:p>
        </w:tc>
        <w:tc>
          <w:tcPr>
            <w:tcW w:w="1559" w:type="dxa"/>
          </w:tcPr>
          <w:p w14:paraId="75A8ADFA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lastRenderedPageBreak/>
              <w:t>3.74</w:t>
            </w:r>
          </w:p>
          <w:p w14:paraId="632733C6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lastRenderedPageBreak/>
              <w:t>(0.70)</w:t>
            </w:r>
          </w:p>
        </w:tc>
        <w:tc>
          <w:tcPr>
            <w:tcW w:w="1418" w:type="dxa"/>
          </w:tcPr>
          <w:p w14:paraId="71FA18C1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lastRenderedPageBreak/>
              <w:t>1.38</w:t>
            </w:r>
          </w:p>
          <w:p w14:paraId="22949E8C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lastRenderedPageBreak/>
              <w:t>[1.10-1.09]</w:t>
            </w:r>
          </w:p>
        </w:tc>
        <w:tc>
          <w:tcPr>
            <w:tcW w:w="1418" w:type="dxa"/>
          </w:tcPr>
          <w:p w14:paraId="3A933335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lastRenderedPageBreak/>
              <w:t>3.55(0.75)</w:t>
            </w:r>
          </w:p>
        </w:tc>
        <w:tc>
          <w:tcPr>
            <w:tcW w:w="1134" w:type="dxa"/>
          </w:tcPr>
          <w:p w14:paraId="3C2043A2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0.99</w:t>
            </w:r>
          </w:p>
          <w:p w14:paraId="3CCF6D5A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lastRenderedPageBreak/>
              <w:t>[0.78-1.24]</w:t>
            </w:r>
          </w:p>
        </w:tc>
      </w:tr>
      <w:tr w:rsidR="00033C23" w:rsidRPr="00033C23" w14:paraId="2DF7915D" w14:textId="77777777" w:rsidTr="00AB782E">
        <w:tc>
          <w:tcPr>
            <w:tcW w:w="1984" w:type="dxa"/>
          </w:tcPr>
          <w:p w14:paraId="10311EF0" w14:textId="77777777" w:rsidR="00033C23" w:rsidRPr="00033C23" w:rsidRDefault="00033C23" w:rsidP="00033C23">
            <w:pPr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lastRenderedPageBreak/>
              <w:t>Experience of social distancing</w:t>
            </w:r>
          </w:p>
        </w:tc>
        <w:tc>
          <w:tcPr>
            <w:tcW w:w="1417" w:type="dxa"/>
          </w:tcPr>
          <w:p w14:paraId="477C9E26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48.30</w:t>
            </w:r>
          </w:p>
          <w:p w14:paraId="12CC0427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(22.33)</w:t>
            </w:r>
          </w:p>
        </w:tc>
        <w:tc>
          <w:tcPr>
            <w:tcW w:w="1276" w:type="dxa"/>
          </w:tcPr>
          <w:p w14:paraId="37C818AC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0.94</w:t>
            </w:r>
          </w:p>
          <w:p w14:paraId="1267436C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0.86-1.03]</w:t>
            </w:r>
          </w:p>
        </w:tc>
        <w:tc>
          <w:tcPr>
            <w:tcW w:w="1559" w:type="dxa"/>
          </w:tcPr>
          <w:p w14:paraId="1E923DE9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46.84</w:t>
            </w:r>
          </w:p>
          <w:p w14:paraId="6B5DC58B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(20.28)</w:t>
            </w:r>
          </w:p>
        </w:tc>
        <w:tc>
          <w:tcPr>
            <w:tcW w:w="1418" w:type="dxa"/>
          </w:tcPr>
          <w:p w14:paraId="077064A7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.01</w:t>
            </w:r>
          </w:p>
          <w:p w14:paraId="7DD21795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0.93-1.09]</w:t>
            </w:r>
          </w:p>
        </w:tc>
        <w:tc>
          <w:tcPr>
            <w:tcW w:w="1418" w:type="dxa"/>
          </w:tcPr>
          <w:p w14:paraId="7FDFA2D1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54.01</w:t>
            </w:r>
          </w:p>
          <w:p w14:paraId="41761726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(21.69)</w:t>
            </w:r>
          </w:p>
        </w:tc>
        <w:tc>
          <w:tcPr>
            <w:tcW w:w="1134" w:type="dxa"/>
          </w:tcPr>
          <w:p w14:paraId="6A62E3F2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1.05</w:t>
            </w:r>
          </w:p>
          <w:p w14:paraId="6ECF9E44" w14:textId="77777777" w:rsidR="00033C23" w:rsidRPr="00033C23" w:rsidRDefault="00033C23" w:rsidP="00033C23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33C23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[0.97-1.15]</w:t>
            </w:r>
          </w:p>
        </w:tc>
      </w:tr>
    </w:tbl>
    <w:p w14:paraId="0D905D9A" w14:textId="77777777" w:rsidR="00033C23" w:rsidRPr="00033C23" w:rsidRDefault="00033C23" w:rsidP="00033C23">
      <w:r w:rsidRPr="00033C23">
        <w:rPr>
          <w:rFonts w:asciiTheme="minorHAnsi" w:hAnsiTheme="minorHAnsi" w:cstheme="minorHAnsi"/>
          <w:sz w:val="22"/>
          <w:szCs w:val="22"/>
        </w:rPr>
        <w:t xml:space="preserve">Reference category: never adhere, age presented in decades, quality of life presented in tens, *p&lt;0.05, **p&lt;0.01, ***p&lt;0.001, CI=confidence interval, </w:t>
      </w:r>
      <w:proofErr w:type="spellStart"/>
      <w:r w:rsidRPr="00033C23">
        <w:rPr>
          <w:rFonts w:asciiTheme="minorHAnsi" w:hAnsiTheme="minorHAnsi" w:cstheme="minorHAnsi"/>
          <w:sz w:val="22"/>
          <w:szCs w:val="22"/>
        </w:rPr>
        <w:t>aOR</w:t>
      </w:r>
      <w:proofErr w:type="spellEnd"/>
      <w:r w:rsidRPr="00033C23">
        <w:rPr>
          <w:rFonts w:asciiTheme="minorHAnsi" w:hAnsiTheme="minorHAnsi" w:cstheme="minorHAnsi"/>
          <w:sz w:val="22"/>
          <w:szCs w:val="22"/>
        </w:rPr>
        <w:t>=adjusted odds ratio, M=mean, SD=Standard deviation.</w:t>
      </w:r>
      <w:r w:rsidRPr="00033C23">
        <w:t xml:space="preserve"> </w:t>
      </w:r>
    </w:p>
    <w:p w14:paraId="766394FD" w14:textId="77777777" w:rsidR="00033C23" w:rsidRPr="00033C23" w:rsidRDefault="00033C23" w:rsidP="00033C23"/>
    <w:p w14:paraId="09EE36A9" w14:textId="37C25941" w:rsidR="009D73F0" w:rsidRPr="00033C23" w:rsidRDefault="009D73F0" w:rsidP="009D73F0">
      <w:r w:rsidRPr="00033C23">
        <w:rPr>
          <w:rFonts w:asciiTheme="minorHAnsi" w:hAnsiTheme="minorHAnsi" w:cstheme="minorHAnsi"/>
          <w:sz w:val="22"/>
          <w:szCs w:val="22"/>
        </w:rPr>
        <w:t xml:space="preserve">Supplementary Table </w:t>
      </w:r>
      <w:r>
        <w:rPr>
          <w:rFonts w:asciiTheme="minorHAnsi" w:hAnsiTheme="minorHAnsi" w:cstheme="minorHAnsi"/>
          <w:sz w:val="22"/>
          <w:szCs w:val="22"/>
        </w:rPr>
        <w:t>4</w:t>
      </w:r>
      <w:r w:rsidRPr="00033C23">
        <w:rPr>
          <w:rFonts w:asciiTheme="minorHAnsi" w:hAnsiTheme="minorHAnsi" w:cstheme="minorHAnsi"/>
          <w:sz w:val="22"/>
          <w:szCs w:val="22"/>
        </w:rPr>
        <w:t>.</w:t>
      </w:r>
      <w:r w:rsidRPr="00033C23">
        <w:t xml:space="preserve"> </w:t>
      </w:r>
      <w:r w:rsidRPr="00033C23">
        <w:rPr>
          <w:rFonts w:asciiTheme="minorHAnsi" w:hAnsiTheme="minorHAnsi" w:cstheme="minorHAnsi"/>
          <w:sz w:val="22"/>
          <w:szCs w:val="22"/>
        </w:rPr>
        <w:t xml:space="preserve">Correlates of decreased adherence to </w:t>
      </w:r>
      <w:r w:rsidRPr="00033C23">
        <w:rPr>
          <w:rFonts w:asciiTheme="minorHAnsi" w:eastAsiaTheme="minorHAnsi" w:hAnsiTheme="minorHAnsi" w:cstheme="minorHAnsi"/>
          <w:color w:val="010205"/>
          <w:sz w:val="22"/>
          <w:szCs w:val="22"/>
          <w:lang w:eastAsia="en-US"/>
        </w:rPr>
        <w:t xml:space="preserve">regularly washing hands, </w:t>
      </w:r>
      <w:r w:rsidRPr="00033C23">
        <w:rPr>
          <w:rFonts w:asciiTheme="minorHAnsi" w:eastAsia="Times New Roman" w:hAnsiTheme="minorHAnsi" w:cstheme="minorHAnsi"/>
          <w:color w:val="000000"/>
          <w:sz w:val="22"/>
          <w:szCs w:val="22"/>
          <w:bdr w:val="none" w:sz="0" w:space="0" w:color="auto" w:frame="1"/>
          <w:lang w:eastAsia="en-GB"/>
        </w:rPr>
        <w:t>wearing masks indoors,</w:t>
      </w:r>
      <w:r w:rsidRPr="00033C23">
        <w:rPr>
          <w:rFonts w:asciiTheme="minorHAnsi" w:hAnsiTheme="minorHAnsi" w:cstheme="minorHAnsi"/>
          <w:sz w:val="22"/>
          <w:szCs w:val="22"/>
        </w:rPr>
        <w:t xml:space="preserve"> </w:t>
      </w:r>
      <w:r w:rsidRPr="00033C23">
        <w:rPr>
          <w:rFonts w:asciiTheme="minorHAnsi" w:eastAsia="Times New Roman" w:hAnsiTheme="minorHAnsi" w:cstheme="minorHAnsi"/>
          <w:color w:val="000000"/>
          <w:sz w:val="22"/>
          <w:szCs w:val="22"/>
          <w:bdr w:val="none" w:sz="0" w:space="0" w:color="auto" w:frame="1"/>
          <w:lang w:eastAsia="en-GB"/>
        </w:rPr>
        <w:t>maintaining the recommended physical distance and carrying own disinfectant in reference to never adhere</w:t>
      </w:r>
      <w:r w:rsidRPr="00033C23">
        <w:rPr>
          <w:rFonts w:asciiTheme="minorHAnsi" w:hAnsiTheme="minorHAnsi" w:cstheme="minorHAnsi"/>
          <w:sz w:val="22"/>
          <w:szCs w:val="22"/>
        </w:rPr>
        <w:t xml:space="preserve"> (N=1622)</w:t>
      </w:r>
    </w:p>
    <w:tbl>
      <w:tblPr>
        <w:tblStyle w:val="TableGrid4"/>
        <w:tblW w:w="11482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276"/>
        <w:gridCol w:w="1418"/>
        <w:gridCol w:w="1134"/>
        <w:gridCol w:w="1417"/>
        <w:gridCol w:w="1134"/>
        <w:gridCol w:w="1418"/>
        <w:gridCol w:w="1134"/>
        <w:gridCol w:w="1417"/>
        <w:gridCol w:w="1134"/>
      </w:tblGrid>
      <w:tr w:rsidR="009D73F0" w:rsidRPr="00033C23" w14:paraId="08458FB8" w14:textId="77777777" w:rsidTr="00D84F58">
        <w:trPr>
          <w:tblHeader/>
        </w:trPr>
        <w:tc>
          <w:tcPr>
            <w:tcW w:w="1276" w:type="dxa"/>
          </w:tcPr>
          <w:p w14:paraId="12B399B6" w14:textId="77777777" w:rsidR="009D73F0" w:rsidRPr="00033C23" w:rsidRDefault="009D73F0" w:rsidP="00D84F58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bookmarkStart w:id="1" w:name="_Hlk92796444"/>
          </w:p>
        </w:tc>
        <w:tc>
          <w:tcPr>
            <w:tcW w:w="2552" w:type="dxa"/>
            <w:gridSpan w:val="2"/>
          </w:tcPr>
          <w:p w14:paraId="0F1C9AF3" w14:textId="77777777" w:rsidR="009D73F0" w:rsidRPr="00DB508B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bookmarkStart w:id="2" w:name="_Hlk92722458"/>
            <w:r w:rsidRPr="00DB508B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R</w:t>
            </w:r>
            <w:r w:rsidRPr="00DB508B">
              <w:rPr>
                <w:rFonts w:asciiTheme="minorHAnsi" w:eastAsiaTheme="minorHAnsi" w:hAnsiTheme="minorHAnsi" w:cstheme="minorHAnsi"/>
                <w:b/>
                <w:bCs/>
                <w:color w:val="010205"/>
                <w:sz w:val="22"/>
                <w:szCs w:val="22"/>
                <w:lang w:eastAsia="en-US"/>
              </w:rPr>
              <w:t>egularly washing hands</w:t>
            </w:r>
            <w:bookmarkEnd w:id="2"/>
          </w:p>
        </w:tc>
        <w:tc>
          <w:tcPr>
            <w:tcW w:w="2551" w:type="dxa"/>
            <w:gridSpan w:val="2"/>
          </w:tcPr>
          <w:p w14:paraId="57711D94" w14:textId="77777777" w:rsidR="009D73F0" w:rsidRPr="00DB508B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bookmarkStart w:id="3" w:name="_Hlk92722470"/>
            <w:r w:rsidRPr="00DB508B">
              <w:rPr>
                <w:rFonts w:asciiTheme="minorHAnsi" w:eastAsiaTheme="minorHAnsi" w:hAnsiTheme="minorHAnsi" w:cstheme="minorHAnsi"/>
                <w:b/>
                <w:bCs/>
                <w:sz w:val="22"/>
                <w:szCs w:val="22"/>
                <w:lang w:eastAsia="en-US"/>
              </w:rPr>
              <w:t>W</w:t>
            </w:r>
            <w:r w:rsidRPr="00DB508B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bdr w:val="none" w:sz="0" w:space="0" w:color="auto" w:frame="1"/>
                <w:lang w:eastAsia="en-GB"/>
              </w:rPr>
              <w:t>earing masks indoors</w:t>
            </w:r>
            <w:bookmarkEnd w:id="3"/>
          </w:p>
        </w:tc>
        <w:tc>
          <w:tcPr>
            <w:tcW w:w="2552" w:type="dxa"/>
            <w:gridSpan w:val="2"/>
          </w:tcPr>
          <w:p w14:paraId="298888ED" w14:textId="77777777" w:rsidR="009D73F0" w:rsidRPr="00DB508B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bookmarkStart w:id="4" w:name="_Hlk92722482"/>
            <w:r w:rsidRPr="00DB508B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bdr w:val="none" w:sz="0" w:space="0" w:color="auto" w:frame="1"/>
                <w:lang w:eastAsia="en-GB"/>
              </w:rPr>
              <w:t>Maintaining the recommended physical distance</w:t>
            </w:r>
            <w:bookmarkEnd w:id="4"/>
          </w:p>
        </w:tc>
        <w:tc>
          <w:tcPr>
            <w:tcW w:w="2551" w:type="dxa"/>
            <w:gridSpan w:val="2"/>
          </w:tcPr>
          <w:p w14:paraId="75F9B945" w14:textId="77777777" w:rsidR="009D73F0" w:rsidRPr="00DB508B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bookmarkStart w:id="5" w:name="_Hlk92722502"/>
            <w:r w:rsidRPr="00DB508B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bdr w:val="none" w:sz="0" w:space="0" w:color="auto" w:frame="1"/>
                <w:lang w:eastAsia="en-GB"/>
              </w:rPr>
              <w:t>Carrying own disinfectant</w:t>
            </w:r>
            <w:bookmarkEnd w:id="5"/>
          </w:p>
        </w:tc>
      </w:tr>
      <w:bookmarkEnd w:id="1"/>
      <w:tr w:rsidR="009D73F0" w:rsidRPr="00033C23" w14:paraId="07E9D3D5" w14:textId="77777777" w:rsidTr="00D84F58">
        <w:trPr>
          <w:tblHeader/>
        </w:trPr>
        <w:tc>
          <w:tcPr>
            <w:tcW w:w="1276" w:type="dxa"/>
          </w:tcPr>
          <w:p w14:paraId="6FA73EDD" w14:textId="77777777" w:rsidR="009D73F0" w:rsidRPr="00033C23" w:rsidRDefault="009D73F0" w:rsidP="00D84F58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</w:p>
        </w:tc>
        <w:tc>
          <w:tcPr>
            <w:tcW w:w="1418" w:type="dxa"/>
          </w:tcPr>
          <w:p w14:paraId="7E2386E3" w14:textId="77777777" w:rsidR="009D73F0" w:rsidRPr="00DB508B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DB508B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%</w:t>
            </w:r>
          </w:p>
          <w:p w14:paraId="33FAB42B" w14:textId="77777777" w:rsidR="009D73F0" w:rsidRPr="00DB508B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DB508B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[95% CI)</w:t>
            </w:r>
          </w:p>
        </w:tc>
        <w:tc>
          <w:tcPr>
            <w:tcW w:w="1134" w:type="dxa"/>
          </w:tcPr>
          <w:p w14:paraId="33DE9948" w14:textId="77777777" w:rsidR="009D73F0" w:rsidRPr="00DB508B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proofErr w:type="spellStart"/>
            <w:r w:rsidRPr="00DB508B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aOR</w:t>
            </w:r>
            <w:proofErr w:type="spellEnd"/>
          </w:p>
          <w:p w14:paraId="7DAB39D1" w14:textId="77777777" w:rsidR="009D73F0" w:rsidRPr="00DB508B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DB508B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[95% CI]</w:t>
            </w:r>
          </w:p>
        </w:tc>
        <w:tc>
          <w:tcPr>
            <w:tcW w:w="1417" w:type="dxa"/>
          </w:tcPr>
          <w:p w14:paraId="2CD5FEE3" w14:textId="77777777" w:rsidR="009D73F0" w:rsidRPr="00DB508B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DB508B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%</w:t>
            </w:r>
          </w:p>
          <w:p w14:paraId="28A01CF6" w14:textId="77777777" w:rsidR="009D73F0" w:rsidRPr="00DB508B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DB508B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[95% CI)</w:t>
            </w:r>
          </w:p>
        </w:tc>
        <w:tc>
          <w:tcPr>
            <w:tcW w:w="1134" w:type="dxa"/>
          </w:tcPr>
          <w:p w14:paraId="2183E2AF" w14:textId="77777777" w:rsidR="009D73F0" w:rsidRPr="00DB508B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proofErr w:type="spellStart"/>
            <w:r w:rsidRPr="00DB508B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aOR</w:t>
            </w:r>
            <w:proofErr w:type="spellEnd"/>
          </w:p>
          <w:p w14:paraId="5B9C1AD4" w14:textId="77777777" w:rsidR="009D73F0" w:rsidRPr="00DB508B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DB508B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[95% CI]</w:t>
            </w:r>
          </w:p>
        </w:tc>
        <w:tc>
          <w:tcPr>
            <w:tcW w:w="1418" w:type="dxa"/>
          </w:tcPr>
          <w:p w14:paraId="0EBE2D41" w14:textId="77777777" w:rsidR="009D73F0" w:rsidRPr="00DB508B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DB508B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%</w:t>
            </w:r>
          </w:p>
          <w:p w14:paraId="30DAE238" w14:textId="77777777" w:rsidR="009D73F0" w:rsidRPr="00DB508B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DB508B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[95% CI)</w:t>
            </w:r>
          </w:p>
        </w:tc>
        <w:tc>
          <w:tcPr>
            <w:tcW w:w="1134" w:type="dxa"/>
          </w:tcPr>
          <w:p w14:paraId="58253C62" w14:textId="77777777" w:rsidR="009D73F0" w:rsidRPr="00DB508B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proofErr w:type="spellStart"/>
            <w:r w:rsidRPr="00DB508B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aOR</w:t>
            </w:r>
            <w:proofErr w:type="spellEnd"/>
          </w:p>
          <w:p w14:paraId="278A64BA" w14:textId="77777777" w:rsidR="009D73F0" w:rsidRPr="00DB508B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DB508B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[95% CI]</w:t>
            </w:r>
          </w:p>
        </w:tc>
        <w:tc>
          <w:tcPr>
            <w:tcW w:w="1417" w:type="dxa"/>
          </w:tcPr>
          <w:p w14:paraId="03470758" w14:textId="77777777" w:rsidR="009D73F0" w:rsidRPr="00DB508B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DB508B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%</w:t>
            </w:r>
          </w:p>
          <w:p w14:paraId="56F1714A" w14:textId="77777777" w:rsidR="009D73F0" w:rsidRPr="00DB508B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DB508B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[95% CI)</w:t>
            </w:r>
          </w:p>
        </w:tc>
        <w:tc>
          <w:tcPr>
            <w:tcW w:w="1134" w:type="dxa"/>
          </w:tcPr>
          <w:p w14:paraId="0794182D" w14:textId="77777777" w:rsidR="009D73F0" w:rsidRPr="00DB508B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proofErr w:type="spellStart"/>
            <w:r w:rsidRPr="00DB508B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aOR</w:t>
            </w:r>
            <w:proofErr w:type="spellEnd"/>
          </w:p>
          <w:p w14:paraId="57703D3B" w14:textId="77777777" w:rsidR="009D73F0" w:rsidRPr="00DB508B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DB508B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[95% CI]</w:t>
            </w:r>
          </w:p>
        </w:tc>
      </w:tr>
      <w:tr w:rsidR="009D73F0" w:rsidRPr="00033C23" w14:paraId="77431230" w14:textId="77777777" w:rsidTr="00D84F58">
        <w:tc>
          <w:tcPr>
            <w:tcW w:w="1276" w:type="dxa"/>
          </w:tcPr>
          <w:p w14:paraId="30704C3A" w14:textId="77777777" w:rsidR="009D73F0" w:rsidRPr="00033C23" w:rsidRDefault="009D73F0" w:rsidP="00D84F58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 xml:space="preserve">Sex: Other </w:t>
            </w:r>
          </w:p>
        </w:tc>
        <w:tc>
          <w:tcPr>
            <w:tcW w:w="1418" w:type="dxa"/>
          </w:tcPr>
          <w:p w14:paraId="5F29093C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5.83</w:t>
            </w:r>
          </w:p>
          <w:p w14:paraId="44543D88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2.56-19.11]</w:t>
            </w:r>
          </w:p>
        </w:tc>
        <w:tc>
          <w:tcPr>
            <w:tcW w:w="1134" w:type="dxa"/>
          </w:tcPr>
          <w:p w14:paraId="6EC9521C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7" w:type="dxa"/>
          </w:tcPr>
          <w:p w14:paraId="3C5FF5DB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2.29</w:t>
            </w:r>
          </w:p>
          <w:p w14:paraId="4867ABCC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95-3.64]</w:t>
            </w:r>
          </w:p>
        </w:tc>
        <w:tc>
          <w:tcPr>
            <w:tcW w:w="1134" w:type="dxa"/>
          </w:tcPr>
          <w:p w14:paraId="4C3697C3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8" w:type="dxa"/>
          </w:tcPr>
          <w:p w14:paraId="6568E7D5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2.71</w:t>
            </w:r>
          </w:p>
          <w:p w14:paraId="0492C7F9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9.72-15.70]</w:t>
            </w:r>
          </w:p>
        </w:tc>
        <w:tc>
          <w:tcPr>
            <w:tcW w:w="1134" w:type="dxa"/>
          </w:tcPr>
          <w:p w14:paraId="0E0E5D06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7" w:type="dxa"/>
          </w:tcPr>
          <w:p w14:paraId="5813602F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27.29</w:t>
            </w:r>
          </w:p>
          <w:p w14:paraId="7A5DBCF8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23.29-31.29]</w:t>
            </w:r>
          </w:p>
        </w:tc>
        <w:tc>
          <w:tcPr>
            <w:tcW w:w="1134" w:type="dxa"/>
          </w:tcPr>
          <w:p w14:paraId="79276463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</w:tr>
      <w:tr w:rsidR="009D73F0" w:rsidRPr="00033C23" w14:paraId="363311D3" w14:textId="77777777" w:rsidTr="00D84F58">
        <w:tc>
          <w:tcPr>
            <w:tcW w:w="1276" w:type="dxa"/>
          </w:tcPr>
          <w:p w14:paraId="631DAEC0" w14:textId="77777777" w:rsidR="009D73F0" w:rsidRPr="00033C23" w:rsidRDefault="009D73F0" w:rsidP="00D84F58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1418" w:type="dxa"/>
          </w:tcPr>
          <w:p w14:paraId="04C5EA93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1.56</w:t>
            </w:r>
          </w:p>
          <w:p w14:paraId="37C4AF51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9.70-13.42]</w:t>
            </w:r>
          </w:p>
        </w:tc>
        <w:tc>
          <w:tcPr>
            <w:tcW w:w="1134" w:type="dxa"/>
          </w:tcPr>
          <w:p w14:paraId="0F868CD2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14</w:t>
            </w:r>
          </w:p>
          <w:p w14:paraId="37D51853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72-1.78]</w:t>
            </w:r>
          </w:p>
        </w:tc>
        <w:tc>
          <w:tcPr>
            <w:tcW w:w="1417" w:type="dxa"/>
          </w:tcPr>
          <w:p w14:paraId="0512FF4C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40</w:t>
            </w:r>
          </w:p>
          <w:p w14:paraId="44D8C39A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72-2.08]</w:t>
            </w:r>
          </w:p>
        </w:tc>
        <w:tc>
          <w:tcPr>
            <w:tcW w:w="1134" w:type="dxa"/>
          </w:tcPr>
          <w:p w14:paraId="4AD4BF3D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0.60</w:t>
            </w:r>
          </w:p>
          <w:p w14:paraId="5EB96E43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14-2.66]</w:t>
            </w:r>
          </w:p>
        </w:tc>
        <w:tc>
          <w:tcPr>
            <w:tcW w:w="1418" w:type="dxa"/>
          </w:tcPr>
          <w:p w14:paraId="0AC7D7C9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2.17</w:t>
            </w:r>
          </w:p>
          <w:p w14:paraId="2FADEC86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0.27-14.07]</w:t>
            </w:r>
          </w:p>
        </w:tc>
        <w:tc>
          <w:tcPr>
            <w:tcW w:w="1134" w:type="dxa"/>
          </w:tcPr>
          <w:p w14:paraId="3E57947D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70</w:t>
            </w:r>
          </w:p>
          <w:p w14:paraId="40E86803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.04-2.79]</w:t>
            </w:r>
          </w:p>
        </w:tc>
        <w:tc>
          <w:tcPr>
            <w:tcW w:w="1417" w:type="dxa"/>
          </w:tcPr>
          <w:p w14:paraId="2EEB0472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6.99</w:t>
            </w:r>
          </w:p>
          <w:p w14:paraId="09165C97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4.81-19.17]</w:t>
            </w:r>
          </w:p>
        </w:tc>
        <w:tc>
          <w:tcPr>
            <w:tcW w:w="1134" w:type="dxa"/>
          </w:tcPr>
          <w:p w14:paraId="39EAB1CC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21</w:t>
            </w:r>
          </w:p>
          <w:p w14:paraId="7BB3A7A3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81-1.79]</w:t>
            </w:r>
          </w:p>
        </w:tc>
      </w:tr>
      <w:tr w:rsidR="009D73F0" w:rsidRPr="00033C23" w14:paraId="0683168D" w14:textId="77777777" w:rsidTr="00D84F58">
        <w:tc>
          <w:tcPr>
            <w:tcW w:w="1276" w:type="dxa"/>
          </w:tcPr>
          <w:p w14:paraId="603F9DFF" w14:textId="77777777" w:rsidR="009D73F0" w:rsidRPr="00033C23" w:rsidRDefault="009D73F0" w:rsidP="00D84F58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 xml:space="preserve">Ethnicity: other </w:t>
            </w:r>
          </w:p>
        </w:tc>
        <w:tc>
          <w:tcPr>
            <w:tcW w:w="1418" w:type="dxa"/>
          </w:tcPr>
          <w:p w14:paraId="039D3162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20.55</w:t>
            </w:r>
          </w:p>
          <w:p w14:paraId="407C25BD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1.06-30.04]</w:t>
            </w:r>
          </w:p>
        </w:tc>
        <w:tc>
          <w:tcPr>
            <w:tcW w:w="1134" w:type="dxa"/>
          </w:tcPr>
          <w:p w14:paraId="75C092C8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7" w:type="dxa"/>
          </w:tcPr>
          <w:p w14:paraId="77CBFBAA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2.74</w:t>
            </w:r>
          </w:p>
          <w:p w14:paraId="67829015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-1.10-6.57]</w:t>
            </w:r>
          </w:p>
        </w:tc>
        <w:tc>
          <w:tcPr>
            <w:tcW w:w="1134" w:type="dxa"/>
          </w:tcPr>
          <w:p w14:paraId="16DE620E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8" w:type="dxa"/>
          </w:tcPr>
          <w:p w14:paraId="6C646031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3.70</w:t>
            </w:r>
          </w:p>
          <w:p w14:paraId="61CB1EFA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5.62-21.78]</w:t>
            </w:r>
          </w:p>
        </w:tc>
        <w:tc>
          <w:tcPr>
            <w:tcW w:w="1134" w:type="dxa"/>
          </w:tcPr>
          <w:p w14:paraId="48703B4E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7" w:type="dxa"/>
          </w:tcPr>
          <w:p w14:paraId="149FFB0D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23.29</w:t>
            </w:r>
          </w:p>
          <w:p w14:paraId="586EE1C9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3.36-33.22]</w:t>
            </w:r>
          </w:p>
        </w:tc>
        <w:tc>
          <w:tcPr>
            <w:tcW w:w="1134" w:type="dxa"/>
          </w:tcPr>
          <w:p w14:paraId="30D8C179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</w:tr>
      <w:tr w:rsidR="009D73F0" w:rsidRPr="00033C23" w14:paraId="554F4DCC" w14:textId="77777777" w:rsidTr="00D84F58">
        <w:tc>
          <w:tcPr>
            <w:tcW w:w="1276" w:type="dxa"/>
          </w:tcPr>
          <w:p w14:paraId="6E04DFA9" w14:textId="77777777" w:rsidR="009D73F0" w:rsidRPr="00033C23" w:rsidRDefault="009D73F0" w:rsidP="00D84F58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White</w:t>
            </w:r>
          </w:p>
        </w:tc>
        <w:tc>
          <w:tcPr>
            <w:tcW w:w="1418" w:type="dxa"/>
          </w:tcPr>
          <w:p w14:paraId="4C053853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2.46</w:t>
            </w:r>
          </w:p>
          <w:p w14:paraId="7F4EB193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0.81-14.11]</w:t>
            </w:r>
          </w:p>
        </w:tc>
        <w:tc>
          <w:tcPr>
            <w:tcW w:w="1134" w:type="dxa"/>
          </w:tcPr>
          <w:p w14:paraId="08FF440D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0.17</w:t>
            </w:r>
          </w:p>
          <w:p w14:paraId="43E24CB6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04-0.81]</w:t>
            </w:r>
          </w:p>
        </w:tc>
        <w:tc>
          <w:tcPr>
            <w:tcW w:w="1417" w:type="dxa"/>
          </w:tcPr>
          <w:p w14:paraId="5BA5BF7A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61</w:t>
            </w:r>
          </w:p>
          <w:p w14:paraId="00AF919A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99-2.24]</w:t>
            </w:r>
          </w:p>
        </w:tc>
        <w:tc>
          <w:tcPr>
            <w:tcW w:w="1134" w:type="dxa"/>
          </w:tcPr>
          <w:p w14:paraId="6A717219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418" w:type="dxa"/>
          </w:tcPr>
          <w:p w14:paraId="1D3308EB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2.27</w:t>
            </w:r>
          </w:p>
          <w:p w14:paraId="49E9EA86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0.63-13.90]</w:t>
            </w:r>
          </w:p>
        </w:tc>
        <w:tc>
          <w:tcPr>
            <w:tcW w:w="1134" w:type="dxa"/>
          </w:tcPr>
          <w:p w14:paraId="2DD6F7A3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0.35</w:t>
            </w:r>
          </w:p>
          <w:p w14:paraId="2AE703B4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06-1.86]</w:t>
            </w:r>
          </w:p>
        </w:tc>
        <w:tc>
          <w:tcPr>
            <w:tcW w:w="1417" w:type="dxa"/>
          </w:tcPr>
          <w:p w14:paraId="7B85E1E9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9.88</w:t>
            </w:r>
          </w:p>
          <w:p w14:paraId="5A389976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7.89-21.87]</w:t>
            </w:r>
          </w:p>
        </w:tc>
        <w:tc>
          <w:tcPr>
            <w:tcW w:w="1134" w:type="dxa"/>
          </w:tcPr>
          <w:p w14:paraId="48641A69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0.46</w:t>
            </w:r>
          </w:p>
          <w:p w14:paraId="4356001E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15-1.39]</w:t>
            </w:r>
          </w:p>
        </w:tc>
      </w:tr>
      <w:tr w:rsidR="009D73F0" w:rsidRPr="00033C23" w14:paraId="6A1BE3F8" w14:textId="77777777" w:rsidTr="00D84F58">
        <w:tc>
          <w:tcPr>
            <w:tcW w:w="1276" w:type="dxa"/>
          </w:tcPr>
          <w:p w14:paraId="5E686F36" w14:textId="77777777" w:rsidR="009D73F0" w:rsidRPr="00033C23" w:rsidRDefault="009D73F0" w:rsidP="00D84F58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Post 16 qualification: yes</w:t>
            </w:r>
          </w:p>
        </w:tc>
        <w:tc>
          <w:tcPr>
            <w:tcW w:w="1418" w:type="dxa"/>
          </w:tcPr>
          <w:p w14:paraId="677F5E3B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3.12</w:t>
            </w:r>
          </w:p>
          <w:p w14:paraId="1C4EE1B1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1.37-14.87]</w:t>
            </w:r>
          </w:p>
        </w:tc>
        <w:tc>
          <w:tcPr>
            <w:tcW w:w="1134" w:type="dxa"/>
          </w:tcPr>
          <w:p w14:paraId="1934F821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7" w:type="dxa"/>
          </w:tcPr>
          <w:p w14:paraId="201FBFA4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67</w:t>
            </w:r>
          </w:p>
          <w:p w14:paraId="7D07AC26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.01-2.34]</w:t>
            </w:r>
          </w:p>
        </w:tc>
        <w:tc>
          <w:tcPr>
            <w:tcW w:w="1134" w:type="dxa"/>
          </w:tcPr>
          <w:p w14:paraId="2A642923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8" w:type="dxa"/>
          </w:tcPr>
          <w:p w14:paraId="5F8AFCF4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2.42</w:t>
            </w:r>
          </w:p>
          <w:p w14:paraId="7217034A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0.71-14.13]</w:t>
            </w:r>
          </w:p>
        </w:tc>
        <w:tc>
          <w:tcPr>
            <w:tcW w:w="1134" w:type="dxa"/>
          </w:tcPr>
          <w:p w14:paraId="77E6283D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7" w:type="dxa"/>
          </w:tcPr>
          <w:p w14:paraId="53A29DD3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20.10</w:t>
            </w:r>
          </w:p>
          <w:p w14:paraId="208D96A0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8.02-22.17]</w:t>
            </w:r>
          </w:p>
        </w:tc>
        <w:tc>
          <w:tcPr>
            <w:tcW w:w="1134" w:type="dxa"/>
          </w:tcPr>
          <w:p w14:paraId="72D82BF9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</w:tr>
      <w:tr w:rsidR="009D73F0" w:rsidRPr="00033C23" w14:paraId="75F92763" w14:textId="77777777" w:rsidTr="00D84F58">
        <w:tc>
          <w:tcPr>
            <w:tcW w:w="1276" w:type="dxa"/>
          </w:tcPr>
          <w:p w14:paraId="4B058C51" w14:textId="77777777" w:rsidR="009D73F0" w:rsidRPr="00033C23" w:rsidRDefault="009D73F0" w:rsidP="00D84F58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418" w:type="dxa"/>
          </w:tcPr>
          <w:p w14:paraId="2EE4D67E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0.58</w:t>
            </w:r>
          </w:p>
          <w:p w14:paraId="1C057C2A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6.16-15.01]</w:t>
            </w:r>
          </w:p>
        </w:tc>
        <w:tc>
          <w:tcPr>
            <w:tcW w:w="1134" w:type="dxa"/>
          </w:tcPr>
          <w:p w14:paraId="19790950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2.08</w:t>
            </w:r>
          </w:p>
          <w:p w14:paraId="5367026D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92-4.74]</w:t>
            </w:r>
          </w:p>
        </w:tc>
        <w:tc>
          <w:tcPr>
            <w:tcW w:w="1417" w:type="dxa"/>
          </w:tcPr>
          <w:p w14:paraId="31D4EA90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59</w:t>
            </w:r>
          </w:p>
          <w:p w14:paraId="50375D6B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-0.21-3.39]</w:t>
            </w:r>
          </w:p>
        </w:tc>
        <w:tc>
          <w:tcPr>
            <w:tcW w:w="1134" w:type="dxa"/>
          </w:tcPr>
          <w:p w14:paraId="7707BA2B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0.62</w:t>
            </w:r>
          </w:p>
          <w:p w14:paraId="7E7DFDD3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05-8.45]</w:t>
            </w:r>
          </w:p>
        </w:tc>
        <w:tc>
          <w:tcPr>
            <w:tcW w:w="1418" w:type="dxa"/>
          </w:tcPr>
          <w:p w14:paraId="427F91BF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1.64</w:t>
            </w:r>
          </w:p>
          <w:p w14:paraId="33071D3C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7.03-16.25]</w:t>
            </w:r>
          </w:p>
        </w:tc>
        <w:tc>
          <w:tcPr>
            <w:tcW w:w="1134" w:type="dxa"/>
          </w:tcPr>
          <w:p w14:paraId="32F96043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08</w:t>
            </w:r>
          </w:p>
          <w:p w14:paraId="23EEBF89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46-2.51]</w:t>
            </w:r>
          </w:p>
        </w:tc>
        <w:tc>
          <w:tcPr>
            <w:tcW w:w="1417" w:type="dxa"/>
          </w:tcPr>
          <w:p w14:paraId="1936B267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9.58</w:t>
            </w:r>
          </w:p>
          <w:p w14:paraId="6266E5C5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3.87-25.29]</w:t>
            </w:r>
          </w:p>
        </w:tc>
        <w:tc>
          <w:tcPr>
            <w:tcW w:w="1134" w:type="dxa"/>
          </w:tcPr>
          <w:p w14:paraId="208993EE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95</w:t>
            </w:r>
          </w:p>
          <w:p w14:paraId="58FCD160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98-3.89]</w:t>
            </w:r>
          </w:p>
        </w:tc>
      </w:tr>
      <w:tr w:rsidR="009D73F0" w:rsidRPr="00033C23" w14:paraId="39B7A66F" w14:textId="77777777" w:rsidTr="00D84F58">
        <w:tc>
          <w:tcPr>
            <w:tcW w:w="1276" w:type="dxa"/>
          </w:tcPr>
          <w:p w14:paraId="72690729" w14:textId="77777777" w:rsidR="009D73F0" w:rsidRPr="00033C23" w:rsidRDefault="009D73F0" w:rsidP="00D84F58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Country of residence: England</w:t>
            </w:r>
          </w:p>
        </w:tc>
        <w:tc>
          <w:tcPr>
            <w:tcW w:w="1418" w:type="dxa"/>
          </w:tcPr>
          <w:p w14:paraId="42449606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3.54</w:t>
            </w:r>
          </w:p>
          <w:p w14:paraId="5C3C2DD5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1.74-15.34]</w:t>
            </w:r>
          </w:p>
        </w:tc>
        <w:tc>
          <w:tcPr>
            <w:tcW w:w="1134" w:type="dxa"/>
          </w:tcPr>
          <w:p w14:paraId="0BB7336D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7" w:type="dxa"/>
          </w:tcPr>
          <w:p w14:paraId="0E3C976B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72</w:t>
            </w:r>
          </w:p>
          <w:p w14:paraId="4589ADE6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.04-2.40]</w:t>
            </w:r>
          </w:p>
        </w:tc>
        <w:tc>
          <w:tcPr>
            <w:tcW w:w="1134" w:type="dxa"/>
          </w:tcPr>
          <w:p w14:paraId="4DE13C14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8" w:type="dxa"/>
          </w:tcPr>
          <w:p w14:paraId="54CA97D7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2.54</w:t>
            </w:r>
          </w:p>
          <w:p w14:paraId="7B30055E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0.80-14.27]</w:t>
            </w:r>
          </w:p>
        </w:tc>
        <w:tc>
          <w:tcPr>
            <w:tcW w:w="1134" w:type="dxa"/>
          </w:tcPr>
          <w:p w14:paraId="7C4AE76C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7" w:type="dxa"/>
          </w:tcPr>
          <w:p w14:paraId="609D193C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20.27</w:t>
            </w:r>
          </w:p>
          <w:p w14:paraId="05DE0E82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8.16-22.38]</w:t>
            </w:r>
          </w:p>
        </w:tc>
        <w:tc>
          <w:tcPr>
            <w:tcW w:w="1134" w:type="dxa"/>
          </w:tcPr>
          <w:p w14:paraId="32DF406F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</w:tr>
      <w:tr w:rsidR="009D73F0" w:rsidRPr="00033C23" w14:paraId="42BA43FD" w14:textId="77777777" w:rsidTr="00D84F58">
        <w:tc>
          <w:tcPr>
            <w:tcW w:w="1276" w:type="dxa"/>
          </w:tcPr>
          <w:p w14:paraId="5578CE6F" w14:textId="77777777" w:rsidR="009D73F0" w:rsidRPr="00033C23" w:rsidRDefault="009D73F0" w:rsidP="00D84F58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Other</w:t>
            </w:r>
          </w:p>
        </w:tc>
        <w:tc>
          <w:tcPr>
            <w:tcW w:w="1418" w:type="dxa"/>
          </w:tcPr>
          <w:p w14:paraId="16945790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8.41</w:t>
            </w:r>
          </w:p>
          <w:p w14:paraId="53EFDD9E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4.76-12.05]</w:t>
            </w:r>
          </w:p>
        </w:tc>
        <w:tc>
          <w:tcPr>
            <w:tcW w:w="1134" w:type="dxa"/>
          </w:tcPr>
          <w:p w14:paraId="3415D9FB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0.28</w:t>
            </w:r>
          </w:p>
          <w:p w14:paraId="45583505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28-1.22]</w:t>
            </w:r>
          </w:p>
        </w:tc>
        <w:tc>
          <w:tcPr>
            <w:tcW w:w="1417" w:type="dxa"/>
          </w:tcPr>
          <w:p w14:paraId="63F6DB8D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33</w:t>
            </w:r>
          </w:p>
          <w:p w14:paraId="1051AF28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-0.18-2.83]</w:t>
            </w:r>
          </w:p>
        </w:tc>
        <w:tc>
          <w:tcPr>
            <w:tcW w:w="1134" w:type="dxa"/>
          </w:tcPr>
          <w:p w14:paraId="28B93978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27</w:t>
            </w:r>
          </w:p>
          <w:p w14:paraId="64DE8350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07-4.82]</w:t>
            </w:r>
          </w:p>
        </w:tc>
        <w:tc>
          <w:tcPr>
            <w:tcW w:w="1418" w:type="dxa"/>
          </w:tcPr>
          <w:p w14:paraId="47608248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1.06</w:t>
            </w:r>
          </w:p>
          <w:p w14:paraId="5C72E569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6.94-15.18]</w:t>
            </w:r>
          </w:p>
        </w:tc>
        <w:tc>
          <w:tcPr>
            <w:tcW w:w="1134" w:type="dxa"/>
          </w:tcPr>
          <w:p w14:paraId="3ED7E481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0.72</w:t>
            </w:r>
          </w:p>
          <w:p w14:paraId="7B661043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36-1.45]</w:t>
            </w:r>
          </w:p>
        </w:tc>
        <w:tc>
          <w:tcPr>
            <w:tcW w:w="1417" w:type="dxa"/>
          </w:tcPr>
          <w:p w14:paraId="158ACDA8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8.58</w:t>
            </w:r>
          </w:p>
          <w:p w14:paraId="09006E7E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3.47-23.69]</w:t>
            </w:r>
          </w:p>
        </w:tc>
        <w:tc>
          <w:tcPr>
            <w:tcW w:w="1134" w:type="dxa"/>
          </w:tcPr>
          <w:p w14:paraId="709B7DAF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42</w:t>
            </w:r>
          </w:p>
          <w:p w14:paraId="18319F55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76-2.63]</w:t>
            </w:r>
          </w:p>
        </w:tc>
      </w:tr>
      <w:tr w:rsidR="009D73F0" w:rsidRPr="00033C23" w14:paraId="59F99598" w14:textId="77777777" w:rsidTr="00D84F58">
        <w:tc>
          <w:tcPr>
            <w:tcW w:w="1276" w:type="dxa"/>
          </w:tcPr>
          <w:p w14:paraId="7ECF1F04" w14:textId="77777777" w:rsidR="009D73F0" w:rsidRPr="00033C23" w:rsidRDefault="009D73F0" w:rsidP="00D84F58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Being a key worker: yes</w:t>
            </w:r>
          </w:p>
        </w:tc>
        <w:tc>
          <w:tcPr>
            <w:tcW w:w="1418" w:type="dxa"/>
          </w:tcPr>
          <w:p w14:paraId="6AE5E20C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1.90</w:t>
            </w:r>
          </w:p>
          <w:p w14:paraId="101DE178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8.63-15.18]</w:t>
            </w:r>
          </w:p>
        </w:tc>
        <w:tc>
          <w:tcPr>
            <w:tcW w:w="1134" w:type="dxa"/>
          </w:tcPr>
          <w:p w14:paraId="655F7CDA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7" w:type="dxa"/>
          </w:tcPr>
          <w:p w14:paraId="1B45A33F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59</w:t>
            </w:r>
          </w:p>
          <w:p w14:paraId="59945884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32-2.85]</w:t>
            </w:r>
          </w:p>
        </w:tc>
        <w:tc>
          <w:tcPr>
            <w:tcW w:w="1134" w:type="dxa"/>
          </w:tcPr>
          <w:p w14:paraId="2B14955F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8" w:type="dxa"/>
          </w:tcPr>
          <w:p w14:paraId="4FB33A0C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1.38</w:t>
            </w:r>
          </w:p>
          <w:p w14:paraId="29C6C4B7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8.16-14.59]</w:t>
            </w:r>
          </w:p>
        </w:tc>
        <w:tc>
          <w:tcPr>
            <w:tcW w:w="1134" w:type="dxa"/>
          </w:tcPr>
          <w:p w14:paraId="4975589A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7" w:type="dxa"/>
          </w:tcPr>
          <w:p w14:paraId="35D4E7A9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20.11</w:t>
            </w:r>
          </w:p>
          <w:p w14:paraId="43C7FE75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6.05-24.16]</w:t>
            </w:r>
          </w:p>
        </w:tc>
        <w:tc>
          <w:tcPr>
            <w:tcW w:w="1134" w:type="dxa"/>
          </w:tcPr>
          <w:p w14:paraId="6A79B3F4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</w:tr>
      <w:tr w:rsidR="009D73F0" w:rsidRPr="00033C23" w14:paraId="26EAC37F" w14:textId="77777777" w:rsidTr="00D84F58">
        <w:tc>
          <w:tcPr>
            <w:tcW w:w="1276" w:type="dxa"/>
          </w:tcPr>
          <w:p w14:paraId="56ECCF05" w14:textId="77777777" w:rsidR="009D73F0" w:rsidRPr="00033C23" w:rsidRDefault="009D73F0" w:rsidP="00D84F58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418" w:type="dxa"/>
          </w:tcPr>
          <w:p w14:paraId="55CED4BF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3.10</w:t>
            </w:r>
          </w:p>
          <w:p w14:paraId="7AC48CBC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1.23-14.98]</w:t>
            </w:r>
          </w:p>
        </w:tc>
        <w:tc>
          <w:tcPr>
            <w:tcW w:w="1134" w:type="dxa"/>
          </w:tcPr>
          <w:p w14:paraId="6157F0F8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37</w:t>
            </w:r>
          </w:p>
          <w:p w14:paraId="05C450DC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81-2.31]</w:t>
            </w:r>
          </w:p>
        </w:tc>
        <w:tc>
          <w:tcPr>
            <w:tcW w:w="1417" w:type="dxa"/>
          </w:tcPr>
          <w:p w14:paraId="575EB793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69</w:t>
            </w:r>
          </w:p>
          <w:p w14:paraId="67B57052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97-2.40]</w:t>
            </w:r>
          </w:p>
        </w:tc>
        <w:tc>
          <w:tcPr>
            <w:tcW w:w="1134" w:type="dxa"/>
          </w:tcPr>
          <w:p w14:paraId="36A2E589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2.19</w:t>
            </w:r>
          </w:p>
          <w:p w14:paraId="224C9A41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41-11.71]</w:t>
            </w:r>
          </w:p>
        </w:tc>
        <w:tc>
          <w:tcPr>
            <w:tcW w:w="1418" w:type="dxa"/>
          </w:tcPr>
          <w:p w14:paraId="6FC66F26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2.62</w:t>
            </w:r>
          </w:p>
          <w:p w14:paraId="2AA30635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0.77-14.47]</w:t>
            </w:r>
          </w:p>
        </w:tc>
        <w:tc>
          <w:tcPr>
            <w:tcW w:w="1134" w:type="dxa"/>
          </w:tcPr>
          <w:p w14:paraId="4B31ED67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14</w:t>
            </w:r>
          </w:p>
          <w:p w14:paraId="556D7390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65-1.99]</w:t>
            </w:r>
          </w:p>
        </w:tc>
        <w:tc>
          <w:tcPr>
            <w:tcW w:w="1417" w:type="dxa"/>
          </w:tcPr>
          <w:p w14:paraId="62F751C6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20.02</w:t>
            </w:r>
          </w:p>
          <w:p w14:paraId="4508F970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7.79-22.24]</w:t>
            </w:r>
          </w:p>
        </w:tc>
        <w:tc>
          <w:tcPr>
            <w:tcW w:w="1134" w:type="dxa"/>
          </w:tcPr>
          <w:p w14:paraId="045615BB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30</w:t>
            </w:r>
          </w:p>
          <w:p w14:paraId="758C6AD1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82-2.07]</w:t>
            </w:r>
          </w:p>
        </w:tc>
      </w:tr>
      <w:tr w:rsidR="009D73F0" w:rsidRPr="00033C23" w14:paraId="36D87DF0" w14:textId="77777777" w:rsidTr="00D84F58">
        <w:tc>
          <w:tcPr>
            <w:tcW w:w="1276" w:type="dxa"/>
          </w:tcPr>
          <w:p w14:paraId="175AA473" w14:textId="77777777" w:rsidR="009D73F0" w:rsidRPr="00033C23" w:rsidRDefault="009D73F0" w:rsidP="00D84F58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Living alone: no</w:t>
            </w:r>
          </w:p>
        </w:tc>
        <w:tc>
          <w:tcPr>
            <w:tcW w:w="1418" w:type="dxa"/>
          </w:tcPr>
          <w:p w14:paraId="0B6383EE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2.90</w:t>
            </w:r>
          </w:p>
          <w:p w14:paraId="03C90520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1.10-14.70]</w:t>
            </w:r>
          </w:p>
        </w:tc>
        <w:tc>
          <w:tcPr>
            <w:tcW w:w="1134" w:type="dxa"/>
          </w:tcPr>
          <w:p w14:paraId="51D650ED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7" w:type="dxa"/>
          </w:tcPr>
          <w:p w14:paraId="25EB65B2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64</w:t>
            </w:r>
          </w:p>
          <w:p w14:paraId="52A93016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96-2.32]</w:t>
            </w:r>
          </w:p>
        </w:tc>
        <w:tc>
          <w:tcPr>
            <w:tcW w:w="1134" w:type="dxa"/>
          </w:tcPr>
          <w:p w14:paraId="3FA68E57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8" w:type="dxa"/>
          </w:tcPr>
          <w:p w14:paraId="73AF6AFB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2.68</w:t>
            </w:r>
          </w:p>
          <w:p w14:paraId="2BA8150C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0.89-14.46]</w:t>
            </w:r>
          </w:p>
        </w:tc>
        <w:tc>
          <w:tcPr>
            <w:tcW w:w="1134" w:type="dxa"/>
          </w:tcPr>
          <w:p w14:paraId="6A3C3C8E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7" w:type="dxa"/>
          </w:tcPr>
          <w:p w14:paraId="23EC1391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20.66</w:t>
            </w:r>
          </w:p>
          <w:p w14:paraId="32B75E72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8.49-22.83]</w:t>
            </w:r>
          </w:p>
        </w:tc>
        <w:tc>
          <w:tcPr>
            <w:tcW w:w="1134" w:type="dxa"/>
          </w:tcPr>
          <w:p w14:paraId="3FAEFACE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</w:tr>
      <w:tr w:rsidR="009D73F0" w:rsidRPr="00033C23" w14:paraId="20C9E91A" w14:textId="77777777" w:rsidTr="00D84F58">
        <w:tc>
          <w:tcPr>
            <w:tcW w:w="1276" w:type="dxa"/>
          </w:tcPr>
          <w:p w14:paraId="2A643682" w14:textId="77777777" w:rsidR="009D73F0" w:rsidRPr="00033C23" w:rsidRDefault="009D73F0" w:rsidP="00D84F58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418" w:type="dxa"/>
          </w:tcPr>
          <w:p w14:paraId="618BD64B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2.46</w:t>
            </w:r>
          </w:p>
          <w:p w14:paraId="4CA8D682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8.57-16.34]</w:t>
            </w:r>
          </w:p>
        </w:tc>
        <w:tc>
          <w:tcPr>
            <w:tcW w:w="1134" w:type="dxa"/>
          </w:tcPr>
          <w:p w14:paraId="043A1C36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01</w:t>
            </w:r>
          </w:p>
          <w:p w14:paraId="4458F512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53-1.90]</w:t>
            </w:r>
          </w:p>
        </w:tc>
        <w:tc>
          <w:tcPr>
            <w:tcW w:w="1417" w:type="dxa"/>
          </w:tcPr>
          <w:p w14:paraId="23BE88E2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78</w:t>
            </w:r>
          </w:p>
          <w:p w14:paraId="5F961BAB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22-3.33]</w:t>
            </w:r>
          </w:p>
        </w:tc>
        <w:tc>
          <w:tcPr>
            <w:tcW w:w="1134" w:type="dxa"/>
          </w:tcPr>
          <w:p w14:paraId="1CB05999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0.46</w:t>
            </w:r>
          </w:p>
          <w:p w14:paraId="3469FA54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04-5.98]</w:t>
            </w:r>
          </w:p>
        </w:tc>
        <w:tc>
          <w:tcPr>
            <w:tcW w:w="1418" w:type="dxa"/>
          </w:tcPr>
          <w:p w14:paraId="60B547BF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0.68</w:t>
            </w:r>
          </w:p>
          <w:p w14:paraId="258E656C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7.04-14.31]</w:t>
            </w:r>
          </w:p>
        </w:tc>
        <w:tc>
          <w:tcPr>
            <w:tcW w:w="1134" w:type="dxa"/>
          </w:tcPr>
          <w:p w14:paraId="62D59D73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0.91</w:t>
            </w:r>
          </w:p>
          <w:p w14:paraId="38062DFA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46-1.80]</w:t>
            </w:r>
          </w:p>
        </w:tc>
        <w:tc>
          <w:tcPr>
            <w:tcW w:w="1417" w:type="dxa"/>
          </w:tcPr>
          <w:p w14:paraId="601EAA8F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7.08</w:t>
            </w:r>
          </w:p>
          <w:p w14:paraId="13820884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2.65-21.51]</w:t>
            </w:r>
          </w:p>
        </w:tc>
        <w:tc>
          <w:tcPr>
            <w:tcW w:w="1134" w:type="dxa"/>
          </w:tcPr>
          <w:p w14:paraId="7E8D7E40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0.58</w:t>
            </w:r>
          </w:p>
          <w:p w14:paraId="15315656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32-1.05]</w:t>
            </w:r>
          </w:p>
        </w:tc>
      </w:tr>
      <w:tr w:rsidR="009D73F0" w:rsidRPr="00033C23" w14:paraId="534A9725" w14:textId="77777777" w:rsidTr="00D84F58">
        <w:tc>
          <w:tcPr>
            <w:tcW w:w="1276" w:type="dxa"/>
          </w:tcPr>
          <w:p w14:paraId="7D004556" w14:textId="77777777" w:rsidR="009D73F0" w:rsidRPr="00033C23" w:rsidRDefault="009D73F0" w:rsidP="00D84F58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Living with vulnerable people: Yes</w:t>
            </w:r>
          </w:p>
        </w:tc>
        <w:tc>
          <w:tcPr>
            <w:tcW w:w="1418" w:type="dxa"/>
          </w:tcPr>
          <w:p w14:paraId="0E70EB9B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9.16</w:t>
            </w:r>
          </w:p>
          <w:p w14:paraId="1D0B5A6C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5.57-12.76]</w:t>
            </w:r>
          </w:p>
        </w:tc>
        <w:tc>
          <w:tcPr>
            <w:tcW w:w="1134" w:type="dxa"/>
          </w:tcPr>
          <w:p w14:paraId="5798B527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7" w:type="dxa"/>
          </w:tcPr>
          <w:p w14:paraId="186A83CB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59</w:t>
            </w:r>
          </w:p>
          <w:p w14:paraId="494EC86E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03-3.15]</w:t>
            </w:r>
          </w:p>
        </w:tc>
        <w:tc>
          <w:tcPr>
            <w:tcW w:w="1134" w:type="dxa"/>
          </w:tcPr>
          <w:p w14:paraId="6E6BFAF3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8" w:type="dxa"/>
          </w:tcPr>
          <w:p w14:paraId="3F87380F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8.37</w:t>
            </w:r>
          </w:p>
          <w:p w14:paraId="417E73FC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4.92-11.82]</w:t>
            </w:r>
          </w:p>
        </w:tc>
        <w:tc>
          <w:tcPr>
            <w:tcW w:w="1134" w:type="dxa"/>
          </w:tcPr>
          <w:p w14:paraId="2B3470E7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7" w:type="dxa"/>
          </w:tcPr>
          <w:p w14:paraId="15DC060B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5.54</w:t>
            </w:r>
          </w:p>
          <w:p w14:paraId="34E08959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1.03-20.05]</w:t>
            </w:r>
          </w:p>
        </w:tc>
        <w:tc>
          <w:tcPr>
            <w:tcW w:w="1134" w:type="dxa"/>
          </w:tcPr>
          <w:p w14:paraId="2501DB66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</w:tr>
      <w:tr w:rsidR="009D73F0" w:rsidRPr="00033C23" w14:paraId="07B2A182" w14:textId="77777777" w:rsidTr="00D84F58">
        <w:tc>
          <w:tcPr>
            <w:tcW w:w="1276" w:type="dxa"/>
          </w:tcPr>
          <w:p w14:paraId="6F953E08" w14:textId="77777777" w:rsidR="009D73F0" w:rsidRPr="00033C23" w:rsidRDefault="009D73F0" w:rsidP="00D84F58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418" w:type="dxa"/>
          </w:tcPr>
          <w:p w14:paraId="4B799FB5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3.49</w:t>
            </w:r>
          </w:p>
          <w:p w14:paraId="13F0C4B0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1.68-15.30]</w:t>
            </w:r>
          </w:p>
        </w:tc>
        <w:tc>
          <w:tcPr>
            <w:tcW w:w="1134" w:type="dxa"/>
          </w:tcPr>
          <w:p w14:paraId="16B656ED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0.96</w:t>
            </w:r>
          </w:p>
          <w:p w14:paraId="6C318468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49-1.87]</w:t>
            </w:r>
          </w:p>
        </w:tc>
        <w:tc>
          <w:tcPr>
            <w:tcW w:w="1417" w:type="dxa"/>
          </w:tcPr>
          <w:p w14:paraId="42B18078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68</w:t>
            </w:r>
          </w:p>
          <w:p w14:paraId="2E9A4AA5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.00-2.36]</w:t>
            </w:r>
          </w:p>
        </w:tc>
        <w:tc>
          <w:tcPr>
            <w:tcW w:w="1134" w:type="dxa"/>
          </w:tcPr>
          <w:p w14:paraId="702E679E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0.43</w:t>
            </w:r>
          </w:p>
          <w:p w14:paraId="3F4A03C5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03-5.71]</w:t>
            </w:r>
          </w:p>
        </w:tc>
        <w:tc>
          <w:tcPr>
            <w:tcW w:w="1418" w:type="dxa"/>
          </w:tcPr>
          <w:p w14:paraId="157F81A6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3.06</w:t>
            </w:r>
          </w:p>
          <w:p w14:paraId="579D720E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1.27-14.84]</w:t>
            </w:r>
          </w:p>
        </w:tc>
        <w:tc>
          <w:tcPr>
            <w:tcW w:w="1134" w:type="dxa"/>
          </w:tcPr>
          <w:p w14:paraId="4E2D5821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50</w:t>
            </w:r>
          </w:p>
          <w:p w14:paraId="3C9ACA0C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70-3.23]</w:t>
            </w:r>
          </w:p>
        </w:tc>
        <w:tc>
          <w:tcPr>
            <w:tcW w:w="1417" w:type="dxa"/>
          </w:tcPr>
          <w:p w14:paraId="194602F5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20.86</w:t>
            </w:r>
          </w:p>
          <w:p w14:paraId="2DEC2741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8.71-23.01]</w:t>
            </w:r>
          </w:p>
        </w:tc>
        <w:tc>
          <w:tcPr>
            <w:tcW w:w="1134" w:type="dxa"/>
          </w:tcPr>
          <w:p w14:paraId="57AAAF92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41</w:t>
            </w:r>
          </w:p>
          <w:p w14:paraId="4A1E4E67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78-2.54]</w:t>
            </w:r>
          </w:p>
        </w:tc>
      </w:tr>
      <w:tr w:rsidR="009D73F0" w:rsidRPr="00033C23" w14:paraId="1D3EC351" w14:textId="77777777" w:rsidTr="00D84F58">
        <w:tc>
          <w:tcPr>
            <w:tcW w:w="1276" w:type="dxa"/>
          </w:tcPr>
          <w:p w14:paraId="6AEAB4C4" w14:textId="77777777" w:rsidR="009D73F0" w:rsidRPr="00033C23" w:rsidRDefault="009D73F0" w:rsidP="00D84F58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Income: ≥£50,000</w:t>
            </w:r>
          </w:p>
        </w:tc>
        <w:tc>
          <w:tcPr>
            <w:tcW w:w="1418" w:type="dxa"/>
          </w:tcPr>
          <w:p w14:paraId="4925BA6A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5.25</w:t>
            </w:r>
          </w:p>
          <w:p w14:paraId="476D4E0C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2.23-18.26]</w:t>
            </w:r>
          </w:p>
        </w:tc>
        <w:tc>
          <w:tcPr>
            <w:tcW w:w="1134" w:type="dxa"/>
          </w:tcPr>
          <w:p w14:paraId="4757FE85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7" w:type="dxa"/>
          </w:tcPr>
          <w:p w14:paraId="15CC1E31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0.91</w:t>
            </w:r>
          </w:p>
          <w:p w14:paraId="52AF0A87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11-1.70]</w:t>
            </w:r>
          </w:p>
        </w:tc>
        <w:tc>
          <w:tcPr>
            <w:tcW w:w="1134" w:type="dxa"/>
          </w:tcPr>
          <w:p w14:paraId="2033B6E2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8" w:type="dxa"/>
          </w:tcPr>
          <w:p w14:paraId="7AFBCDC5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4.70</w:t>
            </w:r>
          </w:p>
          <w:p w14:paraId="2911FE52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1.73-17.67]</w:t>
            </w:r>
          </w:p>
        </w:tc>
        <w:tc>
          <w:tcPr>
            <w:tcW w:w="1134" w:type="dxa"/>
          </w:tcPr>
          <w:p w14:paraId="32565E17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7" w:type="dxa"/>
          </w:tcPr>
          <w:p w14:paraId="36646B14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25.77</w:t>
            </w:r>
          </w:p>
          <w:p w14:paraId="456CA61F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22.11-29.43]</w:t>
            </w:r>
          </w:p>
        </w:tc>
        <w:tc>
          <w:tcPr>
            <w:tcW w:w="1134" w:type="dxa"/>
          </w:tcPr>
          <w:p w14:paraId="742DD484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</w:tr>
      <w:tr w:rsidR="009D73F0" w:rsidRPr="00033C23" w14:paraId="502EDC1D" w14:textId="77777777" w:rsidTr="00D84F58">
        <w:tc>
          <w:tcPr>
            <w:tcW w:w="1276" w:type="dxa"/>
          </w:tcPr>
          <w:p w14:paraId="0BD7BB8B" w14:textId="77777777" w:rsidR="009D73F0" w:rsidRPr="00033C23" w:rsidRDefault="009D73F0" w:rsidP="00D84F58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&lt;£50,000</w:t>
            </w:r>
          </w:p>
        </w:tc>
        <w:tc>
          <w:tcPr>
            <w:tcW w:w="1418" w:type="dxa"/>
          </w:tcPr>
          <w:p w14:paraId="6E42710D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1.91</w:t>
            </w:r>
          </w:p>
          <w:p w14:paraId="05F7EA59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9.84-13.99]</w:t>
            </w:r>
          </w:p>
        </w:tc>
        <w:tc>
          <w:tcPr>
            <w:tcW w:w="1134" w:type="dxa"/>
          </w:tcPr>
          <w:p w14:paraId="12E61E18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0.70</w:t>
            </w:r>
          </w:p>
          <w:p w14:paraId="211D3651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43-1.13]</w:t>
            </w:r>
          </w:p>
        </w:tc>
        <w:tc>
          <w:tcPr>
            <w:tcW w:w="1417" w:type="dxa"/>
          </w:tcPr>
          <w:p w14:paraId="78B992B8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2.02</w:t>
            </w:r>
          </w:p>
          <w:p w14:paraId="023EA01F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.12-2.92]</w:t>
            </w:r>
          </w:p>
        </w:tc>
        <w:tc>
          <w:tcPr>
            <w:tcW w:w="1134" w:type="dxa"/>
          </w:tcPr>
          <w:p w14:paraId="379181BB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32</w:t>
            </w:r>
          </w:p>
          <w:p w14:paraId="642AACD0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22-8.01]</w:t>
            </w:r>
          </w:p>
        </w:tc>
        <w:tc>
          <w:tcPr>
            <w:tcW w:w="1418" w:type="dxa"/>
          </w:tcPr>
          <w:p w14:paraId="54349C26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1.49</w:t>
            </w:r>
          </w:p>
          <w:p w14:paraId="01574FED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9.45-13.53]</w:t>
            </w:r>
          </w:p>
        </w:tc>
        <w:tc>
          <w:tcPr>
            <w:tcW w:w="1134" w:type="dxa"/>
          </w:tcPr>
          <w:p w14:paraId="0DA1DCB7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0.74</w:t>
            </w:r>
          </w:p>
          <w:p w14:paraId="159D1301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44-1.24]</w:t>
            </w:r>
          </w:p>
        </w:tc>
        <w:tc>
          <w:tcPr>
            <w:tcW w:w="1417" w:type="dxa"/>
          </w:tcPr>
          <w:p w14:paraId="45EEC705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7.23</w:t>
            </w:r>
          </w:p>
          <w:p w14:paraId="7455EF1B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4.82-19.65]</w:t>
            </w:r>
          </w:p>
        </w:tc>
        <w:tc>
          <w:tcPr>
            <w:tcW w:w="1134" w:type="dxa"/>
          </w:tcPr>
          <w:p w14:paraId="1FC2D0B4" w14:textId="77777777" w:rsidR="009D73F0" w:rsidRPr="00DB508B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DB508B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0.57*</w:t>
            </w:r>
          </w:p>
          <w:p w14:paraId="0FCD4077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DB508B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[0.37-0.88]</w:t>
            </w:r>
          </w:p>
        </w:tc>
      </w:tr>
      <w:tr w:rsidR="009D73F0" w:rsidRPr="00033C23" w14:paraId="655EDD12" w14:textId="77777777" w:rsidTr="00D84F58">
        <w:tc>
          <w:tcPr>
            <w:tcW w:w="1276" w:type="dxa"/>
          </w:tcPr>
          <w:p w14:paraId="30BF17EE" w14:textId="77777777" w:rsidR="009D73F0" w:rsidRPr="00033C23" w:rsidRDefault="009D73F0" w:rsidP="00D84F58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lastRenderedPageBreak/>
              <w:t>Prefer not to say</w:t>
            </w:r>
          </w:p>
        </w:tc>
        <w:tc>
          <w:tcPr>
            <w:tcW w:w="1418" w:type="dxa"/>
          </w:tcPr>
          <w:p w14:paraId="2E05E5AC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9.16</w:t>
            </w:r>
          </w:p>
          <w:p w14:paraId="3348B3A7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4.15-14.17]</w:t>
            </w:r>
          </w:p>
        </w:tc>
        <w:tc>
          <w:tcPr>
            <w:tcW w:w="1134" w:type="dxa"/>
          </w:tcPr>
          <w:p w14:paraId="0720E20B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0.80</w:t>
            </w:r>
          </w:p>
          <w:p w14:paraId="138C6158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28-2.28]</w:t>
            </w:r>
          </w:p>
        </w:tc>
        <w:tc>
          <w:tcPr>
            <w:tcW w:w="1417" w:type="dxa"/>
          </w:tcPr>
          <w:p w14:paraId="0B7F19EE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2.29</w:t>
            </w:r>
          </w:p>
          <w:p w14:paraId="26127257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-0.31-4.89]</w:t>
            </w:r>
          </w:p>
        </w:tc>
        <w:tc>
          <w:tcPr>
            <w:tcW w:w="1134" w:type="dxa"/>
          </w:tcPr>
          <w:p w14:paraId="2CB933E5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55</w:t>
            </w:r>
          </w:p>
          <w:p w14:paraId="5808AC2F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06-39.26]</w:t>
            </w:r>
          </w:p>
        </w:tc>
        <w:tc>
          <w:tcPr>
            <w:tcW w:w="1418" w:type="dxa"/>
          </w:tcPr>
          <w:p w14:paraId="5FC278AA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8.40</w:t>
            </w:r>
          </w:p>
          <w:p w14:paraId="429BF9AF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3.58-13.21]</w:t>
            </w:r>
          </w:p>
        </w:tc>
        <w:tc>
          <w:tcPr>
            <w:tcW w:w="1134" w:type="dxa"/>
          </w:tcPr>
          <w:p w14:paraId="74C685F0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0.59</w:t>
            </w:r>
          </w:p>
          <w:p w14:paraId="7F0D4072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20-1.77]</w:t>
            </w:r>
          </w:p>
        </w:tc>
        <w:tc>
          <w:tcPr>
            <w:tcW w:w="1417" w:type="dxa"/>
          </w:tcPr>
          <w:p w14:paraId="3A6E43C9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6.03</w:t>
            </w:r>
          </w:p>
          <w:p w14:paraId="332B3EED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9.66-22.40]</w:t>
            </w:r>
          </w:p>
        </w:tc>
        <w:tc>
          <w:tcPr>
            <w:tcW w:w="1134" w:type="dxa"/>
          </w:tcPr>
          <w:p w14:paraId="1D19D9D3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0.78</w:t>
            </w:r>
          </w:p>
          <w:p w14:paraId="03C63153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34-1.82]</w:t>
            </w:r>
          </w:p>
        </w:tc>
      </w:tr>
      <w:tr w:rsidR="009D73F0" w:rsidRPr="00033C23" w14:paraId="75BF3C91" w14:textId="77777777" w:rsidTr="00D84F58">
        <w:tc>
          <w:tcPr>
            <w:tcW w:w="1276" w:type="dxa"/>
          </w:tcPr>
          <w:p w14:paraId="0353E3EB" w14:textId="77777777" w:rsidR="009D73F0" w:rsidRPr="00033C23" w:rsidRDefault="009D73F0" w:rsidP="00D84F58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Smoking status: Smoker</w:t>
            </w:r>
          </w:p>
        </w:tc>
        <w:tc>
          <w:tcPr>
            <w:tcW w:w="1418" w:type="dxa"/>
          </w:tcPr>
          <w:p w14:paraId="445B62D2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1.82</w:t>
            </w:r>
          </w:p>
          <w:p w14:paraId="00EAF1D4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7.34-16.30]</w:t>
            </w:r>
          </w:p>
        </w:tc>
        <w:tc>
          <w:tcPr>
            <w:tcW w:w="1134" w:type="dxa"/>
          </w:tcPr>
          <w:p w14:paraId="504C0CD5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7" w:type="dxa"/>
          </w:tcPr>
          <w:p w14:paraId="109537C7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48</w:t>
            </w:r>
          </w:p>
          <w:p w14:paraId="4789778D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-0.20-3.15]</w:t>
            </w:r>
          </w:p>
        </w:tc>
        <w:tc>
          <w:tcPr>
            <w:tcW w:w="1134" w:type="dxa"/>
          </w:tcPr>
          <w:p w14:paraId="7FBC4724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8" w:type="dxa"/>
          </w:tcPr>
          <w:p w14:paraId="750237FF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7.88</w:t>
            </w:r>
          </w:p>
          <w:p w14:paraId="712B1EA8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4.14-11.62]</w:t>
            </w:r>
          </w:p>
        </w:tc>
        <w:tc>
          <w:tcPr>
            <w:tcW w:w="1134" w:type="dxa"/>
          </w:tcPr>
          <w:p w14:paraId="1E43F7F6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7" w:type="dxa"/>
          </w:tcPr>
          <w:p w14:paraId="308C659F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8.72</w:t>
            </w:r>
          </w:p>
          <w:p w14:paraId="152342A8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3.31-24.13]</w:t>
            </w:r>
          </w:p>
        </w:tc>
        <w:tc>
          <w:tcPr>
            <w:tcW w:w="1134" w:type="dxa"/>
          </w:tcPr>
          <w:p w14:paraId="04C0DBDC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</w:tr>
      <w:tr w:rsidR="009D73F0" w:rsidRPr="00033C23" w14:paraId="1526529D" w14:textId="77777777" w:rsidTr="00D84F58">
        <w:tc>
          <w:tcPr>
            <w:tcW w:w="1276" w:type="dxa"/>
          </w:tcPr>
          <w:p w14:paraId="448388FA" w14:textId="77777777" w:rsidR="009D73F0" w:rsidRPr="00033C23" w:rsidRDefault="009D73F0" w:rsidP="00D84F58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Non-smoker</w:t>
            </w:r>
          </w:p>
        </w:tc>
        <w:tc>
          <w:tcPr>
            <w:tcW w:w="1418" w:type="dxa"/>
          </w:tcPr>
          <w:p w14:paraId="052AB3DE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2.97</w:t>
            </w:r>
          </w:p>
          <w:p w14:paraId="52430558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1.22-14.72]</w:t>
            </w:r>
          </w:p>
        </w:tc>
        <w:tc>
          <w:tcPr>
            <w:tcW w:w="1134" w:type="dxa"/>
          </w:tcPr>
          <w:p w14:paraId="7030D58F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25</w:t>
            </w:r>
          </w:p>
          <w:p w14:paraId="1C7DD1ED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61-2.56]</w:t>
            </w:r>
          </w:p>
        </w:tc>
        <w:tc>
          <w:tcPr>
            <w:tcW w:w="1417" w:type="dxa"/>
          </w:tcPr>
          <w:p w14:paraId="21EB380F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69</w:t>
            </w:r>
          </w:p>
          <w:p w14:paraId="57D24B73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.02-2.36]</w:t>
            </w:r>
          </w:p>
        </w:tc>
        <w:tc>
          <w:tcPr>
            <w:tcW w:w="1134" w:type="dxa"/>
          </w:tcPr>
          <w:p w14:paraId="39A556DD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2.40</w:t>
            </w:r>
          </w:p>
          <w:p w14:paraId="17023F31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35-16.61]</w:t>
            </w:r>
          </w:p>
        </w:tc>
        <w:tc>
          <w:tcPr>
            <w:tcW w:w="1418" w:type="dxa"/>
          </w:tcPr>
          <w:p w14:paraId="4C3F0BA6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2.97</w:t>
            </w:r>
          </w:p>
          <w:p w14:paraId="29AEB8C5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1.22-14.72]</w:t>
            </w:r>
          </w:p>
        </w:tc>
        <w:tc>
          <w:tcPr>
            <w:tcW w:w="1134" w:type="dxa"/>
          </w:tcPr>
          <w:p w14:paraId="2EF332C3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49</w:t>
            </w:r>
          </w:p>
          <w:p w14:paraId="42EF2A79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65-3.41]</w:t>
            </w:r>
          </w:p>
        </w:tc>
        <w:tc>
          <w:tcPr>
            <w:tcW w:w="1417" w:type="dxa"/>
          </w:tcPr>
          <w:p w14:paraId="6C3D304E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20.23</w:t>
            </w:r>
          </w:p>
          <w:p w14:paraId="02732410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8.13-22.32]</w:t>
            </w:r>
          </w:p>
        </w:tc>
        <w:tc>
          <w:tcPr>
            <w:tcW w:w="1134" w:type="dxa"/>
          </w:tcPr>
          <w:p w14:paraId="163B39E1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06</w:t>
            </w:r>
          </w:p>
          <w:p w14:paraId="79282BD4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57-1.97]</w:t>
            </w:r>
          </w:p>
        </w:tc>
      </w:tr>
      <w:tr w:rsidR="009D73F0" w:rsidRPr="00033C23" w14:paraId="667631BD" w14:textId="77777777" w:rsidTr="00D84F58">
        <w:tc>
          <w:tcPr>
            <w:tcW w:w="1276" w:type="dxa"/>
          </w:tcPr>
          <w:p w14:paraId="7A3C0867" w14:textId="77777777" w:rsidR="009D73F0" w:rsidRPr="00033C23" w:rsidRDefault="009D73F0" w:rsidP="00D84F58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BMI: other</w:t>
            </w:r>
          </w:p>
        </w:tc>
        <w:tc>
          <w:tcPr>
            <w:tcW w:w="1418" w:type="dxa"/>
          </w:tcPr>
          <w:p w14:paraId="6C1B6089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3.41</w:t>
            </w:r>
          </w:p>
          <w:p w14:paraId="71535131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0.85-15.97]</w:t>
            </w:r>
          </w:p>
        </w:tc>
        <w:tc>
          <w:tcPr>
            <w:tcW w:w="1134" w:type="dxa"/>
          </w:tcPr>
          <w:p w14:paraId="245EB485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7" w:type="dxa"/>
          </w:tcPr>
          <w:p w14:paraId="6040258F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31</w:t>
            </w:r>
          </w:p>
          <w:p w14:paraId="17EDD796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46-2.17]</w:t>
            </w:r>
          </w:p>
        </w:tc>
        <w:tc>
          <w:tcPr>
            <w:tcW w:w="1134" w:type="dxa"/>
          </w:tcPr>
          <w:p w14:paraId="1A7459E8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8" w:type="dxa"/>
          </w:tcPr>
          <w:p w14:paraId="7CA9C689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2.83</w:t>
            </w:r>
          </w:p>
          <w:p w14:paraId="18326AE3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0.32-15.34]</w:t>
            </w:r>
          </w:p>
        </w:tc>
        <w:tc>
          <w:tcPr>
            <w:tcW w:w="1134" w:type="dxa"/>
          </w:tcPr>
          <w:p w14:paraId="613B3658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7" w:type="dxa"/>
          </w:tcPr>
          <w:p w14:paraId="37A0AA6E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22.30</w:t>
            </w:r>
          </w:p>
          <w:p w14:paraId="29B71D59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9.18-25.43]</w:t>
            </w:r>
          </w:p>
        </w:tc>
        <w:tc>
          <w:tcPr>
            <w:tcW w:w="1134" w:type="dxa"/>
          </w:tcPr>
          <w:p w14:paraId="70ED9B92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</w:tr>
      <w:tr w:rsidR="009D73F0" w:rsidRPr="00033C23" w14:paraId="668F4614" w14:textId="77777777" w:rsidTr="00D84F58">
        <w:tc>
          <w:tcPr>
            <w:tcW w:w="1276" w:type="dxa"/>
          </w:tcPr>
          <w:p w14:paraId="5F5F09AF" w14:textId="77777777" w:rsidR="009D73F0" w:rsidRPr="00033C23" w:rsidRDefault="009D73F0" w:rsidP="00D84F58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Obese/overweight</w:t>
            </w:r>
          </w:p>
        </w:tc>
        <w:tc>
          <w:tcPr>
            <w:tcW w:w="1418" w:type="dxa"/>
          </w:tcPr>
          <w:p w14:paraId="5C03593C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2.30</w:t>
            </w:r>
          </w:p>
          <w:p w14:paraId="07834AC3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0.02-14.57]</w:t>
            </w:r>
          </w:p>
        </w:tc>
        <w:tc>
          <w:tcPr>
            <w:tcW w:w="1134" w:type="dxa"/>
          </w:tcPr>
          <w:p w14:paraId="52D7C6E6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33</w:t>
            </w:r>
          </w:p>
          <w:p w14:paraId="3AF637E7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84-2.10]</w:t>
            </w:r>
          </w:p>
        </w:tc>
        <w:tc>
          <w:tcPr>
            <w:tcW w:w="1417" w:type="dxa"/>
          </w:tcPr>
          <w:p w14:paraId="12CB644D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2.11</w:t>
            </w:r>
          </w:p>
          <w:p w14:paraId="1FD3871C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.12-3.11]</w:t>
            </w:r>
          </w:p>
        </w:tc>
        <w:tc>
          <w:tcPr>
            <w:tcW w:w="1134" w:type="dxa"/>
          </w:tcPr>
          <w:p w14:paraId="10F30C4D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29</w:t>
            </w:r>
          </w:p>
          <w:p w14:paraId="572B9241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29-5.68]</w:t>
            </w:r>
          </w:p>
        </w:tc>
        <w:tc>
          <w:tcPr>
            <w:tcW w:w="1418" w:type="dxa"/>
          </w:tcPr>
          <w:p w14:paraId="3D96AEDD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1.80</w:t>
            </w:r>
          </w:p>
          <w:p w14:paraId="58BF39A9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9.57-14.03]</w:t>
            </w:r>
          </w:p>
        </w:tc>
        <w:tc>
          <w:tcPr>
            <w:tcW w:w="1134" w:type="dxa"/>
          </w:tcPr>
          <w:p w14:paraId="3B13FF62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10</w:t>
            </w:r>
          </w:p>
          <w:p w14:paraId="0939172A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68-1.79]</w:t>
            </w:r>
          </w:p>
        </w:tc>
        <w:tc>
          <w:tcPr>
            <w:tcW w:w="1417" w:type="dxa"/>
          </w:tcPr>
          <w:p w14:paraId="6E3A6173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8.26</w:t>
            </w:r>
          </w:p>
          <w:p w14:paraId="50B965A6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5.59-20.94]</w:t>
            </w:r>
          </w:p>
        </w:tc>
        <w:tc>
          <w:tcPr>
            <w:tcW w:w="1134" w:type="dxa"/>
          </w:tcPr>
          <w:p w14:paraId="737D684B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02</w:t>
            </w:r>
          </w:p>
          <w:p w14:paraId="2D170107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69-1.53]</w:t>
            </w:r>
          </w:p>
        </w:tc>
      </w:tr>
      <w:tr w:rsidR="009D73F0" w:rsidRPr="00033C23" w14:paraId="5F61DEFC" w14:textId="77777777" w:rsidTr="00D84F58">
        <w:tc>
          <w:tcPr>
            <w:tcW w:w="1276" w:type="dxa"/>
          </w:tcPr>
          <w:p w14:paraId="2180539F" w14:textId="77777777" w:rsidR="009D73F0" w:rsidRPr="00033C23" w:rsidRDefault="009D73F0" w:rsidP="00D84F58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Health problems: Yes</w:t>
            </w:r>
          </w:p>
        </w:tc>
        <w:tc>
          <w:tcPr>
            <w:tcW w:w="1418" w:type="dxa"/>
          </w:tcPr>
          <w:p w14:paraId="5314B2E2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1.32</w:t>
            </w:r>
          </w:p>
          <w:p w14:paraId="5C1F63D0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8.94-13.71]</w:t>
            </w:r>
          </w:p>
        </w:tc>
        <w:tc>
          <w:tcPr>
            <w:tcW w:w="1134" w:type="dxa"/>
          </w:tcPr>
          <w:p w14:paraId="3B4508FD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7" w:type="dxa"/>
          </w:tcPr>
          <w:p w14:paraId="6276B75C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2.21</w:t>
            </w:r>
          </w:p>
          <w:p w14:paraId="7F65425F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.10-3.31]</w:t>
            </w:r>
          </w:p>
        </w:tc>
        <w:tc>
          <w:tcPr>
            <w:tcW w:w="1134" w:type="dxa"/>
          </w:tcPr>
          <w:p w14:paraId="6AB043AD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8" w:type="dxa"/>
          </w:tcPr>
          <w:p w14:paraId="072125C8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4.02</w:t>
            </w:r>
          </w:p>
          <w:p w14:paraId="1DB32CA5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1.78-16.26]</w:t>
            </w:r>
          </w:p>
        </w:tc>
        <w:tc>
          <w:tcPr>
            <w:tcW w:w="1134" w:type="dxa"/>
          </w:tcPr>
          <w:p w14:paraId="7DC47840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7" w:type="dxa"/>
          </w:tcPr>
          <w:p w14:paraId="754625EF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9.41</w:t>
            </w:r>
          </w:p>
          <w:p w14:paraId="1F2A373D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6.43-22.39]</w:t>
            </w:r>
          </w:p>
        </w:tc>
        <w:tc>
          <w:tcPr>
            <w:tcW w:w="1134" w:type="dxa"/>
          </w:tcPr>
          <w:p w14:paraId="3195EAEA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</w:tr>
      <w:tr w:rsidR="009D73F0" w:rsidRPr="00033C23" w14:paraId="56368B71" w14:textId="77777777" w:rsidTr="00D84F58">
        <w:tc>
          <w:tcPr>
            <w:tcW w:w="1276" w:type="dxa"/>
          </w:tcPr>
          <w:p w14:paraId="48B44A6E" w14:textId="77777777" w:rsidR="009D73F0" w:rsidRPr="00033C23" w:rsidRDefault="009D73F0" w:rsidP="00D84F58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418" w:type="dxa"/>
          </w:tcPr>
          <w:p w14:paraId="4798327B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4.02</w:t>
            </w:r>
          </w:p>
          <w:p w14:paraId="34D56E54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1.78-16.26]</w:t>
            </w:r>
          </w:p>
        </w:tc>
        <w:tc>
          <w:tcPr>
            <w:tcW w:w="1134" w:type="dxa"/>
          </w:tcPr>
          <w:p w14:paraId="7AF65797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11</w:t>
            </w:r>
          </w:p>
          <w:p w14:paraId="578B3C35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68-1.80]</w:t>
            </w:r>
          </w:p>
        </w:tc>
        <w:tc>
          <w:tcPr>
            <w:tcW w:w="1417" w:type="dxa"/>
          </w:tcPr>
          <w:p w14:paraId="13919CF1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29</w:t>
            </w:r>
          </w:p>
          <w:p w14:paraId="543E7B4D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57-2.02]</w:t>
            </w:r>
          </w:p>
        </w:tc>
        <w:tc>
          <w:tcPr>
            <w:tcW w:w="1134" w:type="dxa"/>
          </w:tcPr>
          <w:p w14:paraId="7C0D2A30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0.27</w:t>
            </w:r>
          </w:p>
          <w:p w14:paraId="20185EE3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06-1.22]</w:t>
            </w:r>
          </w:p>
        </w:tc>
        <w:tc>
          <w:tcPr>
            <w:tcW w:w="1418" w:type="dxa"/>
          </w:tcPr>
          <w:p w14:paraId="61FCF039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0.00</w:t>
            </w:r>
          </w:p>
          <w:p w14:paraId="3F9898AB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7.74-12.26]</w:t>
            </w:r>
          </w:p>
        </w:tc>
        <w:tc>
          <w:tcPr>
            <w:tcW w:w="1134" w:type="dxa"/>
          </w:tcPr>
          <w:p w14:paraId="5C25A96B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0.95</w:t>
            </w:r>
          </w:p>
          <w:p w14:paraId="2BE14AC9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56-1.61]</w:t>
            </w:r>
          </w:p>
        </w:tc>
        <w:tc>
          <w:tcPr>
            <w:tcW w:w="1417" w:type="dxa"/>
          </w:tcPr>
          <w:p w14:paraId="7CFEBD7C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20.71</w:t>
            </w:r>
          </w:p>
          <w:p w14:paraId="53B82E4A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8.10-23.33]</w:t>
            </w:r>
          </w:p>
        </w:tc>
        <w:tc>
          <w:tcPr>
            <w:tcW w:w="1134" w:type="dxa"/>
          </w:tcPr>
          <w:p w14:paraId="5BD4AA9E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32</w:t>
            </w:r>
          </w:p>
          <w:p w14:paraId="08A25228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87-2.02]</w:t>
            </w:r>
          </w:p>
        </w:tc>
      </w:tr>
      <w:tr w:rsidR="009D73F0" w:rsidRPr="00033C23" w14:paraId="284F4C9E" w14:textId="77777777" w:rsidTr="00D84F58">
        <w:tc>
          <w:tcPr>
            <w:tcW w:w="1276" w:type="dxa"/>
          </w:tcPr>
          <w:p w14:paraId="05904FC3" w14:textId="77777777" w:rsidR="009D73F0" w:rsidRPr="00033C23" w:rsidRDefault="009D73F0" w:rsidP="00D84F58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Perceived high risk of Covid-19: yes</w:t>
            </w:r>
          </w:p>
        </w:tc>
        <w:tc>
          <w:tcPr>
            <w:tcW w:w="1418" w:type="dxa"/>
          </w:tcPr>
          <w:p w14:paraId="0C5099ED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1.01</w:t>
            </w:r>
          </w:p>
          <w:p w14:paraId="0B2DC16A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7.60-14.42]</w:t>
            </w:r>
          </w:p>
        </w:tc>
        <w:tc>
          <w:tcPr>
            <w:tcW w:w="1134" w:type="dxa"/>
          </w:tcPr>
          <w:p w14:paraId="7561A857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7" w:type="dxa"/>
          </w:tcPr>
          <w:p w14:paraId="3E841195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0.31</w:t>
            </w:r>
          </w:p>
          <w:p w14:paraId="6BA36442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-0.30-0.91]</w:t>
            </w:r>
          </w:p>
        </w:tc>
        <w:tc>
          <w:tcPr>
            <w:tcW w:w="1134" w:type="dxa"/>
          </w:tcPr>
          <w:p w14:paraId="764A1DBA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8" w:type="dxa"/>
          </w:tcPr>
          <w:p w14:paraId="14635C30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7.95</w:t>
            </w:r>
          </w:p>
          <w:p w14:paraId="42D45B67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5.00-10.90]</w:t>
            </w:r>
          </w:p>
        </w:tc>
        <w:tc>
          <w:tcPr>
            <w:tcW w:w="1134" w:type="dxa"/>
          </w:tcPr>
          <w:p w14:paraId="67C36092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7" w:type="dxa"/>
          </w:tcPr>
          <w:p w14:paraId="4D5CBF4B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5.29</w:t>
            </w:r>
          </w:p>
          <w:p w14:paraId="7A237C8E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1.37-19.21]</w:t>
            </w:r>
          </w:p>
        </w:tc>
        <w:tc>
          <w:tcPr>
            <w:tcW w:w="1134" w:type="dxa"/>
          </w:tcPr>
          <w:p w14:paraId="3E6E4B66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</w:tr>
      <w:tr w:rsidR="009D73F0" w:rsidRPr="00033C23" w14:paraId="43BF089B" w14:textId="77777777" w:rsidTr="00D84F58">
        <w:tc>
          <w:tcPr>
            <w:tcW w:w="1276" w:type="dxa"/>
          </w:tcPr>
          <w:p w14:paraId="053B0499" w14:textId="77777777" w:rsidR="009D73F0" w:rsidRPr="00033C23" w:rsidRDefault="009D73F0" w:rsidP="00D84F58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418" w:type="dxa"/>
          </w:tcPr>
          <w:p w14:paraId="442C01BA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3.25</w:t>
            </w:r>
          </w:p>
          <w:p w14:paraId="674B137C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1.43-15.13]</w:t>
            </w:r>
          </w:p>
        </w:tc>
        <w:tc>
          <w:tcPr>
            <w:tcW w:w="1134" w:type="dxa"/>
          </w:tcPr>
          <w:p w14:paraId="463770DC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0.61</w:t>
            </w:r>
          </w:p>
          <w:p w14:paraId="57F18894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32-1.19]</w:t>
            </w:r>
          </w:p>
        </w:tc>
        <w:tc>
          <w:tcPr>
            <w:tcW w:w="1417" w:type="dxa"/>
          </w:tcPr>
          <w:p w14:paraId="68117BBE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2.01</w:t>
            </w:r>
          </w:p>
          <w:p w14:paraId="01C50A09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.24-2.77]</w:t>
            </w:r>
          </w:p>
        </w:tc>
        <w:tc>
          <w:tcPr>
            <w:tcW w:w="1134" w:type="dxa"/>
          </w:tcPr>
          <w:p w14:paraId="7F1E9EDB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6.20</w:t>
            </w:r>
          </w:p>
          <w:p w14:paraId="54C1427A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55-69.55]</w:t>
            </w:r>
          </w:p>
        </w:tc>
        <w:tc>
          <w:tcPr>
            <w:tcW w:w="1418" w:type="dxa"/>
          </w:tcPr>
          <w:p w14:paraId="15202A19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3.44</w:t>
            </w:r>
          </w:p>
          <w:p w14:paraId="0DFBCA84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1.58-15.30]</w:t>
            </w:r>
          </w:p>
        </w:tc>
        <w:tc>
          <w:tcPr>
            <w:tcW w:w="1134" w:type="dxa"/>
          </w:tcPr>
          <w:p w14:paraId="0F94DDBB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0.54</w:t>
            </w:r>
          </w:p>
          <w:p w14:paraId="5D0B161D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23-1.27]</w:t>
            </w:r>
          </w:p>
        </w:tc>
        <w:tc>
          <w:tcPr>
            <w:tcW w:w="1417" w:type="dxa"/>
          </w:tcPr>
          <w:p w14:paraId="0D5C45CF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21.24</w:t>
            </w:r>
          </w:p>
          <w:p w14:paraId="27EEBF90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9.01-23.47]</w:t>
            </w:r>
          </w:p>
        </w:tc>
        <w:tc>
          <w:tcPr>
            <w:tcW w:w="1134" w:type="dxa"/>
          </w:tcPr>
          <w:p w14:paraId="0D37B4FB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0.57</w:t>
            </w:r>
          </w:p>
          <w:p w14:paraId="2D26C778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31-1.04]</w:t>
            </w:r>
          </w:p>
        </w:tc>
      </w:tr>
      <w:tr w:rsidR="009D73F0" w:rsidRPr="00033C23" w14:paraId="664B9B45" w14:textId="77777777" w:rsidTr="00D84F58">
        <w:tc>
          <w:tcPr>
            <w:tcW w:w="1276" w:type="dxa"/>
          </w:tcPr>
          <w:p w14:paraId="12B9FD20" w14:textId="77777777" w:rsidR="009D73F0" w:rsidRPr="00033C23" w:rsidRDefault="009D73F0" w:rsidP="00D84F58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Diagnosed/</w:t>
            </w:r>
          </w:p>
          <w:p w14:paraId="04306DCD" w14:textId="77777777" w:rsidR="009D73F0" w:rsidRPr="00033C23" w:rsidRDefault="009D73F0" w:rsidP="00D84F58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suspected Covid-19: yes</w:t>
            </w:r>
          </w:p>
        </w:tc>
        <w:tc>
          <w:tcPr>
            <w:tcW w:w="1418" w:type="dxa"/>
          </w:tcPr>
          <w:p w14:paraId="50F0F54A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4.13</w:t>
            </w:r>
          </w:p>
          <w:p w14:paraId="46FEEAFA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0.00-18.27]</w:t>
            </w:r>
          </w:p>
        </w:tc>
        <w:tc>
          <w:tcPr>
            <w:tcW w:w="1134" w:type="dxa"/>
          </w:tcPr>
          <w:p w14:paraId="3C896385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7" w:type="dxa"/>
          </w:tcPr>
          <w:p w14:paraId="7DBBB1F7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45</w:t>
            </w:r>
          </w:p>
          <w:p w14:paraId="24A749F7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03-2.87]</w:t>
            </w:r>
          </w:p>
        </w:tc>
        <w:tc>
          <w:tcPr>
            <w:tcW w:w="1134" w:type="dxa"/>
          </w:tcPr>
          <w:p w14:paraId="40CD5EAC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8" w:type="dxa"/>
          </w:tcPr>
          <w:p w14:paraId="21B5D370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2.68</w:t>
            </w:r>
          </w:p>
          <w:p w14:paraId="577D3931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8.73-16.63]</w:t>
            </w:r>
          </w:p>
        </w:tc>
        <w:tc>
          <w:tcPr>
            <w:tcW w:w="1134" w:type="dxa"/>
          </w:tcPr>
          <w:p w14:paraId="7A07EDE8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7" w:type="dxa"/>
          </w:tcPr>
          <w:p w14:paraId="1D3EC6B5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20.65</w:t>
            </w:r>
          </w:p>
          <w:p w14:paraId="0C59D71D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5.85-25.46]</w:t>
            </w:r>
          </w:p>
        </w:tc>
        <w:tc>
          <w:tcPr>
            <w:tcW w:w="1134" w:type="dxa"/>
          </w:tcPr>
          <w:p w14:paraId="6D9E2057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</w:tr>
      <w:tr w:rsidR="009D73F0" w:rsidRPr="00033C23" w14:paraId="23389657" w14:textId="77777777" w:rsidTr="00D84F58">
        <w:tc>
          <w:tcPr>
            <w:tcW w:w="1276" w:type="dxa"/>
          </w:tcPr>
          <w:p w14:paraId="7D909508" w14:textId="77777777" w:rsidR="009D73F0" w:rsidRPr="00033C23" w:rsidRDefault="009D73F0" w:rsidP="00D84F58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418" w:type="dxa"/>
          </w:tcPr>
          <w:p w14:paraId="2EB2547C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2.56</w:t>
            </w:r>
          </w:p>
          <w:p w14:paraId="0A5FE733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0.78-14.33]</w:t>
            </w:r>
          </w:p>
        </w:tc>
        <w:tc>
          <w:tcPr>
            <w:tcW w:w="1134" w:type="dxa"/>
          </w:tcPr>
          <w:p w14:paraId="1C355450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0.73</w:t>
            </w:r>
          </w:p>
          <w:p w14:paraId="44F05129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40-1.31]</w:t>
            </w:r>
          </w:p>
        </w:tc>
        <w:tc>
          <w:tcPr>
            <w:tcW w:w="1417" w:type="dxa"/>
          </w:tcPr>
          <w:p w14:paraId="52667267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71</w:t>
            </w:r>
          </w:p>
          <w:p w14:paraId="3F3FB176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.02-2.40]</w:t>
            </w:r>
          </w:p>
        </w:tc>
        <w:tc>
          <w:tcPr>
            <w:tcW w:w="1134" w:type="dxa"/>
          </w:tcPr>
          <w:p w14:paraId="0987BFC2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3.43</w:t>
            </w:r>
          </w:p>
          <w:p w14:paraId="37D41852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31-38.43]</w:t>
            </w:r>
          </w:p>
        </w:tc>
        <w:tc>
          <w:tcPr>
            <w:tcW w:w="1418" w:type="dxa"/>
          </w:tcPr>
          <w:p w14:paraId="5EB5C705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2.26</w:t>
            </w:r>
          </w:p>
          <w:p w14:paraId="7EA104B9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0.50-14.01]</w:t>
            </w:r>
          </w:p>
        </w:tc>
        <w:tc>
          <w:tcPr>
            <w:tcW w:w="1134" w:type="dxa"/>
          </w:tcPr>
          <w:p w14:paraId="023F1B5B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0.95</w:t>
            </w:r>
          </w:p>
          <w:p w14:paraId="4A092622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50-1.82]</w:t>
            </w:r>
          </w:p>
        </w:tc>
        <w:tc>
          <w:tcPr>
            <w:tcW w:w="1417" w:type="dxa"/>
          </w:tcPr>
          <w:p w14:paraId="5C08C968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9.91</w:t>
            </w:r>
          </w:p>
          <w:p w14:paraId="58239091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7.77-22.05]</w:t>
            </w:r>
          </w:p>
        </w:tc>
        <w:tc>
          <w:tcPr>
            <w:tcW w:w="1134" w:type="dxa"/>
          </w:tcPr>
          <w:p w14:paraId="676DF931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0.86</w:t>
            </w:r>
          </w:p>
          <w:p w14:paraId="00FDC9EF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51-1.45]</w:t>
            </w:r>
          </w:p>
        </w:tc>
      </w:tr>
      <w:tr w:rsidR="009D73F0" w:rsidRPr="00033C23" w14:paraId="72914FF1" w14:textId="77777777" w:rsidTr="00D84F58">
        <w:tc>
          <w:tcPr>
            <w:tcW w:w="1276" w:type="dxa"/>
          </w:tcPr>
          <w:p w14:paraId="4CEC4A24" w14:textId="77777777" w:rsidR="009D73F0" w:rsidRPr="00033C23" w:rsidRDefault="009D73F0" w:rsidP="00D84F58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</w:p>
        </w:tc>
        <w:tc>
          <w:tcPr>
            <w:tcW w:w="1418" w:type="dxa"/>
          </w:tcPr>
          <w:p w14:paraId="1FE537CF" w14:textId="77777777" w:rsidR="009D73F0" w:rsidRPr="00AF3B2E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AF3B2E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M (SD)</w:t>
            </w:r>
          </w:p>
        </w:tc>
        <w:tc>
          <w:tcPr>
            <w:tcW w:w="1134" w:type="dxa"/>
          </w:tcPr>
          <w:p w14:paraId="379AD192" w14:textId="77777777" w:rsidR="009D73F0" w:rsidRPr="00AF3B2E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proofErr w:type="spellStart"/>
            <w:r w:rsidRPr="00AF3B2E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aOR</w:t>
            </w:r>
            <w:proofErr w:type="spellEnd"/>
          </w:p>
          <w:p w14:paraId="4966B1EB" w14:textId="77777777" w:rsidR="009D73F0" w:rsidRPr="00AF3B2E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AF3B2E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[95% CI]</w:t>
            </w:r>
          </w:p>
        </w:tc>
        <w:tc>
          <w:tcPr>
            <w:tcW w:w="1417" w:type="dxa"/>
          </w:tcPr>
          <w:p w14:paraId="03C46316" w14:textId="77777777" w:rsidR="009D73F0" w:rsidRPr="00AF3B2E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AF3B2E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M (SD)</w:t>
            </w:r>
          </w:p>
        </w:tc>
        <w:tc>
          <w:tcPr>
            <w:tcW w:w="1134" w:type="dxa"/>
          </w:tcPr>
          <w:p w14:paraId="2019E6E3" w14:textId="77777777" w:rsidR="009D73F0" w:rsidRPr="00AF3B2E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proofErr w:type="spellStart"/>
            <w:r w:rsidRPr="00AF3B2E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aOR</w:t>
            </w:r>
            <w:proofErr w:type="spellEnd"/>
          </w:p>
          <w:p w14:paraId="1CBB462B" w14:textId="77777777" w:rsidR="009D73F0" w:rsidRPr="00AF3B2E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AF3B2E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[95% CI]</w:t>
            </w:r>
          </w:p>
        </w:tc>
        <w:tc>
          <w:tcPr>
            <w:tcW w:w="1418" w:type="dxa"/>
          </w:tcPr>
          <w:p w14:paraId="577F9FD5" w14:textId="77777777" w:rsidR="009D73F0" w:rsidRPr="00AF3B2E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AF3B2E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M (SD)</w:t>
            </w:r>
          </w:p>
        </w:tc>
        <w:tc>
          <w:tcPr>
            <w:tcW w:w="1134" w:type="dxa"/>
          </w:tcPr>
          <w:p w14:paraId="5623A1C4" w14:textId="77777777" w:rsidR="009D73F0" w:rsidRPr="00AF3B2E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proofErr w:type="spellStart"/>
            <w:r w:rsidRPr="00AF3B2E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aOR</w:t>
            </w:r>
            <w:proofErr w:type="spellEnd"/>
          </w:p>
          <w:p w14:paraId="3001D1EB" w14:textId="77777777" w:rsidR="009D73F0" w:rsidRPr="00AF3B2E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AF3B2E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[95% CI]</w:t>
            </w:r>
          </w:p>
        </w:tc>
        <w:tc>
          <w:tcPr>
            <w:tcW w:w="1417" w:type="dxa"/>
          </w:tcPr>
          <w:p w14:paraId="50DEE58F" w14:textId="77777777" w:rsidR="009D73F0" w:rsidRPr="00AF3B2E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AF3B2E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M (SD)</w:t>
            </w:r>
          </w:p>
        </w:tc>
        <w:tc>
          <w:tcPr>
            <w:tcW w:w="1134" w:type="dxa"/>
          </w:tcPr>
          <w:p w14:paraId="121979D7" w14:textId="77777777" w:rsidR="009D73F0" w:rsidRPr="00AF3B2E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proofErr w:type="spellStart"/>
            <w:r w:rsidRPr="00AF3B2E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aOR</w:t>
            </w:r>
            <w:proofErr w:type="spellEnd"/>
          </w:p>
          <w:p w14:paraId="7663ED3E" w14:textId="77777777" w:rsidR="009D73F0" w:rsidRPr="00AF3B2E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AF3B2E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[95% CI]</w:t>
            </w:r>
          </w:p>
        </w:tc>
      </w:tr>
      <w:tr w:rsidR="009D73F0" w:rsidRPr="00033C23" w14:paraId="046574A9" w14:textId="77777777" w:rsidTr="00D84F58">
        <w:tc>
          <w:tcPr>
            <w:tcW w:w="1276" w:type="dxa"/>
          </w:tcPr>
          <w:p w14:paraId="4BB4CA75" w14:textId="77777777" w:rsidR="009D73F0" w:rsidRPr="00033C23" w:rsidRDefault="009D73F0" w:rsidP="00D84F58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Age</w:t>
            </w:r>
          </w:p>
        </w:tc>
        <w:tc>
          <w:tcPr>
            <w:tcW w:w="1418" w:type="dxa"/>
          </w:tcPr>
          <w:p w14:paraId="71C7D8B9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48.07 (16.07)</w:t>
            </w:r>
          </w:p>
        </w:tc>
        <w:tc>
          <w:tcPr>
            <w:tcW w:w="1134" w:type="dxa"/>
          </w:tcPr>
          <w:p w14:paraId="1AD21277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0.86</w:t>
            </w:r>
          </w:p>
          <w:p w14:paraId="081B3062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73-1.02]</w:t>
            </w:r>
          </w:p>
        </w:tc>
        <w:tc>
          <w:tcPr>
            <w:tcW w:w="1417" w:type="dxa"/>
          </w:tcPr>
          <w:p w14:paraId="161BC837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47.56 (16.20)</w:t>
            </w:r>
          </w:p>
        </w:tc>
        <w:tc>
          <w:tcPr>
            <w:tcW w:w="1134" w:type="dxa"/>
          </w:tcPr>
          <w:p w14:paraId="42DCAAB1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0.83</w:t>
            </w:r>
          </w:p>
          <w:p w14:paraId="268D116F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48-1.41]</w:t>
            </w:r>
          </w:p>
        </w:tc>
        <w:tc>
          <w:tcPr>
            <w:tcW w:w="1418" w:type="dxa"/>
          </w:tcPr>
          <w:p w14:paraId="0CE28D98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49.11 (15.77)</w:t>
            </w:r>
          </w:p>
        </w:tc>
        <w:tc>
          <w:tcPr>
            <w:tcW w:w="1134" w:type="dxa"/>
          </w:tcPr>
          <w:p w14:paraId="6A5EB185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09</w:t>
            </w:r>
          </w:p>
          <w:p w14:paraId="4DCD2916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92-1.30]</w:t>
            </w:r>
          </w:p>
        </w:tc>
        <w:tc>
          <w:tcPr>
            <w:tcW w:w="1417" w:type="dxa"/>
          </w:tcPr>
          <w:p w14:paraId="52AE0ECD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49.60 (14.84)</w:t>
            </w:r>
          </w:p>
        </w:tc>
        <w:tc>
          <w:tcPr>
            <w:tcW w:w="1134" w:type="dxa"/>
          </w:tcPr>
          <w:p w14:paraId="7A7AB831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0.97</w:t>
            </w:r>
          </w:p>
          <w:p w14:paraId="50F93B51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84-1.12]</w:t>
            </w:r>
          </w:p>
        </w:tc>
      </w:tr>
      <w:tr w:rsidR="009D73F0" w:rsidRPr="00033C23" w14:paraId="6D770D3B" w14:textId="77777777" w:rsidTr="00D84F58">
        <w:tc>
          <w:tcPr>
            <w:tcW w:w="1276" w:type="dxa"/>
          </w:tcPr>
          <w:p w14:paraId="43392FE4" w14:textId="77777777" w:rsidR="009D73F0" w:rsidRPr="00033C23" w:rsidRDefault="009D73F0" w:rsidP="00D84F58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Quality of life</w:t>
            </w:r>
          </w:p>
        </w:tc>
        <w:tc>
          <w:tcPr>
            <w:tcW w:w="1418" w:type="dxa"/>
          </w:tcPr>
          <w:p w14:paraId="03EF1606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3.62 (0.85)</w:t>
            </w:r>
          </w:p>
        </w:tc>
        <w:tc>
          <w:tcPr>
            <w:tcW w:w="1134" w:type="dxa"/>
          </w:tcPr>
          <w:p w14:paraId="062C8FA4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0.95</w:t>
            </w:r>
          </w:p>
          <w:p w14:paraId="768F478A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72-1.26]</w:t>
            </w:r>
          </w:p>
        </w:tc>
        <w:tc>
          <w:tcPr>
            <w:tcW w:w="1417" w:type="dxa"/>
          </w:tcPr>
          <w:p w14:paraId="71B8657A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3.34 (0.96)</w:t>
            </w:r>
          </w:p>
        </w:tc>
        <w:tc>
          <w:tcPr>
            <w:tcW w:w="1134" w:type="dxa"/>
          </w:tcPr>
          <w:p w14:paraId="4A19EC56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06</w:t>
            </w:r>
          </w:p>
          <w:p w14:paraId="5F8C7230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46-2.45]</w:t>
            </w:r>
          </w:p>
        </w:tc>
        <w:tc>
          <w:tcPr>
            <w:tcW w:w="1418" w:type="dxa"/>
          </w:tcPr>
          <w:p w14:paraId="2A057833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3.58 (0.77)</w:t>
            </w:r>
          </w:p>
          <w:p w14:paraId="2EE1116C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</w:tcPr>
          <w:p w14:paraId="0B662E5C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0.81</w:t>
            </w:r>
          </w:p>
          <w:p w14:paraId="6A0D35E4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60-1.10]</w:t>
            </w:r>
          </w:p>
        </w:tc>
        <w:tc>
          <w:tcPr>
            <w:tcW w:w="1417" w:type="dxa"/>
          </w:tcPr>
          <w:p w14:paraId="17D96E0E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3.63 (0.82)</w:t>
            </w:r>
          </w:p>
        </w:tc>
        <w:tc>
          <w:tcPr>
            <w:tcW w:w="1134" w:type="dxa"/>
          </w:tcPr>
          <w:p w14:paraId="0B5FDD17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06</w:t>
            </w:r>
          </w:p>
          <w:p w14:paraId="77B17233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83-1.35]</w:t>
            </w:r>
          </w:p>
        </w:tc>
      </w:tr>
      <w:tr w:rsidR="009D73F0" w:rsidRPr="00033C23" w14:paraId="1505B50F" w14:textId="77777777" w:rsidTr="00D84F58">
        <w:tc>
          <w:tcPr>
            <w:tcW w:w="1276" w:type="dxa"/>
          </w:tcPr>
          <w:p w14:paraId="0B437045" w14:textId="77777777" w:rsidR="009D73F0" w:rsidRPr="00033C23" w:rsidRDefault="009D73F0" w:rsidP="00D84F58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Experience of social distancing</w:t>
            </w:r>
          </w:p>
        </w:tc>
        <w:tc>
          <w:tcPr>
            <w:tcW w:w="1418" w:type="dxa"/>
          </w:tcPr>
          <w:p w14:paraId="3536C6D5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46.19 (21.24)</w:t>
            </w:r>
          </w:p>
        </w:tc>
        <w:tc>
          <w:tcPr>
            <w:tcW w:w="1134" w:type="dxa"/>
          </w:tcPr>
          <w:p w14:paraId="1176A2F6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0.97</w:t>
            </w:r>
          </w:p>
          <w:p w14:paraId="0F567915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87-1.08]</w:t>
            </w:r>
          </w:p>
        </w:tc>
        <w:tc>
          <w:tcPr>
            <w:tcW w:w="1417" w:type="dxa"/>
          </w:tcPr>
          <w:p w14:paraId="036FD993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42.26 (20.93)</w:t>
            </w:r>
          </w:p>
        </w:tc>
        <w:tc>
          <w:tcPr>
            <w:tcW w:w="1134" w:type="dxa"/>
          </w:tcPr>
          <w:p w14:paraId="74FA7FB1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00</w:t>
            </w:r>
          </w:p>
          <w:p w14:paraId="49019858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72-1.39]</w:t>
            </w:r>
          </w:p>
        </w:tc>
        <w:tc>
          <w:tcPr>
            <w:tcW w:w="1418" w:type="dxa"/>
          </w:tcPr>
          <w:p w14:paraId="5D3E494D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48.30 (22.33)</w:t>
            </w:r>
          </w:p>
        </w:tc>
        <w:tc>
          <w:tcPr>
            <w:tcW w:w="1134" w:type="dxa"/>
          </w:tcPr>
          <w:p w14:paraId="398EE6F0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02</w:t>
            </w:r>
          </w:p>
          <w:p w14:paraId="3A3E6878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91-1.14]</w:t>
            </w:r>
          </w:p>
        </w:tc>
        <w:tc>
          <w:tcPr>
            <w:tcW w:w="1417" w:type="dxa"/>
          </w:tcPr>
          <w:p w14:paraId="073A90EC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47.99 (21.52)</w:t>
            </w:r>
          </w:p>
        </w:tc>
        <w:tc>
          <w:tcPr>
            <w:tcW w:w="1134" w:type="dxa"/>
          </w:tcPr>
          <w:p w14:paraId="6CD67297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0.95</w:t>
            </w:r>
          </w:p>
          <w:p w14:paraId="79F70848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86-1.04]</w:t>
            </w:r>
          </w:p>
        </w:tc>
      </w:tr>
    </w:tbl>
    <w:p w14:paraId="16FFC084" w14:textId="77777777" w:rsidR="009D73F0" w:rsidRPr="00033C23" w:rsidRDefault="009D73F0" w:rsidP="009D73F0">
      <w:bookmarkStart w:id="6" w:name="_Hlk92723654"/>
      <w:r w:rsidRPr="00033C23">
        <w:rPr>
          <w:rFonts w:asciiTheme="minorHAnsi" w:hAnsiTheme="minorHAnsi" w:cstheme="minorHAnsi"/>
          <w:sz w:val="22"/>
          <w:szCs w:val="22"/>
        </w:rPr>
        <w:t xml:space="preserve">Reference category: never adhere, age presented in decades, quality of life presented in tens, *p&lt;0.05, **p&lt;0.01, ***p&lt;0.001, CI=confidence interval, </w:t>
      </w:r>
      <w:proofErr w:type="spellStart"/>
      <w:r w:rsidRPr="00033C23">
        <w:rPr>
          <w:rFonts w:asciiTheme="minorHAnsi" w:hAnsiTheme="minorHAnsi" w:cstheme="minorHAnsi"/>
          <w:sz w:val="22"/>
          <w:szCs w:val="22"/>
        </w:rPr>
        <w:t>aOR</w:t>
      </w:r>
      <w:proofErr w:type="spellEnd"/>
      <w:r w:rsidRPr="00033C23">
        <w:rPr>
          <w:rFonts w:asciiTheme="minorHAnsi" w:hAnsiTheme="minorHAnsi" w:cstheme="minorHAnsi"/>
          <w:sz w:val="22"/>
          <w:szCs w:val="22"/>
        </w:rPr>
        <w:t>=adjusted odds ratio, M=mean, SD=Standard deviation.</w:t>
      </w:r>
      <w:r w:rsidRPr="00033C23">
        <w:t xml:space="preserve"> </w:t>
      </w:r>
    </w:p>
    <w:p w14:paraId="4E2AC40C" w14:textId="77777777" w:rsidR="009D73F0" w:rsidRDefault="009D73F0" w:rsidP="009D73F0">
      <w:pPr>
        <w:rPr>
          <w:rFonts w:asciiTheme="minorHAnsi" w:hAnsiTheme="minorHAnsi" w:cstheme="minorHAnsi"/>
          <w:sz w:val="22"/>
          <w:szCs w:val="22"/>
        </w:rPr>
      </w:pPr>
      <w:bookmarkStart w:id="7" w:name="_Hlk92723682"/>
      <w:bookmarkEnd w:id="6"/>
    </w:p>
    <w:p w14:paraId="59AFE596" w14:textId="5DD4D51D" w:rsidR="009D73F0" w:rsidRPr="00033C23" w:rsidRDefault="009D73F0" w:rsidP="009D73F0">
      <w:r w:rsidRPr="00033C23">
        <w:rPr>
          <w:rFonts w:asciiTheme="minorHAnsi" w:hAnsiTheme="minorHAnsi" w:cstheme="minorHAnsi"/>
          <w:sz w:val="22"/>
          <w:szCs w:val="22"/>
        </w:rPr>
        <w:t xml:space="preserve">Supplementary Table </w:t>
      </w:r>
      <w:r>
        <w:rPr>
          <w:rFonts w:asciiTheme="minorHAnsi" w:hAnsiTheme="minorHAnsi" w:cstheme="minorHAnsi"/>
          <w:sz w:val="22"/>
          <w:szCs w:val="22"/>
        </w:rPr>
        <w:t>5</w:t>
      </w:r>
      <w:r w:rsidRPr="00033C23">
        <w:rPr>
          <w:rFonts w:asciiTheme="minorHAnsi" w:hAnsiTheme="minorHAnsi" w:cstheme="minorHAnsi"/>
          <w:sz w:val="22"/>
          <w:szCs w:val="22"/>
        </w:rPr>
        <w:t>.</w:t>
      </w:r>
      <w:r w:rsidRPr="00033C23">
        <w:t xml:space="preserve"> </w:t>
      </w:r>
      <w:r w:rsidRPr="00033C23">
        <w:rPr>
          <w:rFonts w:asciiTheme="minorHAnsi" w:hAnsiTheme="minorHAnsi" w:cstheme="minorHAnsi"/>
          <w:sz w:val="22"/>
          <w:szCs w:val="22"/>
        </w:rPr>
        <w:t xml:space="preserve">Correlates of increased adherence to </w:t>
      </w:r>
      <w:r w:rsidRPr="00033C23">
        <w:rPr>
          <w:rFonts w:asciiTheme="minorHAnsi" w:eastAsiaTheme="minorHAnsi" w:hAnsiTheme="minorHAnsi" w:cstheme="minorHAnsi"/>
          <w:color w:val="010205"/>
          <w:sz w:val="22"/>
          <w:szCs w:val="22"/>
          <w:lang w:eastAsia="en-US"/>
        </w:rPr>
        <w:t xml:space="preserve">regularly washing hands, </w:t>
      </w:r>
      <w:r w:rsidRPr="00033C23">
        <w:rPr>
          <w:rFonts w:asciiTheme="minorHAnsi" w:eastAsia="Times New Roman" w:hAnsiTheme="minorHAnsi" w:cstheme="minorHAnsi"/>
          <w:color w:val="000000"/>
          <w:sz w:val="22"/>
          <w:szCs w:val="22"/>
          <w:bdr w:val="none" w:sz="0" w:space="0" w:color="auto" w:frame="1"/>
          <w:lang w:eastAsia="en-GB"/>
        </w:rPr>
        <w:t>wearing masks indoors,</w:t>
      </w:r>
      <w:r w:rsidRPr="00033C23">
        <w:rPr>
          <w:rFonts w:asciiTheme="minorHAnsi" w:hAnsiTheme="minorHAnsi" w:cstheme="minorHAnsi"/>
          <w:sz w:val="22"/>
          <w:szCs w:val="22"/>
        </w:rPr>
        <w:t xml:space="preserve"> </w:t>
      </w:r>
      <w:r w:rsidRPr="00033C23">
        <w:rPr>
          <w:rFonts w:asciiTheme="minorHAnsi" w:eastAsia="Times New Roman" w:hAnsiTheme="minorHAnsi" w:cstheme="minorHAnsi"/>
          <w:color w:val="000000"/>
          <w:sz w:val="22"/>
          <w:szCs w:val="22"/>
          <w:bdr w:val="none" w:sz="0" w:space="0" w:color="auto" w:frame="1"/>
          <w:lang w:eastAsia="en-GB"/>
        </w:rPr>
        <w:t>maintaining the recommended physical distance and carrying own disinfectant in reference to never adhere</w:t>
      </w:r>
      <w:r w:rsidRPr="00033C23">
        <w:rPr>
          <w:rFonts w:asciiTheme="minorHAnsi" w:hAnsiTheme="minorHAnsi" w:cstheme="minorHAnsi"/>
          <w:sz w:val="22"/>
          <w:szCs w:val="22"/>
        </w:rPr>
        <w:t xml:space="preserve"> (N=1622)</w:t>
      </w:r>
    </w:p>
    <w:bookmarkEnd w:id="7"/>
    <w:tbl>
      <w:tblPr>
        <w:tblStyle w:val="TableGrid4"/>
        <w:tblW w:w="11624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276"/>
        <w:gridCol w:w="1418"/>
        <w:gridCol w:w="1134"/>
        <w:gridCol w:w="1417"/>
        <w:gridCol w:w="1276"/>
        <w:gridCol w:w="1417"/>
        <w:gridCol w:w="1134"/>
        <w:gridCol w:w="1418"/>
        <w:gridCol w:w="1134"/>
      </w:tblGrid>
      <w:tr w:rsidR="009D73F0" w:rsidRPr="00033C23" w14:paraId="6419DEB4" w14:textId="77777777" w:rsidTr="00D84F58">
        <w:trPr>
          <w:tblHeader/>
        </w:trPr>
        <w:tc>
          <w:tcPr>
            <w:tcW w:w="1276" w:type="dxa"/>
          </w:tcPr>
          <w:p w14:paraId="4C07948B" w14:textId="77777777" w:rsidR="009D73F0" w:rsidRPr="00033C23" w:rsidRDefault="009D73F0" w:rsidP="00D84F58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</w:p>
        </w:tc>
        <w:tc>
          <w:tcPr>
            <w:tcW w:w="2552" w:type="dxa"/>
            <w:gridSpan w:val="2"/>
          </w:tcPr>
          <w:p w14:paraId="59DA654C" w14:textId="77777777" w:rsidR="009D73F0" w:rsidRPr="00DB508B" w:rsidRDefault="009D73F0" w:rsidP="00D84F58">
            <w:pPr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DB508B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R</w:t>
            </w:r>
            <w:r w:rsidRPr="00DB508B">
              <w:rPr>
                <w:rFonts w:asciiTheme="minorHAnsi" w:eastAsiaTheme="minorHAnsi" w:hAnsiTheme="minorHAnsi" w:cstheme="minorHAnsi"/>
                <w:b/>
                <w:bCs/>
                <w:color w:val="010205"/>
                <w:sz w:val="22"/>
                <w:szCs w:val="22"/>
                <w:lang w:eastAsia="en-US"/>
              </w:rPr>
              <w:t>egularly washing hands</w:t>
            </w:r>
          </w:p>
        </w:tc>
        <w:tc>
          <w:tcPr>
            <w:tcW w:w="2693" w:type="dxa"/>
            <w:gridSpan w:val="2"/>
          </w:tcPr>
          <w:p w14:paraId="2A6CF56B" w14:textId="77777777" w:rsidR="009D73F0" w:rsidRPr="00DB508B" w:rsidRDefault="009D73F0" w:rsidP="00D84F58">
            <w:pPr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DB508B">
              <w:rPr>
                <w:rFonts w:asciiTheme="minorHAnsi" w:eastAsiaTheme="minorHAnsi" w:hAnsiTheme="minorHAnsi" w:cstheme="minorHAnsi"/>
                <w:b/>
                <w:bCs/>
                <w:sz w:val="22"/>
                <w:szCs w:val="22"/>
                <w:lang w:eastAsia="en-US"/>
              </w:rPr>
              <w:t>W</w:t>
            </w:r>
            <w:r w:rsidRPr="00DB508B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bdr w:val="none" w:sz="0" w:space="0" w:color="auto" w:frame="1"/>
                <w:lang w:eastAsia="en-GB"/>
              </w:rPr>
              <w:t>earing masks indoors</w:t>
            </w:r>
          </w:p>
        </w:tc>
        <w:tc>
          <w:tcPr>
            <w:tcW w:w="2551" w:type="dxa"/>
            <w:gridSpan w:val="2"/>
          </w:tcPr>
          <w:p w14:paraId="310FD76C" w14:textId="77777777" w:rsidR="009D73F0" w:rsidRPr="00DB508B" w:rsidRDefault="009D73F0" w:rsidP="00D84F58">
            <w:pPr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DB508B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bdr w:val="none" w:sz="0" w:space="0" w:color="auto" w:frame="1"/>
                <w:lang w:eastAsia="en-GB"/>
              </w:rPr>
              <w:t>Maintaining the recommended physical distance</w:t>
            </w:r>
          </w:p>
        </w:tc>
        <w:tc>
          <w:tcPr>
            <w:tcW w:w="2552" w:type="dxa"/>
            <w:gridSpan w:val="2"/>
          </w:tcPr>
          <w:p w14:paraId="47C82400" w14:textId="77777777" w:rsidR="009D73F0" w:rsidRPr="00DB508B" w:rsidRDefault="009D73F0" w:rsidP="00D84F58">
            <w:pPr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DB508B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bdr w:val="none" w:sz="0" w:space="0" w:color="auto" w:frame="1"/>
                <w:lang w:eastAsia="en-GB"/>
              </w:rPr>
              <w:t>Carrying own disinfectant</w:t>
            </w:r>
          </w:p>
        </w:tc>
      </w:tr>
      <w:tr w:rsidR="009D73F0" w:rsidRPr="00033C23" w14:paraId="6B0D9AC1" w14:textId="77777777" w:rsidTr="00D84F58">
        <w:trPr>
          <w:tblHeader/>
        </w:trPr>
        <w:tc>
          <w:tcPr>
            <w:tcW w:w="1276" w:type="dxa"/>
          </w:tcPr>
          <w:p w14:paraId="4F817CE7" w14:textId="77777777" w:rsidR="009D73F0" w:rsidRPr="00033C23" w:rsidRDefault="009D73F0" w:rsidP="00D84F58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</w:p>
        </w:tc>
        <w:tc>
          <w:tcPr>
            <w:tcW w:w="1418" w:type="dxa"/>
          </w:tcPr>
          <w:p w14:paraId="35A177C5" w14:textId="77777777" w:rsidR="009D73F0" w:rsidRPr="00DB508B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DB508B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%</w:t>
            </w:r>
          </w:p>
          <w:p w14:paraId="0E7C8FD8" w14:textId="77777777" w:rsidR="009D73F0" w:rsidRPr="00DB508B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DB508B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[95% CI)</w:t>
            </w:r>
          </w:p>
        </w:tc>
        <w:tc>
          <w:tcPr>
            <w:tcW w:w="1134" w:type="dxa"/>
          </w:tcPr>
          <w:p w14:paraId="5BA70BB0" w14:textId="77777777" w:rsidR="009D73F0" w:rsidRPr="00DB508B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proofErr w:type="spellStart"/>
            <w:r w:rsidRPr="00DB508B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aOR</w:t>
            </w:r>
            <w:proofErr w:type="spellEnd"/>
          </w:p>
          <w:p w14:paraId="32783DF3" w14:textId="77777777" w:rsidR="009D73F0" w:rsidRPr="00DB508B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DB508B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[95% CI]</w:t>
            </w:r>
          </w:p>
        </w:tc>
        <w:tc>
          <w:tcPr>
            <w:tcW w:w="1417" w:type="dxa"/>
          </w:tcPr>
          <w:p w14:paraId="49ED530B" w14:textId="77777777" w:rsidR="009D73F0" w:rsidRPr="00DB508B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DB508B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%</w:t>
            </w:r>
          </w:p>
          <w:p w14:paraId="30979694" w14:textId="77777777" w:rsidR="009D73F0" w:rsidRPr="00DB508B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DB508B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[95% CI)</w:t>
            </w:r>
          </w:p>
        </w:tc>
        <w:tc>
          <w:tcPr>
            <w:tcW w:w="1276" w:type="dxa"/>
          </w:tcPr>
          <w:p w14:paraId="42786D7A" w14:textId="77777777" w:rsidR="009D73F0" w:rsidRPr="00DB508B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proofErr w:type="spellStart"/>
            <w:r w:rsidRPr="00DB508B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aOR</w:t>
            </w:r>
            <w:proofErr w:type="spellEnd"/>
          </w:p>
          <w:p w14:paraId="210CC6A0" w14:textId="77777777" w:rsidR="009D73F0" w:rsidRPr="00DB508B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DB508B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[95% CI]</w:t>
            </w:r>
          </w:p>
        </w:tc>
        <w:tc>
          <w:tcPr>
            <w:tcW w:w="1417" w:type="dxa"/>
          </w:tcPr>
          <w:p w14:paraId="022CB1C9" w14:textId="77777777" w:rsidR="009D73F0" w:rsidRPr="00DB508B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DB508B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%</w:t>
            </w:r>
          </w:p>
          <w:p w14:paraId="07AD0E57" w14:textId="77777777" w:rsidR="009D73F0" w:rsidRPr="00DB508B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DB508B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[95% CI)</w:t>
            </w:r>
          </w:p>
        </w:tc>
        <w:tc>
          <w:tcPr>
            <w:tcW w:w="1134" w:type="dxa"/>
          </w:tcPr>
          <w:p w14:paraId="150BDA6E" w14:textId="77777777" w:rsidR="009D73F0" w:rsidRPr="00DB508B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proofErr w:type="spellStart"/>
            <w:r w:rsidRPr="00DB508B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aOR</w:t>
            </w:r>
            <w:proofErr w:type="spellEnd"/>
          </w:p>
          <w:p w14:paraId="02C768A0" w14:textId="77777777" w:rsidR="009D73F0" w:rsidRPr="00DB508B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DB508B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[95% CI]</w:t>
            </w:r>
          </w:p>
        </w:tc>
        <w:tc>
          <w:tcPr>
            <w:tcW w:w="1418" w:type="dxa"/>
          </w:tcPr>
          <w:p w14:paraId="37056EF8" w14:textId="77777777" w:rsidR="009D73F0" w:rsidRPr="00DB508B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DB508B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%</w:t>
            </w:r>
          </w:p>
          <w:p w14:paraId="667F0210" w14:textId="77777777" w:rsidR="009D73F0" w:rsidRPr="00DB508B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DB508B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[95% CI)</w:t>
            </w:r>
          </w:p>
        </w:tc>
        <w:tc>
          <w:tcPr>
            <w:tcW w:w="1134" w:type="dxa"/>
          </w:tcPr>
          <w:p w14:paraId="317F106E" w14:textId="77777777" w:rsidR="009D73F0" w:rsidRPr="00DB508B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proofErr w:type="spellStart"/>
            <w:r w:rsidRPr="00DB508B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aOR</w:t>
            </w:r>
            <w:proofErr w:type="spellEnd"/>
          </w:p>
          <w:p w14:paraId="72A62606" w14:textId="77777777" w:rsidR="009D73F0" w:rsidRPr="00DB508B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DB508B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[95% CI]</w:t>
            </w:r>
          </w:p>
        </w:tc>
      </w:tr>
      <w:tr w:rsidR="009D73F0" w:rsidRPr="00033C23" w14:paraId="64ECE707" w14:textId="77777777" w:rsidTr="00D84F58">
        <w:tc>
          <w:tcPr>
            <w:tcW w:w="1276" w:type="dxa"/>
          </w:tcPr>
          <w:p w14:paraId="03F6D195" w14:textId="77777777" w:rsidR="009D73F0" w:rsidRPr="00033C23" w:rsidRDefault="009D73F0" w:rsidP="00D84F58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 xml:space="preserve">Sex: Other </w:t>
            </w:r>
          </w:p>
        </w:tc>
        <w:tc>
          <w:tcPr>
            <w:tcW w:w="1418" w:type="dxa"/>
          </w:tcPr>
          <w:p w14:paraId="2ED2F129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9.38</w:t>
            </w:r>
          </w:p>
          <w:p w14:paraId="6D7A75ED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6.76-11.99]</w:t>
            </w:r>
          </w:p>
        </w:tc>
        <w:tc>
          <w:tcPr>
            <w:tcW w:w="1134" w:type="dxa"/>
          </w:tcPr>
          <w:p w14:paraId="0E0B029B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7" w:type="dxa"/>
          </w:tcPr>
          <w:p w14:paraId="576FB160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7.08</w:t>
            </w:r>
          </w:p>
          <w:p w14:paraId="72F48B23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3.70-20.46]</w:t>
            </w:r>
          </w:p>
        </w:tc>
        <w:tc>
          <w:tcPr>
            <w:tcW w:w="1276" w:type="dxa"/>
          </w:tcPr>
          <w:p w14:paraId="2A8AA0B2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7" w:type="dxa"/>
          </w:tcPr>
          <w:p w14:paraId="2343A48F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0.63</w:t>
            </w:r>
          </w:p>
          <w:p w14:paraId="750CB7E5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7.86-13.39]</w:t>
            </w:r>
          </w:p>
        </w:tc>
        <w:tc>
          <w:tcPr>
            <w:tcW w:w="1134" w:type="dxa"/>
          </w:tcPr>
          <w:p w14:paraId="03F7C401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8" w:type="dxa"/>
          </w:tcPr>
          <w:p w14:paraId="53271EEC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7.92</w:t>
            </w:r>
          </w:p>
          <w:p w14:paraId="1EDA254B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4.47-21.36]</w:t>
            </w:r>
          </w:p>
        </w:tc>
        <w:tc>
          <w:tcPr>
            <w:tcW w:w="1134" w:type="dxa"/>
          </w:tcPr>
          <w:p w14:paraId="31D574C1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</w:tr>
      <w:tr w:rsidR="009D73F0" w:rsidRPr="00033C23" w14:paraId="79D8BE0B" w14:textId="77777777" w:rsidTr="00D84F58">
        <w:tc>
          <w:tcPr>
            <w:tcW w:w="1276" w:type="dxa"/>
          </w:tcPr>
          <w:p w14:paraId="6F67EC5B" w14:textId="77777777" w:rsidR="009D73F0" w:rsidRPr="00033C23" w:rsidRDefault="009D73F0" w:rsidP="00D84F58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1418" w:type="dxa"/>
          </w:tcPr>
          <w:p w14:paraId="00E33FB8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0.95</w:t>
            </w:r>
          </w:p>
          <w:p w14:paraId="2910359C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9.13-12.76]</w:t>
            </w:r>
          </w:p>
        </w:tc>
        <w:tc>
          <w:tcPr>
            <w:tcW w:w="1134" w:type="dxa"/>
          </w:tcPr>
          <w:p w14:paraId="6DE56B40" w14:textId="77777777" w:rsidR="009D73F0" w:rsidRPr="00DB508B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DB508B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2.20**</w:t>
            </w:r>
          </w:p>
          <w:p w14:paraId="155069D4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DB508B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[1.29-3.74]</w:t>
            </w:r>
          </w:p>
        </w:tc>
        <w:tc>
          <w:tcPr>
            <w:tcW w:w="1417" w:type="dxa"/>
          </w:tcPr>
          <w:p w14:paraId="48F8B7B7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3.84</w:t>
            </w:r>
          </w:p>
          <w:p w14:paraId="08ACCF2F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1.83-15.84]</w:t>
            </w:r>
          </w:p>
        </w:tc>
        <w:tc>
          <w:tcPr>
            <w:tcW w:w="1276" w:type="dxa"/>
          </w:tcPr>
          <w:p w14:paraId="68950089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0.97</w:t>
            </w:r>
          </w:p>
          <w:p w14:paraId="37426608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32-2.99]</w:t>
            </w:r>
          </w:p>
        </w:tc>
        <w:tc>
          <w:tcPr>
            <w:tcW w:w="1417" w:type="dxa"/>
          </w:tcPr>
          <w:p w14:paraId="095107B8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2.17</w:t>
            </w:r>
          </w:p>
          <w:p w14:paraId="04A1C3E9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0.27-14.07]</w:t>
            </w:r>
          </w:p>
        </w:tc>
        <w:tc>
          <w:tcPr>
            <w:tcW w:w="1134" w:type="dxa"/>
          </w:tcPr>
          <w:p w14:paraId="4CE57F9C" w14:textId="77777777" w:rsidR="009D73F0" w:rsidRPr="00CE0F68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CE0F68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1.98*</w:t>
            </w:r>
          </w:p>
          <w:p w14:paraId="1B5D65D5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CE0F68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[1.17-3.38]</w:t>
            </w:r>
          </w:p>
        </w:tc>
        <w:tc>
          <w:tcPr>
            <w:tcW w:w="1418" w:type="dxa"/>
          </w:tcPr>
          <w:p w14:paraId="69184DE8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4.27</w:t>
            </w:r>
          </w:p>
          <w:p w14:paraId="64719997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2.24-16.31]</w:t>
            </w:r>
          </w:p>
        </w:tc>
        <w:tc>
          <w:tcPr>
            <w:tcW w:w="1134" w:type="dxa"/>
          </w:tcPr>
          <w:p w14:paraId="751E2DAA" w14:textId="77777777" w:rsidR="009D73F0" w:rsidRPr="00CE0F68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CE0F68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2.09**</w:t>
            </w:r>
          </w:p>
          <w:p w14:paraId="21CABD9C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CE0F68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[1.34-3.26]</w:t>
            </w:r>
          </w:p>
        </w:tc>
      </w:tr>
      <w:tr w:rsidR="009D73F0" w:rsidRPr="00033C23" w14:paraId="72105543" w14:textId="77777777" w:rsidTr="00D84F58">
        <w:tc>
          <w:tcPr>
            <w:tcW w:w="1276" w:type="dxa"/>
          </w:tcPr>
          <w:p w14:paraId="0AFFAAEE" w14:textId="77777777" w:rsidR="009D73F0" w:rsidRPr="00033C23" w:rsidRDefault="009D73F0" w:rsidP="00D84F58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 xml:space="preserve">Ethnicity: other </w:t>
            </w:r>
          </w:p>
        </w:tc>
        <w:tc>
          <w:tcPr>
            <w:tcW w:w="1418" w:type="dxa"/>
          </w:tcPr>
          <w:p w14:paraId="0D4D148D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9.59</w:t>
            </w:r>
          </w:p>
          <w:p w14:paraId="611A1F84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2.67-16.51]</w:t>
            </w:r>
          </w:p>
        </w:tc>
        <w:tc>
          <w:tcPr>
            <w:tcW w:w="1134" w:type="dxa"/>
          </w:tcPr>
          <w:p w14:paraId="4237F0EE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7" w:type="dxa"/>
          </w:tcPr>
          <w:p w14:paraId="7722BC77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8.22</w:t>
            </w:r>
          </w:p>
          <w:p w14:paraId="0AA5118D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.77-14.67]</w:t>
            </w:r>
          </w:p>
        </w:tc>
        <w:tc>
          <w:tcPr>
            <w:tcW w:w="1276" w:type="dxa"/>
          </w:tcPr>
          <w:p w14:paraId="799F0C7C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7" w:type="dxa"/>
          </w:tcPr>
          <w:p w14:paraId="65AEEF13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1.68</w:t>
            </w:r>
          </w:p>
          <w:p w14:paraId="031699D4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0.08-13.29]</w:t>
            </w:r>
          </w:p>
        </w:tc>
        <w:tc>
          <w:tcPr>
            <w:tcW w:w="1134" w:type="dxa"/>
          </w:tcPr>
          <w:p w14:paraId="1517F90A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8" w:type="dxa"/>
          </w:tcPr>
          <w:p w14:paraId="53B9AFC1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3.70</w:t>
            </w:r>
          </w:p>
          <w:p w14:paraId="159855A9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5.62-21.78]</w:t>
            </w:r>
          </w:p>
        </w:tc>
        <w:tc>
          <w:tcPr>
            <w:tcW w:w="1134" w:type="dxa"/>
          </w:tcPr>
          <w:p w14:paraId="101AE002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</w:tr>
      <w:tr w:rsidR="009D73F0" w:rsidRPr="00033C23" w14:paraId="699DA38A" w14:textId="77777777" w:rsidTr="00D84F58">
        <w:tc>
          <w:tcPr>
            <w:tcW w:w="1276" w:type="dxa"/>
          </w:tcPr>
          <w:p w14:paraId="77A3CF71" w14:textId="77777777" w:rsidR="009D73F0" w:rsidRPr="00033C23" w:rsidRDefault="009D73F0" w:rsidP="00D84F58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White</w:t>
            </w:r>
          </w:p>
        </w:tc>
        <w:tc>
          <w:tcPr>
            <w:tcW w:w="1418" w:type="dxa"/>
          </w:tcPr>
          <w:p w14:paraId="625A15AA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0.52</w:t>
            </w:r>
          </w:p>
          <w:p w14:paraId="34FDFF16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8.99-12.05]</w:t>
            </w:r>
          </w:p>
        </w:tc>
        <w:tc>
          <w:tcPr>
            <w:tcW w:w="1134" w:type="dxa"/>
          </w:tcPr>
          <w:p w14:paraId="0F2FD127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0.51</w:t>
            </w:r>
          </w:p>
          <w:p w14:paraId="387776B2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07-3.79]</w:t>
            </w:r>
          </w:p>
        </w:tc>
        <w:tc>
          <w:tcPr>
            <w:tcW w:w="1417" w:type="dxa"/>
          </w:tcPr>
          <w:p w14:paraId="5A1166F9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5.11</w:t>
            </w:r>
          </w:p>
          <w:p w14:paraId="68A85644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3.32-16.89]</w:t>
            </w:r>
          </w:p>
        </w:tc>
        <w:tc>
          <w:tcPr>
            <w:tcW w:w="1276" w:type="dxa"/>
          </w:tcPr>
          <w:p w14:paraId="1D02598E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7.63</w:t>
            </w:r>
          </w:p>
          <w:p w14:paraId="7E3250CF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94-33.51]</w:t>
            </w:r>
          </w:p>
        </w:tc>
        <w:tc>
          <w:tcPr>
            <w:tcW w:w="1417" w:type="dxa"/>
          </w:tcPr>
          <w:p w14:paraId="6B530630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2.33</w:t>
            </w:r>
          </w:p>
          <w:p w14:paraId="6B215C57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4.60-20.05]</w:t>
            </w:r>
          </w:p>
        </w:tc>
        <w:tc>
          <w:tcPr>
            <w:tcW w:w="1134" w:type="dxa"/>
          </w:tcPr>
          <w:p w14:paraId="79E06E03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0.24</w:t>
            </w:r>
          </w:p>
          <w:p w14:paraId="31E96566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04-1.31]</w:t>
            </w:r>
          </w:p>
        </w:tc>
        <w:tc>
          <w:tcPr>
            <w:tcW w:w="1418" w:type="dxa"/>
          </w:tcPr>
          <w:p w14:paraId="61E3BAB7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5.43</w:t>
            </w:r>
          </w:p>
          <w:p w14:paraId="787EF550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3.63-17.23]</w:t>
            </w:r>
          </w:p>
        </w:tc>
        <w:tc>
          <w:tcPr>
            <w:tcW w:w="1134" w:type="dxa"/>
          </w:tcPr>
          <w:p w14:paraId="3996016A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0.66</w:t>
            </w:r>
          </w:p>
          <w:p w14:paraId="4AC10305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18-2.40]</w:t>
            </w:r>
          </w:p>
        </w:tc>
      </w:tr>
      <w:tr w:rsidR="009D73F0" w:rsidRPr="00033C23" w14:paraId="3DF9E29C" w14:textId="77777777" w:rsidTr="00D84F58">
        <w:tc>
          <w:tcPr>
            <w:tcW w:w="1276" w:type="dxa"/>
          </w:tcPr>
          <w:p w14:paraId="5F97E555" w14:textId="77777777" w:rsidR="009D73F0" w:rsidRPr="00033C23" w:rsidRDefault="009D73F0" w:rsidP="00D84F58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Post 16 qualification: yes</w:t>
            </w:r>
          </w:p>
        </w:tc>
        <w:tc>
          <w:tcPr>
            <w:tcW w:w="1418" w:type="dxa"/>
          </w:tcPr>
          <w:p w14:paraId="6145E5EA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0.40</w:t>
            </w:r>
          </w:p>
          <w:p w14:paraId="51921B66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8.82-11.98]</w:t>
            </w:r>
          </w:p>
        </w:tc>
        <w:tc>
          <w:tcPr>
            <w:tcW w:w="1134" w:type="dxa"/>
          </w:tcPr>
          <w:p w14:paraId="6D31E647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7" w:type="dxa"/>
          </w:tcPr>
          <w:p w14:paraId="2E5C23E9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4.65</w:t>
            </w:r>
          </w:p>
          <w:p w14:paraId="1FDA6DB3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2.82-16.49]</w:t>
            </w:r>
          </w:p>
        </w:tc>
        <w:tc>
          <w:tcPr>
            <w:tcW w:w="1276" w:type="dxa"/>
          </w:tcPr>
          <w:p w14:paraId="19AF2D84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7" w:type="dxa"/>
          </w:tcPr>
          <w:p w14:paraId="7071F159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2.07</w:t>
            </w:r>
          </w:p>
          <w:p w14:paraId="5E44DFB6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0.38-13.76]</w:t>
            </w:r>
          </w:p>
        </w:tc>
        <w:tc>
          <w:tcPr>
            <w:tcW w:w="1134" w:type="dxa"/>
          </w:tcPr>
          <w:p w14:paraId="1347370A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8" w:type="dxa"/>
          </w:tcPr>
          <w:p w14:paraId="2E174005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5.56</w:t>
            </w:r>
          </w:p>
          <w:p w14:paraId="4CFFBAEF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3.68-17.44]</w:t>
            </w:r>
          </w:p>
        </w:tc>
        <w:tc>
          <w:tcPr>
            <w:tcW w:w="1134" w:type="dxa"/>
          </w:tcPr>
          <w:p w14:paraId="09B348BB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</w:tr>
      <w:tr w:rsidR="009D73F0" w:rsidRPr="00033C23" w14:paraId="6551FC2C" w14:textId="77777777" w:rsidTr="00D84F58">
        <w:tc>
          <w:tcPr>
            <w:tcW w:w="1276" w:type="dxa"/>
          </w:tcPr>
          <w:p w14:paraId="367748C0" w14:textId="77777777" w:rsidR="009D73F0" w:rsidRPr="00033C23" w:rsidRDefault="009D73F0" w:rsidP="00D84F58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418" w:type="dxa"/>
          </w:tcPr>
          <w:p w14:paraId="192EAB92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1.11</w:t>
            </w:r>
          </w:p>
          <w:p w14:paraId="2E78ADE6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6.59-15.63]</w:t>
            </w:r>
          </w:p>
        </w:tc>
        <w:tc>
          <w:tcPr>
            <w:tcW w:w="1134" w:type="dxa"/>
          </w:tcPr>
          <w:p w14:paraId="66B40A53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0.80</w:t>
            </w:r>
          </w:p>
          <w:p w14:paraId="23FCEDB7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41-1.58]</w:t>
            </w:r>
          </w:p>
        </w:tc>
        <w:tc>
          <w:tcPr>
            <w:tcW w:w="1417" w:type="dxa"/>
          </w:tcPr>
          <w:p w14:paraId="39385DF9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5.87</w:t>
            </w:r>
          </w:p>
          <w:p w14:paraId="4279E0CA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0.62-21.13]</w:t>
            </w:r>
          </w:p>
        </w:tc>
        <w:tc>
          <w:tcPr>
            <w:tcW w:w="1276" w:type="dxa"/>
          </w:tcPr>
          <w:p w14:paraId="58B17C39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13</w:t>
            </w:r>
          </w:p>
          <w:p w14:paraId="2BF7848E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21-6.26]</w:t>
            </w:r>
          </w:p>
        </w:tc>
        <w:tc>
          <w:tcPr>
            <w:tcW w:w="1417" w:type="dxa"/>
          </w:tcPr>
          <w:p w14:paraId="51A4FA00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8.99</w:t>
            </w:r>
          </w:p>
          <w:p w14:paraId="4117B79A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4.88-13.11]</w:t>
            </w:r>
          </w:p>
        </w:tc>
        <w:tc>
          <w:tcPr>
            <w:tcW w:w="1134" w:type="dxa"/>
          </w:tcPr>
          <w:p w14:paraId="45EB7479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0.52</w:t>
            </w:r>
          </w:p>
          <w:p w14:paraId="74E02483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19-1.42]</w:t>
            </w:r>
          </w:p>
        </w:tc>
        <w:tc>
          <w:tcPr>
            <w:tcW w:w="1418" w:type="dxa"/>
          </w:tcPr>
          <w:p w14:paraId="55E5BEA2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3.76</w:t>
            </w:r>
          </w:p>
          <w:p w14:paraId="69CF2F3B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8.80-18.71]</w:t>
            </w:r>
          </w:p>
        </w:tc>
        <w:tc>
          <w:tcPr>
            <w:tcW w:w="1134" w:type="dxa"/>
          </w:tcPr>
          <w:p w14:paraId="4C53D73B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37</w:t>
            </w:r>
          </w:p>
          <w:p w14:paraId="4774C262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65-2.90]</w:t>
            </w:r>
          </w:p>
        </w:tc>
      </w:tr>
      <w:tr w:rsidR="009D73F0" w:rsidRPr="00033C23" w14:paraId="7E23DEB2" w14:textId="77777777" w:rsidTr="00D84F58">
        <w:tc>
          <w:tcPr>
            <w:tcW w:w="1276" w:type="dxa"/>
          </w:tcPr>
          <w:p w14:paraId="15440445" w14:textId="77777777" w:rsidR="009D73F0" w:rsidRPr="00033C23" w:rsidRDefault="009D73F0" w:rsidP="00D84F58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Country of residence: England</w:t>
            </w:r>
          </w:p>
        </w:tc>
        <w:tc>
          <w:tcPr>
            <w:tcW w:w="1418" w:type="dxa"/>
          </w:tcPr>
          <w:p w14:paraId="6D648E33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9.81</w:t>
            </w:r>
          </w:p>
          <w:p w14:paraId="45B03124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8.25-11.38]</w:t>
            </w:r>
          </w:p>
        </w:tc>
        <w:tc>
          <w:tcPr>
            <w:tcW w:w="1134" w:type="dxa"/>
          </w:tcPr>
          <w:p w14:paraId="1359FA3D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7" w:type="dxa"/>
          </w:tcPr>
          <w:p w14:paraId="7DE1A68F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2.18</w:t>
            </w:r>
          </w:p>
          <w:p w14:paraId="54BFC930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0.46-13.90]</w:t>
            </w:r>
          </w:p>
        </w:tc>
        <w:tc>
          <w:tcPr>
            <w:tcW w:w="1276" w:type="dxa"/>
          </w:tcPr>
          <w:p w14:paraId="5C961F69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7" w:type="dxa"/>
          </w:tcPr>
          <w:p w14:paraId="063FEB58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1.75</w:t>
            </w:r>
          </w:p>
          <w:p w14:paraId="5D344D88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0.06-13.44]</w:t>
            </w:r>
          </w:p>
        </w:tc>
        <w:tc>
          <w:tcPr>
            <w:tcW w:w="1134" w:type="dxa"/>
          </w:tcPr>
          <w:p w14:paraId="3A8F4DF2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8" w:type="dxa"/>
          </w:tcPr>
          <w:p w14:paraId="26AE1A34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4.54</w:t>
            </w:r>
          </w:p>
          <w:p w14:paraId="002FF5D7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2.69-16.39]</w:t>
            </w:r>
          </w:p>
        </w:tc>
        <w:tc>
          <w:tcPr>
            <w:tcW w:w="1134" w:type="dxa"/>
          </w:tcPr>
          <w:p w14:paraId="4AF6EE61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</w:tr>
      <w:tr w:rsidR="009D73F0" w:rsidRPr="00033C23" w14:paraId="524DA847" w14:textId="77777777" w:rsidTr="00D84F58">
        <w:tc>
          <w:tcPr>
            <w:tcW w:w="1276" w:type="dxa"/>
          </w:tcPr>
          <w:p w14:paraId="41234AA0" w14:textId="77777777" w:rsidR="009D73F0" w:rsidRPr="00033C23" w:rsidRDefault="009D73F0" w:rsidP="00D84F58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Other</w:t>
            </w:r>
          </w:p>
        </w:tc>
        <w:tc>
          <w:tcPr>
            <w:tcW w:w="1418" w:type="dxa"/>
          </w:tcPr>
          <w:p w14:paraId="01F2AEA0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4.60</w:t>
            </w:r>
          </w:p>
          <w:p w14:paraId="5621E313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9.96-19.24]</w:t>
            </w:r>
          </w:p>
        </w:tc>
        <w:tc>
          <w:tcPr>
            <w:tcW w:w="1134" w:type="dxa"/>
          </w:tcPr>
          <w:p w14:paraId="6D113D86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49</w:t>
            </w:r>
          </w:p>
          <w:p w14:paraId="4972248E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78-2.82]</w:t>
            </w:r>
          </w:p>
        </w:tc>
        <w:tc>
          <w:tcPr>
            <w:tcW w:w="1417" w:type="dxa"/>
          </w:tcPr>
          <w:p w14:paraId="3AF14490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30.97</w:t>
            </w:r>
          </w:p>
          <w:p w14:paraId="54E00E25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24.90-37.05]</w:t>
            </w:r>
          </w:p>
        </w:tc>
        <w:tc>
          <w:tcPr>
            <w:tcW w:w="1276" w:type="dxa"/>
          </w:tcPr>
          <w:p w14:paraId="328B865F" w14:textId="77777777" w:rsidR="009D73F0" w:rsidRPr="00CE0F68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CE0F68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8.03*</w:t>
            </w:r>
          </w:p>
          <w:p w14:paraId="2DAEB7B0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CE0F68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[1.01-</w:t>
            </w:r>
            <w:r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1</w:t>
            </w:r>
            <w:r w:rsidRPr="00CE0F68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3.94]</w:t>
            </w:r>
          </w:p>
        </w:tc>
        <w:tc>
          <w:tcPr>
            <w:tcW w:w="1417" w:type="dxa"/>
          </w:tcPr>
          <w:p w14:paraId="22C9B83A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1.50</w:t>
            </w:r>
          </w:p>
          <w:p w14:paraId="2FAD4204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7.31-15.70]</w:t>
            </w:r>
          </w:p>
        </w:tc>
        <w:tc>
          <w:tcPr>
            <w:tcW w:w="1134" w:type="dxa"/>
          </w:tcPr>
          <w:p w14:paraId="24CA6F18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0.64</w:t>
            </w:r>
          </w:p>
          <w:p w14:paraId="0514A4D1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37-1.09]</w:t>
            </w:r>
          </w:p>
        </w:tc>
        <w:tc>
          <w:tcPr>
            <w:tcW w:w="1418" w:type="dxa"/>
          </w:tcPr>
          <w:p w14:paraId="0403A924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20.35</w:t>
            </w:r>
          </w:p>
          <w:p w14:paraId="1B7C7AEF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5.06-25.64]</w:t>
            </w:r>
          </w:p>
        </w:tc>
        <w:tc>
          <w:tcPr>
            <w:tcW w:w="1134" w:type="dxa"/>
          </w:tcPr>
          <w:p w14:paraId="1184E6CA" w14:textId="77777777" w:rsidR="009D73F0" w:rsidRPr="00CE0F68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CE0F68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2.54**</w:t>
            </w:r>
          </w:p>
          <w:p w14:paraId="32967D32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CE0F68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[1.39-4.66]</w:t>
            </w:r>
          </w:p>
        </w:tc>
      </w:tr>
      <w:tr w:rsidR="009D73F0" w:rsidRPr="00033C23" w14:paraId="45D9DBCB" w14:textId="77777777" w:rsidTr="00D84F58">
        <w:tc>
          <w:tcPr>
            <w:tcW w:w="1276" w:type="dxa"/>
          </w:tcPr>
          <w:p w14:paraId="083D7FB7" w14:textId="77777777" w:rsidR="009D73F0" w:rsidRPr="00033C23" w:rsidRDefault="009D73F0" w:rsidP="00D84F58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Being a key worker: yes</w:t>
            </w:r>
          </w:p>
        </w:tc>
        <w:tc>
          <w:tcPr>
            <w:tcW w:w="1418" w:type="dxa"/>
          </w:tcPr>
          <w:p w14:paraId="3A5953BE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9.52</w:t>
            </w:r>
          </w:p>
          <w:p w14:paraId="0FEE65B6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6.55-12.50]</w:t>
            </w:r>
          </w:p>
        </w:tc>
        <w:tc>
          <w:tcPr>
            <w:tcW w:w="1134" w:type="dxa"/>
          </w:tcPr>
          <w:p w14:paraId="47C0A7BF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7" w:type="dxa"/>
          </w:tcPr>
          <w:p w14:paraId="44F01FCE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6.93</w:t>
            </w:r>
          </w:p>
          <w:p w14:paraId="4B00FE5F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3.13-20.73]</w:t>
            </w:r>
          </w:p>
        </w:tc>
        <w:tc>
          <w:tcPr>
            <w:tcW w:w="1276" w:type="dxa"/>
          </w:tcPr>
          <w:p w14:paraId="002B68DE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7" w:type="dxa"/>
          </w:tcPr>
          <w:p w14:paraId="1C62C4C6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5.34</w:t>
            </w:r>
          </w:p>
          <w:p w14:paraId="14239548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1.69-18.99]</w:t>
            </w:r>
          </w:p>
        </w:tc>
        <w:tc>
          <w:tcPr>
            <w:tcW w:w="1134" w:type="dxa"/>
          </w:tcPr>
          <w:p w14:paraId="3422B99B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8" w:type="dxa"/>
          </w:tcPr>
          <w:p w14:paraId="33374FF8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4.81</w:t>
            </w:r>
          </w:p>
          <w:p w14:paraId="6C039CB5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1.22-18.41]</w:t>
            </w:r>
          </w:p>
        </w:tc>
        <w:tc>
          <w:tcPr>
            <w:tcW w:w="1134" w:type="dxa"/>
          </w:tcPr>
          <w:p w14:paraId="619FADC2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</w:tr>
      <w:tr w:rsidR="009D73F0" w:rsidRPr="00033C23" w14:paraId="7E4F4BE8" w14:textId="77777777" w:rsidTr="00D84F58">
        <w:tc>
          <w:tcPr>
            <w:tcW w:w="1276" w:type="dxa"/>
          </w:tcPr>
          <w:p w14:paraId="51D1DF4D" w14:textId="77777777" w:rsidR="009D73F0" w:rsidRPr="00033C23" w:rsidRDefault="009D73F0" w:rsidP="00D84F58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418" w:type="dxa"/>
          </w:tcPr>
          <w:p w14:paraId="7B705DAB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0.77</w:t>
            </w:r>
          </w:p>
          <w:p w14:paraId="20C65B04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9.05-12.50]</w:t>
            </w:r>
          </w:p>
        </w:tc>
        <w:tc>
          <w:tcPr>
            <w:tcW w:w="1134" w:type="dxa"/>
          </w:tcPr>
          <w:p w14:paraId="749E5F86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57</w:t>
            </w:r>
          </w:p>
          <w:p w14:paraId="7AC384EC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85-2.88]</w:t>
            </w:r>
          </w:p>
        </w:tc>
        <w:tc>
          <w:tcPr>
            <w:tcW w:w="1417" w:type="dxa"/>
          </w:tcPr>
          <w:p w14:paraId="39CF4BA5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4.15</w:t>
            </w:r>
          </w:p>
          <w:p w14:paraId="6095C0CC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2.21-16.09]</w:t>
            </w:r>
          </w:p>
        </w:tc>
        <w:tc>
          <w:tcPr>
            <w:tcW w:w="1276" w:type="dxa"/>
          </w:tcPr>
          <w:p w14:paraId="6C12335D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2.03</w:t>
            </w:r>
          </w:p>
          <w:p w14:paraId="11496E26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65-6.30]</w:t>
            </w:r>
          </w:p>
        </w:tc>
        <w:tc>
          <w:tcPr>
            <w:tcW w:w="1417" w:type="dxa"/>
          </w:tcPr>
          <w:p w14:paraId="491368EB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0.61</w:t>
            </w:r>
          </w:p>
          <w:p w14:paraId="08ACD34B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8.90-12.32]</w:t>
            </w:r>
          </w:p>
        </w:tc>
        <w:tc>
          <w:tcPr>
            <w:tcW w:w="1134" w:type="dxa"/>
          </w:tcPr>
          <w:p w14:paraId="6932A881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0.70</w:t>
            </w:r>
          </w:p>
          <w:p w14:paraId="577748E9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40-1.23]</w:t>
            </w:r>
          </w:p>
        </w:tc>
        <w:tc>
          <w:tcPr>
            <w:tcW w:w="1418" w:type="dxa"/>
          </w:tcPr>
          <w:p w14:paraId="1634E9A4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5.51</w:t>
            </w:r>
          </w:p>
          <w:p w14:paraId="06F3E7A3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3.50-17.53]</w:t>
            </w:r>
          </w:p>
        </w:tc>
        <w:tc>
          <w:tcPr>
            <w:tcW w:w="1134" w:type="dxa"/>
          </w:tcPr>
          <w:p w14:paraId="560A0E63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17</w:t>
            </w:r>
          </w:p>
          <w:p w14:paraId="5AD6D251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70-1.96]</w:t>
            </w:r>
          </w:p>
        </w:tc>
      </w:tr>
      <w:tr w:rsidR="009D73F0" w:rsidRPr="00033C23" w14:paraId="2335C5F8" w14:textId="77777777" w:rsidTr="00D84F58">
        <w:tc>
          <w:tcPr>
            <w:tcW w:w="1276" w:type="dxa"/>
          </w:tcPr>
          <w:p w14:paraId="4320055B" w14:textId="77777777" w:rsidR="009D73F0" w:rsidRPr="00033C23" w:rsidRDefault="009D73F0" w:rsidP="00D84F58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Living alone: no</w:t>
            </w:r>
          </w:p>
        </w:tc>
        <w:tc>
          <w:tcPr>
            <w:tcW w:w="1418" w:type="dxa"/>
          </w:tcPr>
          <w:p w14:paraId="3E7A5A7C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9.99</w:t>
            </w:r>
          </w:p>
          <w:p w14:paraId="76EE2C7F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8.39-11.60]</w:t>
            </w:r>
          </w:p>
        </w:tc>
        <w:tc>
          <w:tcPr>
            <w:tcW w:w="1134" w:type="dxa"/>
          </w:tcPr>
          <w:p w14:paraId="2A2E0218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7" w:type="dxa"/>
          </w:tcPr>
          <w:p w14:paraId="4213133B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4.09</w:t>
            </w:r>
          </w:p>
          <w:p w14:paraId="70D5A755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2.23-15.96]</w:t>
            </w:r>
          </w:p>
        </w:tc>
        <w:tc>
          <w:tcPr>
            <w:tcW w:w="1276" w:type="dxa"/>
          </w:tcPr>
          <w:p w14:paraId="4F814D1B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7" w:type="dxa"/>
          </w:tcPr>
          <w:p w14:paraId="2E77EDEF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1.48</w:t>
            </w:r>
          </w:p>
          <w:p w14:paraId="49EFBD98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9.78-13.19]</w:t>
            </w:r>
          </w:p>
        </w:tc>
        <w:tc>
          <w:tcPr>
            <w:tcW w:w="1134" w:type="dxa"/>
          </w:tcPr>
          <w:p w14:paraId="0D494CE9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8" w:type="dxa"/>
          </w:tcPr>
          <w:p w14:paraId="50182E35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4.84</w:t>
            </w:r>
          </w:p>
          <w:p w14:paraId="4AB17D7F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2.93-16.74]</w:t>
            </w:r>
          </w:p>
        </w:tc>
        <w:tc>
          <w:tcPr>
            <w:tcW w:w="1134" w:type="dxa"/>
          </w:tcPr>
          <w:p w14:paraId="16284D9A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</w:tr>
      <w:tr w:rsidR="009D73F0" w:rsidRPr="00033C23" w14:paraId="5B6827C5" w14:textId="77777777" w:rsidTr="00D84F58">
        <w:tc>
          <w:tcPr>
            <w:tcW w:w="1276" w:type="dxa"/>
          </w:tcPr>
          <w:p w14:paraId="60F87756" w14:textId="77777777" w:rsidR="009D73F0" w:rsidRPr="00033C23" w:rsidRDefault="009D73F0" w:rsidP="00D84F58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418" w:type="dxa"/>
          </w:tcPr>
          <w:p w14:paraId="3706F995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2.81</w:t>
            </w:r>
          </w:p>
          <w:p w14:paraId="21A18CB7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8.88-16.74]</w:t>
            </w:r>
          </w:p>
        </w:tc>
        <w:tc>
          <w:tcPr>
            <w:tcW w:w="1134" w:type="dxa"/>
          </w:tcPr>
          <w:p w14:paraId="4DA01C2D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0.76</w:t>
            </w:r>
          </w:p>
          <w:p w14:paraId="1265C012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38-1.52]</w:t>
            </w:r>
          </w:p>
        </w:tc>
        <w:tc>
          <w:tcPr>
            <w:tcW w:w="1417" w:type="dxa"/>
          </w:tcPr>
          <w:p w14:paraId="64861E38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8.15</w:t>
            </w:r>
          </w:p>
          <w:p w14:paraId="08424694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3.62-22.68]</w:t>
            </w:r>
          </w:p>
        </w:tc>
        <w:tc>
          <w:tcPr>
            <w:tcW w:w="1276" w:type="dxa"/>
          </w:tcPr>
          <w:p w14:paraId="719A5562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2.91</w:t>
            </w:r>
          </w:p>
          <w:p w14:paraId="48CA8497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59-14.31]</w:t>
            </w:r>
          </w:p>
        </w:tc>
        <w:tc>
          <w:tcPr>
            <w:tcW w:w="1417" w:type="dxa"/>
          </w:tcPr>
          <w:p w14:paraId="1C4D7597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2.81</w:t>
            </w:r>
          </w:p>
          <w:p w14:paraId="62A4E870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8.88-16.74]</w:t>
            </w:r>
          </w:p>
        </w:tc>
        <w:tc>
          <w:tcPr>
            <w:tcW w:w="1134" w:type="dxa"/>
          </w:tcPr>
          <w:p w14:paraId="6B75EE92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0.72</w:t>
            </w:r>
          </w:p>
          <w:p w14:paraId="264E47BC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35-1.51]</w:t>
            </w:r>
          </w:p>
        </w:tc>
        <w:tc>
          <w:tcPr>
            <w:tcW w:w="1418" w:type="dxa"/>
          </w:tcPr>
          <w:p w14:paraId="2422B1F8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7.79</w:t>
            </w:r>
          </w:p>
          <w:p w14:paraId="6212332F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3.29-22.29]</w:t>
            </w:r>
          </w:p>
        </w:tc>
        <w:tc>
          <w:tcPr>
            <w:tcW w:w="1134" w:type="dxa"/>
          </w:tcPr>
          <w:p w14:paraId="6F4285D6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14</w:t>
            </w:r>
          </w:p>
          <w:p w14:paraId="661554EE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64-2.02]</w:t>
            </w:r>
          </w:p>
        </w:tc>
      </w:tr>
      <w:tr w:rsidR="009D73F0" w:rsidRPr="00033C23" w14:paraId="675D6118" w14:textId="77777777" w:rsidTr="00D84F58">
        <w:tc>
          <w:tcPr>
            <w:tcW w:w="1276" w:type="dxa"/>
          </w:tcPr>
          <w:p w14:paraId="45CA8D54" w14:textId="77777777" w:rsidR="009D73F0" w:rsidRPr="00033C23" w:rsidRDefault="009D73F0" w:rsidP="00D84F58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Living with vulnerable people: Yes</w:t>
            </w:r>
          </w:p>
        </w:tc>
        <w:tc>
          <w:tcPr>
            <w:tcW w:w="1418" w:type="dxa"/>
          </w:tcPr>
          <w:p w14:paraId="069CA46A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1.95</w:t>
            </w:r>
          </w:p>
          <w:p w14:paraId="425C2244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7.91-15.99]</w:t>
            </w:r>
          </w:p>
        </w:tc>
        <w:tc>
          <w:tcPr>
            <w:tcW w:w="1134" w:type="dxa"/>
          </w:tcPr>
          <w:p w14:paraId="639B678A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7" w:type="dxa"/>
          </w:tcPr>
          <w:p w14:paraId="5BDFF4FE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3.15</w:t>
            </w:r>
          </w:p>
          <w:p w14:paraId="39C6A8A3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8.94-17.36]</w:t>
            </w:r>
          </w:p>
        </w:tc>
        <w:tc>
          <w:tcPr>
            <w:tcW w:w="1276" w:type="dxa"/>
          </w:tcPr>
          <w:p w14:paraId="1540526E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7" w:type="dxa"/>
          </w:tcPr>
          <w:p w14:paraId="5FA6F7F0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9.96</w:t>
            </w:r>
          </w:p>
          <w:p w14:paraId="238291F3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6.23-13.69]</w:t>
            </w:r>
          </w:p>
        </w:tc>
        <w:tc>
          <w:tcPr>
            <w:tcW w:w="1134" w:type="dxa"/>
          </w:tcPr>
          <w:p w14:paraId="6325CFFF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8" w:type="dxa"/>
          </w:tcPr>
          <w:p w14:paraId="3CA956BC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6.33</w:t>
            </w:r>
          </w:p>
          <w:p w14:paraId="47712FC1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1.73-20.94]</w:t>
            </w:r>
          </w:p>
        </w:tc>
        <w:tc>
          <w:tcPr>
            <w:tcW w:w="1134" w:type="dxa"/>
          </w:tcPr>
          <w:p w14:paraId="5C41E790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</w:tr>
      <w:tr w:rsidR="009D73F0" w:rsidRPr="00033C23" w14:paraId="79E344F3" w14:textId="77777777" w:rsidTr="00D84F58">
        <w:tc>
          <w:tcPr>
            <w:tcW w:w="1276" w:type="dxa"/>
          </w:tcPr>
          <w:p w14:paraId="0462B123" w14:textId="77777777" w:rsidR="009D73F0" w:rsidRPr="00033C23" w:rsidRDefault="009D73F0" w:rsidP="00D84F58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418" w:type="dxa"/>
          </w:tcPr>
          <w:p w14:paraId="59322FE7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0.21</w:t>
            </w:r>
          </w:p>
          <w:p w14:paraId="7564A6DA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8.61-11.82]</w:t>
            </w:r>
          </w:p>
        </w:tc>
        <w:tc>
          <w:tcPr>
            <w:tcW w:w="1134" w:type="dxa"/>
          </w:tcPr>
          <w:p w14:paraId="3161F5A7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0.73</w:t>
            </w:r>
          </w:p>
          <w:p w14:paraId="1619D645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37-1.43]</w:t>
            </w:r>
          </w:p>
        </w:tc>
        <w:tc>
          <w:tcPr>
            <w:tcW w:w="1417" w:type="dxa"/>
          </w:tcPr>
          <w:p w14:paraId="783DDD4B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5.10</w:t>
            </w:r>
          </w:p>
          <w:p w14:paraId="785F8A57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3.20-17.00]</w:t>
            </w:r>
          </w:p>
        </w:tc>
        <w:tc>
          <w:tcPr>
            <w:tcW w:w="1276" w:type="dxa"/>
          </w:tcPr>
          <w:p w14:paraId="044B34CE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0.26</w:t>
            </w:r>
          </w:p>
          <w:p w14:paraId="5435666D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03-2.18]</w:t>
            </w:r>
          </w:p>
        </w:tc>
        <w:tc>
          <w:tcPr>
            <w:tcW w:w="1417" w:type="dxa"/>
          </w:tcPr>
          <w:p w14:paraId="1FA74827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2.05</w:t>
            </w:r>
          </w:p>
          <w:p w14:paraId="6F87D0DD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0.31-13.76]</w:t>
            </w:r>
          </w:p>
        </w:tc>
        <w:tc>
          <w:tcPr>
            <w:tcW w:w="1134" w:type="dxa"/>
          </w:tcPr>
          <w:p w14:paraId="4864A02D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0.98</w:t>
            </w:r>
          </w:p>
          <w:p w14:paraId="5761BBC8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47-2.05]</w:t>
            </w:r>
          </w:p>
        </w:tc>
        <w:tc>
          <w:tcPr>
            <w:tcW w:w="1418" w:type="dxa"/>
          </w:tcPr>
          <w:p w14:paraId="5B6DD4E6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5.17</w:t>
            </w:r>
          </w:p>
          <w:p w14:paraId="1F8D7551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3.27-17.07]</w:t>
            </w:r>
          </w:p>
        </w:tc>
        <w:tc>
          <w:tcPr>
            <w:tcW w:w="1134" w:type="dxa"/>
          </w:tcPr>
          <w:p w14:paraId="10DA5E46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0.82</w:t>
            </w:r>
          </w:p>
          <w:p w14:paraId="245F5F99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45-1.50]</w:t>
            </w:r>
          </w:p>
        </w:tc>
      </w:tr>
      <w:tr w:rsidR="009D73F0" w:rsidRPr="00033C23" w14:paraId="7462E64E" w14:textId="77777777" w:rsidTr="00D84F58">
        <w:tc>
          <w:tcPr>
            <w:tcW w:w="1276" w:type="dxa"/>
          </w:tcPr>
          <w:p w14:paraId="1ED90C59" w14:textId="77777777" w:rsidR="009D73F0" w:rsidRPr="00033C23" w:rsidRDefault="009D73F0" w:rsidP="00D84F58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Income: ≥£50,000</w:t>
            </w:r>
          </w:p>
        </w:tc>
        <w:tc>
          <w:tcPr>
            <w:tcW w:w="1418" w:type="dxa"/>
          </w:tcPr>
          <w:p w14:paraId="07BB85BB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7.44</w:t>
            </w:r>
          </w:p>
          <w:p w14:paraId="400610C7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5.24-9.64]</w:t>
            </w:r>
          </w:p>
        </w:tc>
        <w:tc>
          <w:tcPr>
            <w:tcW w:w="1134" w:type="dxa"/>
          </w:tcPr>
          <w:p w14:paraId="43BE84D3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7" w:type="dxa"/>
          </w:tcPr>
          <w:p w14:paraId="7EFA6705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4.70</w:t>
            </w:r>
          </w:p>
          <w:p w14:paraId="674F18E2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1.73-17.67]</w:t>
            </w:r>
          </w:p>
        </w:tc>
        <w:tc>
          <w:tcPr>
            <w:tcW w:w="1276" w:type="dxa"/>
          </w:tcPr>
          <w:p w14:paraId="607A8FDC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7" w:type="dxa"/>
          </w:tcPr>
          <w:p w14:paraId="58EDCB21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1.62</w:t>
            </w:r>
          </w:p>
          <w:p w14:paraId="35969385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3.30-6.97]</w:t>
            </w:r>
          </w:p>
        </w:tc>
        <w:tc>
          <w:tcPr>
            <w:tcW w:w="1134" w:type="dxa"/>
          </w:tcPr>
          <w:p w14:paraId="6CA629AF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8" w:type="dxa"/>
          </w:tcPr>
          <w:p w14:paraId="3D9A0CA5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2.89</w:t>
            </w:r>
          </w:p>
          <w:p w14:paraId="59E3E956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0.08-15.69]</w:t>
            </w:r>
          </w:p>
        </w:tc>
        <w:tc>
          <w:tcPr>
            <w:tcW w:w="1134" w:type="dxa"/>
          </w:tcPr>
          <w:p w14:paraId="177B6874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</w:tr>
      <w:tr w:rsidR="009D73F0" w:rsidRPr="00033C23" w14:paraId="2CAD4AF8" w14:textId="77777777" w:rsidTr="00D84F58">
        <w:tc>
          <w:tcPr>
            <w:tcW w:w="1276" w:type="dxa"/>
          </w:tcPr>
          <w:p w14:paraId="112A3912" w14:textId="77777777" w:rsidR="009D73F0" w:rsidRPr="00033C23" w:rsidRDefault="009D73F0" w:rsidP="00D84F58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&lt;£50,000</w:t>
            </w:r>
          </w:p>
        </w:tc>
        <w:tc>
          <w:tcPr>
            <w:tcW w:w="1418" w:type="dxa"/>
          </w:tcPr>
          <w:p w14:paraId="1BDC2F66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1.17</w:t>
            </w:r>
          </w:p>
          <w:p w14:paraId="691316F2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9.15-13.19]</w:t>
            </w:r>
          </w:p>
        </w:tc>
        <w:tc>
          <w:tcPr>
            <w:tcW w:w="1134" w:type="dxa"/>
          </w:tcPr>
          <w:p w14:paraId="1C643947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68</w:t>
            </w:r>
          </w:p>
          <w:p w14:paraId="4BF619D5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93-3.01]</w:t>
            </w:r>
          </w:p>
        </w:tc>
        <w:tc>
          <w:tcPr>
            <w:tcW w:w="1417" w:type="dxa"/>
          </w:tcPr>
          <w:p w14:paraId="3B49CD55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5.11</w:t>
            </w:r>
          </w:p>
          <w:p w14:paraId="1956FE43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2.81-17.40]</w:t>
            </w:r>
          </w:p>
        </w:tc>
        <w:tc>
          <w:tcPr>
            <w:tcW w:w="1276" w:type="dxa"/>
          </w:tcPr>
          <w:p w14:paraId="396515A6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0.35</w:t>
            </w:r>
          </w:p>
          <w:p w14:paraId="75FC5BD1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10-1.26]</w:t>
            </w:r>
          </w:p>
        </w:tc>
        <w:tc>
          <w:tcPr>
            <w:tcW w:w="1417" w:type="dxa"/>
          </w:tcPr>
          <w:p w14:paraId="6D5B4AF2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1.28</w:t>
            </w:r>
          </w:p>
          <w:p w14:paraId="62572704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9.25-13.30]</w:t>
            </w:r>
          </w:p>
        </w:tc>
        <w:tc>
          <w:tcPr>
            <w:tcW w:w="1134" w:type="dxa"/>
          </w:tcPr>
          <w:p w14:paraId="44809D18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0.92</w:t>
            </w:r>
          </w:p>
          <w:p w14:paraId="151776FD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52-1.60]</w:t>
            </w:r>
          </w:p>
        </w:tc>
        <w:tc>
          <w:tcPr>
            <w:tcW w:w="1418" w:type="dxa"/>
          </w:tcPr>
          <w:p w14:paraId="403C9683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7.13</w:t>
            </w:r>
          </w:p>
          <w:p w14:paraId="6F66E7D1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4.71-19.54]</w:t>
            </w:r>
          </w:p>
        </w:tc>
        <w:tc>
          <w:tcPr>
            <w:tcW w:w="1134" w:type="dxa"/>
          </w:tcPr>
          <w:p w14:paraId="59D84106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15</w:t>
            </w:r>
          </w:p>
          <w:p w14:paraId="58436602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70-1.88]</w:t>
            </w:r>
          </w:p>
        </w:tc>
      </w:tr>
      <w:tr w:rsidR="009D73F0" w:rsidRPr="00033C23" w14:paraId="13571474" w14:textId="77777777" w:rsidTr="00D84F58">
        <w:tc>
          <w:tcPr>
            <w:tcW w:w="1276" w:type="dxa"/>
          </w:tcPr>
          <w:p w14:paraId="0F21E9AF" w14:textId="77777777" w:rsidR="009D73F0" w:rsidRPr="00033C23" w:rsidRDefault="009D73F0" w:rsidP="00D84F58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Prefer not to say</w:t>
            </w:r>
          </w:p>
        </w:tc>
        <w:tc>
          <w:tcPr>
            <w:tcW w:w="1418" w:type="dxa"/>
          </w:tcPr>
          <w:p w14:paraId="230E8D08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8.32</w:t>
            </w:r>
          </w:p>
          <w:p w14:paraId="00453710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1.61-25.03]</w:t>
            </w:r>
          </w:p>
        </w:tc>
        <w:tc>
          <w:tcPr>
            <w:tcW w:w="1134" w:type="dxa"/>
          </w:tcPr>
          <w:p w14:paraId="7A5E1B67" w14:textId="77777777" w:rsidR="009D73F0" w:rsidRPr="00CE0F68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CE0F68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5.20**</w:t>
            </w:r>
          </w:p>
          <w:p w14:paraId="074E4046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CE0F68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[2.03-13.3]</w:t>
            </w:r>
          </w:p>
        </w:tc>
        <w:tc>
          <w:tcPr>
            <w:tcW w:w="1417" w:type="dxa"/>
          </w:tcPr>
          <w:p w14:paraId="6004770C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2.98</w:t>
            </w:r>
          </w:p>
          <w:p w14:paraId="2657FB5A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7.15-18.81]</w:t>
            </w:r>
          </w:p>
        </w:tc>
        <w:tc>
          <w:tcPr>
            <w:tcW w:w="1276" w:type="dxa"/>
          </w:tcPr>
          <w:p w14:paraId="18526611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0.96</w:t>
            </w:r>
          </w:p>
          <w:p w14:paraId="2C2260C3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09-10.02]</w:t>
            </w:r>
          </w:p>
        </w:tc>
        <w:tc>
          <w:tcPr>
            <w:tcW w:w="1417" w:type="dxa"/>
          </w:tcPr>
          <w:p w14:paraId="3DE6D05D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5.27</w:t>
            </w:r>
          </w:p>
          <w:p w14:paraId="5AD44A1D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9.03-21.51]</w:t>
            </w:r>
          </w:p>
        </w:tc>
        <w:tc>
          <w:tcPr>
            <w:tcW w:w="1134" w:type="dxa"/>
          </w:tcPr>
          <w:p w14:paraId="1D2C1B92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65</w:t>
            </w:r>
          </w:p>
          <w:p w14:paraId="402A6C22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62-4.38]</w:t>
            </w:r>
          </w:p>
        </w:tc>
        <w:tc>
          <w:tcPr>
            <w:tcW w:w="1418" w:type="dxa"/>
          </w:tcPr>
          <w:p w14:paraId="368321C1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2.86</w:t>
            </w:r>
          </w:p>
          <w:p w14:paraId="5FB2B4F0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7.15-18.81]</w:t>
            </w:r>
          </w:p>
        </w:tc>
        <w:tc>
          <w:tcPr>
            <w:tcW w:w="1134" w:type="dxa"/>
          </w:tcPr>
          <w:p w14:paraId="65D4547F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48</w:t>
            </w:r>
          </w:p>
          <w:p w14:paraId="1DBA68E6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60-3.66]</w:t>
            </w:r>
          </w:p>
        </w:tc>
      </w:tr>
      <w:tr w:rsidR="009D73F0" w:rsidRPr="00033C23" w14:paraId="73587A21" w14:textId="77777777" w:rsidTr="00D84F58">
        <w:tc>
          <w:tcPr>
            <w:tcW w:w="1276" w:type="dxa"/>
          </w:tcPr>
          <w:p w14:paraId="0EB851E7" w14:textId="77777777" w:rsidR="009D73F0" w:rsidRPr="00033C23" w:rsidRDefault="009D73F0" w:rsidP="00D84F58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Smoking status: Smoker</w:t>
            </w:r>
          </w:p>
        </w:tc>
        <w:tc>
          <w:tcPr>
            <w:tcW w:w="1418" w:type="dxa"/>
          </w:tcPr>
          <w:p w14:paraId="502AC164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9.85</w:t>
            </w:r>
          </w:p>
          <w:p w14:paraId="1349F531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3.99-5.39]</w:t>
            </w:r>
          </w:p>
        </w:tc>
        <w:tc>
          <w:tcPr>
            <w:tcW w:w="1134" w:type="dxa"/>
          </w:tcPr>
          <w:p w14:paraId="175026CE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7" w:type="dxa"/>
          </w:tcPr>
          <w:p w14:paraId="78ED63AE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5.27</w:t>
            </w:r>
          </w:p>
          <w:p w14:paraId="461608EA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0.28-20.26]</w:t>
            </w:r>
          </w:p>
        </w:tc>
        <w:tc>
          <w:tcPr>
            <w:tcW w:w="1276" w:type="dxa"/>
          </w:tcPr>
          <w:p w14:paraId="5660D8D7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7" w:type="dxa"/>
          </w:tcPr>
          <w:p w14:paraId="5C6B9628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6.75</w:t>
            </w:r>
          </w:p>
          <w:p w14:paraId="266C6582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1.57-21.93]</w:t>
            </w:r>
          </w:p>
        </w:tc>
        <w:tc>
          <w:tcPr>
            <w:tcW w:w="1134" w:type="dxa"/>
          </w:tcPr>
          <w:p w14:paraId="277EF210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8" w:type="dxa"/>
          </w:tcPr>
          <w:p w14:paraId="4C190E61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6.75</w:t>
            </w:r>
          </w:p>
          <w:p w14:paraId="78496C69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1.57-21.93]</w:t>
            </w:r>
          </w:p>
        </w:tc>
        <w:tc>
          <w:tcPr>
            <w:tcW w:w="1134" w:type="dxa"/>
          </w:tcPr>
          <w:p w14:paraId="33D0FBCB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</w:tr>
      <w:tr w:rsidR="009D73F0" w:rsidRPr="00033C23" w14:paraId="416A245E" w14:textId="77777777" w:rsidTr="00D84F58">
        <w:tc>
          <w:tcPr>
            <w:tcW w:w="1276" w:type="dxa"/>
          </w:tcPr>
          <w:p w14:paraId="24522699" w14:textId="77777777" w:rsidR="009D73F0" w:rsidRPr="00033C23" w:rsidRDefault="009D73F0" w:rsidP="00D84F58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Non-smoker</w:t>
            </w:r>
          </w:p>
        </w:tc>
        <w:tc>
          <w:tcPr>
            <w:tcW w:w="1418" w:type="dxa"/>
          </w:tcPr>
          <w:p w14:paraId="7E9F708E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0.57</w:t>
            </w:r>
          </w:p>
          <w:p w14:paraId="45ADE189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8.97-12.17]</w:t>
            </w:r>
          </w:p>
        </w:tc>
        <w:tc>
          <w:tcPr>
            <w:tcW w:w="1134" w:type="dxa"/>
          </w:tcPr>
          <w:p w14:paraId="3AB2189D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45</w:t>
            </w:r>
          </w:p>
          <w:p w14:paraId="5D6722B0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65-3.25]</w:t>
            </w:r>
          </w:p>
        </w:tc>
        <w:tc>
          <w:tcPr>
            <w:tcW w:w="1417" w:type="dxa"/>
          </w:tcPr>
          <w:p w14:paraId="58AAAA1B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4.73</w:t>
            </w:r>
          </w:p>
          <w:p w14:paraId="264CA46D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2.88-16.57]</w:t>
            </w:r>
          </w:p>
        </w:tc>
        <w:tc>
          <w:tcPr>
            <w:tcW w:w="1276" w:type="dxa"/>
          </w:tcPr>
          <w:p w14:paraId="654CC289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2.62</w:t>
            </w:r>
          </w:p>
          <w:p w14:paraId="4CCFF2E9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74-9.25]</w:t>
            </w:r>
          </w:p>
        </w:tc>
        <w:tc>
          <w:tcPr>
            <w:tcW w:w="1417" w:type="dxa"/>
          </w:tcPr>
          <w:p w14:paraId="60A6B91F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0.99</w:t>
            </w:r>
          </w:p>
          <w:p w14:paraId="7718CA5A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9.36-12.62]</w:t>
            </w:r>
          </w:p>
        </w:tc>
        <w:tc>
          <w:tcPr>
            <w:tcW w:w="1134" w:type="dxa"/>
          </w:tcPr>
          <w:p w14:paraId="0D17D4B6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0.66</w:t>
            </w:r>
          </w:p>
          <w:p w14:paraId="664800E3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31-1.39]</w:t>
            </w:r>
          </w:p>
        </w:tc>
        <w:tc>
          <w:tcPr>
            <w:tcW w:w="1418" w:type="dxa"/>
          </w:tcPr>
          <w:p w14:paraId="7356FC33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5.15</w:t>
            </w:r>
          </w:p>
          <w:p w14:paraId="6B161468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3.28-17.02]</w:t>
            </w:r>
          </w:p>
        </w:tc>
        <w:tc>
          <w:tcPr>
            <w:tcW w:w="1134" w:type="dxa"/>
          </w:tcPr>
          <w:p w14:paraId="4919B891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20</w:t>
            </w:r>
          </w:p>
          <w:p w14:paraId="7ACA63F8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60-2.37]</w:t>
            </w:r>
          </w:p>
        </w:tc>
      </w:tr>
      <w:tr w:rsidR="009D73F0" w:rsidRPr="00033C23" w14:paraId="6B7C7CA3" w14:textId="77777777" w:rsidTr="00D84F58">
        <w:tc>
          <w:tcPr>
            <w:tcW w:w="1276" w:type="dxa"/>
          </w:tcPr>
          <w:p w14:paraId="20020CFB" w14:textId="77777777" w:rsidR="009D73F0" w:rsidRPr="00033C23" w:rsidRDefault="009D73F0" w:rsidP="00D84F58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BMI: other</w:t>
            </w:r>
          </w:p>
        </w:tc>
        <w:tc>
          <w:tcPr>
            <w:tcW w:w="1418" w:type="dxa"/>
          </w:tcPr>
          <w:p w14:paraId="09B8C311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9.77</w:t>
            </w:r>
          </w:p>
          <w:p w14:paraId="10201A67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7.54-11.99</w:t>
            </w:r>
          </w:p>
        </w:tc>
        <w:tc>
          <w:tcPr>
            <w:tcW w:w="1134" w:type="dxa"/>
          </w:tcPr>
          <w:p w14:paraId="3AA18FE0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7" w:type="dxa"/>
          </w:tcPr>
          <w:p w14:paraId="63194F87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2.97</w:t>
            </w:r>
          </w:p>
          <w:p w14:paraId="5D0CCF00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0.45-15.49]</w:t>
            </w:r>
          </w:p>
        </w:tc>
        <w:tc>
          <w:tcPr>
            <w:tcW w:w="1276" w:type="dxa"/>
          </w:tcPr>
          <w:p w14:paraId="4F6E0E7D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7" w:type="dxa"/>
          </w:tcPr>
          <w:p w14:paraId="4C2EA2EF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0.50 [8.20-12.79]</w:t>
            </w:r>
          </w:p>
        </w:tc>
        <w:tc>
          <w:tcPr>
            <w:tcW w:w="1134" w:type="dxa"/>
          </w:tcPr>
          <w:p w14:paraId="342D7647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8" w:type="dxa"/>
          </w:tcPr>
          <w:p w14:paraId="4F1F5842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5.60</w:t>
            </w:r>
          </w:p>
          <w:p w14:paraId="0089CD59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2.88-18.32]</w:t>
            </w:r>
          </w:p>
        </w:tc>
        <w:tc>
          <w:tcPr>
            <w:tcW w:w="1134" w:type="dxa"/>
          </w:tcPr>
          <w:p w14:paraId="41977BFD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</w:tr>
      <w:tr w:rsidR="009D73F0" w:rsidRPr="00033C23" w14:paraId="0789D7AF" w14:textId="77777777" w:rsidTr="00D84F58">
        <w:tc>
          <w:tcPr>
            <w:tcW w:w="1276" w:type="dxa"/>
          </w:tcPr>
          <w:p w14:paraId="21C67BD1" w14:textId="77777777" w:rsidR="009D73F0" w:rsidRPr="00033C23" w:rsidRDefault="009D73F0" w:rsidP="00D84F58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Obese/overweight</w:t>
            </w:r>
          </w:p>
        </w:tc>
        <w:tc>
          <w:tcPr>
            <w:tcW w:w="1418" w:type="dxa"/>
          </w:tcPr>
          <w:p w14:paraId="5688CB7A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0.68</w:t>
            </w:r>
          </w:p>
          <w:p w14:paraId="58F2FD42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8.54-12.82]</w:t>
            </w:r>
          </w:p>
        </w:tc>
        <w:tc>
          <w:tcPr>
            <w:tcW w:w="1134" w:type="dxa"/>
          </w:tcPr>
          <w:p w14:paraId="7CEAA311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02</w:t>
            </w:r>
          </w:p>
          <w:p w14:paraId="507EB810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62-1.67]</w:t>
            </w:r>
          </w:p>
        </w:tc>
        <w:tc>
          <w:tcPr>
            <w:tcW w:w="1417" w:type="dxa"/>
          </w:tcPr>
          <w:p w14:paraId="28682571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5.90</w:t>
            </w:r>
          </w:p>
          <w:p w14:paraId="3E711B8B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3.37-18.43]</w:t>
            </w:r>
          </w:p>
        </w:tc>
        <w:tc>
          <w:tcPr>
            <w:tcW w:w="1276" w:type="dxa"/>
          </w:tcPr>
          <w:p w14:paraId="143A85E1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10</w:t>
            </w:r>
          </w:p>
          <w:p w14:paraId="242ECF2C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38-3.18]</w:t>
            </w:r>
          </w:p>
        </w:tc>
        <w:tc>
          <w:tcPr>
            <w:tcW w:w="1417" w:type="dxa"/>
          </w:tcPr>
          <w:p w14:paraId="32CE9AEF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1.93</w:t>
            </w:r>
          </w:p>
          <w:p w14:paraId="3B1A9565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9.68-14.17]</w:t>
            </w:r>
          </w:p>
        </w:tc>
        <w:tc>
          <w:tcPr>
            <w:tcW w:w="1134" w:type="dxa"/>
          </w:tcPr>
          <w:p w14:paraId="05E223FA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13</w:t>
            </w:r>
          </w:p>
          <w:p w14:paraId="4F8AF0F5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68-1.89]</w:t>
            </w:r>
          </w:p>
        </w:tc>
        <w:tc>
          <w:tcPr>
            <w:tcW w:w="1418" w:type="dxa"/>
          </w:tcPr>
          <w:p w14:paraId="204AB741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5.16</w:t>
            </w:r>
          </w:p>
          <w:p w14:paraId="6D6500B1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2.67-17.64]</w:t>
            </w:r>
          </w:p>
        </w:tc>
        <w:tc>
          <w:tcPr>
            <w:tcW w:w="1134" w:type="dxa"/>
          </w:tcPr>
          <w:p w14:paraId="56D87C76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06</w:t>
            </w:r>
          </w:p>
          <w:p w14:paraId="4A2BA5F0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68-1.64]</w:t>
            </w:r>
          </w:p>
        </w:tc>
      </w:tr>
      <w:tr w:rsidR="009D73F0" w:rsidRPr="00033C23" w14:paraId="6C9A5CC6" w14:textId="77777777" w:rsidTr="00D84F58">
        <w:tc>
          <w:tcPr>
            <w:tcW w:w="1276" w:type="dxa"/>
          </w:tcPr>
          <w:p w14:paraId="4E2412D7" w14:textId="77777777" w:rsidR="009D73F0" w:rsidRPr="00033C23" w:rsidRDefault="009D73F0" w:rsidP="00D84F58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Health problems: Yes</w:t>
            </w:r>
          </w:p>
        </w:tc>
        <w:tc>
          <w:tcPr>
            <w:tcW w:w="1418" w:type="dxa"/>
          </w:tcPr>
          <w:p w14:paraId="58F399C5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0.44</w:t>
            </w:r>
          </w:p>
          <w:p w14:paraId="145F0857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8.14-12.75]</w:t>
            </w:r>
          </w:p>
        </w:tc>
        <w:tc>
          <w:tcPr>
            <w:tcW w:w="1134" w:type="dxa"/>
          </w:tcPr>
          <w:p w14:paraId="1CCFA90E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7" w:type="dxa"/>
          </w:tcPr>
          <w:p w14:paraId="65954172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5.15</w:t>
            </w:r>
          </w:p>
          <w:p w14:paraId="29FC9792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2.45-17.85]</w:t>
            </w:r>
          </w:p>
        </w:tc>
        <w:tc>
          <w:tcPr>
            <w:tcW w:w="1276" w:type="dxa"/>
          </w:tcPr>
          <w:p w14:paraId="5A4F77C1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7" w:type="dxa"/>
          </w:tcPr>
          <w:p w14:paraId="35B21E66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1.47</w:t>
            </w:r>
          </w:p>
          <w:p w14:paraId="0D450F7E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9.07-13.87]</w:t>
            </w:r>
          </w:p>
        </w:tc>
        <w:tc>
          <w:tcPr>
            <w:tcW w:w="1134" w:type="dxa"/>
          </w:tcPr>
          <w:p w14:paraId="2D6FFF7C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8" w:type="dxa"/>
          </w:tcPr>
          <w:p w14:paraId="3CA9000E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6.03</w:t>
            </w:r>
          </w:p>
          <w:p w14:paraId="3A73E1EB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3.26-18.79]</w:t>
            </w:r>
          </w:p>
        </w:tc>
        <w:tc>
          <w:tcPr>
            <w:tcW w:w="1134" w:type="dxa"/>
          </w:tcPr>
          <w:p w14:paraId="0AAEBD21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</w:tr>
      <w:tr w:rsidR="009D73F0" w:rsidRPr="00033C23" w14:paraId="4CF2CD89" w14:textId="77777777" w:rsidTr="00D84F58">
        <w:tc>
          <w:tcPr>
            <w:tcW w:w="1276" w:type="dxa"/>
          </w:tcPr>
          <w:p w14:paraId="78E60433" w14:textId="77777777" w:rsidR="009D73F0" w:rsidRPr="00033C23" w:rsidRDefault="009D73F0" w:rsidP="00D84F58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418" w:type="dxa"/>
          </w:tcPr>
          <w:p w14:paraId="2B3C0480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0.46</w:t>
            </w:r>
          </w:p>
          <w:p w14:paraId="38857299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lastRenderedPageBreak/>
              <w:t>[8.49-12.44]</w:t>
            </w:r>
          </w:p>
        </w:tc>
        <w:tc>
          <w:tcPr>
            <w:tcW w:w="1134" w:type="dxa"/>
          </w:tcPr>
          <w:p w14:paraId="728A3816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lastRenderedPageBreak/>
              <w:t>1.12</w:t>
            </w:r>
          </w:p>
          <w:p w14:paraId="3B96A266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lastRenderedPageBreak/>
              <w:t>[0.66-1.90]</w:t>
            </w:r>
          </w:p>
        </w:tc>
        <w:tc>
          <w:tcPr>
            <w:tcW w:w="1417" w:type="dxa"/>
          </w:tcPr>
          <w:p w14:paraId="1CE0E704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lastRenderedPageBreak/>
              <w:t>14.46</w:t>
            </w:r>
          </w:p>
          <w:p w14:paraId="7B0B54A0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lastRenderedPageBreak/>
              <w:t>[12.19-16.72]</w:t>
            </w:r>
          </w:p>
        </w:tc>
        <w:tc>
          <w:tcPr>
            <w:tcW w:w="1276" w:type="dxa"/>
          </w:tcPr>
          <w:p w14:paraId="7CBA6599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lastRenderedPageBreak/>
              <w:t>0.72</w:t>
            </w:r>
          </w:p>
          <w:p w14:paraId="15D898F1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lastRenderedPageBreak/>
              <w:t>[0.24-2.18]</w:t>
            </w:r>
          </w:p>
        </w:tc>
        <w:tc>
          <w:tcPr>
            <w:tcW w:w="1417" w:type="dxa"/>
          </w:tcPr>
          <w:p w14:paraId="317020DB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lastRenderedPageBreak/>
              <w:t>11.76</w:t>
            </w:r>
          </w:p>
          <w:p w14:paraId="35A93A17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lastRenderedPageBreak/>
              <w:t>[9.68-13.84]</w:t>
            </w:r>
          </w:p>
        </w:tc>
        <w:tc>
          <w:tcPr>
            <w:tcW w:w="1134" w:type="dxa"/>
          </w:tcPr>
          <w:p w14:paraId="3826579A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lastRenderedPageBreak/>
              <w:t>0.64</w:t>
            </w:r>
          </w:p>
          <w:p w14:paraId="31FB8138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lastRenderedPageBreak/>
              <w:t>[0.37-1.09]</w:t>
            </w:r>
          </w:p>
        </w:tc>
        <w:tc>
          <w:tcPr>
            <w:tcW w:w="1418" w:type="dxa"/>
          </w:tcPr>
          <w:p w14:paraId="189905C2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lastRenderedPageBreak/>
              <w:t>14.89</w:t>
            </w:r>
          </w:p>
          <w:p w14:paraId="417E90BC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lastRenderedPageBreak/>
              <w:t>[12.59-17.18]</w:t>
            </w:r>
          </w:p>
        </w:tc>
        <w:tc>
          <w:tcPr>
            <w:tcW w:w="1134" w:type="dxa"/>
          </w:tcPr>
          <w:p w14:paraId="2F834B0C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lastRenderedPageBreak/>
              <w:t>1.18</w:t>
            </w:r>
          </w:p>
          <w:p w14:paraId="5AE2E187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lastRenderedPageBreak/>
              <w:t>[0.75-1.87]</w:t>
            </w:r>
          </w:p>
        </w:tc>
      </w:tr>
      <w:tr w:rsidR="009D73F0" w:rsidRPr="00033C23" w14:paraId="2A6DFBAD" w14:textId="77777777" w:rsidTr="00D84F58">
        <w:tc>
          <w:tcPr>
            <w:tcW w:w="1276" w:type="dxa"/>
          </w:tcPr>
          <w:p w14:paraId="19C3E447" w14:textId="77777777" w:rsidR="009D73F0" w:rsidRPr="00033C23" w:rsidRDefault="009D73F0" w:rsidP="00D84F58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lastRenderedPageBreak/>
              <w:t>Perceived high risk of Covid-19: yes</w:t>
            </w:r>
          </w:p>
        </w:tc>
        <w:tc>
          <w:tcPr>
            <w:tcW w:w="1418" w:type="dxa"/>
          </w:tcPr>
          <w:p w14:paraId="0B1933AA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9.79</w:t>
            </w:r>
          </w:p>
          <w:p w14:paraId="60DFB941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6.55-13.02]</w:t>
            </w:r>
          </w:p>
        </w:tc>
        <w:tc>
          <w:tcPr>
            <w:tcW w:w="1134" w:type="dxa"/>
          </w:tcPr>
          <w:p w14:paraId="01D2CACF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7" w:type="dxa"/>
          </w:tcPr>
          <w:p w14:paraId="0EBB12A9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3.76</w:t>
            </w:r>
          </w:p>
          <w:p w14:paraId="39C79E5C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0.01-17.51]</w:t>
            </w:r>
          </w:p>
        </w:tc>
        <w:tc>
          <w:tcPr>
            <w:tcW w:w="1276" w:type="dxa"/>
          </w:tcPr>
          <w:p w14:paraId="3A130C69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7" w:type="dxa"/>
          </w:tcPr>
          <w:p w14:paraId="07CFDB95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5.81</w:t>
            </w:r>
          </w:p>
          <w:p w14:paraId="4C27A8E3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3.26-8.36]</w:t>
            </w:r>
          </w:p>
        </w:tc>
        <w:tc>
          <w:tcPr>
            <w:tcW w:w="1134" w:type="dxa"/>
          </w:tcPr>
          <w:p w14:paraId="2886EA6D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8" w:type="dxa"/>
          </w:tcPr>
          <w:p w14:paraId="5ADC28E5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6.51</w:t>
            </w:r>
          </w:p>
          <w:p w14:paraId="4B19B61A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2.47-20.56]</w:t>
            </w:r>
          </w:p>
        </w:tc>
        <w:tc>
          <w:tcPr>
            <w:tcW w:w="1134" w:type="dxa"/>
          </w:tcPr>
          <w:p w14:paraId="346BE647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</w:tr>
      <w:tr w:rsidR="009D73F0" w:rsidRPr="00033C23" w14:paraId="6B75D022" w14:textId="77777777" w:rsidTr="00D84F58">
        <w:tc>
          <w:tcPr>
            <w:tcW w:w="1276" w:type="dxa"/>
          </w:tcPr>
          <w:p w14:paraId="585CD312" w14:textId="77777777" w:rsidR="009D73F0" w:rsidRPr="00033C23" w:rsidRDefault="009D73F0" w:rsidP="00D84F58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418" w:type="dxa"/>
          </w:tcPr>
          <w:p w14:paraId="7C1A2E5B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0.66</w:t>
            </w:r>
          </w:p>
          <w:p w14:paraId="13714A94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8.97-12.34]</w:t>
            </w:r>
          </w:p>
        </w:tc>
        <w:tc>
          <w:tcPr>
            <w:tcW w:w="1134" w:type="dxa"/>
          </w:tcPr>
          <w:p w14:paraId="7C46CA6E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0.91</w:t>
            </w:r>
          </w:p>
          <w:p w14:paraId="42D0E6C8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44-1.90]</w:t>
            </w:r>
          </w:p>
        </w:tc>
        <w:tc>
          <w:tcPr>
            <w:tcW w:w="1417" w:type="dxa"/>
          </w:tcPr>
          <w:p w14:paraId="63325435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5.06</w:t>
            </w:r>
          </w:p>
          <w:p w14:paraId="1CD54F05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3.11-17.01]</w:t>
            </w:r>
          </w:p>
        </w:tc>
        <w:tc>
          <w:tcPr>
            <w:tcW w:w="1276" w:type="dxa"/>
          </w:tcPr>
          <w:p w14:paraId="3E453D85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39</w:t>
            </w:r>
          </w:p>
          <w:p w14:paraId="0155F4D5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37-5.27]</w:t>
            </w:r>
          </w:p>
        </w:tc>
        <w:tc>
          <w:tcPr>
            <w:tcW w:w="1417" w:type="dxa"/>
          </w:tcPr>
          <w:p w14:paraId="599E36DD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3.20</w:t>
            </w:r>
          </w:p>
          <w:p w14:paraId="25ABB1ED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1.36-15.05]</w:t>
            </w:r>
          </w:p>
        </w:tc>
        <w:tc>
          <w:tcPr>
            <w:tcW w:w="1134" w:type="dxa"/>
          </w:tcPr>
          <w:p w14:paraId="46D596C8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44</w:t>
            </w:r>
          </w:p>
          <w:p w14:paraId="0B064DA7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52-3.99]</w:t>
            </w:r>
          </w:p>
        </w:tc>
        <w:tc>
          <w:tcPr>
            <w:tcW w:w="1418" w:type="dxa"/>
          </w:tcPr>
          <w:p w14:paraId="0BDDAEBA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5.06</w:t>
            </w:r>
          </w:p>
          <w:p w14:paraId="5284CBBE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3.11-17.01]</w:t>
            </w:r>
          </w:p>
        </w:tc>
        <w:tc>
          <w:tcPr>
            <w:tcW w:w="1134" w:type="dxa"/>
          </w:tcPr>
          <w:p w14:paraId="4B891E60" w14:textId="77777777" w:rsidR="009D73F0" w:rsidRPr="00CE0F68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CE0F68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0.53*</w:t>
            </w:r>
          </w:p>
          <w:p w14:paraId="665F275C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CE0F68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[0.28-0.99]</w:t>
            </w:r>
          </w:p>
        </w:tc>
      </w:tr>
      <w:tr w:rsidR="009D73F0" w:rsidRPr="00033C23" w14:paraId="2AC526E2" w14:textId="77777777" w:rsidTr="00D84F58">
        <w:tc>
          <w:tcPr>
            <w:tcW w:w="1276" w:type="dxa"/>
          </w:tcPr>
          <w:p w14:paraId="21BE8EC8" w14:textId="77777777" w:rsidR="009D73F0" w:rsidRPr="00033C23" w:rsidRDefault="009D73F0" w:rsidP="00D84F58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Diagnosed/</w:t>
            </w:r>
          </w:p>
          <w:p w14:paraId="26784DD3" w14:textId="77777777" w:rsidR="009D73F0" w:rsidRPr="00033C23" w:rsidRDefault="009D73F0" w:rsidP="00D84F58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suspected Covid-19: yes</w:t>
            </w:r>
          </w:p>
        </w:tc>
        <w:tc>
          <w:tcPr>
            <w:tcW w:w="1418" w:type="dxa"/>
          </w:tcPr>
          <w:p w14:paraId="704E4FD9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1.96</w:t>
            </w:r>
          </w:p>
          <w:p w14:paraId="075A1A84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8.10-15.81]</w:t>
            </w:r>
          </w:p>
        </w:tc>
        <w:tc>
          <w:tcPr>
            <w:tcW w:w="1134" w:type="dxa"/>
          </w:tcPr>
          <w:p w14:paraId="26B7F5F9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7" w:type="dxa"/>
          </w:tcPr>
          <w:p w14:paraId="7A6417E3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20.29</w:t>
            </w:r>
          </w:p>
          <w:p w14:paraId="6CF555C6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5.52-25.06]</w:t>
            </w:r>
          </w:p>
        </w:tc>
        <w:tc>
          <w:tcPr>
            <w:tcW w:w="1276" w:type="dxa"/>
          </w:tcPr>
          <w:p w14:paraId="1AE885F1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7" w:type="dxa"/>
          </w:tcPr>
          <w:p w14:paraId="65672F83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3.77</w:t>
            </w:r>
          </w:p>
          <w:p w14:paraId="4296A0F0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7.86-9.74]</w:t>
            </w:r>
          </w:p>
        </w:tc>
        <w:tc>
          <w:tcPr>
            <w:tcW w:w="1134" w:type="dxa"/>
          </w:tcPr>
          <w:p w14:paraId="27A8E3B1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8" w:type="dxa"/>
          </w:tcPr>
          <w:p w14:paraId="1533C23D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5.94</w:t>
            </w:r>
          </w:p>
          <w:p w14:paraId="7DAF55D4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1.60-20.29]</w:t>
            </w:r>
          </w:p>
        </w:tc>
        <w:tc>
          <w:tcPr>
            <w:tcW w:w="1134" w:type="dxa"/>
          </w:tcPr>
          <w:p w14:paraId="4A7CA4A5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</w:tr>
      <w:tr w:rsidR="009D73F0" w:rsidRPr="00033C23" w14:paraId="6CCD0877" w14:textId="77777777" w:rsidTr="00D84F58">
        <w:tc>
          <w:tcPr>
            <w:tcW w:w="1276" w:type="dxa"/>
          </w:tcPr>
          <w:p w14:paraId="687176E1" w14:textId="77777777" w:rsidR="009D73F0" w:rsidRPr="00033C23" w:rsidRDefault="009D73F0" w:rsidP="00D84F58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418" w:type="dxa"/>
          </w:tcPr>
          <w:p w14:paraId="63EA7A37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0.18</w:t>
            </w:r>
          </w:p>
          <w:p w14:paraId="355F8013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8.56-11.80]</w:t>
            </w:r>
          </w:p>
        </w:tc>
        <w:tc>
          <w:tcPr>
            <w:tcW w:w="1134" w:type="dxa"/>
          </w:tcPr>
          <w:p w14:paraId="2BC1288D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0.61</w:t>
            </w:r>
          </w:p>
          <w:p w14:paraId="2C3D8649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32-1.14]</w:t>
            </w:r>
          </w:p>
        </w:tc>
        <w:tc>
          <w:tcPr>
            <w:tcW w:w="1417" w:type="dxa"/>
          </w:tcPr>
          <w:p w14:paraId="4F5568EC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3.67</w:t>
            </w:r>
          </w:p>
          <w:p w14:paraId="1AA70DBD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1.83-15.51]</w:t>
            </w:r>
          </w:p>
        </w:tc>
        <w:tc>
          <w:tcPr>
            <w:tcW w:w="1276" w:type="dxa"/>
          </w:tcPr>
          <w:p w14:paraId="15C6C3A2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0.64</w:t>
            </w:r>
          </w:p>
          <w:p w14:paraId="054BEBA2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17-2.48]</w:t>
            </w:r>
          </w:p>
        </w:tc>
        <w:tc>
          <w:tcPr>
            <w:tcW w:w="1417" w:type="dxa"/>
          </w:tcPr>
          <w:p w14:paraId="4C9B47CB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1.29</w:t>
            </w:r>
          </w:p>
          <w:p w14:paraId="7C1E1B72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9.60-12.99]</w:t>
            </w:r>
          </w:p>
        </w:tc>
        <w:tc>
          <w:tcPr>
            <w:tcW w:w="1134" w:type="dxa"/>
          </w:tcPr>
          <w:p w14:paraId="2A0FE96A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0.79</w:t>
            </w:r>
          </w:p>
          <w:p w14:paraId="3F7A4ADE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41-1.50]</w:t>
            </w:r>
          </w:p>
        </w:tc>
        <w:tc>
          <w:tcPr>
            <w:tcW w:w="1418" w:type="dxa"/>
          </w:tcPr>
          <w:p w14:paraId="51970BCD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5.23</w:t>
            </w:r>
          </w:p>
          <w:p w14:paraId="2AAC998E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3.31-17.15]</w:t>
            </w:r>
          </w:p>
        </w:tc>
        <w:tc>
          <w:tcPr>
            <w:tcW w:w="1134" w:type="dxa"/>
          </w:tcPr>
          <w:p w14:paraId="3A8BAD82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0.82</w:t>
            </w:r>
          </w:p>
          <w:p w14:paraId="1B8C34A9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46-1.46]</w:t>
            </w:r>
          </w:p>
        </w:tc>
      </w:tr>
      <w:tr w:rsidR="009D73F0" w:rsidRPr="00033C23" w14:paraId="2B76BACE" w14:textId="77777777" w:rsidTr="00D84F58">
        <w:tc>
          <w:tcPr>
            <w:tcW w:w="1276" w:type="dxa"/>
          </w:tcPr>
          <w:p w14:paraId="10CAAB9A" w14:textId="77777777" w:rsidR="009D73F0" w:rsidRPr="00033C23" w:rsidRDefault="009D73F0" w:rsidP="00D84F58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</w:p>
        </w:tc>
        <w:tc>
          <w:tcPr>
            <w:tcW w:w="1418" w:type="dxa"/>
          </w:tcPr>
          <w:p w14:paraId="4A25FBDA" w14:textId="77777777" w:rsidR="009D73F0" w:rsidRPr="00CE0F68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CE0F68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M (SD)</w:t>
            </w:r>
          </w:p>
        </w:tc>
        <w:tc>
          <w:tcPr>
            <w:tcW w:w="1134" w:type="dxa"/>
          </w:tcPr>
          <w:p w14:paraId="2E3BA9EC" w14:textId="77777777" w:rsidR="009D73F0" w:rsidRPr="00CE0F68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proofErr w:type="spellStart"/>
            <w:r w:rsidRPr="00CE0F68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aOR</w:t>
            </w:r>
            <w:proofErr w:type="spellEnd"/>
          </w:p>
          <w:p w14:paraId="41F28067" w14:textId="77777777" w:rsidR="009D73F0" w:rsidRPr="00CE0F68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CE0F68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[95% CI]</w:t>
            </w:r>
          </w:p>
        </w:tc>
        <w:tc>
          <w:tcPr>
            <w:tcW w:w="1417" w:type="dxa"/>
          </w:tcPr>
          <w:p w14:paraId="0F34B5B4" w14:textId="77777777" w:rsidR="009D73F0" w:rsidRPr="00CE0F68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CE0F68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M (SD)</w:t>
            </w:r>
          </w:p>
        </w:tc>
        <w:tc>
          <w:tcPr>
            <w:tcW w:w="1276" w:type="dxa"/>
          </w:tcPr>
          <w:p w14:paraId="742B7C66" w14:textId="77777777" w:rsidR="009D73F0" w:rsidRPr="00CE0F68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proofErr w:type="spellStart"/>
            <w:r w:rsidRPr="00CE0F68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aOR</w:t>
            </w:r>
            <w:proofErr w:type="spellEnd"/>
          </w:p>
          <w:p w14:paraId="4350563B" w14:textId="77777777" w:rsidR="009D73F0" w:rsidRPr="00CE0F68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CE0F68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[95% CI]</w:t>
            </w:r>
          </w:p>
        </w:tc>
        <w:tc>
          <w:tcPr>
            <w:tcW w:w="1417" w:type="dxa"/>
          </w:tcPr>
          <w:p w14:paraId="7C08F4F7" w14:textId="77777777" w:rsidR="009D73F0" w:rsidRPr="00CE0F68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CE0F68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M (SD)</w:t>
            </w:r>
          </w:p>
        </w:tc>
        <w:tc>
          <w:tcPr>
            <w:tcW w:w="1134" w:type="dxa"/>
          </w:tcPr>
          <w:p w14:paraId="7EAA9845" w14:textId="77777777" w:rsidR="009D73F0" w:rsidRPr="00CE0F68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proofErr w:type="spellStart"/>
            <w:r w:rsidRPr="00CE0F68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aOR</w:t>
            </w:r>
            <w:proofErr w:type="spellEnd"/>
          </w:p>
          <w:p w14:paraId="71A088AC" w14:textId="77777777" w:rsidR="009D73F0" w:rsidRPr="00CE0F68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CE0F68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[95% CI]</w:t>
            </w:r>
          </w:p>
        </w:tc>
        <w:tc>
          <w:tcPr>
            <w:tcW w:w="1418" w:type="dxa"/>
          </w:tcPr>
          <w:p w14:paraId="36A82732" w14:textId="77777777" w:rsidR="009D73F0" w:rsidRPr="00CE0F68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CE0F68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M (SD)</w:t>
            </w:r>
          </w:p>
        </w:tc>
        <w:tc>
          <w:tcPr>
            <w:tcW w:w="1134" w:type="dxa"/>
          </w:tcPr>
          <w:p w14:paraId="6BF4749D" w14:textId="77777777" w:rsidR="009D73F0" w:rsidRPr="00CE0F68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proofErr w:type="spellStart"/>
            <w:r w:rsidRPr="00CE0F68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aOR</w:t>
            </w:r>
            <w:proofErr w:type="spellEnd"/>
          </w:p>
          <w:p w14:paraId="1C2AA7DE" w14:textId="77777777" w:rsidR="009D73F0" w:rsidRPr="00CE0F68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CE0F68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[95% CI]</w:t>
            </w:r>
          </w:p>
        </w:tc>
      </w:tr>
      <w:tr w:rsidR="009D73F0" w:rsidRPr="00033C23" w14:paraId="2D370828" w14:textId="77777777" w:rsidTr="00D84F58">
        <w:tc>
          <w:tcPr>
            <w:tcW w:w="1276" w:type="dxa"/>
          </w:tcPr>
          <w:p w14:paraId="04E92B6F" w14:textId="77777777" w:rsidR="009D73F0" w:rsidRPr="00033C23" w:rsidRDefault="009D73F0" w:rsidP="00D84F58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Age</w:t>
            </w:r>
          </w:p>
        </w:tc>
        <w:tc>
          <w:tcPr>
            <w:tcW w:w="1418" w:type="dxa"/>
          </w:tcPr>
          <w:p w14:paraId="0033F674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52.22 (14.70)</w:t>
            </w:r>
          </w:p>
        </w:tc>
        <w:tc>
          <w:tcPr>
            <w:tcW w:w="1134" w:type="dxa"/>
          </w:tcPr>
          <w:p w14:paraId="64826B4C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02</w:t>
            </w:r>
          </w:p>
          <w:p w14:paraId="7A5B346C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85-1.22]</w:t>
            </w:r>
          </w:p>
        </w:tc>
        <w:tc>
          <w:tcPr>
            <w:tcW w:w="1417" w:type="dxa"/>
          </w:tcPr>
          <w:p w14:paraId="17F71E74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51.42 (14.01)</w:t>
            </w:r>
          </w:p>
        </w:tc>
        <w:tc>
          <w:tcPr>
            <w:tcW w:w="1276" w:type="dxa"/>
          </w:tcPr>
          <w:p w14:paraId="7E580E7F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0.80</w:t>
            </w:r>
          </w:p>
          <w:p w14:paraId="13310D7C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53-1.21]</w:t>
            </w:r>
          </w:p>
        </w:tc>
        <w:tc>
          <w:tcPr>
            <w:tcW w:w="1417" w:type="dxa"/>
          </w:tcPr>
          <w:p w14:paraId="5BDEFE86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48.92 (13.68)</w:t>
            </w:r>
          </w:p>
        </w:tc>
        <w:tc>
          <w:tcPr>
            <w:tcW w:w="1134" w:type="dxa"/>
          </w:tcPr>
          <w:p w14:paraId="14D74887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18</w:t>
            </w:r>
          </w:p>
          <w:p w14:paraId="22062176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98-1.41]</w:t>
            </w:r>
          </w:p>
        </w:tc>
        <w:tc>
          <w:tcPr>
            <w:tcW w:w="1418" w:type="dxa"/>
          </w:tcPr>
          <w:p w14:paraId="603E6B1B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51.64 (14.64)</w:t>
            </w:r>
          </w:p>
        </w:tc>
        <w:tc>
          <w:tcPr>
            <w:tcW w:w="1134" w:type="dxa"/>
          </w:tcPr>
          <w:p w14:paraId="559FD056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07</w:t>
            </w:r>
          </w:p>
          <w:p w14:paraId="6F0851CD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91-1.27]</w:t>
            </w:r>
          </w:p>
        </w:tc>
      </w:tr>
      <w:tr w:rsidR="009D73F0" w:rsidRPr="00033C23" w14:paraId="147CB1B4" w14:textId="77777777" w:rsidTr="00D84F58">
        <w:tc>
          <w:tcPr>
            <w:tcW w:w="1276" w:type="dxa"/>
          </w:tcPr>
          <w:p w14:paraId="3340A28D" w14:textId="77777777" w:rsidR="009D73F0" w:rsidRPr="00033C23" w:rsidRDefault="009D73F0" w:rsidP="00D84F58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Quality of life</w:t>
            </w:r>
          </w:p>
        </w:tc>
        <w:tc>
          <w:tcPr>
            <w:tcW w:w="1418" w:type="dxa"/>
          </w:tcPr>
          <w:p w14:paraId="51A8C1A8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3.75 (0.72)</w:t>
            </w:r>
          </w:p>
        </w:tc>
        <w:tc>
          <w:tcPr>
            <w:tcW w:w="1134" w:type="dxa"/>
          </w:tcPr>
          <w:p w14:paraId="521A19FB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39</w:t>
            </w:r>
          </w:p>
          <w:p w14:paraId="4E6384C1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.02-1.91]</w:t>
            </w:r>
          </w:p>
        </w:tc>
        <w:tc>
          <w:tcPr>
            <w:tcW w:w="1417" w:type="dxa"/>
          </w:tcPr>
          <w:p w14:paraId="5AE8C065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3.73 (0.77)</w:t>
            </w:r>
          </w:p>
        </w:tc>
        <w:tc>
          <w:tcPr>
            <w:tcW w:w="1276" w:type="dxa"/>
          </w:tcPr>
          <w:p w14:paraId="2E29CC31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2.02</w:t>
            </w:r>
          </w:p>
          <w:p w14:paraId="148B440D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.08-3.76]</w:t>
            </w:r>
          </w:p>
        </w:tc>
        <w:tc>
          <w:tcPr>
            <w:tcW w:w="1417" w:type="dxa"/>
          </w:tcPr>
          <w:p w14:paraId="3DBE6ECE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3.74 (0.70)</w:t>
            </w:r>
          </w:p>
        </w:tc>
        <w:tc>
          <w:tcPr>
            <w:tcW w:w="1134" w:type="dxa"/>
          </w:tcPr>
          <w:p w14:paraId="4DADA4A2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10</w:t>
            </w:r>
          </w:p>
          <w:p w14:paraId="1991C5DA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80-1.53]</w:t>
            </w:r>
          </w:p>
        </w:tc>
        <w:tc>
          <w:tcPr>
            <w:tcW w:w="1418" w:type="dxa"/>
          </w:tcPr>
          <w:p w14:paraId="085FFE5C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3.63 (0.80)</w:t>
            </w:r>
          </w:p>
        </w:tc>
        <w:tc>
          <w:tcPr>
            <w:tcW w:w="1134" w:type="dxa"/>
          </w:tcPr>
          <w:p w14:paraId="65ADD1CE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08</w:t>
            </w:r>
          </w:p>
          <w:p w14:paraId="5856C97D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82-1.41]</w:t>
            </w:r>
          </w:p>
        </w:tc>
      </w:tr>
      <w:tr w:rsidR="009D73F0" w:rsidRPr="00033C23" w14:paraId="4A2DD522" w14:textId="77777777" w:rsidTr="00D84F58">
        <w:tc>
          <w:tcPr>
            <w:tcW w:w="1276" w:type="dxa"/>
          </w:tcPr>
          <w:p w14:paraId="0EBA1272" w14:textId="77777777" w:rsidR="009D73F0" w:rsidRPr="00033C23" w:rsidRDefault="009D73F0" w:rsidP="00D84F58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Experience of social distancing</w:t>
            </w:r>
          </w:p>
        </w:tc>
        <w:tc>
          <w:tcPr>
            <w:tcW w:w="1418" w:type="dxa"/>
          </w:tcPr>
          <w:p w14:paraId="136260E8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50.52 (21.98)</w:t>
            </w:r>
          </w:p>
        </w:tc>
        <w:tc>
          <w:tcPr>
            <w:tcW w:w="1134" w:type="dxa"/>
          </w:tcPr>
          <w:p w14:paraId="402C4E51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06</w:t>
            </w:r>
          </w:p>
          <w:p w14:paraId="7EC54F71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95-1</w:t>
            </w:r>
            <w: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.</w:t>
            </w: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97]</w:t>
            </w:r>
          </w:p>
        </w:tc>
        <w:tc>
          <w:tcPr>
            <w:tcW w:w="1417" w:type="dxa"/>
          </w:tcPr>
          <w:p w14:paraId="72858FF8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47.82 (22.20)</w:t>
            </w:r>
          </w:p>
        </w:tc>
        <w:tc>
          <w:tcPr>
            <w:tcW w:w="1276" w:type="dxa"/>
          </w:tcPr>
          <w:p w14:paraId="08F108EB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15</w:t>
            </w:r>
          </w:p>
          <w:p w14:paraId="21EFE189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91-1.45]</w:t>
            </w:r>
          </w:p>
        </w:tc>
        <w:tc>
          <w:tcPr>
            <w:tcW w:w="1417" w:type="dxa"/>
          </w:tcPr>
          <w:p w14:paraId="0AAC0729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46.84 (20.28)</w:t>
            </w:r>
          </w:p>
        </w:tc>
        <w:tc>
          <w:tcPr>
            <w:tcW w:w="1134" w:type="dxa"/>
          </w:tcPr>
          <w:p w14:paraId="049B60D4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09</w:t>
            </w:r>
          </w:p>
          <w:p w14:paraId="57DE4994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97-1.23]</w:t>
            </w:r>
          </w:p>
        </w:tc>
        <w:tc>
          <w:tcPr>
            <w:tcW w:w="1418" w:type="dxa"/>
          </w:tcPr>
          <w:p w14:paraId="05B9A52F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50.44 (21.67)</w:t>
            </w:r>
          </w:p>
        </w:tc>
        <w:tc>
          <w:tcPr>
            <w:tcW w:w="1134" w:type="dxa"/>
          </w:tcPr>
          <w:p w14:paraId="3E02BD90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0.98</w:t>
            </w:r>
          </w:p>
          <w:p w14:paraId="0A2F0DB7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89-1.08]</w:t>
            </w:r>
          </w:p>
        </w:tc>
      </w:tr>
    </w:tbl>
    <w:p w14:paraId="5B566745" w14:textId="77777777" w:rsidR="009D73F0" w:rsidRPr="00033C23" w:rsidRDefault="009D73F0" w:rsidP="009D73F0">
      <w:r w:rsidRPr="00033C23">
        <w:rPr>
          <w:rFonts w:asciiTheme="minorHAnsi" w:hAnsiTheme="minorHAnsi" w:cstheme="minorHAnsi"/>
          <w:sz w:val="22"/>
          <w:szCs w:val="22"/>
        </w:rPr>
        <w:t xml:space="preserve">Reference category: never adhere, age presented in decades, quality of life presented in tens, *p&lt;0.05, **p&lt;0.01, ***p&lt;0.001, CI=confidence interval, </w:t>
      </w:r>
      <w:proofErr w:type="spellStart"/>
      <w:r w:rsidRPr="00033C23">
        <w:rPr>
          <w:rFonts w:asciiTheme="minorHAnsi" w:hAnsiTheme="minorHAnsi" w:cstheme="minorHAnsi"/>
          <w:sz w:val="22"/>
          <w:szCs w:val="22"/>
        </w:rPr>
        <w:t>aOR</w:t>
      </w:r>
      <w:proofErr w:type="spellEnd"/>
      <w:r w:rsidRPr="00033C23">
        <w:rPr>
          <w:rFonts w:asciiTheme="minorHAnsi" w:hAnsiTheme="minorHAnsi" w:cstheme="minorHAnsi"/>
          <w:sz w:val="22"/>
          <w:szCs w:val="22"/>
        </w:rPr>
        <w:t>=adjusted odds ratio, M=mean, SD=Standard deviation.</w:t>
      </w:r>
      <w:r w:rsidRPr="00033C23">
        <w:t xml:space="preserve"> </w:t>
      </w:r>
    </w:p>
    <w:p w14:paraId="612219E6" w14:textId="77777777" w:rsidR="009D73F0" w:rsidRPr="00033C23" w:rsidRDefault="009D73F0" w:rsidP="009D73F0">
      <w:pPr>
        <w:rPr>
          <w:rFonts w:asciiTheme="minorHAnsi" w:hAnsiTheme="minorHAnsi" w:cstheme="minorHAnsi"/>
          <w:sz w:val="22"/>
          <w:szCs w:val="22"/>
        </w:rPr>
      </w:pPr>
    </w:p>
    <w:p w14:paraId="74486797" w14:textId="77777777" w:rsidR="009D73F0" w:rsidRPr="00033C23" w:rsidRDefault="009D73F0" w:rsidP="009D73F0">
      <w:pPr>
        <w:rPr>
          <w:rFonts w:asciiTheme="minorHAnsi" w:hAnsiTheme="minorHAnsi" w:cstheme="minorHAnsi"/>
          <w:sz w:val="22"/>
          <w:szCs w:val="22"/>
        </w:rPr>
      </w:pPr>
    </w:p>
    <w:p w14:paraId="18BB004C" w14:textId="47877B2D" w:rsidR="009D73F0" w:rsidRPr="00033C23" w:rsidRDefault="009D73F0" w:rsidP="009D73F0">
      <w:r w:rsidRPr="009D73F0">
        <w:rPr>
          <w:rFonts w:asciiTheme="minorHAnsi" w:hAnsiTheme="minorHAnsi" w:cstheme="minorHAnsi"/>
          <w:sz w:val="22"/>
          <w:szCs w:val="22"/>
        </w:rPr>
        <w:t xml:space="preserve">Supplementary Table </w:t>
      </w:r>
      <w:r>
        <w:rPr>
          <w:rFonts w:asciiTheme="minorHAnsi" w:hAnsiTheme="minorHAnsi" w:cstheme="minorHAnsi"/>
          <w:sz w:val="22"/>
          <w:szCs w:val="22"/>
        </w:rPr>
        <w:t>6</w:t>
      </w:r>
      <w:r w:rsidRPr="00033C23">
        <w:rPr>
          <w:rFonts w:asciiTheme="minorHAnsi" w:hAnsiTheme="minorHAnsi" w:cstheme="minorHAnsi"/>
          <w:sz w:val="22"/>
          <w:szCs w:val="22"/>
        </w:rPr>
        <w:t>.</w:t>
      </w:r>
      <w:r w:rsidRPr="00033C23">
        <w:t xml:space="preserve"> </w:t>
      </w:r>
      <w:r w:rsidRPr="00033C23">
        <w:rPr>
          <w:rFonts w:asciiTheme="minorHAnsi" w:hAnsiTheme="minorHAnsi" w:cstheme="minorHAnsi"/>
          <w:sz w:val="22"/>
          <w:szCs w:val="22"/>
        </w:rPr>
        <w:t xml:space="preserve">Correlates of always adhering to </w:t>
      </w:r>
      <w:r w:rsidRPr="00033C23">
        <w:rPr>
          <w:rFonts w:asciiTheme="minorHAnsi" w:eastAsiaTheme="minorHAnsi" w:hAnsiTheme="minorHAnsi" w:cstheme="minorHAnsi"/>
          <w:color w:val="010205"/>
          <w:sz w:val="22"/>
          <w:szCs w:val="22"/>
          <w:lang w:eastAsia="en-US"/>
        </w:rPr>
        <w:t xml:space="preserve">regularly washing hands, </w:t>
      </w:r>
      <w:r w:rsidRPr="00033C23">
        <w:rPr>
          <w:rFonts w:asciiTheme="minorHAnsi" w:eastAsia="Times New Roman" w:hAnsiTheme="minorHAnsi" w:cstheme="minorHAnsi"/>
          <w:color w:val="000000"/>
          <w:sz w:val="22"/>
          <w:szCs w:val="22"/>
          <w:bdr w:val="none" w:sz="0" w:space="0" w:color="auto" w:frame="1"/>
          <w:lang w:eastAsia="en-GB"/>
        </w:rPr>
        <w:t>wearing masks indoors,</w:t>
      </w:r>
      <w:r w:rsidRPr="00033C23">
        <w:rPr>
          <w:rFonts w:asciiTheme="minorHAnsi" w:hAnsiTheme="minorHAnsi" w:cstheme="minorHAnsi"/>
          <w:sz w:val="22"/>
          <w:szCs w:val="22"/>
        </w:rPr>
        <w:t xml:space="preserve"> </w:t>
      </w:r>
      <w:r w:rsidRPr="00033C23">
        <w:rPr>
          <w:rFonts w:asciiTheme="minorHAnsi" w:eastAsia="Times New Roman" w:hAnsiTheme="minorHAnsi" w:cstheme="minorHAnsi"/>
          <w:color w:val="000000"/>
          <w:sz w:val="22"/>
          <w:szCs w:val="22"/>
          <w:bdr w:val="none" w:sz="0" w:space="0" w:color="auto" w:frame="1"/>
          <w:lang w:eastAsia="en-GB"/>
        </w:rPr>
        <w:t>maintaining the recommended physical distance and carrying own disinfectant in reference to never adhering</w:t>
      </w:r>
      <w:r w:rsidRPr="00033C23">
        <w:rPr>
          <w:rFonts w:asciiTheme="minorHAnsi" w:hAnsiTheme="minorHAnsi" w:cstheme="minorHAnsi"/>
          <w:sz w:val="22"/>
          <w:szCs w:val="22"/>
        </w:rPr>
        <w:t xml:space="preserve"> (N=1622)</w:t>
      </w:r>
    </w:p>
    <w:tbl>
      <w:tblPr>
        <w:tblStyle w:val="TableGrid4"/>
        <w:tblW w:w="11482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276"/>
        <w:gridCol w:w="1418"/>
        <w:gridCol w:w="1134"/>
        <w:gridCol w:w="1417"/>
        <w:gridCol w:w="1134"/>
        <w:gridCol w:w="1418"/>
        <w:gridCol w:w="1134"/>
        <w:gridCol w:w="1417"/>
        <w:gridCol w:w="1134"/>
      </w:tblGrid>
      <w:tr w:rsidR="009D73F0" w:rsidRPr="00033C23" w14:paraId="5E7BBF6E" w14:textId="77777777" w:rsidTr="00D84F58">
        <w:trPr>
          <w:tblHeader/>
        </w:trPr>
        <w:tc>
          <w:tcPr>
            <w:tcW w:w="1276" w:type="dxa"/>
          </w:tcPr>
          <w:p w14:paraId="59072193" w14:textId="77777777" w:rsidR="009D73F0" w:rsidRPr="00033C23" w:rsidRDefault="009D73F0" w:rsidP="00D84F58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</w:p>
        </w:tc>
        <w:tc>
          <w:tcPr>
            <w:tcW w:w="2552" w:type="dxa"/>
            <w:gridSpan w:val="2"/>
          </w:tcPr>
          <w:p w14:paraId="019FE690" w14:textId="77777777" w:rsidR="009D73F0" w:rsidRPr="00CE0F68" w:rsidRDefault="009D73F0" w:rsidP="00D84F58">
            <w:pPr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CE0F68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R</w:t>
            </w:r>
            <w:r w:rsidRPr="00CE0F68">
              <w:rPr>
                <w:rFonts w:asciiTheme="minorHAnsi" w:eastAsiaTheme="minorHAnsi" w:hAnsiTheme="minorHAnsi" w:cstheme="minorHAnsi"/>
                <w:b/>
                <w:bCs/>
                <w:color w:val="010205"/>
                <w:sz w:val="22"/>
                <w:szCs w:val="22"/>
                <w:lang w:eastAsia="en-US"/>
              </w:rPr>
              <w:t>egularly washing hands</w:t>
            </w:r>
          </w:p>
        </w:tc>
        <w:tc>
          <w:tcPr>
            <w:tcW w:w="2551" w:type="dxa"/>
            <w:gridSpan w:val="2"/>
          </w:tcPr>
          <w:p w14:paraId="6E5CD3D6" w14:textId="77777777" w:rsidR="009D73F0" w:rsidRPr="00CE0F68" w:rsidRDefault="009D73F0" w:rsidP="00D84F58">
            <w:pPr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CE0F68">
              <w:rPr>
                <w:rFonts w:asciiTheme="minorHAnsi" w:eastAsiaTheme="minorHAnsi" w:hAnsiTheme="minorHAnsi" w:cstheme="minorHAnsi"/>
                <w:b/>
                <w:bCs/>
                <w:sz w:val="22"/>
                <w:szCs w:val="22"/>
                <w:lang w:eastAsia="en-US"/>
              </w:rPr>
              <w:t>W</w:t>
            </w:r>
            <w:r w:rsidRPr="00CE0F68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bdr w:val="none" w:sz="0" w:space="0" w:color="auto" w:frame="1"/>
                <w:lang w:eastAsia="en-GB"/>
              </w:rPr>
              <w:t>earing masks indoors</w:t>
            </w:r>
          </w:p>
        </w:tc>
        <w:tc>
          <w:tcPr>
            <w:tcW w:w="2552" w:type="dxa"/>
            <w:gridSpan w:val="2"/>
          </w:tcPr>
          <w:p w14:paraId="7A37BB6A" w14:textId="77777777" w:rsidR="009D73F0" w:rsidRPr="00CE0F68" w:rsidRDefault="009D73F0" w:rsidP="00D84F58">
            <w:pPr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CE0F68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bdr w:val="none" w:sz="0" w:space="0" w:color="auto" w:frame="1"/>
                <w:lang w:eastAsia="en-GB"/>
              </w:rPr>
              <w:t>Maintaining the recommended physical distance</w:t>
            </w:r>
          </w:p>
        </w:tc>
        <w:tc>
          <w:tcPr>
            <w:tcW w:w="2551" w:type="dxa"/>
            <w:gridSpan w:val="2"/>
          </w:tcPr>
          <w:p w14:paraId="471DD4DB" w14:textId="77777777" w:rsidR="009D73F0" w:rsidRPr="00CE0F68" w:rsidRDefault="009D73F0" w:rsidP="00D84F58">
            <w:pPr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CE0F68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bdr w:val="none" w:sz="0" w:space="0" w:color="auto" w:frame="1"/>
                <w:lang w:eastAsia="en-GB"/>
              </w:rPr>
              <w:t>Carrying own disinfectant</w:t>
            </w:r>
          </w:p>
        </w:tc>
      </w:tr>
      <w:tr w:rsidR="009D73F0" w:rsidRPr="00033C23" w14:paraId="21F35E4E" w14:textId="77777777" w:rsidTr="00D84F58">
        <w:trPr>
          <w:tblHeader/>
        </w:trPr>
        <w:tc>
          <w:tcPr>
            <w:tcW w:w="1276" w:type="dxa"/>
          </w:tcPr>
          <w:p w14:paraId="4C6BD20D" w14:textId="77777777" w:rsidR="009D73F0" w:rsidRPr="00033C23" w:rsidRDefault="009D73F0" w:rsidP="00D84F58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</w:p>
        </w:tc>
        <w:tc>
          <w:tcPr>
            <w:tcW w:w="1418" w:type="dxa"/>
          </w:tcPr>
          <w:p w14:paraId="5F66168F" w14:textId="77777777" w:rsidR="009D73F0" w:rsidRPr="00CE0F68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CE0F68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%</w:t>
            </w:r>
          </w:p>
          <w:p w14:paraId="6A7C63FB" w14:textId="77777777" w:rsidR="009D73F0" w:rsidRPr="00CE0F68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CE0F68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[95% CI)</w:t>
            </w:r>
          </w:p>
        </w:tc>
        <w:tc>
          <w:tcPr>
            <w:tcW w:w="1134" w:type="dxa"/>
          </w:tcPr>
          <w:p w14:paraId="411493F0" w14:textId="77777777" w:rsidR="009D73F0" w:rsidRPr="00CE0F68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proofErr w:type="spellStart"/>
            <w:r w:rsidRPr="00CE0F68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aOR</w:t>
            </w:r>
            <w:proofErr w:type="spellEnd"/>
          </w:p>
          <w:p w14:paraId="4D7C2C6A" w14:textId="77777777" w:rsidR="009D73F0" w:rsidRPr="00CE0F68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CE0F68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[95% CI]</w:t>
            </w:r>
          </w:p>
        </w:tc>
        <w:tc>
          <w:tcPr>
            <w:tcW w:w="1417" w:type="dxa"/>
          </w:tcPr>
          <w:p w14:paraId="2FC0AA43" w14:textId="77777777" w:rsidR="009D73F0" w:rsidRPr="00CE0F68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CE0F68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%</w:t>
            </w:r>
          </w:p>
          <w:p w14:paraId="0D509852" w14:textId="77777777" w:rsidR="009D73F0" w:rsidRPr="00CE0F68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CE0F68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[95% CI)</w:t>
            </w:r>
          </w:p>
        </w:tc>
        <w:tc>
          <w:tcPr>
            <w:tcW w:w="1134" w:type="dxa"/>
          </w:tcPr>
          <w:p w14:paraId="67F03C4E" w14:textId="77777777" w:rsidR="009D73F0" w:rsidRPr="00CE0F68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proofErr w:type="spellStart"/>
            <w:r w:rsidRPr="00CE0F68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aOR</w:t>
            </w:r>
            <w:proofErr w:type="spellEnd"/>
          </w:p>
          <w:p w14:paraId="06467739" w14:textId="77777777" w:rsidR="009D73F0" w:rsidRPr="00CE0F68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CE0F68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[95% CI]</w:t>
            </w:r>
          </w:p>
        </w:tc>
        <w:tc>
          <w:tcPr>
            <w:tcW w:w="1418" w:type="dxa"/>
          </w:tcPr>
          <w:p w14:paraId="585874FC" w14:textId="77777777" w:rsidR="009D73F0" w:rsidRPr="00CE0F68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CE0F68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%</w:t>
            </w:r>
          </w:p>
          <w:p w14:paraId="548CD8FD" w14:textId="77777777" w:rsidR="009D73F0" w:rsidRPr="00CE0F68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CE0F68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[95% CI)</w:t>
            </w:r>
          </w:p>
        </w:tc>
        <w:tc>
          <w:tcPr>
            <w:tcW w:w="1134" w:type="dxa"/>
          </w:tcPr>
          <w:p w14:paraId="3A6D3BE6" w14:textId="77777777" w:rsidR="009D73F0" w:rsidRPr="00CE0F68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proofErr w:type="spellStart"/>
            <w:r w:rsidRPr="00CE0F68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aOR</w:t>
            </w:r>
            <w:proofErr w:type="spellEnd"/>
          </w:p>
          <w:p w14:paraId="0B9FC62B" w14:textId="77777777" w:rsidR="009D73F0" w:rsidRPr="00CE0F68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CE0F68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[95% CI]</w:t>
            </w:r>
          </w:p>
        </w:tc>
        <w:tc>
          <w:tcPr>
            <w:tcW w:w="1417" w:type="dxa"/>
          </w:tcPr>
          <w:p w14:paraId="0B820A69" w14:textId="77777777" w:rsidR="009D73F0" w:rsidRPr="00CE0F68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CE0F68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%</w:t>
            </w:r>
          </w:p>
          <w:p w14:paraId="16D606C2" w14:textId="77777777" w:rsidR="009D73F0" w:rsidRPr="00CE0F68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CE0F68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[95% CI)</w:t>
            </w:r>
          </w:p>
        </w:tc>
        <w:tc>
          <w:tcPr>
            <w:tcW w:w="1134" w:type="dxa"/>
          </w:tcPr>
          <w:p w14:paraId="2BCE0530" w14:textId="77777777" w:rsidR="009D73F0" w:rsidRPr="00CE0F68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proofErr w:type="spellStart"/>
            <w:r w:rsidRPr="00CE0F68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aOR</w:t>
            </w:r>
            <w:proofErr w:type="spellEnd"/>
          </w:p>
          <w:p w14:paraId="19A9CB92" w14:textId="77777777" w:rsidR="009D73F0" w:rsidRPr="00CE0F68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CE0F68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[95% CI]</w:t>
            </w:r>
          </w:p>
        </w:tc>
      </w:tr>
      <w:tr w:rsidR="009D73F0" w:rsidRPr="00033C23" w14:paraId="433E44AC" w14:textId="77777777" w:rsidTr="00D84F58">
        <w:tc>
          <w:tcPr>
            <w:tcW w:w="1276" w:type="dxa"/>
          </w:tcPr>
          <w:p w14:paraId="1075AE01" w14:textId="77777777" w:rsidR="009D73F0" w:rsidRPr="00033C23" w:rsidRDefault="009D73F0" w:rsidP="00D84F58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 xml:space="preserve">Sex: Other </w:t>
            </w:r>
          </w:p>
        </w:tc>
        <w:tc>
          <w:tcPr>
            <w:tcW w:w="1418" w:type="dxa"/>
          </w:tcPr>
          <w:p w14:paraId="0DA123C6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46.67</w:t>
            </w:r>
          </w:p>
          <w:p w14:paraId="79E61A60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42.19-51.15]</w:t>
            </w:r>
          </w:p>
        </w:tc>
        <w:tc>
          <w:tcPr>
            <w:tcW w:w="1134" w:type="dxa"/>
          </w:tcPr>
          <w:p w14:paraId="0B8EBE9A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7" w:type="dxa"/>
          </w:tcPr>
          <w:p w14:paraId="7E32D8CF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78.54</w:t>
            </w:r>
          </w:p>
          <w:p w14:paraId="7FB4663F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74.86-82.23]</w:t>
            </w:r>
          </w:p>
        </w:tc>
        <w:tc>
          <w:tcPr>
            <w:tcW w:w="1134" w:type="dxa"/>
          </w:tcPr>
          <w:p w14:paraId="46C37234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8" w:type="dxa"/>
          </w:tcPr>
          <w:p w14:paraId="5300FD58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55.21</w:t>
            </w:r>
          </w:p>
          <w:p w14:paraId="68040B9B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50.74-59.67]</w:t>
            </w:r>
          </w:p>
        </w:tc>
        <w:tc>
          <w:tcPr>
            <w:tcW w:w="1134" w:type="dxa"/>
          </w:tcPr>
          <w:p w14:paraId="7E3E3610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7" w:type="dxa"/>
          </w:tcPr>
          <w:p w14:paraId="33ACEE36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23.13</w:t>
            </w:r>
          </w:p>
          <w:p w14:paraId="0C3B64C3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19.34-26.91]</w:t>
            </w:r>
          </w:p>
        </w:tc>
        <w:tc>
          <w:tcPr>
            <w:tcW w:w="1134" w:type="dxa"/>
          </w:tcPr>
          <w:p w14:paraId="5D9549D4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</w:tr>
      <w:tr w:rsidR="009D73F0" w:rsidRPr="00033C23" w14:paraId="34821BF7" w14:textId="77777777" w:rsidTr="00D84F58">
        <w:tc>
          <w:tcPr>
            <w:tcW w:w="1276" w:type="dxa"/>
          </w:tcPr>
          <w:p w14:paraId="46DD6196" w14:textId="77777777" w:rsidR="009D73F0" w:rsidRPr="00033C23" w:rsidRDefault="009D73F0" w:rsidP="00D84F58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1418" w:type="dxa"/>
          </w:tcPr>
          <w:p w14:paraId="35F58EEF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60.16</w:t>
            </w:r>
          </w:p>
          <w:p w14:paraId="28793FB1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57.31-63.00]</w:t>
            </w:r>
          </w:p>
        </w:tc>
        <w:tc>
          <w:tcPr>
            <w:tcW w:w="1134" w:type="dxa"/>
          </w:tcPr>
          <w:p w14:paraId="4E8D2D1C" w14:textId="77777777" w:rsidR="009D73F0" w:rsidRPr="00CE0F68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CE0F68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2.35***</w:t>
            </w:r>
          </w:p>
          <w:p w14:paraId="190873C6" w14:textId="77777777" w:rsidR="009D73F0" w:rsidRPr="00CE0F68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CE0F68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[1.67-3.31]</w:t>
            </w:r>
          </w:p>
        </w:tc>
        <w:tc>
          <w:tcPr>
            <w:tcW w:w="1417" w:type="dxa"/>
          </w:tcPr>
          <w:p w14:paraId="744E3C48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82.57</w:t>
            </w:r>
          </w:p>
          <w:p w14:paraId="786B8FB0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80.37-84.78]</w:t>
            </w:r>
          </w:p>
        </w:tc>
        <w:tc>
          <w:tcPr>
            <w:tcW w:w="1134" w:type="dxa"/>
          </w:tcPr>
          <w:p w14:paraId="517444C1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04</w:t>
            </w:r>
          </w:p>
          <w:p w14:paraId="747E76A7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36-3.06]</w:t>
            </w:r>
          </w:p>
        </w:tc>
        <w:tc>
          <w:tcPr>
            <w:tcW w:w="1418" w:type="dxa"/>
          </w:tcPr>
          <w:p w14:paraId="329ADD01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61.56</w:t>
            </w:r>
          </w:p>
          <w:p w14:paraId="7A1D3E69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58.73-64.38]</w:t>
            </w:r>
          </w:p>
        </w:tc>
        <w:tc>
          <w:tcPr>
            <w:tcW w:w="1134" w:type="dxa"/>
          </w:tcPr>
          <w:p w14:paraId="4EF0342F" w14:textId="77777777" w:rsidR="009D73F0" w:rsidRPr="00CE0F68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CE0F68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2.29 ***</w:t>
            </w:r>
          </w:p>
          <w:p w14:paraId="700EDA98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CE0F68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[1.56-3.36]</w:t>
            </w:r>
          </w:p>
        </w:tc>
        <w:tc>
          <w:tcPr>
            <w:tcW w:w="1417" w:type="dxa"/>
          </w:tcPr>
          <w:p w14:paraId="04E4EC2A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53.06</w:t>
            </w:r>
          </w:p>
          <w:p w14:paraId="5D44ACF2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50.17-55.96]</w:t>
            </w:r>
          </w:p>
        </w:tc>
        <w:tc>
          <w:tcPr>
            <w:tcW w:w="1134" w:type="dxa"/>
          </w:tcPr>
          <w:p w14:paraId="2EABA7C4" w14:textId="77777777" w:rsidR="009D73F0" w:rsidRPr="00CE0F68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CE0F68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5.67***</w:t>
            </w:r>
          </w:p>
          <w:p w14:paraId="0A4FDA9B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CE0F68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[3.85-8.36]</w:t>
            </w:r>
          </w:p>
        </w:tc>
      </w:tr>
      <w:tr w:rsidR="009D73F0" w:rsidRPr="00033C23" w14:paraId="7C0C8A62" w14:textId="77777777" w:rsidTr="00D84F58">
        <w:tc>
          <w:tcPr>
            <w:tcW w:w="1276" w:type="dxa"/>
          </w:tcPr>
          <w:p w14:paraId="7E779A49" w14:textId="77777777" w:rsidR="009D73F0" w:rsidRPr="00033C23" w:rsidRDefault="009D73F0" w:rsidP="00D84F58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 xml:space="preserve">Ethnicity: other </w:t>
            </w:r>
          </w:p>
        </w:tc>
        <w:tc>
          <w:tcPr>
            <w:tcW w:w="1418" w:type="dxa"/>
          </w:tcPr>
          <w:p w14:paraId="4D66CE44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58.90</w:t>
            </w:r>
          </w:p>
          <w:p w14:paraId="7C03E855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47.35-70.46]</w:t>
            </w:r>
          </w:p>
        </w:tc>
        <w:tc>
          <w:tcPr>
            <w:tcW w:w="1134" w:type="dxa"/>
          </w:tcPr>
          <w:p w14:paraId="3CF4F8B8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7" w:type="dxa"/>
          </w:tcPr>
          <w:p w14:paraId="1CF67DCB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84.93</w:t>
            </w:r>
          </w:p>
          <w:p w14:paraId="37448B25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76.53-93.34]</w:t>
            </w:r>
          </w:p>
        </w:tc>
        <w:tc>
          <w:tcPr>
            <w:tcW w:w="1134" w:type="dxa"/>
          </w:tcPr>
          <w:p w14:paraId="5B9ADF55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8" w:type="dxa"/>
          </w:tcPr>
          <w:p w14:paraId="5F76B85D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61.64</w:t>
            </w:r>
          </w:p>
          <w:p w14:paraId="688BA49F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50.22-73.07]</w:t>
            </w:r>
          </w:p>
        </w:tc>
        <w:tc>
          <w:tcPr>
            <w:tcW w:w="1134" w:type="dxa"/>
          </w:tcPr>
          <w:p w14:paraId="503743A0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7" w:type="dxa"/>
          </w:tcPr>
          <w:p w14:paraId="732A1F1F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52.05</w:t>
            </w:r>
          </w:p>
          <w:p w14:paraId="31F8EBD6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40.32-63.79]</w:t>
            </w:r>
          </w:p>
        </w:tc>
        <w:tc>
          <w:tcPr>
            <w:tcW w:w="1134" w:type="dxa"/>
          </w:tcPr>
          <w:p w14:paraId="357C4915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</w:tr>
      <w:tr w:rsidR="009D73F0" w:rsidRPr="00033C23" w14:paraId="7C3E6EEE" w14:textId="77777777" w:rsidTr="00D84F58">
        <w:tc>
          <w:tcPr>
            <w:tcW w:w="1276" w:type="dxa"/>
          </w:tcPr>
          <w:p w14:paraId="0825D70D" w14:textId="77777777" w:rsidR="009D73F0" w:rsidRPr="00033C23" w:rsidRDefault="009D73F0" w:rsidP="00D84F58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White</w:t>
            </w:r>
          </w:p>
        </w:tc>
        <w:tc>
          <w:tcPr>
            <w:tcW w:w="1418" w:type="dxa"/>
          </w:tcPr>
          <w:p w14:paraId="2EB7D488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56.04</w:t>
            </w:r>
          </w:p>
          <w:p w14:paraId="5D6131D5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53.56-58.51]</w:t>
            </w:r>
          </w:p>
        </w:tc>
        <w:tc>
          <w:tcPr>
            <w:tcW w:w="1134" w:type="dxa"/>
          </w:tcPr>
          <w:p w14:paraId="74C19CB4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0.23</w:t>
            </w:r>
          </w:p>
          <w:p w14:paraId="42A5ADE9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05-0.99]</w:t>
            </w:r>
          </w:p>
        </w:tc>
        <w:tc>
          <w:tcPr>
            <w:tcW w:w="1417" w:type="dxa"/>
          </w:tcPr>
          <w:p w14:paraId="690D9BAF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81.21</w:t>
            </w:r>
          </w:p>
          <w:p w14:paraId="4A1A72D2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79.27-83.16]</w:t>
            </w:r>
          </w:p>
        </w:tc>
        <w:tc>
          <w:tcPr>
            <w:tcW w:w="1134" w:type="dxa"/>
          </w:tcPr>
          <w:p w14:paraId="73B3D1DB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2.45</w:t>
            </w:r>
          </w:p>
          <w:p w14:paraId="5486AA28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28-21.65]</w:t>
            </w:r>
          </w:p>
        </w:tc>
        <w:tc>
          <w:tcPr>
            <w:tcW w:w="1418" w:type="dxa"/>
          </w:tcPr>
          <w:p w14:paraId="4D3A9413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59.59</w:t>
            </w:r>
          </w:p>
          <w:p w14:paraId="5B4F8B0C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57.14-62.03]</w:t>
            </w:r>
          </w:p>
        </w:tc>
        <w:tc>
          <w:tcPr>
            <w:tcW w:w="1134" w:type="dxa"/>
          </w:tcPr>
          <w:p w14:paraId="159625A7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0.30</w:t>
            </w:r>
          </w:p>
          <w:p w14:paraId="3C2F266C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07-1.36]</w:t>
            </w:r>
          </w:p>
        </w:tc>
        <w:tc>
          <w:tcPr>
            <w:tcW w:w="1417" w:type="dxa"/>
          </w:tcPr>
          <w:p w14:paraId="77E1E442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43.83</w:t>
            </w:r>
          </w:p>
          <w:p w14:paraId="2FFEAED0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41.36-46.31]</w:t>
            </w:r>
          </w:p>
        </w:tc>
        <w:tc>
          <w:tcPr>
            <w:tcW w:w="1134" w:type="dxa"/>
          </w:tcPr>
          <w:p w14:paraId="58853EB2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0.61</w:t>
            </w:r>
          </w:p>
          <w:p w14:paraId="0AC32A67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21-1.78]</w:t>
            </w:r>
          </w:p>
        </w:tc>
      </w:tr>
      <w:tr w:rsidR="009D73F0" w:rsidRPr="00033C23" w14:paraId="224AB260" w14:textId="77777777" w:rsidTr="00D84F58">
        <w:tc>
          <w:tcPr>
            <w:tcW w:w="1276" w:type="dxa"/>
          </w:tcPr>
          <w:p w14:paraId="0232A58A" w14:textId="77777777" w:rsidR="009D73F0" w:rsidRPr="00033C23" w:rsidRDefault="009D73F0" w:rsidP="00D84F58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Post 16 qualification: yes</w:t>
            </w:r>
          </w:p>
        </w:tc>
        <w:tc>
          <w:tcPr>
            <w:tcW w:w="1418" w:type="dxa"/>
          </w:tcPr>
          <w:p w14:paraId="6C054305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55.27</w:t>
            </w:r>
          </w:p>
          <w:p w14:paraId="20E91740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52.69-57.85]</w:t>
            </w:r>
          </w:p>
        </w:tc>
        <w:tc>
          <w:tcPr>
            <w:tcW w:w="1134" w:type="dxa"/>
          </w:tcPr>
          <w:p w14:paraId="292DA32E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7" w:type="dxa"/>
          </w:tcPr>
          <w:p w14:paraId="56D9E6A3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81.58</w:t>
            </w:r>
          </w:p>
          <w:p w14:paraId="0071EDA2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79.57-83.59]</w:t>
            </w:r>
          </w:p>
        </w:tc>
        <w:tc>
          <w:tcPr>
            <w:tcW w:w="1134" w:type="dxa"/>
          </w:tcPr>
          <w:p w14:paraId="2DB62157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8" w:type="dxa"/>
          </w:tcPr>
          <w:p w14:paraId="3F29D701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59.04</w:t>
            </w:r>
          </w:p>
          <w:p w14:paraId="432A22E2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56.49-61.59]</w:t>
            </w:r>
          </w:p>
        </w:tc>
        <w:tc>
          <w:tcPr>
            <w:tcW w:w="1134" w:type="dxa"/>
          </w:tcPr>
          <w:p w14:paraId="42890E45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7" w:type="dxa"/>
          </w:tcPr>
          <w:p w14:paraId="1EF54290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44.03</w:t>
            </w:r>
          </w:p>
          <w:p w14:paraId="42074B74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41.46-46.61]</w:t>
            </w:r>
          </w:p>
        </w:tc>
        <w:tc>
          <w:tcPr>
            <w:tcW w:w="1134" w:type="dxa"/>
          </w:tcPr>
          <w:p w14:paraId="2CE68360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</w:tr>
      <w:tr w:rsidR="009D73F0" w:rsidRPr="00033C23" w14:paraId="57F4C679" w14:textId="77777777" w:rsidTr="00D84F58">
        <w:tc>
          <w:tcPr>
            <w:tcW w:w="1276" w:type="dxa"/>
          </w:tcPr>
          <w:p w14:paraId="26A9BEB4" w14:textId="77777777" w:rsidR="009D73F0" w:rsidRPr="00033C23" w:rsidRDefault="009D73F0" w:rsidP="00D84F58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418" w:type="dxa"/>
          </w:tcPr>
          <w:p w14:paraId="5905D136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62.96</w:t>
            </w:r>
          </w:p>
          <w:p w14:paraId="4F37EBF1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56.02-69.91]</w:t>
            </w:r>
          </w:p>
        </w:tc>
        <w:tc>
          <w:tcPr>
            <w:tcW w:w="1134" w:type="dxa"/>
          </w:tcPr>
          <w:p w14:paraId="2F6368E6" w14:textId="77777777" w:rsidR="009D73F0" w:rsidRPr="00CE0F68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CE0F68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2.25*</w:t>
            </w:r>
          </w:p>
          <w:p w14:paraId="13BC0C0F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CE0F68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[1.20-4.20]</w:t>
            </w:r>
          </w:p>
        </w:tc>
        <w:tc>
          <w:tcPr>
            <w:tcW w:w="1417" w:type="dxa"/>
          </w:tcPr>
          <w:p w14:paraId="30276062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79.89</w:t>
            </w:r>
          </w:p>
          <w:p w14:paraId="71A96DA2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74.13-85.66]</w:t>
            </w:r>
          </w:p>
        </w:tc>
        <w:tc>
          <w:tcPr>
            <w:tcW w:w="1134" w:type="dxa"/>
          </w:tcPr>
          <w:p w14:paraId="0BDFDE7C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72</w:t>
            </w:r>
          </w:p>
          <w:p w14:paraId="2666EDA0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35-8.54]</w:t>
            </w:r>
          </w:p>
        </w:tc>
        <w:tc>
          <w:tcPr>
            <w:tcW w:w="1418" w:type="dxa"/>
          </w:tcPr>
          <w:p w14:paraId="55B6DDE7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64.55</w:t>
            </w:r>
          </w:p>
          <w:p w14:paraId="636BCB65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57.67-71.43]</w:t>
            </w:r>
          </w:p>
        </w:tc>
        <w:tc>
          <w:tcPr>
            <w:tcW w:w="1134" w:type="dxa"/>
          </w:tcPr>
          <w:p w14:paraId="3966D1C9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35</w:t>
            </w:r>
          </w:p>
          <w:p w14:paraId="388ADBAB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71-2.54]</w:t>
            </w:r>
          </w:p>
        </w:tc>
        <w:tc>
          <w:tcPr>
            <w:tcW w:w="1417" w:type="dxa"/>
          </w:tcPr>
          <w:p w14:paraId="421A0C2F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45.50</w:t>
            </w:r>
          </w:p>
          <w:p w14:paraId="7C52317A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38.34-52.67]</w:t>
            </w:r>
          </w:p>
        </w:tc>
        <w:tc>
          <w:tcPr>
            <w:tcW w:w="1134" w:type="dxa"/>
          </w:tcPr>
          <w:p w14:paraId="7840FD51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73</w:t>
            </w:r>
          </w:p>
          <w:p w14:paraId="7043111F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93-3.22]</w:t>
            </w:r>
          </w:p>
        </w:tc>
      </w:tr>
      <w:tr w:rsidR="009D73F0" w:rsidRPr="00033C23" w14:paraId="717EEB4E" w14:textId="77777777" w:rsidTr="00D84F58">
        <w:tc>
          <w:tcPr>
            <w:tcW w:w="1276" w:type="dxa"/>
          </w:tcPr>
          <w:p w14:paraId="646F05AB" w14:textId="77777777" w:rsidR="009D73F0" w:rsidRPr="00033C23" w:rsidRDefault="009D73F0" w:rsidP="00D84F58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lastRenderedPageBreak/>
              <w:t>Country of residence: England</w:t>
            </w:r>
          </w:p>
        </w:tc>
        <w:tc>
          <w:tcPr>
            <w:tcW w:w="1418" w:type="dxa"/>
          </w:tcPr>
          <w:p w14:paraId="123958AD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56.30</w:t>
            </w:r>
          </w:p>
          <w:p w14:paraId="3D0B995F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53.70-58.91]</w:t>
            </w:r>
          </w:p>
        </w:tc>
        <w:tc>
          <w:tcPr>
            <w:tcW w:w="1134" w:type="dxa"/>
          </w:tcPr>
          <w:p w14:paraId="0107B805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7" w:type="dxa"/>
          </w:tcPr>
          <w:p w14:paraId="202B3783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83.88</w:t>
            </w:r>
          </w:p>
          <w:p w14:paraId="34FD7010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81.95-85.81]</w:t>
            </w:r>
          </w:p>
        </w:tc>
        <w:tc>
          <w:tcPr>
            <w:tcW w:w="1134" w:type="dxa"/>
          </w:tcPr>
          <w:p w14:paraId="79C0E220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8" w:type="dxa"/>
          </w:tcPr>
          <w:p w14:paraId="77AFD2AE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59.74</w:t>
            </w:r>
          </w:p>
          <w:p w14:paraId="2F3258C5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57.17-62.32]</w:t>
            </w:r>
          </w:p>
        </w:tc>
        <w:tc>
          <w:tcPr>
            <w:tcW w:w="1134" w:type="dxa"/>
          </w:tcPr>
          <w:p w14:paraId="39844546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7" w:type="dxa"/>
          </w:tcPr>
          <w:p w14:paraId="226261C1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44.20</w:t>
            </w:r>
          </w:p>
          <w:p w14:paraId="334CDBFE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41.59-46.81]</w:t>
            </w:r>
          </w:p>
        </w:tc>
        <w:tc>
          <w:tcPr>
            <w:tcW w:w="1134" w:type="dxa"/>
          </w:tcPr>
          <w:p w14:paraId="26A05F90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</w:tr>
      <w:tr w:rsidR="009D73F0" w:rsidRPr="00033C23" w14:paraId="13F73B59" w14:textId="77777777" w:rsidTr="00D84F58">
        <w:tc>
          <w:tcPr>
            <w:tcW w:w="1276" w:type="dxa"/>
          </w:tcPr>
          <w:p w14:paraId="2D1600EE" w14:textId="77777777" w:rsidR="009D73F0" w:rsidRPr="00033C23" w:rsidRDefault="009D73F0" w:rsidP="00D84F58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Other</w:t>
            </w:r>
          </w:p>
        </w:tc>
        <w:tc>
          <w:tcPr>
            <w:tcW w:w="1418" w:type="dxa"/>
          </w:tcPr>
          <w:p w14:paraId="402E6C06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55.31</w:t>
            </w:r>
          </w:p>
          <w:p w14:paraId="4FF2F98C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48.78-61.84]</w:t>
            </w:r>
          </w:p>
        </w:tc>
        <w:tc>
          <w:tcPr>
            <w:tcW w:w="1134" w:type="dxa"/>
          </w:tcPr>
          <w:p w14:paraId="375C41C2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0.92</w:t>
            </w:r>
          </w:p>
          <w:p w14:paraId="69537768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57-1.47]</w:t>
            </w:r>
          </w:p>
        </w:tc>
        <w:tc>
          <w:tcPr>
            <w:tcW w:w="1417" w:type="dxa"/>
          </w:tcPr>
          <w:p w14:paraId="4218B902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65.93</w:t>
            </w:r>
          </w:p>
          <w:p w14:paraId="497E4E9A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59.70-72.16]</w:t>
            </w:r>
          </w:p>
        </w:tc>
        <w:tc>
          <w:tcPr>
            <w:tcW w:w="1134" w:type="dxa"/>
          </w:tcPr>
          <w:p w14:paraId="0D9A51B9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2.26</w:t>
            </w:r>
          </w:p>
          <w:p w14:paraId="743DEFA2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29-17.61]</w:t>
            </w:r>
          </w:p>
        </w:tc>
        <w:tc>
          <w:tcPr>
            <w:tcW w:w="1418" w:type="dxa"/>
          </w:tcPr>
          <w:p w14:paraId="071F1A5B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59.29</w:t>
            </w:r>
          </w:p>
          <w:p w14:paraId="4F42DC51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52.84-65.75]</w:t>
            </w:r>
          </w:p>
        </w:tc>
        <w:tc>
          <w:tcPr>
            <w:tcW w:w="1134" w:type="dxa"/>
          </w:tcPr>
          <w:p w14:paraId="530ADF4C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0.71</w:t>
            </w:r>
          </w:p>
          <w:p w14:paraId="63255893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43-1.20]</w:t>
            </w:r>
          </w:p>
        </w:tc>
        <w:tc>
          <w:tcPr>
            <w:tcW w:w="1417" w:type="dxa"/>
          </w:tcPr>
          <w:p w14:paraId="2AC3E3CF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44.25</w:t>
            </w:r>
          </w:p>
          <w:p w14:paraId="38073EF6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37.72-50.77]</w:t>
            </w:r>
          </w:p>
        </w:tc>
        <w:tc>
          <w:tcPr>
            <w:tcW w:w="1134" w:type="dxa"/>
          </w:tcPr>
          <w:p w14:paraId="09073724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40</w:t>
            </w:r>
          </w:p>
          <w:p w14:paraId="74DB1666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80-2.44]</w:t>
            </w:r>
          </w:p>
        </w:tc>
      </w:tr>
      <w:tr w:rsidR="009D73F0" w:rsidRPr="00033C23" w14:paraId="51692BBB" w14:textId="77777777" w:rsidTr="00D84F58">
        <w:tc>
          <w:tcPr>
            <w:tcW w:w="1276" w:type="dxa"/>
          </w:tcPr>
          <w:p w14:paraId="0EAC7537" w14:textId="77777777" w:rsidR="009D73F0" w:rsidRPr="00033C23" w:rsidRDefault="009D73F0" w:rsidP="00D84F58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Being a key worker: yes</w:t>
            </w:r>
          </w:p>
        </w:tc>
        <w:tc>
          <w:tcPr>
            <w:tcW w:w="1418" w:type="dxa"/>
          </w:tcPr>
          <w:p w14:paraId="09197515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56.08</w:t>
            </w:r>
          </w:p>
          <w:p w14:paraId="30AD5FA7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51.06-61.11]</w:t>
            </w:r>
          </w:p>
        </w:tc>
        <w:tc>
          <w:tcPr>
            <w:tcW w:w="1134" w:type="dxa"/>
          </w:tcPr>
          <w:p w14:paraId="063B45EA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7" w:type="dxa"/>
          </w:tcPr>
          <w:p w14:paraId="2AF5D6FC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79.63</w:t>
            </w:r>
          </w:p>
          <w:p w14:paraId="34454522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75.55-83.71]</w:t>
            </w:r>
          </w:p>
        </w:tc>
        <w:tc>
          <w:tcPr>
            <w:tcW w:w="1134" w:type="dxa"/>
          </w:tcPr>
          <w:p w14:paraId="6079FD0B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8" w:type="dxa"/>
          </w:tcPr>
          <w:p w14:paraId="42ED8B14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55.29</w:t>
            </w:r>
          </w:p>
          <w:p w14:paraId="2DFD5050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50.26-60.33]</w:t>
            </w:r>
          </w:p>
        </w:tc>
        <w:tc>
          <w:tcPr>
            <w:tcW w:w="1134" w:type="dxa"/>
          </w:tcPr>
          <w:p w14:paraId="69FEE2EE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7" w:type="dxa"/>
          </w:tcPr>
          <w:p w14:paraId="7254A471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42.86</w:t>
            </w:r>
          </w:p>
          <w:p w14:paraId="3435770A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37.85-47.87]</w:t>
            </w:r>
          </w:p>
        </w:tc>
        <w:tc>
          <w:tcPr>
            <w:tcW w:w="1134" w:type="dxa"/>
          </w:tcPr>
          <w:p w14:paraId="02249B5F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</w:p>
        </w:tc>
      </w:tr>
      <w:tr w:rsidR="009D73F0" w:rsidRPr="00033C23" w14:paraId="12AFFE14" w14:textId="77777777" w:rsidTr="00D84F58">
        <w:tc>
          <w:tcPr>
            <w:tcW w:w="1276" w:type="dxa"/>
          </w:tcPr>
          <w:p w14:paraId="4ABF82D2" w14:textId="77777777" w:rsidR="009D73F0" w:rsidRPr="00033C23" w:rsidRDefault="009D73F0" w:rsidP="00D84F58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418" w:type="dxa"/>
          </w:tcPr>
          <w:p w14:paraId="300A939F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56.19</w:t>
            </w:r>
          </w:p>
          <w:p w14:paraId="20CE12BB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53.43-58.95]</w:t>
            </w:r>
          </w:p>
        </w:tc>
        <w:tc>
          <w:tcPr>
            <w:tcW w:w="1134" w:type="dxa"/>
          </w:tcPr>
          <w:p w14:paraId="1CB14CDA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20</w:t>
            </w:r>
          </w:p>
          <w:p w14:paraId="58DE1485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82-1.75]</w:t>
            </w:r>
          </w:p>
        </w:tc>
        <w:tc>
          <w:tcPr>
            <w:tcW w:w="1417" w:type="dxa"/>
          </w:tcPr>
          <w:p w14:paraId="5AC61D8A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81.91</w:t>
            </w:r>
          </w:p>
          <w:p w14:paraId="7D680E32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79.77-84.06]</w:t>
            </w:r>
          </w:p>
        </w:tc>
        <w:tc>
          <w:tcPr>
            <w:tcW w:w="1134" w:type="dxa"/>
          </w:tcPr>
          <w:p w14:paraId="1BF596EB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68</w:t>
            </w:r>
          </w:p>
          <w:p w14:paraId="37AB6780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58-4.87]</w:t>
            </w:r>
          </w:p>
        </w:tc>
        <w:tc>
          <w:tcPr>
            <w:tcW w:w="1418" w:type="dxa"/>
          </w:tcPr>
          <w:p w14:paraId="45AE60D5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61.01</w:t>
            </w:r>
          </w:p>
          <w:p w14:paraId="4DC5A238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58.30-63.73]</w:t>
            </w:r>
          </w:p>
        </w:tc>
        <w:tc>
          <w:tcPr>
            <w:tcW w:w="1134" w:type="dxa"/>
          </w:tcPr>
          <w:p w14:paraId="31ED2C31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00</w:t>
            </w:r>
          </w:p>
          <w:p w14:paraId="72C51237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64-1.56]</w:t>
            </w:r>
          </w:p>
        </w:tc>
        <w:tc>
          <w:tcPr>
            <w:tcW w:w="1417" w:type="dxa"/>
          </w:tcPr>
          <w:p w14:paraId="0D58AD96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44.61</w:t>
            </w:r>
          </w:p>
          <w:p w14:paraId="1E0812A9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41.85-47.38]</w:t>
            </w:r>
          </w:p>
        </w:tc>
        <w:tc>
          <w:tcPr>
            <w:tcW w:w="1134" w:type="dxa"/>
          </w:tcPr>
          <w:p w14:paraId="36C09597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24</w:t>
            </w:r>
          </w:p>
          <w:p w14:paraId="1537A48A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82-1.88]</w:t>
            </w:r>
          </w:p>
        </w:tc>
      </w:tr>
      <w:tr w:rsidR="009D73F0" w:rsidRPr="00033C23" w14:paraId="4573FE94" w14:textId="77777777" w:rsidTr="00D84F58">
        <w:tc>
          <w:tcPr>
            <w:tcW w:w="1276" w:type="dxa"/>
          </w:tcPr>
          <w:p w14:paraId="04B304BC" w14:textId="77777777" w:rsidR="009D73F0" w:rsidRPr="00033C23" w:rsidRDefault="009D73F0" w:rsidP="00D84F58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Living alone: no</w:t>
            </w:r>
          </w:p>
        </w:tc>
        <w:tc>
          <w:tcPr>
            <w:tcW w:w="1418" w:type="dxa"/>
          </w:tcPr>
          <w:p w14:paraId="62C94E00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57.05</w:t>
            </w:r>
          </w:p>
          <w:p w14:paraId="5FC24E8F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54.39-59.70]</w:t>
            </w:r>
          </w:p>
        </w:tc>
        <w:tc>
          <w:tcPr>
            <w:tcW w:w="1134" w:type="dxa"/>
          </w:tcPr>
          <w:p w14:paraId="3C4CA7C1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7" w:type="dxa"/>
          </w:tcPr>
          <w:p w14:paraId="63CC6EDA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82.10</w:t>
            </w:r>
          </w:p>
          <w:p w14:paraId="34C595EF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80.05-84.16]</w:t>
            </w:r>
          </w:p>
        </w:tc>
        <w:tc>
          <w:tcPr>
            <w:tcW w:w="1134" w:type="dxa"/>
          </w:tcPr>
          <w:p w14:paraId="1B15CB84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8" w:type="dxa"/>
          </w:tcPr>
          <w:p w14:paraId="2E2D4AB1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59.43</w:t>
            </w:r>
          </w:p>
          <w:p w14:paraId="1A972392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56.80-62.06]</w:t>
            </w:r>
          </w:p>
        </w:tc>
        <w:tc>
          <w:tcPr>
            <w:tcW w:w="1134" w:type="dxa"/>
          </w:tcPr>
          <w:p w14:paraId="333C6584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7" w:type="dxa"/>
          </w:tcPr>
          <w:p w14:paraId="2F0F4BC0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44.44</w:t>
            </w:r>
          </w:p>
          <w:p w14:paraId="78D9D392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41.78-47.11]</w:t>
            </w:r>
          </w:p>
        </w:tc>
        <w:tc>
          <w:tcPr>
            <w:tcW w:w="1134" w:type="dxa"/>
          </w:tcPr>
          <w:p w14:paraId="57968B89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</w:p>
        </w:tc>
      </w:tr>
      <w:tr w:rsidR="009D73F0" w:rsidRPr="00033C23" w14:paraId="54D88D5E" w14:textId="77777777" w:rsidTr="00D84F58">
        <w:tc>
          <w:tcPr>
            <w:tcW w:w="1276" w:type="dxa"/>
          </w:tcPr>
          <w:p w14:paraId="0DFA5E9E" w14:textId="77777777" w:rsidR="009D73F0" w:rsidRPr="00033C23" w:rsidRDefault="009D73F0" w:rsidP="00D84F58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418" w:type="dxa"/>
          </w:tcPr>
          <w:p w14:paraId="590C879F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51.96</w:t>
            </w:r>
          </w:p>
          <w:p w14:paraId="50BBCFC1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46.08-57.83]</w:t>
            </w:r>
          </w:p>
        </w:tc>
        <w:tc>
          <w:tcPr>
            <w:tcW w:w="1134" w:type="dxa"/>
          </w:tcPr>
          <w:p w14:paraId="501DF5A8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00</w:t>
            </w:r>
          </w:p>
          <w:p w14:paraId="28660001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63-1.58]</w:t>
            </w:r>
          </w:p>
        </w:tc>
        <w:tc>
          <w:tcPr>
            <w:tcW w:w="1417" w:type="dxa"/>
          </w:tcPr>
          <w:p w14:paraId="6C1AF543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77.94</w:t>
            </w:r>
          </w:p>
          <w:p w14:paraId="613FEF71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73.06-82.81]</w:t>
            </w:r>
          </w:p>
        </w:tc>
        <w:tc>
          <w:tcPr>
            <w:tcW w:w="1134" w:type="dxa"/>
          </w:tcPr>
          <w:p w14:paraId="6CD1B5AA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99</w:t>
            </w:r>
          </w:p>
          <w:p w14:paraId="44331F03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43-9.28]</w:t>
            </w:r>
          </w:p>
        </w:tc>
        <w:tc>
          <w:tcPr>
            <w:tcW w:w="1418" w:type="dxa"/>
          </w:tcPr>
          <w:p w14:paraId="7839916D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60.85</w:t>
            </w:r>
          </w:p>
          <w:p w14:paraId="538CEC8C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55.11-66.60]</w:t>
            </w:r>
          </w:p>
        </w:tc>
        <w:tc>
          <w:tcPr>
            <w:tcW w:w="1134" w:type="dxa"/>
          </w:tcPr>
          <w:p w14:paraId="605B8AB4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03</w:t>
            </w:r>
          </w:p>
          <w:p w14:paraId="32E4FF0C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61-1.74]</w:t>
            </w:r>
          </w:p>
        </w:tc>
        <w:tc>
          <w:tcPr>
            <w:tcW w:w="1417" w:type="dxa"/>
          </w:tcPr>
          <w:p w14:paraId="1619392B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43.06</w:t>
            </w:r>
          </w:p>
          <w:p w14:paraId="60B2D6E0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37.24-48.89]</w:t>
            </w:r>
          </w:p>
        </w:tc>
        <w:tc>
          <w:tcPr>
            <w:tcW w:w="1134" w:type="dxa"/>
          </w:tcPr>
          <w:p w14:paraId="47EA2851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0.95</w:t>
            </w:r>
          </w:p>
          <w:p w14:paraId="7D197633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59-1.56]</w:t>
            </w:r>
          </w:p>
        </w:tc>
      </w:tr>
      <w:tr w:rsidR="009D73F0" w:rsidRPr="00033C23" w14:paraId="112456A0" w14:textId="77777777" w:rsidTr="00D84F58">
        <w:tc>
          <w:tcPr>
            <w:tcW w:w="1276" w:type="dxa"/>
          </w:tcPr>
          <w:p w14:paraId="12B43F52" w14:textId="77777777" w:rsidR="009D73F0" w:rsidRPr="00033C23" w:rsidRDefault="009D73F0" w:rsidP="00D84F58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Living with vulnerable people: Yes</w:t>
            </w:r>
          </w:p>
        </w:tc>
        <w:tc>
          <w:tcPr>
            <w:tcW w:w="1418" w:type="dxa"/>
          </w:tcPr>
          <w:p w14:paraId="27EDDD0B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62.15</w:t>
            </w:r>
          </w:p>
          <w:p w14:paraId="6B45C7EF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56.11-68.19]</w:t>
            </w:r>
          </w:p>
        </w:tc>
        <w:tc>
          <w:tcPr>
            <w:tcW w:w="1134" w:type="dxa"/>
          </w:tcPr>
          <w:p w14:paraId="6F140CF7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7" w:type="dxa"/>
          </w:tcPr>
          <w:p w14:paraId="6F42445B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84.46</w:t>
            </w:r>
          </w:p>
          <w:p w14:paraId="5C455529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79.95-88.97]</w:t>
            </w:r>
          </w:p>
        </w:tc>
        <w:tc>
          <w:tcPr>
            <w:tcW w:w="1134" w:type="dxa"/>
          </w:tcPr>
          <w:p w14:paraId="6AE0FAB5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8" w:type="dxa"/>
          </w:tcPr>
          <w:p w14:paraId="53FED269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70.52</w:t>
            </w:r>
          </w:p>
          <w:p w14:paraId="71DAEC45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64.84-76.20]</w:t>
            </w:r>
          </w:p>
        </w:tc>
        <w:tc>
          <w:tcPr>
            <w:tcW w:w="1134" w:type="dxa"/>
          </w:tcPr>
          <w:p w14:paraId="76A70302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7" w:type="dxa"/>
          </w:tcPr>
          <w:p w14:paraId="002B4BF5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51.39</w:t>
            </w:r>
          </w:p>
          <w:p w14:paraId="180D9C98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45.17-57.62]</w:t>
            </w:r>
          </w:p>
        </w:tc>
        <w:tc>
          <w:tcPr>
            <w:tcW w:w="1134" w:type="dxa"/>
          </w:tcPr>
          <w:p w14:paraId="5D3D3B99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</w:tr>
      <w:tr w:rsidR="009D73F0" w:rsidRPr="00033C23" w14:paraId="4FA2D077" w14:textId="77777777" w:rsidTr="00D84F58">
        <w:tc>
          <w:tcPr>
            <w:tcW w:w="1276" w:type="dxa"/>
          </w:tcPr>
          <w:p w14:paraId="3A1BEF59" w14:textId="77777777" w:rsidR="009D73F0" w:rsidRPr="00033C23" w:rsidRDefault="009D73F0" w:rsidP="00D84F58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418" w:type="dxa"/>
          </w:tcPr>
          <w:p w14:paraId="5CB9FE26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55.07</w:t>
            </w:r>
          </w:p>
          <w:p w14:paraId="6657E952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52.43-57.71]</w:t>
            </w:r>
          </w:p>
        </w:tc>
        <w:tc>
          <w:tcPr>
            <w:tcW w:w="1134" w:type="dxa"/>
          </w:tcPr>
          <w:p w14:paraId="559ECFBF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0.71</w:t>
            </w:r>
          </w:p>
          <w:p w14:paraId="4894ADE0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44-1.14]</w:t>
            </w:r>
          </w:p>
        </w:tc>
        <w:tc>
          <w:tcPr>
            <w:tcW w:w="1417" w:type="dxa"/>
          </w:tcPr>
          <w:p w14:paraId="0ADF3BE7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80.82</w:t>
            </w:r>
          </w:p>
          <w:p w14:paraId="3109B202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78.73-82.90]</w:t>
            </w:r>
          </w:p>
        </w:tc>
        <w:tc>
          <w:tcPr>
            <w:tcW w:w="1134" w:type="dxa"/>
          </w:tcPr>
          <w:p w14:paraId="5BFECD31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0.20</w:t>
            </w:r>
          </w:p>
          <w:p w14:paraId="5912C22B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03-2.05]</w:t>
            </w:r>
          </w:p>
        </w:tc>
        <w:tc>
          <w:tcPr>
            <w:tcW w:w="1418" w:type="dxa"/>
          </w:tcPr>
          <w:p w14:paraId="3FAFBEA4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57.70</w:t>
            </w:r>
          </w:p>
          <w:p w14:paraId="54317D4F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55.08-60.31]</w:t>
            </w:r>
          </w:p>
        </w:tc>
        <w:tc>
          <w:tcPr>
            <w:tcW w:w="1134" w:type="dxa"/>
          </w:tcPr>
          <w:p w14:paraId="09A1107A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0.67</w:t>
            </w:r>
          </w:p>
          <w:p w14:paraId="0301C475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39-1.15]</w:t>
            </w:r>
          </w:p>
        </w:tc>
        <w:tc>
          <w:tcPr>
            <w:tcW w:w="1417" w:type="dxa"/>
          </w:tcPr>
          <w:p w14:paraId="75DA6F74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42.89</w:t>
            </w:r>
          </w:p>
          <w:p w14:paraId="57F2A2C3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40.27-45.51]</w:t>
            </w:r>
          </w:p>
        </w:tc>
        <w:tc>
          <w:tcPr>
            <w:tcW w:w="1134" w:type="dxa"/>
          </w:tcPr>
          <w:p w14:paraId="125AF9B8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0.76</w:t>
            </w:r>
          </w:p>
          <w:p w14:paraId="472ACA61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46-1.25]</w:t>
            </w:r>
          </w:p>
        </w:tc>
      </w:tr>
      <w:tr w:rsidR="009D73F0" w:rsidRPr="00033C23" w14:paraId="30D683FC" w14:textId="77777777" w:rsidTr="00D84F58">
        <w:tc>
          <w:tcPr>
            <w:tcW w:w="1276" w:type="dxa"/>
          </w:tcPr>
          <w:p w14:paraId="34244E48" w14:textId="77777777" w:rsidR="009D73F0" w:rsidRPr="00033C23" w:rsidRDefault="009D73F0" w:rsidP="00D84F58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Income: ≥£50,000</w:t>
            </w:r>
          </w:p>
        </w:tc>
        <w:tc>
          <w:tcPr>
            <w:tcW w:w="1418" w:type="dxa"/>
          </w:tcPr>
          <w:p w14:paraId="6FDBECF5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55.35</w:t>
            </w:r>
          </w:p>
          <w:p w14:paraId="631E53CF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51.19-59.52]</w:t>
            </w:r>
          </w:p>
        </w:tc>
        <w:tc>
          <w:tcPr>
            <w:tcW w:w="1134" w:type="dxa"/>
          </w:tcPr>
          <w:p w14:paraId="1D82201E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7" w:type="dxa"/>
          </w:tcPr>
          <w:p w14:paraId="2416D24D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83.48</w:t>
            </w:r>
          </w:p>
          <w:p w14:paraId="1A8E9EAE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80.37-86.59]</w:t>
            </w:r>
          </w:p>
        </w:tc>
        <w:tc>
          <w:tcPr>
            <w:tcW w:w="1134" w:type="dxa"/>
          </w:tcPr>
          <w:p w14:paraId="6C6A305B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8" w:type="dxa"/>
          </w:tcPr>
          <w:p w14:paraId="40CE0746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57.89</w:t>
            </w:r>
          </w:p>
          <w:p w14:paraId="3AF9D7C8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53.76-62.03]</w:t>
            </w:r>
          </w:p>
        </w:tc>
        <w:tc>
          <w:tcPr>
            <w:tcW w:w="1134" w:type="dxa"/>
          </w:tcPr>
          <w:p w14:paraId="1DD7D4D9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7" w:type="dxa"/>
          </w:tcPr>
          <w:p w14:paraId="7C0D3D5A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40.83</w:t>
            </w:r>
          </w:p>
          <w:p w14:paraId="22F7B290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36.72-44.95]</w:t>
            </w:r>
          </w:p>
        </w:tc>
        <w:tc>
          <w:tcPr>
            <w:tcW w:w="1134" w:type="dxa"/>
          </w:tcPr>
          <w:p w14:paraId="138A0460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</w:tr>
      <w:tr w:rsidR="009D73F0" w:rsidRPr="00033C23" w14:paraId="091DCB13" w14:textId="77777777" w:rsidTr="00D84F58">
        <w:tc>
          <w:tcPr>
            <w:tcW w:w="1276" w:type="dxa"/>
          </w:tcPr>
          <w:p w14:paraId="30921B5C" w14:textId="77777777" w:rsidR="009D73F0" w:rsidRPr="00033C23" w:rsidRDefault="009D73F0" w:rsidP="00D84F58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&lt;£50,000</w:t>
            </w:r>
          </w:p>
        </w:tc>
        <w:tc>
          <w:tcPr>
            <w:tcW w:w="1418" w:type="dxa"/>
          </w:tcPr>
          <w:p w14:paraId="703076D4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55.74</w:t>
            </w:r>
          </w:p>
          <w:p w14:paraId="0E4B9E20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52.56-58.93]</w:t>
            </w:r>
          </w:p>
        </w:tc>
        <w:tc>
          <w:tcPr>
            <w:tcW w:w="1134" w:type="dxa"/>
          </w:tcPr>
          <w:p w14:paraId="05FDF5E3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0.93</w:t>
            </w:r>
          </w:p>
          <w:p w14:paraId="7ACECB25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65-1.34]</w:t>
            </w:r>
          </w:p>
        </w:tc>
        <w:tc>
          <w:tcPr>
            <w:tcW w:w="1417" w:type="dxa"/>
          </w:tcPr>
          <w:p w14:paraId="6A5447CB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80.00</w:t>
            </w:r>
          </w:p>
          <w:p w14:paraId="3E53329A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77.44-82.56]</w:t>
            </w:r>
          </w:p>
        </w:tc>
        <w:tc>
          <w:tcPr>
            <w:tcW w:w="1134" w:type="dxa"/>
          </w:tcPr>
          <w:p w14:paraId="18C92174" w14:textId="77777777" w:rsidR="009D73F0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 xml:space="preserve">0.41 </w:t>
            </w:r>
          </w:p>
          <w:p w14:paraId="77151B01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12-1.41]</w:t>
            </w:r>
          </w:p>
        </w:tc>
        <w:tc>
          <w:tcPr>
            <w:tcW w:w="1418" w:type="dxa"/>
          </w:tcPr>
          <w:p w14:paraId="7FB9FA95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60.21</w:t>
            </w:r>
          </w:p>
          <w:p w14:paraId="1CCF24D6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57.08-63.35]</w:t>
            </w:r>
          </w:p>
        </w:tc>
        <w:tc>
          <w:tcPr>
            <w:tcW w:w="1134" w:type="dxa"/>
          </w:tcPr>
          <w:p w14:paraId="51C4DF36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0.83</w:t>
            </w:r>
          </w:p>
          <w:p w14:paraId="08B400AC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55-1.26]</w:t>
            </w:r>
          </w:p>
        </w:tc>
        <w:tc>
          <w:tcPr>
            <w:tcW w:w="1417" w:type="dxa"/>
          </w:tcPr>
          <w:p w14:paraId="7C8A8918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44.47</w:t>
            </w:r>
          </w:p>
          <w:p w14:paraId="69BA49EA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41.29-47.65]</w:t>
            </w:r>
          </w:p>
        </w:tc>
        <w:tc>
          <w:tcPr>
            <w:tcW w:w="1134" w:type="dxa"/>
          </w:tcPr>
          <w:p w14:paraId="2AB27AF0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06</w:t>
            </w:r>
          </w:p>
          <w:p w14:paraId="1C23165E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71-1.58]</w:t>
            </w:r>
          </w:p>
        </w:tc>
      </w:tr>
      <w:tr w:rsidR="009D73F0" w:rsidRPr="00033C23" w14:paraId="5BDB8836" w14:textId="77777777" w:rsidTr="00D84F58">
        <w:tc>
          <w:tcPr>
            <w:tcW w:w="1276" w:type="dxa"/>
          </w:tcPr>
          <w:p w14:paraId="570450D9" w14:textId="77777777" w:rsidR="009D73F0" w:rsidRPr="00033C23" w:rsidRDefault="009D73F0" w:rsidP="00D84F58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Prefer not to say</w:t>
            </w:r>
          </w:p>
        </w:tc>
        <w:tc>
          <w:tcPr>
            <w:tcW w:w="1418" w:type="dxa"/>
          </w:tcPr>
          <w:p w14:paraId="5B9E7078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62.60</w:t>
            </w:r>
          </w:p>
          <w:p w14:paraId="684D8B0D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54.20-70.99]</w:t>
            </w:r>
          </w:p>
        </w:tc>
        <w:tc>
          <w:tcPr>
            <w:tcW w:w="1134" w:type="dxa"/>
          </w:tcPr>
          <w:p w14:paraId="01DC5B4D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62</w:t>
            </w:r>
          </w:p>
          <w:p w14:paraId="7DA749D3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76-3.45]</w:t>
            </w:r>
          </w:p>
        </w:tc>
        <w:tc>
          <w:tcPr>
            <w:tcW w:w="1417" w:type="dxa"/>
          </w:tcPr>
          <w:p w14:paraId="15C80DFB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82.44</w:t>
            </w:r>
          </w:p>
          <w:p w14:paraId="36CD16FF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75.84-89.04]</w:t>
            </w:r>
          </w:p>
        </w:tc>
        <w:tc>
          <w:tcPr>
            <w:tcW w:w="1134" w:type="dxa"/>
          </w:tcPr>
          <w:p w14:paraId="74F8130B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0.85</w:t>
            </w:r>
          </w:p>
          <w:p w14:paraId="6BFF881A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09-8.24]</w:t>
            </w:r>
          </w:p>
        </w:tc>
        <w:tc>
          <w:tcPr>
            <w:tcW w:w="1418" w:type="dxa"/>
          </w:tcPr>
          <w:p w14:paraId="45153811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63.36</w:t>
            </w:r>
          </w:p>
          <w:p w14:paraId="5A14D04C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55.00-71.72]</w:t>
            </w:r>
          </w:p>
        </w:tc>
        <w:tc>
          <w:tcPr>
            <w:tcW w:w="1134" w:type="dxa"/>
          </w:tcPr>
          <w:p w14:paraId="6B87D191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14</w:t>
            </w:r>
          </w:p>
          <w:p w14:paraId="547F9F56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51-2.51]</w:t>
            </w:r>
          </w:p>
        </w:tc>
        <w:tc>
          <w:tcPr>
            <w:tcW w:w="1417" w:type="dxa"/>
          </w:tcPr>
          <w:p w14:paraId="3F10833B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56.49</w:t>
            </w:r>
          </w:p>
          <w:p w14:paraId="778731DE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47.89-65.09]</w:t>
            </w:r>
          </w:p>
        </w:tc>
        <w:tc>
          <w:tcPr>
            <w:tcW w:w="1134" w:type="dxa"/>
          </w:tcPr>
          <w:p w14:paraId="1890FDC6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65</w:t>
            </w:r>
          </w:p>
          <w:p w14:paraId="0D644C9B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79-3.47]</w:t>
            </w:r>
          </w:p>
        </w:tc>
      </w:tr>
      <w:tr w:rsidR="009D73F0" w:rsidRPr="00033C23" w14:paraId="1673379D" w14:textId="77777777" w:rsidTr="00D84F58">
        <w:tc>
          <w:tcPr>
            <w:tcW w:w="1276" w:type="dxa"/>
          </w:tcPr>
          <w:p w14:paraId="10055869" w14:textId="77777777" w:rsidR="009D73F0" w:rsidRPr="00033C23" w:rsidRDefault="009D73F0" w:rsidP="00D84F58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Smoking status: Smoker</w:t>
            </w:r>
          </w:p>
        </w:tc>
        <w:tc>
          <w:tcPr>
            <w:tcW w:w="1418" w:type="dxa"/>
          </w:tcPr>
          <w:p w14:paraId="381D70FD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53.69</w:t>
            </w:r>
          </w:p>
          <w:p w14:paraId="5C846044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46.78-60.61]</w:t>
            </w:r>
          </w:p>
        </w:tc>
        <w:tc>
          <w:tcPr>
            <w:tcW w:w="1134" w:type="dxa"/>
          </w:tcPr>
          <w:p w14:paraId="5D6E000C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7" w:type="dxa"/>
          </w:tcPr>
          <w:p w14:paraId="6004A30D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78.33</w:t>
            </w:r>
          </w:p>
          <w:p w14:paraId="2CF009A2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72.61-84.04]</w:t>
            </w:r>
          </w:p>
        </w:tc>
        <w:tc>
          <w:tcPr>
            <w:tcW w:w="1134" w:type="dxa"/>
          </w:tcPr>
          <w:p w14:paraId="0FAE5283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8" w:type="dxa"/>
          </w:tcPr>
          <w:p w14:paraId="2DA02A15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55.67</w:t>
            </w:r>
          </w:p>
          <w:p w14:paraId="747B2DD5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48.77-62.56]</w:t>
            </w:r>
          </w:p>
        </w:tc>
        <w:tc>
          <w:tcPr>
            <w:tcW w:w="1134" w:type="dxa"/>
          </w:tcPr>
          <w:p w14:paraId="349A4C26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7" w:type="dxa"/>
          </w:tcPr>
          <w:p w14:paraId="1E682CBE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42.36</w:t>
            </w:r>
          </w:p>
          <w:p w14:paraId="1D892DD2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35.51-49.22]</w:t>
            </w:r>
          </w:p>
        </w:tc>
        <w:tc>
          <w:tcPr>
            <w:tcW w:w="1134" w:type="dxa"/>
          </w:tcPr>
          <w:p w14:paraId="32AF9EFE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</w:tr>
      <w:tr w:rsidR="009D73F0" w:rsidRPr="00033C23" w14:paraId="43419883" w14:textId="77777777" w:rsidTr="00D84F58">
        <w:tc>
          <w:tcPr>
            <w:tcW w:w="1276" w:type="dxa"/>
          </w:tcPr>
          <w:p w14:paraId="5D29447F" w14:textId="77777777" w:rsidR="009D73F0" w:rsidRPr="00033C23" w:rsidRDefault="009D73F0" w:rsidP="00D84F58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Non-smoker</w:t>
            </w:r>
          </w:p>
        </w:tc>
        <w:tc>
          <w:tcPr>
            <w:tcW w:w="1418" w:type="dxa"/>
          </w:tcPr>
          <w:p w14:paraId="13359A66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56.52</w:t>
            </w:r>
          </w:p>
          <w:p w14:paraId="0A7101DE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53.94-59.10]</w:t>
            </w:r>
          </w:p>
        </w:tc>
        <w:tc>
          <w:tcPr>
            <w:tcW w:w="1134" w:type="dxa"/>
          </w:tcPr>
          <w:p w14:paraId="2C6147B7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41</w:t>
            </w:r>
          </w:p>
          <w:p w14:paraId="2B08F573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83-2.38]</w:t>
            </w:r>
          </w:p>
        </w:tc>
        <w:tc>
          <w:tcPr>
            <w:tcW w:w="1417" w:type="dxa"/>
          </w:tcPr>
          <w:p w14:paraId="11BCF893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81.82</w:t>
            </w:r>
          </w:p>
          <w:p w14:paraId="1998D0EF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79.81-83.83]</w:t>
            </w:r>
          </w:p>
        </w:tc>
        <w:tc>
          <w:tcPr>
            <w:tcW w:w="1134" w:type="dxa"/>
          </w:tcPr>
          <w:p w14:paraId="169416C7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2.97</w:t>
            </w:r>
          </w:p>
          <w:p w14:paraId="4A3A7B60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93-9.48]</w:t>
            </w:r>
          </w:p>
        </w:tc>
        <w:tc>
          <w:tcPr>
            <w:tcW w:w="1418" w:type="dxa"/>
          </w:tcPr>
          <w:p w14:paraId="409BFCB9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60.25</w:t>
            </w:r>
          </w:p>
          <w:p w14:paraId="3B3B1FCC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57.70-62.80]</w:t>
            </w:r>
          </w:p>
        </w:tc>
        <w:tc>
          <w:tcPr>
            <w:tcW w:w="1134" w:type="dxa"/>
          </w:tcPr>
          <w:p w14:paraId="663F9FBC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22</w:t>
            </w:r>
          </w:p>
          <w:p w14:paraId="31DFEC34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67-2.23]</w:t>
            </w:r>
          </w:p>
        </w:tc>
        <w:tc>
          <w:tcPr>
            <w:tcW w:w="1417" w:type="dxa"/>
          </w:tcPr>
          <w:p w14:paraId="767558DC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44.47</w:t>
            </w:r>
          </w:p>
          <w:p w14:paraId="0EDEE530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41.88-47.06]</w:t>
            </w:r>
          </w:p>
        </w:tc>
        <w:tc>
          <w:tcPr>
            <w:tcW w:w="1134" w:type="dxa"/>
          </w:tcPr>
          <w:p w14:paraId="180B2042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53</w:t>
            </w:r>
          </w:p>
          <w:p w14:paraId="7DE131D4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86-2.73]</w:t>
            </w:r>
          </w:p>
        </w:tc>
      </w:tr>
      <w:tr w:rsidR="009D73F0" w:rsidRPr="00033C23" w14:paraId="0ABFE7E6" w14:textId="77777777" w:rsidTr="00D84F58">
        <w:tc>
          <w:tcPr>
            <w:tcW w:w="1276" w:type="dxa"/>
          </w:tcPr>
          <w:p w14:paraId="4684B53A" w14:textId="77777777" w:rsidR="009D73F0" w:rsidRPr="00033C23" w:rsidRDefault="009D73F0" w:rsidP="00D84F58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BMI: other</w:t>
            </w:r>
          </w:p>
        </w:tc>
        <w:tc>
          <w:tcPr>
            <w:tcW w:w="1418" w:type="dxa"/>
          </w:tcPr>
          <w:p w14:paraId="6C295187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56.27</w:t>
            </w:r>
          </w:p>
          <w:p w14:paraId="0829919F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52.55-59.99]</w:t>
            </w:r>
          </w:p>
        </w:tc>
        <w:tc>
          <w:tcPr>
            <w:tcW w:w="1134" w:type="dxa"/>
          </w:tcPr>
          <w:p w14:paraId="3DC431B1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</w:p>
        </w:tc>
        <w:tc>
          <w:tcPr>
            <w:tcW w:w="1417" w:type="dxa"/>
          </w:tcPr>
          <w:p w14:paraId="2AB31E3B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83.67</w:t>
            </w:r>
          </w:p>
          <w:p w14:paraId="349B897D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80.90-86.45]</w:t>
            </w:r>
          </w:p>
        </w:tc>
        <w:tc>
          <w:tcPr>
            <w:tcW w:w="1134" w:type="dxa"/>
          </w:tcPr>
          <w:p w14:paraId="4DF641E6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8" w:type="dxa"/>
          </w:tcPr>
          <w:p w14:paraId="7B4AE4F3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57.87</w:t>
            </w:r>
          </w:p>
          <w:p w14:paraId="033E3AAA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54.17-61.58]</w:t>
            </w:r>
          </w:p>
        </w:tc>
        <w:tc>
          <w:tcPr>
            <w:tcW w:w="1134" w:type="dxa"/>
          </w:tcPr>
          <w:p w14:paraId="055D2CF4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7" w:type="dxa"/>
          </w:tcPr>
          <w:p w14:paraId="62925206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39.94</w:t>
            </w:r>
          </w:p>
          <w:p w14:paraId="2261A8A8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36.27-43.62]</w:t>
            </w:r>
          </w:p>
        </w:tc>
        <w:tc>
          <w:tcPr>
            <w:tcW w:w="1134" w:type="dxa"/>
          </w:tcPr>
          <w:p w14:paraId="17900296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</w:tr>
      <w:tr w:rsidR="009D73F0" w:rsidRPr="00033C23" w14:paraId="2CA1E88E" w14:textId="77777777" w:rsidTr="00D84F58">
        <w:tc>
          <w:tcPr>
            <w:tcW w:w="1276" w:type="dxa"/>
          </w:tcPr>
          <w:p w14:paraId="7F3006E4" w14:textId="77777777" w:rsidR="009D73F0" w:rsidRPr="00033C23" w:rsidRDefault="009D73F0" w:rsidP="00D84F58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Obese/overweight</w:t>
            </w:r>
          </w:p>
        </w:tc>
        <w:tc>
          <w:tcPr>
            <w:tcW w:w="1418" w:type="dxa"/>
          </w:tcPr>
          <w:p w14:paraId="70855CB3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56.15</w:t>
            </w:r>
          </w:p>
          <w:p w14:paraId="4742333E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52.71-59.58]</w:t>
            </w:r>
          </w:p>
        </w:tc>
        <w:tc>
          <w:tcPr>
            <w:tcW w:w="1134" w:type="dxa"/>
          </w:tcPr>
          <w:p w14:paraId="51B4A0DF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14</w:t>
            </w:r>
          </w:p>
          <w:p w14:paraId="198C7291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81-1.59]</w:t>
            </w:r>
          </w:p>
        </w:tc>
        <w:tc>
          <w:tcPr>
            <w:tcW w:w="1417" w:type="dxa"/>
          </w:tcPr>
          <w:p w14:paraId="3C13D933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79.75</w:t>
            </w:r>
          </w:p>
          <w:p w14:paraId="60806007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76.97-82.53]</w:t>
            </w:r>
          </w:p>
        </w:tc>
        <w:tc>
          <w:tcPr>
            <w:tcW w:w="1134" w:type="dxa"/>
          </w:tcPr>
          <w:p w14:paraId="37F0D8F7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0.97</w:t>
            </w:r>
          </w:p>
          <w:p w14:paraId="2DC04F34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36-2.65]</w:t>
            </w:r>
          </w:p>
        </w:tc>
        <w:tc>
          <w:tcPr>
            <w:tcW w:w="1418" w:type="dxa"/>
          </w:tcPr>
          <w:p w14:paraId="45AB3EB4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61.99</w:t>
            </w:r>
          </w:p>
          <w:p w14:paraId="55915DCD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58.63-65.35]</w:t>
            </w:r>
          </w:p>
        </w:tc>
        <w:tc>
          <w:tcPr>
            <w:tcW w:w="1134" w:type="dxa"/>
          </w:tcPr>
          <w:p w14:paraId="44C85637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16</w:t>
            </w:r>
          </w:p>
          <w:p w14:paraId="54A06687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79-1.70]</w:t>
            </w:r>
          </w:p>
        </w:tc>
        <w:tc>
          <w:tcPr>
            <w:tcW w:w="1417" w:type="dxa"/>
          </w:tcPr>
          <w:p w14:paraId="288A2E1F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46.96</w:t>
            </w:r>
          </w:p>
          <w:p w14:paraId="58183660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43.50-50.41]</w:t>
            </w:r>
          </w:p>
        </w:tc>
        <w:tc>
          <w:tcPr>
            <w:tcW w:w="1134" w:type="dxa"/>
          </w:tcPr>
          <w:p w14:paraId="33EAD5EB" w14:textId="77777777" w:rsidR="009D73F0" w:rsidRPr="00CE0F68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CE0F68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1.63**</w:t>
            </w:r>
          </w:p>
          <w:p w14:paraId="531D786E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CE0F68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[1.13-2.34]</w:t>
            </w:r>
          </w:p>
        </w:tc>
      </w:tr>
      <w:tr w:rsidR="009D73F0" w:rsidRPr="00033C23" w14:paraId="7248B718" w14:textId="77777777" w:rsidTr="00D84F58">
        <w:tc>
          <w:tcPr>
            <w:tcW w:w="1276" w:type="dxa"/>
          </w:tcPr>
          <w:p w14:paraId="5A636C32" w14:textId="77777777" w:rsidR="009D73F0" w:rsidRPr="00033C23" w:rsidRDefault="009D73F0" w:rsidP="00D84F58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Health problems: Yes</w:t>
            </w:r>
          </w:p>
        </w:tc>
        <w:tc>
          <w:tcPr>
            <w:tcW w:w="1418" w:type="dxa"/>
          </w:tcPr>
          <w:p w14:paraId="333AA77C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58.97</w:t>
            </w:r>
          </w:p>
          <w:p w14:paraId="6C381A68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55.26-62.68]</w:t>
            </w:r>
          </w:p>
        </w:tc>
        <w:tc>
          <w:tcPr>
            <w:tcW w:w="1134" w:type="dxa"/>
          </w:tcPr>
          <w:p w14:paraId="3F5A0A3B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7" w:type="dxa"/>
          </w:tcPr>
          <w:p w14:paraId="7C475C69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80.44</w:t>
            </w:r>
          </w:p>
          <w:p w14:paraId="58B12653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77.45-83.43]</w:t>
            </w:r>
          </w:p>
        </w:tc>
        <w:tc>
          <w:tcPr>
            <w:tcW w:w="1134" w:type="dxa"/>
          </w:tcPr>
          <w:p w14:paraId="1F18137F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8" w:type="dxa"/>
          </w:tcPr>
          <w:p w14:paraId="79B0C4B4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65.74</w:t>
            </w:r>
          </w:p>
          <w:p w14:paraId="0D7717DE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62.16-69.31]</w:t>
            </w:r>
          </w:p>
        </w:tc>
        <w:tc>
          <w:tcPr>
            <w:tcW w:w="1134" w:type="dxa"/>
          </w:tcPr>
          <w:p w14:paraId="2CDB5779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7" w:type="dxa"/>
          </w:tcPr>
          <w:p w14:paraId="75B77CCB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46.18</w:t>
            </w:r>
          </w:p>
          <w:p w14:paraId="1B3B6EA9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42.42-49.93]</w:t>
            </w:r>
          </w:p>
        </w:tc>
        <w:tc>
          <w:tcPr>
            <w:tcW w:w="1134" w:type="dxa"/>
          </w:tcPr>
          <w:p w14:paraId="5211070F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</w:tr>
      <w:tr w:rsidR="009D73F0" w:rsidRPr="00033C23" w14:paraId="4129855D" w14:textId="77777777" w:rsidTr="00D84F58">
        <w:tc>
          <w:tcPr>
            <w:tcW w:w="1276" w:type="dxa"/>
          </w:tcPr>
          <w:p w14:paraId="6AA4FC17" w14:textId="77777777" w:rsidR="009D73F0" w:rsidRPr="00033C23" w:rsidRDefault="009D73F0" w:rsidP="00D84F58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418" w:type="dxa"/>
          </w:tcPr>
          <w:p w14:paraId="5667FF9B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53.83</w:t>
            </w:r>
          </w:p>
          <w:p w14:paraId="6EC5C3CF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50.61-57.04]</w:t>
            </w:r>
          </w:p>
        </w:tc>
        <w:tc>
          <w:tcPr>
            <w:tcW w:w="1134" w:type="dxa"/>
          </w:tcPr>
          <w:p w14:paraId="33F5C89F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0.89</w:t>
            </w:r>
          </w:p>
          <w:p w14:paraId="771E4F4E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62-1.26]</w:t>
            </w:r>
          </w:p>
        </w:tc>
        <w:tc>
          <w:tcPr>
            <w:tcW w:w="1417" w:type="dxa"/>
          </w:tcPr>
          <w:p w14:paraId="60D5517B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82.09</w:t>
            </w:r>
          </w:p>
          <w:p w14:paraId="72A3B61F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79.62-84.57]</w:t>
            </w:r>
          </w:p>
        </w:tc>
        <w:tc>
          <w:tcPr>
            <w:tcW w:w="1134" w:type="dxa"/>
          </w:tcPr>
          <w:p w14:paraId="0D8EA652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0.81</w:t>
            </w:r>
          </w:p>
          <w:p w14:paraId="348F505C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28-2.34]</w:t>
            </w:r>
          </w:p>
        </w:tc>
        <w:tc>
          <w:tcPr>
            <w:tcW w:w="1418" w:type="dxa"/>
          </w:tcPr>
          <w:p w14:paraId="790AB894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55.23</w:t>
            </w:r>
          </w:p>
          <w:p w14:paraId="2B57F9D5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52.02-58.44]</w:t>
            </w:r>
          </w:p>
        </w:tc>
        <w:tc>
          <w:tcPr>
            <w:tcW w:w="1134" w:type="dxa"/>
          </w:tcPr>
          <w:p w14:paraId="691821CA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0.67</w:t>
            </w:r>
          </w:p>
          <w:p w14:paraId="5DD5322D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45-1.01]</w:t>
            </w:r>
          </w:p>
        </w:tc>
        <w:tc>
          <w:tcPr>
            <w:tcW w:w="1417" w:type="dxa"/>
          </w:tcPr>
          <w:p w14:paraId="56F2C27C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42.61</w:t>
            </w:r>
          </w:p>
          <w:p w14:paraId="3A1BFC98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39.42-45.80]</w:t>
            </w:r>
          </w:p>
        </w:tc>
        <w:tc>
          <w:tcPr>
            <w:tcW w:w="1134" w:type="dxa"/>
          </w:tcPr>
          <w:p w14:paraId="5EB61C1F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19</w:t>
            </w:r>
          </w:p>
          <w:p w14:paraId="0B61C75A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82-1.73]</w:t>
            </w:r>
          </w:p>
        </w:tc>
      </w:tr>
      <w:tr w:rsidR="009D73F0" w:rsidRPr="00033C23" w14:paraId="60A5D408" w14:textId="77777777" w:rsidTr="00D84F58">
        <w:tc>
          <w:tcPr>
            <w:tcW w:w="1276" w:type="dxa"/>
          </w:tcPr>
          <w:p w14:paraId="70EE0711" w14:textId="77777777" w:rsidR="009D73F0" w:rsidRPr="00033C23" w:rsidRDefault="009D73F0" w:rsidP="00D84F58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Perceived high risk of Covid-19: yes</w:t>
            </w:r>
          </w:p>
        </w:tc>
        <w:tc>
          <w:tcPr>
            <w:tcW w:w="1418" w:type="dxa"/>
          </w:tcPr>
          <w:p w14:paraId="7691FF8C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64.22</w:t>
            </w:r>
          </w:p>
          <w:p w14:paraId="5A059F1C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59.00-69.44]</w:t>
            </w:r>
          </w:p>
        </w:tc>
        <w:tc>
          <w:tcPr>
            <w:tcW w:w="1134" w:type="dxa"/>
          </w:tcPr>
          <w:p w14:paraId="24B5DBC0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7" w:type="dxa"/>
          </w:tcPr>
          <w:p w14:paraId="6FBC21C6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80.54</w:t>
            </w:r>
          </w:p>
          <w:p w14:paraId="1F689EA5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78.38-82.70]</w:t>
            </w:r>
          </w:p>
        </w:tc>
        <w:tc>
          <w:tcPr>
            <w:tcW w:w="1134" w:type="dxa"/>
          </w:tcPr>
          <w:p w14:paraId="0B9AE135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8" w:type="dxa"/>
          </w:tcPr>
          <w:p w14:paraId="4FBE69BF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80.12</w:t>
            </w:r>
          </w:p>
          <w:p w14:paraId="56EBA6C4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75.77-84.47]</w:t>
            </w:r>
          </w:p>
        </w:tc>
        <w:tc>
          <w:tcPr>
            <w:tcW w:w="1134" w:type="dxa"/>
          </w:tcPr>
          <w:p w14:paraId="29699A00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7" w:type="dxa"/>
          </w:tcPr>
          <w:p w14:paraId="5345C1F3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54.43</w:t>
            </w:r>
          </w:p>
          <w:p w14:paraId="362E59D9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49.01-59.86]</w:t>
            </w:r>
          </w:p>
        </w:tc>
        <w:tc>
          <w:tcPr>
            <w:tcW w:w="1134" w:type="dxa"/>
          </w:tcPr>
          <w:p w14:paraId="2B39BA1E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</w:tr>
      <w:tr w:rsidR="009D73F0" w:rsidRPr="00033C23" w14:paraId="2FA96AE6" w14:textId="77777777" w:rsidTr="00D84F58">
        <w:tc>
          <w:tcPr>
            <w:tcW w:w="1276" w:type="dxa"/>
          </w:tcPr>
          <w:p w14:paraId="54C42D84" w14:textId="77777777" w:rsidR="009D73F0" w:rsidRPr="00033C23" w:rsidRDefault="009D73F0" w:rsidP="00D84F58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418" w:type="dxa"/>
          </w:tcPr>
          <w:p w14:paraId="05130F67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54.13</w:t>
            </w:r>
          </w:p>
          <w:p w14:paraId="47428BDA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51.41-56.85]</w:t>
            </w:r>
          </w:p>
        </w:tc>
        <w:tc>
          <w:tcPr>
            <w:tcW w:w="1134" w:type="dxa"/>
          </w:tcPr>
          <w:p w14:paraId="5EFC1531" w14:textId="77777777" w:rsidR="009D73F0" w:rsidRPr="00CE0F68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CE0F68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0.52 **</w:t>
            </w:r>
          </w:p>
          <w:p w14:paraId="07C5E154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CE0F68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[0.32-0.85]</w:t>
            </w:r>
          </w:p>
        </w:tc>
        <w:tc>
          <w:tcPr>
            <w:tcW w:w="1417" w:type="dxa"/>
          </w:tcPr>
          <w:p w14:paraId="4D6215E7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84.71</w:t>
            </w:r>
          </w:p>
          <w:p w14:paraId="46EF1636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80.79-88.63]</w:t>
            </w:r>
          </w:p>
        </w:tc>
        <w:tc>
          <w:tcPr>
            <w:tcW w:w="1134" w:type="dxa"/>
          </w:tcPr>
          <w:p w14:paraId="5D33E08B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25</w:t>
            </w:r>
          </w:p>
          <w:p w14:paraId="2A3A26EA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36-4.41]</w:t>
            </w:r>
          </w:p>
        </w:tc>
        <w:tc>
          <w:tcPr>
            <w:tcW w:w="1418" w:type="dxa"/>
          </w:tcPr>
          <w:p w14:paraId="13F3A080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54.52</w:t>
            </w:r>
          </w:p>
          <w:p w14:paraId="0460F88A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51.80-57.23]</w:t>
            </w:r>
          </w:p>
        </w:tc>
        <w:tc>
          <w:tcPr>
            <w:tcW w:w="1134" w:type="dxa"/>
          </w:tcPr>
          <w:p w14:paraId="172B75CA" w14:textId="77777777" w:rsidR="009D73F0" w:rsidRPr="00CE0F68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CE0F68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0.26***</w:t>
            </w:r>
          </w:p>
          <w:p w14:paraId="79528DF0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CE0F68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[0.13-0.52]</w:t>
            </w:r>
          </w:p>
        </w:tc>
        <w:tc>
          <w:tcPr>
            <w:tcW w:w="1417" w:type="dxa"/>
          </w:tcPr>
          <w:p w14:paraId="6F1C1BEF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41.62</w:t>
            </w:r>
          </w:p>
          <w:p w14:paraId="24688175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38.93-44.31]</w:t>
            </w:r>
          </w:p>
        </w:tc>
        <w:tc>
          <w:tcPr>
            <w:tcW w:w="1134" w:type="dxa"/>
          </w:tcPr>
          <w:p w14:paraId="583B330E" w14:textId="77777777" w:rsidR="009D73F0" w:rsidRPr="00CE0F68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CE0F68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0.36***</w:t>
            </w:r>
          </w:p>
          <w:p w14:paraId="722279D9" w14:textId="77777777" w:rsidR="009D73F0" w:rsidRPr="00CE0F68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CE0F68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[0.21-0.61]</w:t>
            </w:r>
          </w:p>
        </w:tc>
      </w:tr>
      <w:tr w:rsidR="009D73F0" w:rsidRPr="00033C23" w14:paraId="328AF2E6" w14:textId="77777777" w:rsidTr="00D84F58">
        <w:tc>
          <w:tcPr>
            <w:tcW w:w="1276" w:type="dxa"/>
          </w:tcPr>
          <w:p w14:paraId="1176D725" w14:textId="77777777" w:rsidR="009D73F0" w:rsidRPr="00033C23" w:rsidRDefault="009D73F0" w:rsidP="00D84F58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Diagnosed/</w:t>
            </w:r>
          </w:p>
          <w:p w14:paraId="172854E6" w14:textId="77777777" w:rsidR="009D73F0" w:rsidRPr="00033C23" w:rsidRDefault="009D73F0" w:rsidP="00D84F58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suspected Covid-19: yes</w:t>
            </w:r>
          </w:p>
        </w:tc>
        <w:tc>
          <w:tcPr>
            <w:tcW w:w="1418" w:type="dxa"/>
          </w:tcPr>
          <w:p w14:paraId="014DC6B6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53.62</w:t>
            </w:r>
          </w:p>
          <w:p w14:paraId="1FCCEEB7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47.70-59.54]</w:t>
            </w:r>
          </w:p>
        </w:tc>
        <w:tc>
          <w:tcPr>
            <w:tcW w:w="1134" w:type="dxa"/>
          </w:tcPr>
          <w:p w14:paraId="13EE979C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7" w:type="dxa"/>
          </w:tcPr>
          <w:p w14:paraId="433AF255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75.72</w:t>
            </w:r>
          </w:p>
          <w:p w14:paraId="476F80FB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70.63-80.81]</w:t>
            </w:r>
          </w:p>
        </w:tc>
        <w:tc>
          <w:tcPr>
            <w:tcW w:w="1134" w:type="dxa"/>
          </w:tcPr>
          <w:p w14:paraId="1BB3F41A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8" w:type="dxa"/>
          </w:tcPr>
          <w:p w14:paraId="61A857E5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53.62</w:t>
            </w:r>
          </w:p>
          <w:p w14:paraId="1240CCDA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47.70-59.54]</w:t>
            </w:r>
          </w:p>
        </w:tc>
        <w:tc>
          <w:tcPr>
            <w:tcW w:w="1134" w:type="dxa"/>
          </w:tcPr>
          <w:p w14:paraId="5AFF86CF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  <w:tc>
          <w:tcPr>
            <w:tcW w:w="1417" w:type="dxa"/>
          </w:tcPr>
          <w:p w14:paraId="17E39535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43.12</w:t>
            </w:r>
          </w:p>
          <w:p w14:paraId="10DFDC36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37.24-49.00]</w:t>
            </w:r>
          </w:p>
        </w:tc>
        <w:tc>
          <w:tcPr>
            <w:tcW w:w="1134" w:type="dxa"/>
          </w:tcPr>
          <w:p w14:paraId="770FC1CE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 (ref.)</w:t>
            </w:r>
          </w:p>
        </w:tc>
      </w:tr>
      <w:tr w:rsidR="009D73F0" w:rsidRPr="00033C23" w14:paraId="609DFA62" w14:textId="77777777" w:rsidTr="00D84F58">
        <w:tc>
          <w:tcPr>
            <w:tcW w:w="1276" w:type="dxa"/>
          </w:tcPr>
          <w:p w14:paraId="17952D29" w14:textId="77777777" w:rsidR="009D73F0" w:rsidRPr="00033C23" w:rsidRDefault="009D73F0" w:rsidP="00D84F58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418" w:type="dxa"/>
          </w:tcPr>
          <w:p w14:paraId="50F23BEF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56.69</w:t>
            </w:r>
          </w:p>
          <w:p w14:paraId="77F228F2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lastRenderedPageBreak/>
              <w:t>[54.04-59.34]</w:t>
            </w:r>
          </w:p>
        </w:tc>
        <w:tc>
          <w:tcPr>
            <w:tcW w:w="1134" w:type="dxa"/>
          </w:tcPr>
          <w:p w14:paraId="2019C60D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lastRenderedPageBreak/>
              <w:t>0.84</w:t>
            </w:r>
          </w:p>
          <w:p w14:paraId="17CF9733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lastRenderedPageBreak/>
              <w:t>[0.53-1.32]</w:t>
            </w:r>
          </w:p>
        </w:tc>
        <w:tc>
          <w:tcPr>
            <w:tcW w:w="1417" w:type="dxa"/>
          </w:tcPr>
          <w:p w14:paraId="11E83507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lastRenderedPageBreak/>
              <w:t>82.54</w:t>
            </w:r>
          </w:p>
          <w:p w14:paraId="14471B8C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lastRenderedPageBreak/>
              <w:t>[80.51-84.57]</w:t>
            </w:r>
          </w:p>
        </w:tc>
        <w:tc>
          <w:tcPr>
            <w:tcW w:w="1134" w:type="dxa"/>
          </w:tcPr>
          <w:p w14:paraId="06F880B6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lastRenderedPageBreak/>
              <w:t>0.88</w:t>
            </w:r>
          </w:p>
          <w:p w14:paraId="066E7819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lastRenderedPageBreak/>
              <w:t>[0.24-3.18]</w:t>
            </w:r>
          </w:p>
        </w:tc>
        <w:tc>
          <w:tcPr>
            <w:tcW w:w="1418" w:type="dxa"/>
          </w:tcPr>
          <w:p w14:paraId="5702107A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lastRenderedPageBreak/>
              <w:t>60.92</w:t>
            </w:r>
          </w:p>
          <w:p w14:paraId="053EF769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lastRenderedPageBreak/>
              <w:t>[58.31-63.53]</w:t>
            </w:r>
          </w:p>
        </w:tc>
        <w:tc>
          <w:tcPr>
            <w:tcW w:w="1134" w:type="dxa"/>
          </w:tcPr>
          <w:p w14:paraId="5BA61783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lastRenderedPageBreak/>
              <w:t>0.86</w:t>
            </w:r>
          </w:p>
          <w:p w14:paraId="0DE0E86A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lastRenderedPageBreak/>
              <w:t>[0.52-1.42]</w:t>
            </w:r>
          </w:p>
        </w:tc>
        <w:tc>
          <w:tcPr>
            <w:tcW w:w="1417" w:type="dxa"/>
          </w:tcPr>
          <w:p w14:paraId="0840EC99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lastRenderedPageBreak/>
              <w:t>44.43</w:t>
            </w:r>
          </w:p>
          <w:p w14:paraId="3DC16500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lastRenderedPageBreak/>
              <w:t>[41.77-47.09]</w:t>
            </w:r>
          </w:p>
        </w:tc>
        <w:tc>
          <w:tcPr>
            <w:tcW w:w="1134" w:type="dxa"/>
          </w:tcPr>
          <w:p w14:paraId="3F4C8C6A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lastRenderedPageBreak/>
              <w:t>0.87</w:t>
            </w:r>
          </w:p>
          <w:p w14:paraId="76B3890F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lastRenderedPageBreak/>
              <w:t>[0.54-1.41]</w:t>
            </w:r>
          </w:p>
        </w:tc>
      </w:tr>
      <w:tr w:rsidR="009D73F0" w:rsidRPr="00033C23" w14:paraId="4B324192" w14:textId="77777777" w:rsidTr="00D84F58">
        <w:tc>
          <w:tcPr>
            <w:tcW w:w="1276" w:type="dxa"/>
          </w:tcPr>
          <w:p w14:paraId="279B7E36" w14:textId="77777777" w:rsidR="009D73F0" w:rsidRPr="00033C23" w:rsidRDefault="009D73F0" w:rsidP="00D84F58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</w:p>
        </w:tc>
        <w:tc>
          <w:tcPr>
            <w:tcW w:w="1418" w:type="dxa"/>
          </w:tcPr>
          <w:p w14:paraId="134593B8" w14:textId="77777777" w:rsidR="009D73F0" w:rsidRPr="00CE0F68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CE0F68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M (SD)</w:t>
            </w:r>
          </w:p>
        </w:tc>
        <w:tc>
          <w:tcPr>
            <w:tcW w:w="1134" w:type="dxa"/>
          </w:tcPr>
          <w:p w14:paraId="6F40B2DD" w14:textId="77777777" w:rsidR="009D73F0" w:rsidRPr="00CE0F68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proofErr w:type="spellStart"/>
            <w:r w:rsidRPr="00CE0F68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aOR</w:t>
            </w:r>
            <w:proofErr w:type="spellEnd"/>
          </w:p>
          <w:p w14:paraId="201AAAE5" w14:textId="77777777" w:rsidR="009D73F0" w:rsidRPr="00CE0F68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CE0F68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[95% CI]</w:t>
            </w:r>
          </w:p>
        </w:tc>
        <w:tc>
          <w:tcPr>
            <w:tcW w:w="1417" w:type="dxa"/>
          </w:tcPr>
          <w:p w14:paraId="3A1AC82B" w14:textId="77777777" w:rsidR="009D73F0" w:rsidRPr="00CE0F68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CE0F68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M (SD)</w:t>
            </w:r>
          </w:p>
        </w:tc>
        <w:tc>
          <w:tcPr>
            <w:tcW w:w="1134" w:type="dxa"/>
          </w:tcPr>
          <w:p w14:paraId="307DDD35" w14:textId="77777777" w:rsidR="009D73F0" w:rsidRPr="00CE0F68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proofErr w:type="spellStart"/>
            <w:r w:rsidRPr="00CE0F68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aOR</w:t>
            </w:r>
            <w:proofErr w:type="spellEnd"/>
          </w:p>
          <w:p w14:paraId="679C0DF2" w14:textId="77777777" w:rsidR="009D73F0" w:rsidRPr="00CE0F68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CE0F68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[95% CI]</w:t>
            </w:r>
          </w:p>
        </w:tc>
        <w:tc>
          <w:tcPr>
            <w:tcW w:w="1418" w:type="dxa"/>
          </w:tcPr>
          <w:p w14:paraId="68CFF8FE" w14:textId="77777777" w:rsidR="009D73F0" w:rsidRPr="00CE0F68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CE0F68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M (SD)</w:t>
            </w:r>
          </w:p>
        </w:tc>
        <w:tc>
          <w:tcPr>
            <w:tcW w:w="1134" w:type="dxa"/>
          </w:tcPr>
          <w:p w14:paraId="0D9020B0" w14:textId="77777777" w:rsidR="009D73F0" w:rsidRPr="00CE0F68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proofErr w:type="spellStart"/>
            <w:r w:rsidRPr="00CE0F68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aOR</w:t>
            </w:r>
            <w:proofErr w:type="spellEnd"/>
          </w:p>
          <w:p w14:paraId="6D42AF71" w14:textId="77777777" w:rsidR="009D73F0" w:rsidRPr="00CE0F68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CE0F68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[95% CI]</w:t>
            </w:r>
          </w:p>
        </w:tc>
        <w:tc>
          <w:tcPr>
            <w:tcW w:w="1417" w:type="dxa"/>
          </w:tcPr>
          <w:p w14:paraId="32516209" w14:textId="77777777" w:rsidR="009D73F0" w:rsidRPr="00CE0F68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CE0F68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M (SD)</w:t>
            </w:r>
          </w:p>
        </w:tc>
        <w:tc>
          <w:tcPr>
            <w:tcW w:w="1134" w:type="dxa"/>
          </w:tcPr>
          <w:p w14:paraId="772AC0F8" w14:textId="77777777" w:rsidR="009D73F0" w:rsidRPr="00CE0F68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proofErr w:type="spellStart"/>
            <w:r w:rsidRPr="00CE0F68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aOR</w:t>
            </w:r>
            <w:proofErr w:type="spellEnd"/>
          </w:p>
          <w:p w14:paraId="3E39D1CC" w14:textId="77777777" w:rsidR="009D73F0" w:rsidRPr="00CE0F68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CE0F68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[95% CI]</w:t>
            </w:r>
          </w:p>
        </w:tc>
      </w:tr>
      <w:tr w:rsidR="009D73F0" w:rsidRPr="00033C23" w14:paraId="6E085FE5" w14:textId="77777777" w:rsidTr="00D84F58">
        <w:tc>
          <w:tcPr>
            <w:tcW w:w="1276" w:type="dxa"/>
          </w:tcPr>
          <w:p w14:paraId="620A5C4C" w14:textId="77777777" w:rsidR="009D73F0" w:rsidRPr="00033C23" w:rsidRDefault="009D73F0" w:rsidP="00D84F58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Age</w:t>
            </w:r>
          </w:p>
        </w:tc>
        <w:tc>
          <w:tcPr>
            <w:tcW w:w="1418" w:type="dxa"/>
          </w:tcPr>
          <w:p w14:paraId="4283BCC8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52.88 (13.32)</w:t>
            </w:r>
          </w:p>
        </w:tc>
        <w:tc>
          <w:tcPr>
            <w:tcW w:w="1134" w:type="dxa"/>
          </w:tcPr>
          <w:p w14:paraId="52EE1115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06</w:t>
            </w:r>
          </w:p>
          <w:p w14:paraId="121236F6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94-1.20]</w:t>
            </w:r>
          </w:p>
        </w:tc>
        <w:tc>
          <w:tcPr>
            <w:tcW w:w="1417" w:type="dxa"/>
          </w:tcPr>
          <w:p w14:paraId="5FD33729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51.73 (14.22)</w:t>
            </w:r>
          </w:p>
        </w:tc>
        <w:tc>
          <w:tcPr>
            <w:tcW w:w="1134" w:type="dxa"/>
          </w:tcPr>
          <w:p w14:paraId="44F7F7C9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0.88</w:t>
            </w:r>
          </w:p>
          <w:p w14:paraId="77E9B654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59-1.31]</w:t>
            </w:r>
          </w:p>
        </w:tc>
        <w:tc>
          <w:tcPr>
            <w:tcW w:w="1418" w:type="dxa"/>
          </w:tcPr>
          <w:p w14:paraId="5C04AC53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54.07(13.05)</w:t>
            </w:r>
          </w:p>
        </w:tc>
        <w:tc>
          <w:tcPr>
            <w:tcW w:w="1134" w:type="dxa"/>
          </w:tcPr>
          <w:p w14:paraId="3A53D713" w14:textId="77777777" w:rsidR="009D73F0" w:rsidRPr="00CE0F68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CE0F68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1.29***</w:t>
            </w:r>
          </w:p>
          <w:p w14:paraId="3D6ED576" w14:textId="77777777" w:rsidR="009D73F0" w:rsidRPr="00CE0F68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CE0F68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[1.12-1.48]</w:t>
            </w:r>
          </w:p>
        </w:tc>
        <w:tc>
          <w:tcPr>
            <w:tcW w:w="1417" w:type="dxa"/>
          </w:tcPr>
          <w:p w14:paraId="5FFFD660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52.90(13.90)</w:t>
            </w:r>
          </w:p>
        </w:tc>
        <w:tc>
          <w:tcPr>
            <w:tcW w:w="1134" w:type="dxa"/>
          </w:tcPr>
          <w:p w14:paraId="74CFF7CA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08</w:t>
            </w:r>
          </w:p>
          <w:p w14:paraId="6961F532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95-1.24]</w:t>
            </w:r>
          </w:p>
        </w:tc>
      </w:tr>
      <w:tr w:rsidR="009D73F0" w:rsidRPr="00033C23" w14:paraId="40347AB4" w14:textId="77777777" w:rsidTr="00D84F58">
        <w:tc>
          <w:tcPr>
            <w:tcW w:w="1276" w:type="dxa"/>
          </w:tcPr>
          <w:p w14:paraId="5253C123" w14:textId="77777777" w:rsidR="009D73F0" w:rsidRPr="00033C23" w:rsidRDefault="009D73F0" w:rsidP="00D84F58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Quality of life</w:t>
            </w:r>
          </w:p>
        </w:tc>
        <w:tc>
          <w:tcPr>
            <w:tcW w:w="1418" w:type="dxa"/>
          </w:tcPr>
          <w:p w14:paraId="722539BF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3.62 (0.75)</w:t>
            </w:r>
          </w:p>
        </w:tc>
        <w:tc>
          <w:tcPr>
            <w:tcW w:w="1134" w:type="dxa"/>
          </w:tcPr>
          <w:p w14:paraId="19255305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02</w:t>
            </w:r>
          </w:p>
          <w:p w14:paraId="47EE9965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83-1.26]</w:t>
            </w:r>
          </w:p>
        </w:tc>
        <w:tc>
          <w:tcPr>
            <w:tcW w:w="1417" w:type="dxa"/>
          </w:tcPr>
          <w:p w14:paraId="277F8279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3.62 (0.78)</w:t>
            </w:r>
          </w:p>
        </w:tc>
        <w:tc>
          <w:tcPr>
            <w:tcW w:w="1134" w:type="dxa"/>
          </w:tcPr>
          <w:p w14:paraId="61BD1A12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59</w:t>
            </w:r>
          </w:p>
          <w:p w14:paraId="2E9E14A2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88-2.86]</w:t>
            </w:r>
          </w:p>
        </w:tc>
        <w:tc>
          <w:tcPr>
            <w:tcW w:w="1418" w:type="dxa"/>
          </w:tcPr>
          <w:p w14:paraId="018A5A81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3.61 (0.78)</w:t>
            </w:r>
          </w:p>
        </w:tc>
        <w:tc>
          <w:tcPr>
            <w:tcW w:w="1134" w:type="dxa"/>
          </w:tcPr>
          <w:p w14:paraId="33BEBD90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0.81</w:t>
            </w:r>
          </w:p>
          <w:p w14:paraId="377B07B8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64-1.03]</w:t>
            </w:r>
          </w:p>
        </w:tc>
        <w:tc>
          <w:tcPr>
            <w:tcW w:w="1417" w:type="dxa"/>
          </w:tcPr>
          <w:p w14:paraId="05E3EAFC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3.63 (0.76)</w:t>
            </w:r>
          </w:p>
        </w:tc>
        <w:tc>
          <w:tcPr>
            <w:tcW w:w="1134" w:type="dxa"/>
          </w:tcPr>
          <w:p w14:paraId="13BA8C22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04</w:t>
            </w:r>
          </w:p>
          <w:p w14:paraId="769EABDF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83-1.30]</w:t>
            </w:r>
          </w:p>
        </w:tc>
      </w:tr>
      <w:tr w:rsidR="009D73F0" w:rsidRPr="00033C23" w14:paraId="5910A6E3" w14:textId="77777777" w:rsidTr="00D84F58">
        <w:tc>
          <w:tcPr>
            <w:tcW w:w="1276" w:type="dxa"/>
          </w:tcPr>
          <w:p w14:paraId="38542C6C" w14:textId="77777777" w:rsidR="009D73F0" w:rsidRPr="00033C23" w:rsidRDefault="009D73F0" w:rsidP="00D84F58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Experience of social distancing</w:t>
            </w:r>
          </w:p>
        </w:tc>
        <w:tc>
          <w:tcPr>
            <w:tcW w:w="1418" w:type="dxa"/>
          </w:tcPr>
          <w:p w14:paraId="10390DB2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52.63 (22.35)</w:t>
            </w:r>
          </w:p>
        </w:tc>
        <w:tc>
          <w:tcPr>
            <w:tcW w:w="1134" w:type="dxa"/>
          </w:tcPr>
          <w:p w14:paraId="77CF0CB3" w14:textId="77777777" w:rsidR="009D73F0" w:rsidRPr="00CE0F68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CE0F68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1.10*</w:t>
            </w:r>
          </w:p>
          <w:p w14:paraId="5D272137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CE0F68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[1.02-1.19]</w:t>
            </w:r>
          </w:p>
        </w:tc>
        <w:tc>
          <w:tcPr>
            <w:tcW w:w="1417" w:type="dxa"/>
          </w:tcPr>
          <w:p w14:paraId="4132344A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51.67 (21.68)</w:t>
            </w:r>
          </w:p>
        </w:tc>
        <w:tc>
          <w:tcPr>
            <w:tcW w:w="1134" w:type="dxa"/>
          </w:tcPr>
          <w:p w14:paraId="3E0CD7A5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19</w:t>
            </w:r>
          </w:p>
          <w:p w14:paraId="0DB9A9D7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95-1.48]</w:t>
            </w:r>
          </w:p>
        </w:tc>
        <w:tc>
          <w:tcPr>
            <w:tcW w:w="1418" w:type="dxa"/>
          </w:tcPr>
          <w:p w14:paraId="26B548DE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53.53 (22.04)</w:t>
            </w:r>
          </w:p>
        </w:tc>
        <w:tc>
          <w:tcPr>
            <w:tcW w:w="1134" w:type="dxa"/>
          </w:tcPr>
          <w:p w14:paraId="13B92320" w14:textId="77777777" w:rsidR="009D73F0" w:rsidRPr="00CE0F68" w:rsidRDefault="009D73F0" w:rsidP="00D84F58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CE0F68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1.22***</w:t>
            </w:r>
          </w:p>
          <w:p w14:paraId="40853820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CE0F68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[1.11-1.33]</w:t>
            </w:r>
          </w:p>
        </w:tc>
        <w:tc>
          <w:tcPr>
            <w:tcW w:w="1417" w:type="dxa"/>
          </w:tcPr>
          <w:p w14:paraId="51C6F1A0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52.11 (21.74)</w:t>
            </w:r>
          </w:p>
        </w:tc>
        <w:tc>
          <w:tcPr>
            <w:tcW w:w="1134" w:type="dxa"/>
          </w:tcPr>
          <w:p w14:paraId="58306456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1.01</w:t>
            </w:r>
          </w:p>
          <w:p w14:paraId="53860F95" w14:textId="77777777" w:rsidR="009D73F0" w:rsidRPr="00033C23" w:rsidRDefault="009D73F0" w:rsidP="00D84F58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033C23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[0.93-1.10]</w:t>
            </w:r>
          </w:p>
        </w:tc>
      </w:tr>
    </w:tbl>
    <w:p w14:paraId="6EDF318C" w14:textId="77777777" w:rsidR="009D73F0" w:rsidRPr="00033C23" w:rsidRDefault="009D73F0" w:rsidP="009D73F0">
      <w:r w:rsidRPr="00033C23">
        <w:rPr>
          <w:rFonts w:asciiTheme="minorHAnsi" w:hAnsiTheme="minorHAnsi" w:cstheme="minorHAnsi"/>
          <w:sz w:val="22"/>
          <w:szCs w:val="22"/>
        </w:rPr>
        <w:t xml:space="preserve">Reference category: never adhere, age presented in decades, quality of life presented in tens, *p&lt;0.05, **p&lt;0.01, ***p&lt;0.001, CI=confidence interval, </w:t>
      </w:r>
      <w:proofErr w:type="spellStart"/>
      <w:r w:rsidRPr="00033C23">
        <w:rPr>
          <w:rFonts w:asciiTheme="minorHAnsi" w:hAnsiTheme="minorHAnsi" w:cstheme="minorHAnsi"/>
          <w:sz w:val="22"/>
          <w:szCs w:val="22"/>
        </w:rPr>
        <w:t>aOR</w:t>
      </w:r>
      <w:proofErr w:type="spellEnd"/>
      <w:r w:rsidRPr="00033C23">
        <w:rPr>
          <w:rFonts w:asciiTheme="minorHAnsi" w:hAnsiTheme="minorHAnsi" w:cstheme="minorHAnsi"/>
          <w:sz w:val="22"/>
          <w:szCs w:val="22"/>
        </w:rPr>
        <w:t>=adjusted odds ratio, M=mean, SD=Standard deviation.</w:t>
      </w:r>
      <w:r w:rsidRPr="00033C23">
        <w:t xml:space="preserve"> </w:t>
      </w:r>
    </w:p>
    <w:p w14:paraId="07CA441D" w14:textId="75A3C4E1" w:rsidR="00372B07" w:rsidRDefault="00372B07" w:rsidP="00587EFC">
      <w:pPr>
        <w:rPr>
          <w:rFonts w:asciiTheme="minorHAnsi" w:hAnsiTheme="minorHAnsi" w:cstheme="minorHAnsi"/>
          <w:b/>
        </w:rPr>
      </w:pPr>
    </w:p>
    <w:p w14:paraId="26C4DC5B" w14:textId="69466932" w:rsidR="00372B07" w:rsidRDefault="00372B07" w:rsidP="00587EFC">
      <w:pPr>
        <w:rPr>
          <w:rFonts w:asciiTheme="minorHAnsi" w:hAnsiTheme="minorHAnsi" w:cstheme="minorHAnsi"/>
          <w:b/>
        </w:rPr>
      </w:pPr>
    </w:p>
    <w:p w14:paraId="4D3E90B5" w14:textId="74425F05" w:rsidR="00372B07" w:rsidRDefault="00372B07" w:rsidP="00587EFC">
      <w:pPr>
        <w:rPr>
          <w:rFonts w:asciiTheme="minorHAnsi" w:hAnsiTheme="minorHAnsi" w:cstheme="minorHAnsi"/>
          <w:b/>
        </w:rPr>
      </w:pPr>
    </w:p>
    <w:p w14:paraId="314438E8" w14:textId="77777777" w:rsidR="00372B07" w:rsidRPr="00E95102" w:rsidRDefault="00372B07" w:rsidP="00587EFC">
      <w:pPr>
        <w:rPr>
          <w:rFonts w:asciiTheme="minorHAnsi" w:hAnsiTheme="minorHAnsi" w:cstheme="minorHAnsi"/>
          <w:b/>
        </w:rPr>
      </w:pPr>
    </w:p>
    <w:sectPr w:rsidR="00372B07" w:rsidRPr="00E95102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219FFA" w14:textId="77777777" w:rsidR="00D7707A" w:rsidRDefault="00D7707A" w:rsidP="002A4177">
      <w:r>
        <w:separator/>
      </w:r>
    </w:p>
  </w:endnote>
  <w:endnote w:type="continuationSeparator" w:id="0">
    <w:p w14:paraId="30D10F2C" w14:textId="77777777" w:rsidR="00D7707A" w:rsidRDefault="00D7707A" w:rsidP="002A41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553567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1A57B8" w14:textId="141B7507" w:rsidR="00DD4B4F" w:rsidRDefault="00DD4B4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D2FFF1E" w14:textId="77777777" w:rsidR="002A4177" w:rsidRDefault="002A41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AA909F" w14:textId="77777777" w:rsidR="00D7707A" w:rsidRDefault="00D7707A" w:rsidP="002A4177">
      <w:r>
        <w:separator/>
      </w:r>
    </w:p>
  </w:footnote>
  <w:footnote w:type="continuationSeparator" w:id="0">
    <w:p w14:paraId="2C9F62CB" w14:textId="77777777" w:rsidR="00D7707A" w:rsidRDefault="00D7707A" w:rsidP="002A41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677727"/>
    <w:multiLevelType w:val="hybridMultilevel"/>
    <w:tmpl w:val="0F3CD0F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57279F5"/>
    <w:multiLevelType w:val="hybridMultilevel"/>
    <w:tmpl w:val="7A4634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70C7ECA">
      <w:numFmt w:val="bullet"/>
      <w:lvlText w:val="•"/>
      <w:lvlJc w:val="left"/>
      <w:pPr>
        <w:ind w:left="1440" w:hanging="360"/>
      </w:pPr>
      <w:rPr>
        <w:rFonts w:ascii="Calibri" w:eastAsia="MS Mincho" w:hAnsi="Calibri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278A"/>
    <w:rsid w:val="00001512"/>
    <w:rsid w:val="00001D2F"/>
    <w:rsid w:val="00002C74"/>
    <w:rsid w:val="00016169"/>
    <w:rsid w:val="000202F4"/>
    <w:rsid w:val="00020AEC"/>
    <w:rsid w:val="00024A39"/>
    <w:rsid w:val="000274DF"/>
    <w:rsid w:val="00033C23"/>
    <w:rsid w:val="00036C9A"/>
    <w:rsid w:val="00045D96"/>
    <w:rsid w:val="000573AE"/>
    <w:rsid w:val="0007538B"/>
    <w:rsid w:val="00075F17"/>
    <w:rsid w:val="00076BC4"/>
    <w:rsid w:val="00082869"/>
    <w:rsid w:val="00084E47"/>
    <w:rsid w:val="00086B8C"/>
    <w:rsid w:val="000A1962"/>
    <w:rsid w:val="000A5FD4"/>
    <w:rsid w:val="000C4F5D"/>
    <w:rsid w:val="000D1F12"/>
    <w:rsid w:val="000D4549"/>
    <w:rsid w:val="000D5D42"/>
    <w:rsid w:val="00103E22"/>
    <w:rsid w:val="001051C8"/>
    <w:rsid w:val="00106EC7"/>
    <w:rsid w:val="00116376"/>
    <w:rsid w:val="001353A3"/>
    <w:rsid w:val="00135560"/>
    <w:rsid w:val="00147020"/>
    <w:rsid w:val="0014739F"/>
    <w:rsid w:val="00151380"/>
    <w:rsid w:val="00155495"/>
    <w:rsid w:val="0016595A"/>
    <w:rsid w:val="00170271"/>
    <w:rsid w:val="00170BB4"/>
    <w:rsid w:val="00174E27"/>
    <w:rsid w:val="00184972"/>
    <w:rsid w:val="00187380"/>
    <w:rsid w:val="0019143B"/>
    <w:rsid w:val="00192135"/>
    <w:rsid w:val="001976C0"/>
    <w:rsid w:val="001A122E"/>
    <w:rsid w:val="001A3034"/>
    <w:rsid w:val="001A33D0"/>
    <w:rsid w:val="001A63C7"/>
    <w:rsid w:val="001B0314"/>
    <w:rsid w:val="001B4034"/>
    <w:rsid w:val="001C1835"/>
    <w:rsid w:val="001C1D54"/>
    <w:rsid w:val="001D3791"/>
    <w:rsid w:val="001D583C"/>
    <w:rsid w:val="00205C30"/>
    <w:rsid w:val="00217E8B"/>
    <w:rsid w:val="00222D16"/>
    <w:rsid w:val="00223A0C"/>
    <w:rsid w:val="00246D6A"/>
    <w:rsid w:val="00252FBD"/>
    <w:rsid w:val="0025348F"/>
    <w:rsid w:val="002563C9"/>
    <w:rsid w:val="002A0046"/>
    <w:rsid w:val="002A086D"/>
    <w:rsid w:val="002A0D20"/>
    <w:rsid w:val="002A411E"/>
    <w:rsid w:val="002A4177"/>
    <w:rsid w:val="002B1BD2"/>
    <w:rsid w:val="002B5654"/>
    <w:rsid w:val="002C0036"/>
    <w:rsid w:val="002C419D"/>
    <w:rsid w:val="002E67D8"/>
    <w:rsid w:val="002E6974"/>
    <w:rsid w:val="002F2A86"/>
    <w:rsid w:val="002F3D1A"/>
    <w:rsid w:val="002F3FB2"/>
    <w:rsid w:val="0030225C"/>
    <w:rsid w:val="0030278A"/>
    <w:rsid w:val="00304547"/>
    <w:rsid w:val="00305572"/>
    <w:rsid w:val="00312FF4"/>
    <w:rsid w:val="003144F0"/>
    <w:rsid w:val="00314FF2"/>
    <w:rsid w:val="00321BA5"/>
    <w:rsid w:val="003403B3"/>
    <w:rsid w:val="003425CF"/>
    <w:rsid w:val="003441D2"/>
    <w:rsid w:val="00347BD0"/>
    <w:rsid w:val="0035067E"/>
    <w:rsid w:val="00351182"/>
    <w:rsid w:val="00356E08"/>
    <w:rsid w:val="00356E31"/>
    <w:rsid w:val="00365E81"/>
    <w:rsid w:val="00372B07"/>
    <w:rsid w:val="00375127"/>
    <w:rsid w:val="003801A5"/>
    <w:rsid w:val="0038344D"/>
    <w:rsid w:val="003A180D"/>
    <w:rsid w:val="003A380D"/>
    <w:rsid w:val="003B2910"/>
    <w:rsid w:val="003B34F4"/>
    <w:rsid w:val="003B4B1C"/>
    <w:rsid w:val="003C6C76"/>
    <w:rsid w:val="003D1650"/>
    <w:rsid w:val="003E5BB7"/>
    <w:rsid w:val="004020FC"/>
    <w:rsid w:val="00415382"/>
    <w:rsid w:val="00427990"/>
    <w:rsid w:val="00455E44"/>
    <w:rsid w:val="004712E7"/>
    <w:rsid w:val="00471EAB"/>
    <w:rsid w:val="00472AA8"/>
    <w:rsid w:val="00474011"/>
    <w:rsid w:val="0047709D"/>
    <w:rsid w:val="00480C3F"/>
    <w:rsid w:val="00485C66"/>
    <w:rsid w:val="004913A9"/>
    <w:rsid w:val="00491C44"/>
    <w:rsid w:val="004A099A"/>
    <w:rsid w:val="004A2F5F"/>
    <w:rsid w:val="004A6D2A"/>
    <w:rsid w:val="004B0443"/>
    <w:rsid w:val="004E7E55"/>
    <w:rsid w:val="004E7EFC"/>
    <w:rsid w:val="004F5CE9"/>
    <w:rsid w:val="00507821"/>
    <w:rsid w:val="0052303B"/>
    <w:rsid w:val="00526FF6"/>
    <w:rsid w:val="005318A0"/>
    <w:rsid w:val="00532118"/>
    <w:rsid w:val="00543461"/>
    <w:rsid w:val="00546361"/>
    <w:rsid w:val="00562004"/>
    <w:rsid w:val="00565D1E"/>
    <w:rsid w:val="00574FD3"/>
    <w:rsid w:val="00583D4C"/>
    <w:rsid w:val="005861C6"/>
    <w:rsid w:val="00587EFC"/>
    <w:rsid w:val="00594B0D"/>
    <w:rsid w:val="005A2B26"/>
    <w:rsid w:val="005A4906"/>
    <w:rsid w:val="005B3F0F"/>
    <w:rsid w:val="005C38AA"/>
    <w:rsid w:val="005E442F"/>
    <w:rsid w:val="005F3879"/>
    <w:rsid w:val="005F463D"/>
    <w:rsid w:val="00600878"/>
    <w:rsid w:val="0060366D"/>
    <w:rsid w:val="00605283"/>
    <w:rsid w:val="00606888"/>
    <w:rsid w:val="00607D5D"/>
    <w:rsid w:val="00610CCC"/>
    <w:rsid w:val="00611994"/>
    <w:rsid w:val="0062023D"/>
    <w:rsid w:val="006348E8"/>
    <w:rsid w:val="00634CB0"/>
    <w:rsid w:val="006544BA"/>
    <w:rsid w:val="00657188"/>
    <w:rsid w:val="00672B05"/>
    <w:rsid w:val="006B4E06"/>
    <w:rsid w:val="006B62DF"/>
    <w:rsid w:val="006D1B55"/>
    <w:rsid w:val="006E3A82"/>
    <w:rsid w:val="006E718D"/>
    <w:rsid w:val="006F6C16"/>
    <w:rsid w:val="00702DEF"/>
    <w:rsid w:val="00723822"/>
    <w:rsid w:val="00725B40"/>
    <w:rsid w:val="00727A7D"/>
    <w:rsid w:val="00730700"/>
    <w:rsid w:val="00733B0B"/>
    <w:rsid w:val="007340C0"/>
    <w:rsid w:val="007368E4"/>
    <w:rsid w:val="00754591"/>
    <w:rsid w:val="00754868"/>
    <w:rsid w:val="00756F87"/>
    <w:rsid w:val="00760F7E"/>
    <w:rsid w:val="00765EAC"/>
    <w:rsid w:val="00767AAE"/>
    <w:rsid w:val="00773FCC"/>
    <w:rsid w:val="00776566"/>
    <w:rsid w:val="007859D6"/>
    <w:rsid w:val="007940FB"/>
    <w:rsid w:val="007A0373"/>
    <w:rsid w:val="007B00C4"/>
    <w:rsid w:val="007C419D"/>
    <w:rsid w:val="007D0E50"/>
    <w:rsid w:val="007D6CDB"/>
    <w:rsid w:val="007E10BE"/>
    <w:rsid w:val="007F7B38"/>
    <w:rsid w:val="00800DAA"/>
    <w:rsid w:val="00803804"/>
    <w:rsid w:val="0080752D"/>
    <w:rsid w:val="00810D2F"/>
    <w:rsid w:val="00815CC5"/>
    <w:rsid w:val="0082133F"/>
    <w:rsid w:val="00825EAE"/>
    <w:rsid w:val="00830EF4"/>
    <w:rsid w:val="00843405"/>
    <w:rsid w:val="008476D4"/>
    <w:rsid w:val="00847A62"/>
    <w:rsid w:val="00855E84"/>
    <w:rsid w:val="0086301A"/>
    <w:rsid w:val="008845CC"/>
    <w:rsid w:val="00890058"/>
    <w:rsid w:val="0089042B"/>
    <w:rsid w:val="00891638"/>
    <w:rsid w:val="008D24F0"/>
    <w:rsid w:val="008F2B94"/>
    <w:rsid w:val="00900B02"/>
    <w:rsid w:val="00911CBF"/>
    <w:rsid w:val="00915883"/>
    <w:rsid w:val="0092147C"/>
    <w:rsid w:val="0092788B"/>
    <w:rsid w:val="00930E64"/>
    <w:rsid w:val="00931126"/>
    <w:rsid w:val="00943966"/>
    <w:rsid w:val="00944CB9"/>
    <w:rsid w:val="00945F93"/>
    <w:rsid w:val="009602A8"/>
    <w:rsid w:val="009636E3"/>
    <w:rsid w:val="009667B5"/>
    <w:rsid w:val="00970A8C"/>
    <w:rsid w:val="009729E8"/>
    <w:rsid w:val="00974F4D"/>
    <w:rsid w:val="00980F7C"/>
    <w:rsid w:val="00984505"/>
    <w:rsid w:val="00985D76"/>
    <w:rsid w:val="0099454E"/>
    <w:rsid w:val="009A1574"/>
    <w:rsid w:val="009D6EA9"/>
    <w:rsid w:val="009D73F0"/>
    <w:rsid w:val="009E1AD0"/>
    <w:rsid w:val="00A1253E"/>
    <w:rsid w:val="00A15D33"/>
    <w:rsid w:val="00A16396"/>
    <w:rsid w:val="00A273B0"/>
    <w:rsid w:val="00A30709"/>
    <w:rsid w:val="00A329EB"/>
    <w:rsid w:val="00A35A8C"/>
    <w:rsid w:val="00A36B95"/>
    <w:rsid w:val="00A50C6A"/>
    <w:rsid w:val="00A54BAC"/>
    <w:rsid w:val="00A56D84"/>
    <w:rsid w:val="00A626B7"/>
    <w:rsid w:val="00A86698"/>
    <w:rsid w:val="00AA434F"/>
    <w:rsid w:val="00AA6C4C"/>
    <w:rsid w:val="00AB0504"/>
    <w:rsid w:val="00AB7EA9"/>
    <w:rsid w:val="00AC7B35"/>
    <w:rsid w:val="00AD0800"/>
    <w:rsid w:val="00AD1B19"/>
    <w:rsid w:val="00AD614D"/>
    <w:rsid w:val="00AE6B6D"/>
    <w:rsid w:val="00AE712E"/>
    <w:rsid w:val="00AF01B0"/>
    <w:rsid w:val="00AF1E4F"/>
    <w:rsid w:val="00AF2B7F"/>
    <w:rsid w:val="00AF2F86"/>
    <w:rsid w:val="00AF36FF"/>
    <w:rsid w:val="00AF3B2E"/>
    <w:rsid w:val="00AF5BE3"/>
    <w:rsid w:val="00B0583E"/>
    <w:rsid w:val="00B17863"/>
    <w:rsid w:val="00B3178A"/>
    <w:rsid w:val="00B36C16"/>
    <w:rsid w:val="00B4129B"/>
    <w:rsid w:val="00B42634"/>
    <w:rsid w:val="00B64CF0"/>
    <w:rsid w:val="00B73BA2"/>
    <w:rsid w:val="00B7534C"/>
    <w:rsid w:val="00BB2ACA"/>
    <w:rsid w:val="00BC5D8C"/>
    <w:rsid w:val="00BE2730"/>
    <w:rsid w:val="00BE2E7B"/>
    <w:rsid w:val="00BF295B"/>
    <w:rsid w:val="00BF4BE5"/>
    <w:rsid w:val="00BF739A"/>
    <w:rsid w:val="00C05F4B"/>
    <w:rsid w:val="00C1658A"/>
    <w:rsid w:val="00C206AF"/>
    <w:rsid w:val="00C21DA3"/>
    <w:rsid w:val="00C32F91"/>
    <w:rsid w:val="00C355BA"/>
    <w:rsid w:val="00C43F06"/>
    <w:rsid w:val="00C47219"/>
    <w:rsid w:val="00C52D93"/>
    <w:rsid w:val="00C56C39"/>
    <w:rsid w:val="00C63487"/>
    <w:rsid w:val="00C75C18"/>
    <w:rsid w:val="00C75C71"/>
    <w:rsid w:val="00C80B0D"/>
    <w:rsid w:val="00C86C34"/>
    <w:rsid w:val="00C943B0"/>
    <w:rsid w:val="00C95C46"/>
    <w:rsid w:val="00CD16B3"/>
    <w:rsid w:val="00CD4E8B"/>
    <w:rsid w:val="00CD7796"/>
    <w:rsid w:val="00CE0DED"/>
    <w:rsid w:val="00CE0F68"/>
    <w:rsid w:val="00CE53BC"/>
    <w:rsid w:val="00CE6519"/>
    <w:rsid w:val="00CF017C"/>
    <w:rsid w:val="00D10F7C"/>
    <w:rsid w:val="00D45A1C"/>
    <w:rsid w:val="00D50860"/>
    <w:rsid w:val="00D7707A"/>
    <w:rsid w:val="00D94416"/>
    <w:rsid w:val="00DA667F"/>
    <w:rsid w:val="00DB508B"/>
    <w:rsid w:val="00DC110C"/>
    <w:rsid w:val="00DC29ED"/>
    <w:rsid w:val="00DC503C"/>
    <w:rsid w:val="00DC7B40"/>
    <w:rsid w:val="00DD15D9"/>
    <w:rsid w:val="00DD4B4F"/>
    <w:rsid w:val="00DE0B2A"/>
    <w:rsid w:val="00DE3A04"/>
    <w:rsid w:val="00E04059"/>
    <w:rsid w:val="00E25299"/>
    <w:rsid w:val="00E26593"/>
    <w:rsid w:val="00E35DDE"/>
    <w:rsid w:val="00E378E9"/>
    <w:rsid w:val="00E40CB2"/>
    <w:rsid w:val="00E45DD7"/>
    <w:rsid w:val="00E62F73"/>
    <w:rsid w:val="00E7260B"/>
    <w:rsid w:val="00E74986"/>
    <w:rsid w:val="00E768FA"/>
    <w:rsid w:val="00E84853"/>
    <w:rsid w:val="00E879FB"/>
    <w:rsid w:val="00E91328"/>
    <w:rsid w:val="00E95102"/>
    <w:rsid w:val="00EA7549"/>
    <w:rsid w:val="00EB5FA6"/>
    <w:rsid w:val="00EC18DC"/>
    <w:rsid w:val="00ED2778"/>
    <w:rsid w:val="00EE5ABC"/>
    <w:rsid w:val="00F020B9"/>
    <w:rsid w:val="00F0639A"/>
    <w:rsid w:val="00F10B14"/>
    <w:rsid w:val="00F17DC4"/>
    <w:rsid w:val="00F271FE"/>
    <w:rsid w:val="00F4192F"/>
    <w:rsid w:val="00F43793"/>
    <w:rsid w:val="00F44F29"/>
    <w:rsid w:val="00F4777E"/>
    <w:rsid w:val="00F5589C"/>
    <w:rsid w:val="00F80123"/>
    <w:rsid w:val="00F90877"/>
    <w:rsid w:val="00FA1421"/>
    <w:rsid w:val="00FA4711"/>
    <w:rsid w:val="00FB7551"/>
    <w:rsid w:val="00FC3B6D"/>
    <w:rsid w:val="00FD7D0E"/>
    <w:rsid w:val="00FE5BB1"/>
    <w:rsid w:val="00FF19AC"/>
    <w:rsid w:val="00FF3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3D60D"/>
  <w15:chartTrackingRefBased/>
  <w15:docId w15:val="{991CAD51-A2A6-4FE2-89C6-3918DEE6B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278A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0278A"/>
    <w:rPr>
      <w:color w:val="0563C1" w:themeColor="hyperlink"/>
      <w:u w:val="single"/>
    </w:rPr>
  </w:style>
  <w:style w:type="character" w:styleId="CommentReference">
    <w:name w:val="annotation reference"/>
    <w:rsid w:val="00F10B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F10B14"/>
    <w:rPr>
      <w:rFonts w:eastAsia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0B14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0B1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0B14"/>
    <w:rPr>
      <w:rFonts w:ascii="Segoe UI" w:eastAsia="MS Mincho" w:hAnsi="Segoe UI" w:cs="Segoe UI"/>
      <w:sz w:val="18"/>
      <w:szCs w:val="18"/>
      <w:lang w:eastAsia="ja-JP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202F4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56E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5318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A417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4177"/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2A417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4177"/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698"/>
    <w:rPr>
      <w:rFonts w:eastAsia="MS Mincho"/>
      <w:b/>
      <w:bCs/>
      <w:lang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698"/>
    <w:rPr>
      <w:rFonts w:ascii="Times New Roman" w:eastAsia="MS Mincho" w:hAnsi="Times New Roman" w:cs="Times New Roman"/>
      <w:b/>
      <w:bCs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672B05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numbering" w:customStyle="1" w:styleId="NoList1">
    <w:name w:val="No List1"/>
    <w:next w:val="NoList"/>
    <w:uiPriority w:val="99"/>
    <w:semiHidden/>
    <w:unhideWhenUsed/>
    <w:rsid w:val="00033C23"/>
  </w:style>
  <w:style w:type="table" w:customStyle="1" w:styleId="TableGrid2">
    <w:name w:val="Table Grid2"/>
    <w:basedOn w:val="TableNormal"/>
    <w:next w:val="TableGrid"/>
    <w:uiPriority w:val="39"/>
    <w:rsid w:val="00033C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033C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033C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033C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033C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033C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033C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033C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900B0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261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131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464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71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285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419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262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794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693C0E-3D60-4662-85A5-7B9DA3543C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3224</Words>
  <Characters>18382</Characters>
  <Application>Microsoft Office Word</Application>
  <DocSecurity>0</DocSecurity>
  <Lines>153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2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e, Dimitra</dc:creator>
  <cp:keywords/>
  <dc:description/>
  <cp:lastModifiedBy>Dimitra Kale</cp:lastModifiedBy>
  <cp:revision>2</cp:revision>
  <dcterms:created xsi:type="dcterms:W3CDTF">2022-03-02T11:28:00Z</dcterms:created>
  <dcterms:modified xsi:type="dcterms:W3CDTF">2022-03-02T11:28:00Z</dcterms:modified>
</cp:coreProperties>
</file>